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diagrams/quickStyle1.xml" ContentType="application/vnd.openxmlformats-officedocument.drawingml.diagramStyle+xml"/>
  <Override PartName="/word/diagrams/quickStyle2.xml" ContentType="application/vnd.openxmlformats-officedocument.drawingml.diagramStyle+xml"/>
  <Default Extension="png" ContentType="image/png"/>
  <Override PartName="/customXml/itemProps1.xml" ContentType="application/vnd.openxmlformats-officedocument.customXmlProperties+xml"/>
  <Override PartName="/word/diagrams/data1.xml" ContentType="application/vnd.openxmlformats-officedocument.drawingml.diagramData+xml"/>
  <Override PartName="/word/diagrams/data2.xml" ContentType="application/vnd.openxmlformats-officedocument.drawingml.diagramData+xml"/>
  <Override PartName="/word/diagrams/colors2.xml" ContentType="application/vnd.openxmlformats-officedocument.drawingml.diagramColors+xml"/>
  <Override PartName="/word/diagrams/colors1.xml" ContentType="application/vnd.openxmlformats-officedocument.drawingml.diagramColor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word/diagrams/drawing2.xml" ContentType="application/vnd.ms-office.drawingml.diagramDrawing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word/diagrams/layout2.xml" ContentType="application/vnd.openxmlformats-officedocument.drawingml.diagramLayou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02EC" w:rsidRPr="000C43F4" w:rsidRDefault="00E402EC" w:rsidP="000679F3">
      <w:pPr>
        <w:spacing w:after="0" w:line="240" w:lineRule="auto"/>
        <w:rPr>
          <w:b/>
          <w:noProof/>
          <w:sz w:val="24"/>
          <w:szCs w:val="24"/>
        </w:rPr>
      </w:pPr>
      <w:r w:rsidRPr="000C43F4">
        <w:rPr>
          <w:b/>
          <w:noProof/>
          <w:sz w:val="24"/>
          <w:szCs w:val="24"/>
        </w:rPr>
        <w:t>Supplemental Material</w:t>
      </w:r>
    </w:p>
    <w:p w:rsidR="00E402EC" w:rsidRDefault="00E402EC" w:rsidP="000679F3">
      <w:pPr>
        <w:spacing w:after="0" w:line="240" w:lineRule="auto"/>
        <w:rPr>
          <w:noProof/>
          <w:sz w:val="24"/>
          <w:szCs w:val="24"/>
        </w:rPr>
      </w:pPr>
    </w:p>
    <w:p w:rsidR="00E402EC" w:rsidRDefault="000C43F4" w:rsidP="000679F3">
      <w:pPr>
        <w:spacing w:after="0" w:line="240" w:lineRule="auto"/>
        <w:rPr>
          <w:noProof/>
          <w:sz w:val="24"/>
          <w:szCs w:val="24"/>
        </w:rPr>
      </w:pPr>
      <w:r w:rsidRPr="000C43F4">
        <w:rPr>
          <w:b/>
        </w:rPr>
        <w:t>Title:</w:t>
      </w:r>
      <w:r>
        <w:t xml:space="preserve"> </w:t>
      </w:r>
      <w:r w:rsidRPr="00337109">
        <w:t>Air Toxics and the Risk of Autism Spectrum Di</w:t>
      </w:r>
      <w:r>
        <w:t>sorder:  The Results of a Popula</w:t>
      </w:r>
      <w:r w:rsidRPr="00337109">
        <w:t>tion Based Case Control Study in Southwestern Pennsylvania</w:t>
      </w:r>
    </w:p>
    <w:p w:rsidR="00E402EC" w:rsidRDefault="00E402EC" w:rsidP="000679F3">
      <w:pPr>
        <w:spacing w:after="0" w:line="240" w:lineRule="auto"/>
        <w:rPr>
          <w:noProof/>
          <w:sz w:val="24"/>
          <w:szCs w:val="24"/>
        </w:rPr>
      </w:pPr>
    </w:p>
    <w:p w:rsidR="00E402EC" w:rsidRDefault="000C43F4" w:rsidP="000679F3">
      <w:pPr>
        <w:spacing w:after="0" w:line="240" w:lineRule="auto"/>
        <w:rPr>
          <w:noProof/>
          <w:sz w:val="24"/>
          <w:szCs w:val="24"/>
        </w:rPr>
      </w:pPr>
      <w:r w:rsidRPr="000C43F4">
        <w:rPr>
          <w:b/>
        </w:rPr>
        <w:t>Authors:</w:t>
      </w:r>
      <w:r>
        <w:t xml:space="preserve"> Talbott EO, Marshall</w:t>
      </w:r>
      <w:r w:rsidRPr="00337109">
        <w:t xml:space="preserve"> LP,</w:t>
      </w:r>
      <w:r>
        <w:t xml:space="preserve"> Rager JR, Arena V, Sharma RK, Stacy</w:t>
      </w:r>
      <w:r w:rsidRPr="00337109">
        <w:t xml:space="preserve"> SL</w:t>
      </w:r>
    </w:p>
    <w:p w:rsidR="00E402EC" w:rsidRDefault="00E402EC" w:rsidP="000679F3">
      <w:pPr>
        <w:spacing w:after="0" w:line="240" w:lineRule="auto"/>
        <w:rPr>
          <w:noProof/>
          <w:sz w:val="24"/>
          <w:szCs w:val="24"/>
        </w:rPr>
      </w:pPr>
    </w:p>
    <w:p w:rsidR="000C43F4" w:rsidRDefault="000C43F4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br w:type="page"/>
      </w:r>
    </w:p>
    <w:p w:rsidR="00E402EC" w:rsidRPr="00FC35F9" w:rsidRDefault="000C43F4" w:rsidP="000C43F4">
      <w:pPr>
        <w:spacing w:after="0" w:line="240" w:lineRule="auto"/>
        <w:rPr>
          <w:b/>
          <w:noProof/>
          <w:sz w:val="23"/>
          <w:szCs w:val="23"/>
        </w:rPr>
      </w:pPr>
      <w:r w:rsidRPr="00FC35F9">
        <w:rPr>
          <w:b/>
          <w:noProof/>
          <w:sz w:val="23"/>
          <w:szCs w:val="23"/>
        </w:rPr>
        <w:lastRenderedPageBreak/>
        <w:t>Table of Contents</w:t>
      </w:r>
    </w:p>
    <w:p w:rsidR="00E402EC" w:rsidRPr="00FC35F9" w:rsidRDefault="00E402EC" w:rsidP="000C43F4">
      <w:pPr>
        <w:spacing w:after="0" w:line="240" w:lineRule="auto"/>
        <w:rPr>
          <w:noProof/>
          <w:sz w:val="23"/>
          <w:szCs w:val="23"/>
        </w:rPr>
      </w:pPr>
    </w:p>
    <w:p w:rsidR="00FC35F9" w:rsidRPr="00FC35F9" w:rsidRDefault="00FC35F9" w:rsidP="000C43F4">
      <w:pPr>
        <w:spacing w:after="0" w:line="240" w:lineRule="auto"/>
        <w:rPr>
          <w:rFonts w:ascii="Calibri" w:eastAsia="Times New Roman" w:hAnsi="Calibri" w:cs="Times New Roman"/>
          <w:bCs/>
          <w:sz w:val="23"/>
          <w:szCs w:val="23"/>
        </w:rPr>
      </w:pPr>
      <w:r w:rsidRPr="00FC35F9">
        <w:rPr>
          <w:rFonts w:ascii="Calibri" w:eastAsia="Times New Roman" w:hAnsi="Calibri" w:cs="Times New Roman"/>
          <w:bCs/>
          <w:sz w:val="23"/>
          <w:szCs w:val="23"/>
        </w:rPr>
        <w:t>Supplemental Material, Figure S1. Case recruitment flowchart</w:t>
      </w:r>
    </w:p>
    <w:p w:rsidR="00FC35F9" w:rsidRPr="00FC35F9" w:rsidRDefault="00FC35F9" w:rsidP="000C43F4">
      <w:pPr>
        <w:spacing w:after="0" w:line="240" w:lineRule="auto"/>
        <w:rPr>
          <w:rFonts w:ascii="Calibri" w:eastAsia="Times New Roman" w:hAnsi="Calibri" w:cs="Times New Roman"/>
          <w:bCs/>
          <w:sz w:val="23"/>
          <w:szCs w:val="23"/>
        </w:rPr>
      </w:pPr>
    </w:p>
    <w:p w:rsidR="00FC35F9" w:rsidRPr="00FC35F9" w:rsidRDefault="00FC35F9" w:rsidP="000C43F4">
      <w:pPr>
        <w:spacing w:after="0" w:line="240" w:lineRule="auto"/>
        <w:rPr>
          <w:rFonts w:ascii="Calibri" w:eastAsia="Times New Roman" w:hAnsi="Calibri" w:cs="Times New Roman"/>
          <w:bCs/>
          <w:sz w:val="23"/>
          <w:szCs w:val="23"/>
        </w:rPr>
      </w:pPr>
      <w:r w:rsidRPr="00FC35F9">
        <w:rPr>
          <w:rFonts w:ascii="Calibri" w:eastAsia="Times New Roman" w:hAnsi="Calibri" w:cs="Times New Roman"/>
          <w:bCs/>
          <w:sz w:val="23"/>
          <w:szCs w:val="23"/>
        </w:rPr>
        <w:t>Supplemental Material, Figure S2. Interviewed control recruitment flowchart</w:t>
      </w:r>
    </w:p>
    <w:p w:rsidR="00FC35F9" w:rsidRPr="00FC35F9" w:rsidRDefault="00FC35F9" w:rsidP="000C43F4">
      <w:pPr>
        <w:spacing w:after="0" w:line="240" w:lineRule="auto"/>
        <w:rPr>
          <w:rFonts w:ascii="Calibri" w:eastAsia="Times New Roman" w:hAnsi="Calibri" w:cs="Times New Roman"/>
          <w:bCs/>
          <w:sz w:val="23"/>
          <w:szCs w:val="23"/>
        </w:rPr>
      </w:pPr>
    </w:p>
    <w:p w:rsidR="00E402EC" w:rsidRPr="00FC35F9" w:rsidRDefault="000C43F4" w:rsidP="000C43F4">
      <w:pPr>
        <w:spacing w:after="0" w:line="240" w:lineRule="auto"/>
        <w:rPr>
          <w:sz w:val="23"/>
          <w:szCs w:val="23"/>
        </w:rPr>
      </w:pPr>
      <w:r w:rsidRPr="00FC35F9">
        <w:rPr>
          <w:rFonts w:ascii="Calibri" w:eastAsia="Times New Roman" w:hAnsi="Calibri" w:cs="Times New Roman"/>
          <w:bCs/>
          <w:sz w:val="23"/>
          <w:szCs w:val="23"/>
        </w:rPr>
        <w:t xml:space="preserve">Supplemental Material, </w:t>
      </w:r>
      <w:r w:rsidR="004573AA" w:rsidRPr="00FC35F9">
        <w:rPr>
          <w:rFonts w:eastAsia="Calibri"/>
          <w:sz w:val="23"/>
          <w:szCs w:val="23"/>
        </w:rPr>
        <w:t>Table S1</w:t>
      </w:r>
      <w:r w:rsidR="00E402EC" w:rsidRPr="00FC35F9">
        <w:rPr>
          <w:rFonts w:eastAsia="Calibri"/>
          <w:sz w:val="23"/>
          <w:szCs w:val="23"/>
        </w:rPr>
        <w:t xml:space="preserve">.  </w:t>
      </w:r>
      <w:r w:rsidR="00E34D16" w:rsidRPr="00FC35F9">
        <w:rPr>
          <w:sz w:val="23"/>
          <w:szCs w:val="23"/>
        </w:rPr>
        <w:t>Adjusted odds ratios with 95% CI for ASD associated with quartiles of exposure during the full pregnancy and years 1 and 2 of life, adjusted for mother’s age, race, education, smoking, child’s birth year, and sex of the child: interviewed cases (n=217) vs controls (n=224)</w:t>
      </w:r>
    </w:p>
    <w:p w:rsidR="004573AA" w:rsidRPr="00FC35F9" w:rsidRDefault="004573AA" w:rsidP="000C43F4">
      <w:pPr>
        <w:spacing w:after="0" w:line="240" w:lineRule="auto"/>
        <w:rPr>
          <w:sz w:val="23"/>
          <w:szCs w:val="23"/>
        </w:rPr>
      </w:pPr>
    </w:p>
    <w:p w:rsidR="004573AA" w:rsidRPr="00FC35F9" w:rsidRDefault="004573AA" w:rsidP="000C43F4">
      <w:pPr>
        <w:spacing w:after="0" w:line="240" w:lineRule="auto"/>
        <w:rPr>
          <w:noProof/>
          <w:sz w:val="23"/>
          <w:szCs w:val="23"/>
        </w:rPr>
      </w:pPr>
      <w:r w:rsidRPr="00FC35F9">
        <w:rPr>
          <w:rFonts w:ascii="Calibri" w:eastAsia="Times New Roman" w:hAnsi="Calibri" w:cs="Times New Roman"/>
          <w:bCs/>
          <w:sz w:val="23"/>
          <w:szCs w:val="23"/>
        </w:rPr>
        <w:t>Supplemental Material, Table S2: Characteristics of ASD Cases and Controls (singleton births only)</w:t>
      </w:r>
    </w:p>
    <w:p w:rsidR="00E402EC" w:rsidRPr="00FC35F9" w:rsidRDefault="00E402EC" w:rsidP="000C43F4">
      <w:pPr>
        <w:spacing w:after="0" w:line="240" w:lineRule="auto"/>
        <w:rPr>
          <w:sz w:val="23"/>
          <w:szCs w:val="23"/>
        </w:rPr>
      </w:pPr>
    </w:p>
    <w:p w:rsidR="00E402EC" w:rsidRPr="00FC35F9" w:rsidRDefault="000C43F4" w:rsidP="000C43F4">
      <w:pPr>
        <w:spacing w:after="0" w:line="240" w:lineRule="auto"/>
        <w:rPr>
          <w:sz w:val="23"/>
          <w:szCs w:val="23"/>
        </w:rPr>
      </w:pPr>
      <w:r w:rsidRPr="00FC35F9">
        <w:rPr>
          <w:rFonts w:ascii="Calibri" w:eastAsia="Times New Roman" w:hAnsi="Calibri" w:cs="Times New Roman"/>
          <w:bCs/>
          <w:sz w:val="23"/>
          <w:szCs w:val="23"/>
        </w:rPr>
        <w:t xml:space="preserve">Supplemental Material, </w:t>
      </w:r>
      <w:r w:rsidR="00E402EC" w:rsidRPr="00FC35F9">
        <w:rPr>
          <w:sz w:val="23"/>
          <w:szCs w:val="23"/>
        </w:rPr>
        <w:t>Table S3. Adjusted odds ratios with 95% CI for ASD associated with quartiles of exposure during pregnancy: cases (n=199) vs first (interviewed) control (n=215) and second (birth certificate) control (n=4,670), single pollutant (singleton births only)</w:t>
      </w:r>
    </w:p>
    <w:p w:rsidR="000C43F4" w:rsidRPr="00FC35F9" w:rsidRDefault="000C43F4" w:rsidP="000C43F4">
      <w:pPr>
        <w:spacing w:after="0" w:line="240" w:lineRule="auto"/>
        <w:rPr>
          <w:sz w:val="23"/>
          <w:szCs w:val="23"/>
        </w:rPr>
      </w:pPr>
    </w:p>
    <w:p w:rsidR="000C43F4" w:rsidRPr="00FC35F9" w:rsidRDefault="000C43F4" w:rsidP="000C43F4">
      <w:pPr>
        <w:spacing w:after="0" w:line="240" w:lineRule="auto"/>
        <w:rPr>
          <w:sz w:val="23"/>
          <w:szCs w:val="23"/>
        </w:rPr>
      </w:pPr>
      <w:r w:rsidRPr="00FC35F9">
        <w:rPr>
          <w:rFonts w:ascii="Calibri" w:eastAsia="Times New Roman" w:hAnsi="Calibri" w:cs="Times New Roman"/>
          <w:bCs/>
          <w:sz w:val="23"/>
          <w:szCs w:val="23"/>
        </w:rPr>
        <w:t xml:space="preserve">Supplemental </w:t>
      </w:r>
      <w:r w:rsidR="00FC35F9">
        <w:rPr>
          <w:rFonts w:ascii="Calibri" w:eastAsia="Times New Roman" w:hAnsi="Calibri" w:cs="Times New Roman"/>
          <w:bCs/>
          <w:sz w:val="23"/>
          <w:szCs w:val="23"/>
        </w:rPr>
        <w:t>Material, Figure S3</w:t>
      </w:r>
      <w:r w:rsidRPr="00FC35F9">
        <w:rPr>
          <w:rFonts w:ascii="Calibri" w:eastAsia="Times New Roman" w:hAnsi="Calibri" w:cs="Times New Roman"/>
          <w:bCs/>
          <w:sz w:val="23"/>
          <w:szCs w:val="23"/>
        </w:rPr>
        <w:t xml:space="preserve">a. </w:t>
      </w:r>
      <w:r w:rsidRPr="00FC35F9">
        <w:rPr>
          <w:spacing w:val="-1"/>
          <w:sz w:val="23"/>
          <w:szCs w:val="23"/>
        </w:rPr>
        <w:t>Metals: Adjusted odds ratios with 95% CI for ASD associated with quartiles of exposure during pregnancy: interviewed cases (n=199) vs controls (n=215) (singleton births only).</w:t>
      </w:r>
    </w:p>
    <w:p w:rsidR="000C43F4" w:rsidRPr="00FC35F9" w:rsidRDefault="000C43F4" w:rsidP="000C43F4">
      <w:pPr>
        <w:spacing w:after="0" w:line="240" w:lineRule="auto"/>
        <w:rPr>
          <w:rFonts w:ascii="Calibri" w:eastAsia="Times New Roman" w:hAnsi="Calibri" w:cs="Times New Roman"/>
          <w:bCs/>
          <w:sz w:val="23"/>
          <w:szCs w:val="23"/>
        </w:rPr>
      </w:pPr>
    </w:p>
    <w:p w:rsidR="000C43F4" w:rsidRPr="00FC35F9" w:rsidRDefault="00FC35F9" w:rsidP="000C43F4">
      <w:pPr>
        <w:spacing w:after="0" w:line="240" w:lineRule="auto"/>
        <w:rPr>
          <w:spacing w:val="-1"/>
          <w:sz w:val="23"/>
          <w:szCs w:val="23"/>
        </w:rPr>
      </w:pPr>
      <w:r>
        <w:rPr>
          <w:rFonts w:ascii="Calibri" w:eastAsia="Times New Roman" w:hAnsi="Calibri" w:cs="Times New Roman"/>
          <w:bCs/>
          <w:sz w:val="23"/>
          <w:szCs w:val="23"/>
        </w:rPr>
        <w:t>Supplemental Material, Figure S3</w:t>
      </w:r>
      <w:r w:rsidR="000C43F4" w:rsidRPr="00FC35F9">
        <w:rPr>
          <w:rFonts w:ascii="Calibri" w:eastAsia="Times New Roman" w:hAnsi="Calibri" w:cs="Times New Roman"/>
          <w:bCs/>
          <w:sz w:val="23"/>
          <w:szCs w:val="23"/>
        </w:rPr>
        <w:t xml:space="preserve">b. </w:t>
      </w:r>
      <w:r w:rsidR="000C43F4" w:rsidRPr="00FC35F9">
        <w:rPr>
          <w:spacing w:val="-1"/>
          <w:sz w:val="23"/>
          <w:szCs w:val="23"/>
        </w:rPr>
        <w:t>Figure S1b. Metals: Adjusted odds ratios with 95% CI for ASD associated with quartiles of exposure during pregnancy: cases (n=197) vs controls (n=4.670) using birth certificate information (singleton births only).</w:t>
      </w:r>
    </w:p>
    <w:p w:rsidR="000C43F4" w:rsidRPr="00FC35F9" w:rsidRDefault="000C43F4" w:rsidP="000C43F4">
      <w:pPr>
        <w:spacing w:after="0" w:line="240" w:lineRule="auto"/>
        <w:rPr>
          <w:spacing w:val="-1"/>
          <w:sz w:val="23"/>
          <w:szCs w:val="23"/>
        </w:rPr>
      </w:pPr>
    </w:p>
    <w:p w:rsidR="000C43F4" w:rsidRPr="00FC35F9" w:rsidRDefault="00FC35F9" w:rsidP="000C43F4">
      <w:pPr>
        <w:spacing w:after="0" w:line="240" w:lineRule="auto"/>
        <w:rPr>
          <w:rFonts w:ascii="Calibri" w:eastAsia="Times New Roman" w:hAnsi="Calibri" w:cs="Times New Roman"/>
          <w:bCs/>
          <w:sz w:val="23"/>
          <w:szCs w:val="23"/>
        </w:rPr>
      </w:pPr>
      <w:r>
        <w:rPr>
          <w:rFonts w:ascii="Calibri" w:eastAsia="Times New Roman" w:hAnsi="Calibri" w:cs="Times New Roman"/>
          <w:bCs/>
          <w:sz w:val="23"/>
          <w:szCs w:val="23"/>
        </w:rPr>
        <w:t>Supplemental Material, Figure S4</w:t>
      </w:r>
      <w:r w:rsidR="000C43F4" w:rsidRPr="00FC35F9">
        <w:rPr>
          <w:rFonts w:ascii="Calibri" w:eastAsia="Times New Roman" w:hAnsi="Calibri" w:cs="Times New Roman"/>
          <w:bCs/>
          <w:sz w:val="23"/>
          <w:szCs w:val="23"/>
        </w:rPr>
        <w:t xml:space="preserve">a. </w:t>
      </w:r>
      <w:r w:rsidR="000C43F4" w:rsidRPr="00FC35F9">
        <w:rPr>
          <w:spacing w:val="-1"/>
          <w:sz w:val="23"/>
          <w:szCs w:val="23"/>
        </w:rPr>
        <w:t>Aromatic solvents: Adjusted odds ratios with 95% CI for ASD associated with quartiles of exposure during pregnancy: interviewed cases (n=199) vs controls (n=215) (singleton births only).</w:t>
      </w:r>
    </w:p>
    <w:p w:rsidR="000C43F4" w:rsidRPr="00FC35F9" w:rsidRDefault="000C43F4" w:rsidP="000C43F4">
      <w:pPr>
        <w:spacing w:after="0" w:line="240" w:lineRule="auto"/>
        <w:rPr>
          <w:rFonts w:ascii="Calibri" w:eastAsia="Times New Roman" w:hAnsi="Calibri" w:cs="Times New Roman"/>
          <w:bCs/>
          <w:sz w:val="23"/>
          <w:szCs w:val="23"/>
        </w:rPr>
      </w:pPr>
    </w:p>
    <w:p w:rsidR="000C43F4" w:rsidRPr="00FC35F9" w:rsidRDefault="00FC35F9" w:rsidP="000C43F4">
      <w:pPr>
        <w:spacing w:after="0" w:line="240" w:lineRule="auto"/>
        <w:rPr>
          <w:rFonts w:ascii="Calibri" w:eastAsia="Times New Roman" w:hAnsi="Calibri" w:cs="Times New Roman"/>
          <w:bCs/>
          <w:sz w:val="23"/>
          <w:szCs w:val="23"/>
        </w:rPr>
      </w:pPr>
      <w:r>
        <w:rPr>
          <w:rFonts w:ascii="Calibri" w:eastAsia="Times New Roman" w:hAnsi="Calibri" w:cs="Times New Roman"/>
          <w:bCs/>
          <w:sz w:val="23"/>
          <w:szCs w:val="23"/>
        </w:rPr>
        <w:t>Supplemental Material, Figure S4</w:t>
      </w:r>
      <w:r w:rsidR="000C43F4" w:rsidRPr="00FC35F9">
        <w:rPr>
          <w:rFonts w:ascii="Calibri" w:eastAsia="Times New Roman" w:hAnsi="Calibri" w:cs="Times New Roman"/>
          <w:bCs/>
          <w:sz w:val="23"/>
          <w:szCs w:val="23"/>
        </w:rPr>
        <w:t xml:space="preserve">b. </w:t>
      </w:r>
      <w:r w:rsidR="000C43F4" w:rsidRPr="00FC35F9">
        <w:rPr>
          <w:spacing w:val="-1"/>
          <w:sz w:val="23"/>
          <w:szCs w:val="23"/>
        </w:rPr>
        <w:t>Figure S2b. Aromatic solvents: Adjusted odds ratios with 95% CI for ASD associated with quartiles of exposure during pregnancy: cases (n=197) vs controls (n=4.670) using birth certificate information (singleton births only).</w:t>
      </w:r>
    </w:p>
    <w:p w:rsidR="000C43F4" w:rsidRPr="00FC35F9" w:rsidRDefault="000C43F4" w:rsidP="000C43F4">
      <w:pPr>
        <w:spacing w:after="0" w:line="240" w:lineRule="auto"/>
        <w:rPr>
          <w:rFonts w:ascii="Calibri" w:eastAsia="Times New Roman" w:hAnsi="Calibri" w:cs="Times New Roman"/>
          <w:bCs/>
          <w:sz w:val="23"/>
          <w:szCs w:val="23"/>
        </w:rPr>
      </w:pPr>
    </w:p>
    <w:p w:rsidR="000C43F4" w:rsidRPr="00FC35F9" w:rsidRDefault="00FC35F9" w:rsidP="000C43F4">
      <w:pPr>
        <w:spacing w:after="0" w:line="240" w:lineRule="auto"/>
        <w:rPr>
          <w:rFonts w:ascii="Calibri" w:eastAsia="Times New Roman" w:hAnsi="Calibri" w:cs="Times New Roman"/>
          <w:bCs/>
          <w:sz w:val="23"/>
          <w:szCs w:val="23"/>
        </w:rPr>
      </w:pPr>
      <w:r>
        <w:rPr>
          <w:rFonts w:ascii="Calibri" w:eastAsia="Times New Roman" w:hAnsi="Calibri" w:cs="Times New Roman"/>
          <w:bCs/>
          <w:sz w:val="23"/>
          <w:szCs w:val="23"/>
        </w:rPr>
        <w:t>Supplemental Material, Figure S5</w:t>
      </w:r>
      <w:r w:rsidR="000C43F4" w:rsidRPr="00FC35F9">
        <w:rPr>
          <w:rFonts w:ascii="Calibri" w:eastAsia="Times New Roman" w:hAnsi="Calibri" w:cs="Times New Roman"/>
          <w:bCs/>
          <w:sz w:val="23"/>
          <w:szCs w:val="23"/>
        </w:rPr>
        <w:t xml:space="preserve">a. </w:t>
      </w:r>
      <w:r w:rsidR="000C43F4" w:rsidRPr="00FC35F9">
        <w:rPr>
          <w:spacing w:val="-1"/>
          <w:sz w:val="23"/>
          <w:szCs w:val="23"/>
        </w:rPr>
        <w:t>Chlorinated solvents: Adjusted odds ratios with 95% CI for ASD associated with quartiles of exposure during pregnancy: interviewed cases (n=199) vs controls (n=215) (singleton births only).</w:t>
      </w:r>
    </w:p>
    <w:p w:rsidR="000C43F4" w:rsidRPr="00FC35F9" w:rsidRDefault="000C43F4" w:rsidP="000C43F4">
      <w:pPr>
        <w:spacing w:after="0" w:line="240" w:lineRule="auto"/>
        <w:rPr>
          <w:rFonts w:ascii="Calibri" w:eastAsia="Times New Roman" w:hAnsi="Calibri" w:cs="Times New Roman"/>
          <w:bCs/>
          <w:sz w:val="23"/>
          <w:szCs w:val="23"/>
        </w:rPr>
      </w:pPr>
    </w:p>
    <w:p w:rsidR="000C43F4" w:rsidRPr="00FC35F9" w:rsidRDefault="00FC35F9" w:rsidP="000C43F4">
      <w:pPr>
        <w:spacing w:after="0" w:line="240" w:lineRule="auto"/>
        <w:rPr>
          <w:rFonts w:ascii="Calibri" w:eastAsia="Times New Roman" w:hAnsi="Calibri" w:cs="Times New Roman"/>
          <w:bCs/>
          <w:sz w:val="23"/>
          <w:szCs w:val="23"/>
        </w:rPr>
      </w:pPr>
      <w:r>
        <w:rPr>
          <w:rFonts w:ascii="Calibri" w:eastAsia="Times New Roman" w:hAnsi="Calibri" w:cs="Times New Roman"/>
          <w:bCs/>
          <w:sz w:val="23"/>
          <w:szCs w:val="23"/>
        </w:rPr>
        <w:t>Supplemental Material, Figure S5</w:t>
      </w:r>
      <w:r w:rsidR="000C43F4" w:rsidRPr="00FC35F9">
        <w:rPr>
          <w:rFonts w:ascii="Calibri" w:eastAsia="Times New Roman" w:hAnsi="Calibri" w:cs="Times New Roman"/>
          <w:bCs/>
          <w:sz w:val="23"/>
          <w:szCs w:val="23"/>
        </w:rPr>
        <w:t xml:space="preserve">b. </w:t>
      </w:r>
      <w:r w:rsidR="000C43F4" w:rsidRPr="00FC35F9">
        <w:rPr>
          <w:spacing w:val="-1"/>
          <w:sz w:val="23"/>
          <w:szCs w:val="23"/>
        </w:rPr>
        <w:t>Chlorinated solvents: Adjusted odds ratios with 95% CI for ASD associated with quartiles of exposure during pregnancy: cases (n=197) vs controls (n=4.670) using birth certificate information (singleton births only).</w:t>
      </w:r>
    </w:p>
    <w:p w:rsidR="000C43F4" w:rsidRPr="00FC35F9" w:rsidRDefault="000C43F4" w:rsidP="000C43F4">
      <w:pPr>
        <w:spacing w:after="0" w:line="240" w:lineRule="auto"/>
        <w:rPr>
          <w:rFonts w:ascii="Calibri" w:eastAsia="Times New Roman" w:hAnsi="Calibri" w:cs="Times New Roman"/>
          <w:bCs/>
          <w:sz w:val="23"/>
          <w:szCs w:val="23"/>
        </w:rPr>
      </w:pPr>
    </w:p>
    <w:p w:rsidR="000C43F4" w:rsidRPr="00FC35F9" w:rsidRDefault="00FC35F9" w:rsidP="000C43F4">
      <w:pPr>
        <w:spacing w:after="0" w:line="240" w:lineRule="auto"/>
        <w:rPr>
          <w:rFonts w:ascii="Calibri" w:eastAsia="Times New Roman" w:hAnsi="Calibri" w:cs="Times New Roman"/>
          <w:bCs/>
          <w:sz w:val="23"/>
          <w:szCs w:val="23"/>
        </w:rPr>
      </w:pPr>
      <w:r>
        <w:rPr>
          <w:rFonts w:ascii="Calibri" w:eastAsia="Times New Roman" w:hAnsi="Calibri" w:cs="Times New Roman"/>
          <w:bCs/>
          <w:sz w:val="23"/>
          <w:szCs w:val="23"/>
        </w:rPr>
        <w:t>Supplemental Material, Figure S6</w:t>
      </w:r>
      <w:r w:rsidR="000C43F4" w:rsidRPr="00FC35F9">
        <w:rPr>
          <w:rFonts w:ascii="Calibri" w:eastAsia="Times New Roman" w:hAnsi="Calibri" w:cs="Times New Roman"/>
          <w:bCs/>
          <w:sz w:val="23"/>
          <w:szCs w:val="23"/>
        </w:rPr>
        <w:t xml:space="preserve">a. </w:t>
      </w:r>
      <w:r w:rsidR="000C43F4" w:rsidRPr="00FC35F9">
        <w:rPr>
          <w:spacing w:val="-1"/>
          <w:sz w:val="23"/>
          <w:szCs w:val="23"/>
        </w:rPr>
        <w:t>Other HAPs: Adjusted odds ratios with 95% CI for ASD associated with quartiles of exposure during pregnancy: interviewed cases (n=199) vs controls (n=215) (singleton births only).</w:t>
      </w:r>
    </w:p>
    <w:p w:rsidR="000C43F4" w:rsidRPr="00FC35F9" w:rsidRDefault="000C43F4" w:rsidP="000C43F4">
      <w:pPr>
        <w:spacing w:after="0" w:line="240" w:lineRule="auto"/>
        <w:rPr>
          <w:rFonts w:ascii="Calibri" w:eastAsia="Times New Roman" w:hAnsi="Calibri" w:cs="Times New Roman"/>
          <w:bCs/>
          <w:sz w:val="23"/>
          <w:szCs w:val="23"/>
        </w:rPr>
      </w:pPr>
    </w:p>
    <w:p w:rsidR="000C43F4" w:rsidRPr="00FC35F9" w:rsidRDefault="00FC35F9" w:rsidP="000C43F4">
      <w:pPr>
        <w:spacing w:after="0" w:line="240" w:lineRule="auto"/>
        <w:rPr>
          <w:spacing w:val="-1"/>
          <w:sz w:val="23"/>
          <w:szCs w:val="23"/>
        </w:rPr>
      </w:pPr>
      <w:r>
        <w:rPr>
          <w:rFonts w:ascii="Calibri" w:eastAsia="Times New Roman" w:hAnsi="Calibri" w:cs="Times New Roman"/>
          <w:bCs/>
          <w:sz w:val="23"/>
          <w:szCs w:val="23"/>
        </w:rPr>
        <w:t>Supplemental Material, Figure S6</w:t>
      </w:r>
      <w:r w:rsidR="000C43F4" w:rsidRPr="00FC35F9">
        <w:rPr>
          <w:rFonts w:ascii="Calibri" w:eastAsia="Times New Roman" w:hAnsi="Calibri" w:cs="Times New Roman"/>
          <w:bCs/>
          <w:sz w:val="23"/>
          <w:szCs w:val="23"/>
        </w:rPr>
        <w:t xml:space="preserve">b. </w:t>
      </w:r>
      <w:r w:rsidR="000C43F4" w:rsidRPr="00FC35F9">
        <w:rPr>
          <w:spacing w:val="-1"/>
          <w:sz w:val="23"/>
          <w:szCs w:val="23"/>
        </w:rPr>
        <w:t>Other HAPs: Adjusted odds ratios with 95% CI for ASD associated with quartiles of exposure during pregnancy: cases (n=197) vs controls (n=4.670) using birth certificate information (singleton births only).</w:t>
      </w:r>
    </w:p>
    <w:p w:rsidR="00EE7CFC" w:rsidRPr="00FC35F9" w:rsidRDefault="00EE7CFC" w:rsidP="000C43F4">
      <w:pPr>
        <w:spacing w:after="0" w:line="240" w:lineRule="auto"/>
        <w:rPr>
          <w:spacing w:val="-1"/>
          <w:sz w:val="23"/>
          <w:szCs w:val="23"/>
        </w:rPr>
      </w:pPr>
    </w:p>
    <w:p w:rsidR="00C20A28" w:rsidRPr="00FC35F9" w:rsidRDefault="00EE7CFC" w:rsidP="000C43F4">
      <w:pPr>
        <w:spacing w:after="0" w:line="240" w:lineRule="auto"/>
        <w:rPr>
          <w:spacing w:val="-1"/>
          <w:sz w:val="23"/>
          <w:szCs w:val="23"/>
        </w:rPr>
      </w:pPr>
      <w:r w:rsidRPr="00FC35F9">
        <w:rPr>
          <w:spacing w:val="-1"/>
          <w:sz w:val="23"/>
          <w:szCs w:val="23"/>
        </w:rPr>
        <w:t>Supplemental Material, Table S4. Comparison of exposure estimates (means and standard deviations) to NATA air toxics between major epidemiology studies of ASD and air toxics (ng/m</w:t>
      </w:r>
      <w:r w:rsidRPr="00FC35F9">
        <w:rPr>
          <w:spacing w:val="-1"/>
          <w:sz w:val="23"/>
          <w:szCs w:val="23"/>
          <w:vertAlign w:val="superscript"/>
        </w:rPr>
        <w:t>3</w:t>
      </w:r>
      <w:r w:rsidRPr="00FC35F9">
        <w:rPr>
          <w:spacing w:val="-1"/>
          <w:sz w:val="23"/>
          <w:szCs w:val="23"/>
        </w:rPr>
        <w:t>)</w:t>
      </w:r>
    </w:p>
    <w:p w:rsidR="00C20A28" w:rsidRDefault="00C20A28">
      <w:pPr>
        <w:rPr>
          <w:spacing w:val="-1"/>
          <w:sz w:val="24"/>
          <w:szCs w:val="24"/>
        </w:rPr>
      </w:pPr>
      <w:r>
        <w:rPr>
          <w:spacing w:val="-1"/>
          <w:sz w:val="24"/>
          <w:szCs w:val="24"/>
        </w:rPr>
        <w:br w:type="page"/>
      </w:r>
    </w:p>
    <w:p w:rsidR="00C20A28" w:rsidRDefault="00C20A28" w:rsidP="00C20A28">
      <w:pPr>
        <w:spacing w:after="0"/>
        <w:rPr>
          <w:spacing w:val="-1"/>
        </w:rPr>
      </w:pPr>
      <w:r w:rsidRPr="00D923FB">
        <w:rPr>
          <w:b/>
          <w:spacing w:val="-1"/>
        </w:rPr>
        <w:t xml:space="preserve">Figure </w:t>
      </w:r>
      <w:r>
        <w:rPr>
          <w:b/>
          <w:spacing w:val="-1"/>
        </w:rPr>
        <w:t xml:space="preserve">S1. </w:t>
      </w:r>
      <w:r>
        <w:rPr>
          <w:spacing w:val="-1"/>
        </w:rPr>
        <w:t>Case recruitment flowchart</w:t>
      </w:r>
    </w:p>
    <w:p w:rsidR="00C20A28" w:rsidRPr="00C20A28" w:rsidRDefault="00C20A28" w:rsidP="00C20A28">
      <w:pPr>
        <w:spacing w:after="0"/>
      </w:pPr>
      <w:bookmarkStart w:id="0" w:name="_GoBack"/>
      <w:r>
        <w:rPr>
          <w:noProof/>
        </w:rPr>
        <w:drawing>
          <wp:inline distT="0" distB="0" distL="0" distR="0">
            <wp:extent cx="6477000" cy="7000875"/>
            <wp:effectExtent l="0" t="0" r="0" b="0"/>
            <wp:docPr id="9" name="Diagram 9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  <w:bookmarkEnd w:id="0"/>
    </w:p>
    <w:p w:rsidR="00C20A28" w:rsidRDefault="00C20A28" w:rsidP="00C20A28">
      <w:pPr>
        <w:spacing w:after="0" w:line="240" w:lineRule="auto"/>
      </w:pPr>
      <w:r w:rsidRPr="005F4E40">
        <w:rPr>
          <w:vertAlign w:val="superscript"/>
        </w:rPr>
        <w:t>*</w:t>
      </w:r>
      <w:r>
        <w:t>Excluding 3 duplicates</w:t>
      </w:r>
    </w:p>
    <w:p w:rsidR="00C20A28" w:rsidRDefault="00C20A28" w:rsidP="00C20A28">
      <w:pPr>
        <w:spacing w:after="0" w:line="240" w:lineRule="auto"/>
      </w:pPr>
      <w:r w:rsidRPr="005F4E40">
        <w:rPr>
          <w:vertAlign w:val="superscript"/>
        </w:rPr>
        <w:t>**</w:t>
      </w:r>
      <w:r>
        <w:t>1 missing reason ineligible</w:t>
      </w:r>
    </w:p>
    <w:p w:rsidR="00C20A28" w:rsidRDefault="00C20A28" w:rsidP="00C20A28">
      <w:pPr>
        <w:spacing w:after="0" w:line="240" w:lineRule="auto"/>
      </w:pPr>
    </w:p>
    <w:p w:rsidR="00C20A28" w:rsidRDefault="00C20A28" w:rsidP="00C20A28">
      <w:r>
        <w:br w:type="page"/>
      </w:r>
    </w:p>
    <w:p w:rsidR="00C20A28" w:rsidRDefault="00C20A28">
      <w:pPr>
        <w:rPr>
          <w:spacing w:val="-1"/>
        </w:rPr>
      </w:pPr>
      <w:r w:rsidRPr="00C20A28">
        <w:rPr>
          <w:b/>
          <w:spacing w:val="-1"/>
        </w:rPr>
        <w:t>Figure S2.</w:t>
      </w:r>
      <w:r>
        <w:rPr>
          <w:spacing w:val="-1"/>
        </w:rPr>
        <w:t xml:space="preserve"> </w:t>
      </w:r>
      <w:r w:rsidR="00FC35F9">
        <w:rPr>
          <w:spacing w:val="-1"/>
        </w:rPr>
        <w:t>Interviewed c</w:t>
      </w:r>
      <w:r>
        <w:rPr>
          <w:spacing w:val="-1"/>
        </w:rPr>
        <w:t>ontrol recruitment flowchart</w:t>
      </w:r>
    </w:p>
    <w:p w:rsidR="00E402EC" w:rsidRPr="00C20A28" w:rsidRDefault="00C20A28">
      <w:pPr>
        <w:rPr>
          <w:spacing w:val="-1"/>
        </w:rPr>
      </w:pPr>
      <w:r w:rsidRPr="00C20A28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6296025" cy="4171950"/>
            <wp:effectExtent l="0" t="0" r="0" b="0"/>
            <wp:docPr id="10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3" r:lo="rId14" r:qs="rId15" r:cs="rId16"/>
              </a:graphicData>
            </a:graphic>
          </wp:inline>
        </w:drawing>
      </w:r>
      <w:r w:rsidRPr="00C20A28">
        <w:rPr>
          <w:spacing w:val="-1"/>
        </w:rPr>
        <w:br w:type="page"/>
      </w:r>
    </w:p>
    <w:p w:rsidR="00C20A28" w:rsidRDefault="004573AA" w:rsidP="00C20A28">
      <w:pPr>
        <w:spacing w:after="0" w:line="240" w:lineRule="auto"/>
      </w:pPr>
      <w:r>
        <w:rPr>
          <w:b/>
        </w:rPr>
        <w:t>Table S1</w:t>
      </w:r>
      <w:r w:rsidR="009D3CFA" w:rsidRPr="009D3CFA">
        <w:rPr>
          <w:b/>
        </w:rPr>
        <w:t>.</w:t>
      </w:r>
      <w:r w:rsidR="009D3CFA">
        <w:t xml:space="preserve"> Adjusted odds ratios with 95% CI for ASD associated with quartiles of exposure during the full pregnancy and years 1 and 2 of life, adjusted for mother’s age, race, education, smoking, child’s birth year, and sex of the child: interviewed cases (n=217) vs controls (n=224)</w:t>
      </w:r>
    </w:p>
    <w:tbl>
      <w:tblPr>
        <w:tblpPr w:leftFromText="180" w:rightFromText="180" w:vertAnchor="page" w:horzAnchor="margin" w:tblpY="251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60"/>
        <w:gridCol w:w="318"/>
        <w:gridCol w:w="1587"/>
        <w:gridCol w:w="1601"/>
        <w:gridCol w:w="1587"/>
      </w:tblGrid>
      <w:tr w:rsidR="00C20A28" w:rsidRPr="002C238A" w:rsidTr="00C20A28">
        <w:trPr>
          <w:cantSplit/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rPr>
                <w:rFonts w:eastAsia="Calibri"/>
                <w:b/>
                <w:sz w:val="20"/>
                <w:szCs w:val="20"/>
              </w:rPr>
            </w:pPr>
            <w:r w:rsidRPr="002C238A">
              <w:rPr>
                <w:rFonts w:eastAsia="Calibri"/>
                <w:b/>
                <w:sz w:val="20"/>
                <w:szCs w:val="20"/>
              </w:rPr>
              <w:t>Pollutant</w:t>
            </w:r>
          </w:p>
          <w:p w:rsidR="00C20A28" w:rsidRPr="002C238A" w:rsidRDefault="00C20A28" w:rsidP="00C20A28">
            <w:pPr>
              <w:spacing w:after="0" w:line="240" w:lineRule="auto"/>
              <w:rPr>
                <w:rFonts w:eastAsia="Calibri"/>
                <w:b/>
                <w:sz w:val="20"/>
                <w:szCs w:val="20"/>
              </w:rPr>
            </w:pPr>
          </w:p>
          <w:p w:rsidR="00C20A28" w:rsidRPr="002C238A" w:rsidRDefault="00C20A28" w:rsidP="00C20A28">
            <w:pPr>
              <w:spacing w:after="0" w:line="240" w:lineRule="auto"/>
              <w:rPr>
                <w:rFonts w:eastAsia="Calibri"/>
                <w:b/>
                <w:sz w:val="20"/>
                <w:szCs w:val="20"/>
              </w:rPr>
            </w:pPr>
            <w:r w:rsidRPr="002C238A">
              <w:rPr>
                <w:rFonts w:eastAsia="Calibri"/>
                <w:b/>
                <w:sz w:val="20"/>
                <w:szCs w:val="20"/>
              </w:rPr>
              <w:t xml:space="preserve">Metal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20A28" w:rsidRPr="002C238A" w:rsidRDefault="00C20A28" w:rsidP="00C20A28">
            <w:pPr>
              <w:spacing w:after="0" w:line="240" w:lineRule="auto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2C238A">
              <w:rPr>
                <w:rFonts w:eastAsia="Calibri"/>
                <w:b/>
                <w:sz w:val="20"/>
                <w:szCs w:val="20"/>
              </w:rPr>
              <w:t>Full Pregnanc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2C238A">
              <w:rPr>
                <w:rFonts w:eastAsia="Calibri"/>
                <w:b/>
                <w:sz w:val="20"/>
                <w:szCs w:val="20"/>
              </w:rPr>
              <w:t>1</w:t>
            </w:r>
            <w:r w:rsidRPr="002C238A">
              <w:rPr>
                <w:rFonts w:eastAsia="Calibri"/>
                <w:b/>
                <w:sz w:val="20"/>
                <w:szCs w:val="20"/>
                <w:vertAlign w:val="superscript"/>
              </w:rPr>
              <w:t>st</w:t>
            </w:r>
            <w:r w:rsidRPr="002C238A">
              <w:rPr>
                <w:rFonts w:eastAsia="Calibri"/>
                <w:b/>
                <w:sz w:val="20"/>
                <w:szCs w:val="20"/>
              </w:rPr>
              <w:t xml:space="preserve"> Year of Lif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2C238A">
              <w:rPr>
                <w:rFonts w:eastAsia="Calibri"/>
                <w:b/>
                <w:sz w:val="20"/>
                <w:szCs w:val="20"/>
              </w:rPr>
              <w:t>2</w:t>
            </w:r>
            <w:r w:rsidRPr="002C238A">
              <w:rPr>
                <w:rFonts w:eastAsia="Calibri"/>
                <w:b/>
                <w:sz w:val="20"/>
                <w:szCs w:val="20"/>
                <w:vertAlign w:val="superscript"/>
              </w:rPr>
              <w:t>nd</w:t>
            </w:r>
            <w:r w:rsidRPr="002C238A">
              <w:rPr>
                <w:rFonts w:eastAsia="Calibri"/>
                <w:b/>
                <w:sz w:val="20"/>
                <w:szCs w:val="20"/>
              </w:rPr>
              <w:t xml:space="preserve"> Year of Life</w:t>
            </w:r>
          </w:p>
        </w:tc>
      </w:tr>
      <w:tr w:rsidR="00C20A28" w:rsidRPr="002C238A" w:rsidTr="00C20A28"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>Arsenic compoun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2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3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1.23</w:t>
            </w:r>
            <w:r w:rsidRPr="002C238A">
              <w:rPr>
                <w:rFonts w:eastAsia="Calibri"/>
                <w:color w:val="000000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69</w:t>
            </w:r>
            <w:r w:rsidRPr="002C238A">
              <w:rPr>
                <w:rFonts w:eastAsia="Calibri"/>
                <w:color w:val="000000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2.20</w:t>
            </w:r>
            <w:r w:rsidRPr="002C238A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1.47</w:t>
            </w:r>
            <w:r w:rsidRPr="002C238A">
              <w:rPr>
                <w:rFonts w:eastAsia="Calibri"/>
                <w:color w:val="000000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83</w:t>
            </w:r>
            <w:r w:rsidRPr="002C238A">
              <w:rPr>
                <w:rFonts w:eastAsia="Calibri"/>
                <w:color w:val="000000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2.59</w:t>
            </w:r>
            <w:r w:rsidRPr="002C238A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1.28</w:t>
            </w:r>
            <w:r w:rsidRPr="002C238A">
              <w:rPr>
                <w:rFonts w:eastAsia="Calibri"/>
                <w:color w:val="000000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71</w:t>
            </w:r>
            <w:r w:rsidRPr="002C238A">
              <w:rPr>
                <w:rFonts w:eastAsia="Calibri"/>
                <w:color w:val="000000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2.28</w:t>
            </w:r>
            <w:r w:rsidRPr="002C238A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2C238A">
              <w:rPr>
                <w:rFonts w:eastAsia="Calibri"/>
                <w:color w:val="000000"/>
                <w:sz w:val="20"/>
                <w:szCs w:val="20"/>
              </w:rPr>
              <w:t>1.32 (0.74, 2.37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.50 (0.85</w:t>
            </w:r>
            <w:r w:rsidRPr="002C238A">
              <w:rPr>
                <w:rFonts w:eastAsia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Calibri"/>
                <w:color w:val="000000"/>
                <w:sz w:val="20"/>
                <w:szCs w:val="20"/>
              </w:rPr>
              <w:t>2.64</w:t>
            </w:r>
            <w:r w:rsidRPr="002C238A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.33 (0.74</w:t>
            </w:r>
            <w:r w:rsidRPr="002C238A">
              <w:rPr>
                <w:rFonts w:eastAsia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Calibri"/>
                <w:color w:val="000000"/>
                <w:sz w:val="20"/>
                <w:szCs w:val="20"/>
              </w:rPr>
              <w:t>2.38</w:t>
            </w:r>
            <w:r w:rsidRPr="002C238A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2C238A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</w:rPr>
              <w:t>1.17 (0.65</w:t>
            </w:r>
            <w:r w:rsidRPr="002C238A">
              <w:rPr>
                <w:rFonts w:eastAsia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Calibri"/>
                <w:color w:val="000000"/>
                <w:sz w:val="20"/>
                <w:szCs w:val="20"/>
              </w:rPr>
              <w:t>2.09</w:t>
            </w:r>
            <w:r w:rsidRPr="002C238A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2C238A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</w:rPr>
              <w:t>1.26 (0.72</w:t>
            </w:r>
            <w:r w:rsidRPr="002C238A">
              <w:rPr>
                <w:rFonts w:eastAsia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Calibri"/>
                <w:color w:val="000000"/>
                <w:sz w:val="20"/>
                <w:szCs w:val="20"/>
              </w:rPr>
              <w:t>2.22</w:t>
            </w:r>
            <w:r w:rsidRPr="002C238A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2C238A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</w:rPr>
              <w:t>1.19 (0.66, 2.15</w:t>
            </w:r>
            <w:r w:rsidRPr="002C238A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</w:tr>
      <w:tr w:rsidR="00C20A28" w:rsidRPr="002C238A" w:rsidTr="00C20A28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>Cadmium compoun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2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3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1.07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61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86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0.93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53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63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0.93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53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64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8 (0.56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71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0 (0.62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92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3 (0.58, 1.81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77 (0.44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33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0.93 (0.53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63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0.83 (0.47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47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C20A28" w:rsidRPr="002C238A" w:rsidTr="00C20A28"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Chromium compound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2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3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1.14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64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2.03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1.14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64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2.03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1.52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87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2.66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2 (0.68, 2.18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8 (0.66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2.10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64 (0.94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2.87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52 (0.86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2.69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1.24 (0.69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2.21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1.59 (0.91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2.77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C20A28" w:rsidRPr="002C238A" w:rsidTr="00C20A28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Mercury compound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2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3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0.64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36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11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1.01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59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71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0.60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34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06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65 (0.37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13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3 (0.60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76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63 (0.35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12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57 (0.33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00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5 (0.61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79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0.60 (0.34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06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C20A28" w:rsidRPr="002C238A" w:rsidTr="00C20A28"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>Manganese compoun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2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3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0.77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44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36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0.75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43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32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1.10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64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90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7 (0.50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51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65 (0.37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14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9 (0.69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2.04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0 (0.46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41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0.73 (0.42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26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1.10 (0.64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89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C20A28" w:rsidRPr="002C238A" w:rsidTr="00C20A28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>Nickel compoun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2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3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0.87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51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50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b/>
                <w:sz w:val="20"/>
                <w:szCs w:val="20"/>
              </w:rPr>
            </w:pPr>
            <w:r w:rsidRPr="002C238A">
              <w:rPr>
                <w:rFonts w:cs="Arial"/>
                <w:b/>
                <w:color w:val="000000"/>
                <w:sz w:val="20"/>
                <w:szCs w:val="20"/>
              </w:rPr>
              <w:t>0.49</w:t>
            </w:r>
            <w:r w:rsidRPr="002C238A">
              <w:rPr>
                <w:rFonts w:eastAsia="Calibri"/>
                <w:b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b/>
                <w:color w:val="000000"/>
                <w:sz w:val="20"/>
                <w:szCs w:val="20"/>
              </w:rPr>
              <w:t>0.27</w:t>
            </w:r>
            <w:r w:rsidRPr="002C238A">
              <w:rPr>
                <w:rFonts w:eastAsia="Calibri"/>
                <w:b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b/>
                <w:color w:val="000000"/>
                <w:sz w:val="20"/>
                <w:szCs w:val="20"/>
              </w:rPr>
              <w:t>0.89</w:t>
            </w:r>
            <w:r w:rsidRPr="002C238A">
              <w:rPr>
                <w:rFonts w:eastAsia="Calibri"/>
                <w:b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0.76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44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31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0 (0.53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55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52 (0.29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0.95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4 (0.49, 1.44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4 (0.49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43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0.54 (0.30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0.97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0.82 (0.47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41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C20A28" w:rsidRPr="002C238A" w:rsidTr="00C20A28"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>Lead compoun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2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3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1.33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77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2.32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0.82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45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49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1.10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63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94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6 (0.61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85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0.85 </w:t>
            </w:r>
            <w:r w:rsidRPr="002C238A">
              <w:rPr>
                <w:rFonts w:eastAsia="Calibri"/>
                <w:sz w:val="20"/>
                <w:szCs w:val="20"/>
              </w:rPr>
              <w:t>(</w:t>
            </w:r>
            <w:r>
              <w:rPr>
                <w:rFonts w:eastAsia="Calibri"/>
                <w:sz w:val="20"/>
                <w:szCs w:val="20"/>
              </w:rPr>
              <w:t>0.47, 1.54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4 (0.53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64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5 (0.66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2.00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0.94 (0.52, 1.69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5 (0.54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67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C20A28" w:rsidRPr="002C238A" w:rsidTr="00C20A28">
        <w:trPr>
          <w:trHeight w:val="197"/>
        </w:trPr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>Selenium compoun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2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3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0.72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42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25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0.93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54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58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0.59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33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05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64 (0.37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10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8 (0.51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51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67 (0.38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18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58 (0.33, 1.00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5 (0.50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46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55 (0.31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0.98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C20A28" w:rsidRPr="002C238A" w:rsidTr="00C20A28">
        <w:trPr>
          <w:trHeight w:val="197"/>
        </w:trPr>
        <w:tc>
          <w:tcPr>
            <w:tcW w:w="0" w:type="auto"/>
            <w:gridSpan w:val="5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Aromatic Solvents</w:t>
            </w:r>
          </w:p>
        </w:tc>
      </w:tr>
      <w:tr w:rsidR="00C20A28" w:rsidRPr="002C238A" w:rsidTr="00C20A28">
        <w:trPr>
          <w:trHeight w:val="197"/>
        </w:trPr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>Benze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2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3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0.98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55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73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1.12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64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95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1.08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62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9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5 (0.60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85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5 (0.72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2.19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0 (0.69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2.09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3 (0.48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45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3 (0.64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98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1 (0.57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76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C20A28" w:rsidRPr="002C238A" w:rsidTr="00C20A28">
        <w:trPr>
          <w:trHeight w:val="197"/>
        </w:trPr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>Ethyl benze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2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3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92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52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62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1.04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60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81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1.16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66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2.03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0 (0.68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2.12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2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0.64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94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9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0.74, 2.26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2 (0.69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2.16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1.12 (0.65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94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1.15 (0.65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2.01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C20A28" w:rsidRPr="002C238A" w:rsidTr="00C20A28">
        <w:trPr>
          <w:trHeight w:val="197"/>
        </w:trPr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>Styre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2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3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29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72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2.31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1.09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60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98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b/>
                <w:sz w:val="20"/>
                <w:szCs w:val="20"/>
              </w:rPr>
            </w:pPr>
            <w:r w:rsidRPr="002C238A">
              <w:rPr>
                <w:rFonts w:cs="Arial"/>
                <w:b/>
                <w:color w:val="000000"/>
                <w:sz w:val="20"/>
                <w:szCs w:val="20"/>
              </w:rPr>
              <w:t>2.04</w:t>
            </w:r>
            <w:r w:rsidRPr="002C238A">
              <w:rPr>
                <w:rFonts w:eastAsia="Calibri"/>
                <w:b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b/>
                <w:color w:val="000000"/>
                <w:sz w:val="20"/>
                <w:szCs w:val="20"/>
              </w:rPr>
              <w:t>1.17</w:t>
            </w:r>
            <w:r w:rsidRPr="002C238A">
              <w:rPr>
                <w:rFonts w:eastAsia="Calibri"/>
                <w:b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b/>
                <w:color w:val="000000"/>
                <w:sz w:val="20"/>
                <w:szCs w:val="20"/>
              </w:rPr>
              <w:t>3.58</w:t>
            </w:r>
            <w:r w:rsidRPr="002C238A">
              <w:rPr>
                <w:rFonts w:eastAsia="Calibri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8 (0.61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94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1.10 (0.61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98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9F60D0" w:rsidRDefault="00C20A28" w:rsidP="00C20A28">
            <w:pPr>
              <w:spacing w:after="0" w:line="240" w:lineRule="auto"/>
              <w:jc w:val="right"/>
              <w:rPr>
                <w:rFonts w:eastAsia="Calibri"/>
                <w:b/>
                <w:sz w:val="20"/>
                <w:szCs w:val="20"/>
              </w:rPr>
            </w:pPr>
            <w:r w:rsidRPr="009F60D0">
              <w:rPr>
                <w:rFonts w:eastAsia="Calibri"/>
                <w:b/>
                <w:sz w:val="20"/>
                <w:szCs w:val="20"/>
              </w:rPr>
              <w:t xml:space="preserve"> 1.86 (1.07, 3.2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9 (0.61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94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1.05 (0.58, 1.89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1.59 (0.91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2.79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C20A28" w:rsidRPr="002C238A" w:rsidTr="00C20A28">
        <w:trPr>
          <w:trHeight w:val="197"/>
        </w:trPr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>Tolue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2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3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0.97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55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70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1.02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58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77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0.98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55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72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2 (0.70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2.12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1.12 (0.64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96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1.14 (0.65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2.00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2 (0.53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59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1.00 (0.57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76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1.01 (0.57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77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C20A28" w:rsidRPr="002C238A" w:rsidTr="00C20A28">
        <w:trPr>
          <w:trHeight w:val="197"/>
        </w:trPr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>Xylenes</w:t>
            </w:r>
          </w:p>
          <w:p w:rsidR="00C20A28" w:rsidRPr="002C238A" w:rsidRDefault="00C20A28" w:rsidP="00C20A28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>(isomers and mixtur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2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3</w:t>
            </w:r>
          </w:p>
          <w:p w:rsidR="00C20A28" w:rsidRPr="002C238A" w:rsidRDefault="00C20A28" w:rsidP="00C20A28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fr-FR"/>
              </w:rPr>
            </w:pPr>
            <w:r w:rsidRPr="002C238A">
              <w:rPr>
                <w:rFonts w:eastAsia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0.76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42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36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1.25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72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2.15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cs="Arial"/>
                <w:color w:val="000000"/>
                <w:sz w:val="20"/>
                <w:szCs w:val="20"/>
              </w:rPr>
              <w:t>1.04</w:t>
            </w:r>
            <w:r w:rsidRPr="002C238A">
              <w:rPr>
                <w:rFonts w:eastAsia="Calibri"/>
                <w:sz w:val="20"/>
                <w:szCs w:val="20"/>
              </w:rPr>
              <w:t xml:space="preserve"> (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0.59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 w:rsidRPr="002C238A">
              <w:rPr>
                <w:rFonts w:cs="Arial"/>
                <w:color w:val="000000"/>
                <w:sz w:val="20"/>
                <w:szCs w:val="20"/>
              </w:rPr>
              <w:t>1.83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7 (0.49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55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1.32 (0.77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2.29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1.12 (0.64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98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0 (0.45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42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1.27 (0.73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2.20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  <w:p w:rsidR="00C20A28" w:rsidRPr="002C238A" w:rsidRDefault="00C20A28" w:rsidP="00C20A28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238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1.04 (0.59</w:t>
            </w:r>
            <w:r w:rsidRPr="002C238A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85</w:t>
            </w:r>
            <w:r w:rsidRPr="002C238A">
              <w:rPr>
                <w:rFonts w:eastAsia="Calibri"/>
                <w:sz w:val="20"/>
                <w:szCs w:val="20"/>
              </w:rPr>
              <w:t>)</w:t>
            </w:r>
          </w:p>
        </w:tc>
      </w:tr>
    </w:tbl>
    <w:p w:rsidR="00C20A28" w:rsidRDefault="00C20A28" w:rsidP="00C20A28"/>
    <w:p w:rsidR="009D3CFA" w:rsidRPr="00C20A28" w:rsidRDefault="009D3CFA" w:rsidP="00C20A28">
      <w:pPr>
        <w:sectPr w:rsidR="009D3CFA" w:rsidRPr="00C20A28" w:rsidSect="004844B5">
          <w:headerReference w:type="default" r:id="rId18"/>
          <w:footerReference w:type="default" r:id="rId19"/>
          <w:pgSz w:w="12240" w:h="15840" w:code="1"/>
          <w:pgMar w:top="835" w:right="720" w:bottom="720" w:left="72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136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47"/>
        <w:gridCol w:w="313"/>
        <w:gridCol w:w="1436"/>
        <w:gridCol w:w="1587"/>
        <w:gridCol w:w="1632"/>
      </w:tblGrid>
      <w:tr w:rsidR="004844B5" w:rsidRPr="00DF5704" w:rsidTr="00E34D1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44B5" w:rsidRDefault="004844B5" w:rsidP="009D3CFA">
            <w:pPr>
              <w:spacing w:after="0" w:line="240" w:lineRule="auto"/>
              <w:rPr>
                <w:rFonts w:eastAsia="Calibri"/>
                <w:b/>
                <w:sz w:val="20"/>
                <w:szCs w:val="20"/>
              </w:rPr>
            </w:pPr>
            <w:r w:rsidRPr="00945FD3">
              <w:rPr>
                <w:rFonts w:eastAsia="Calibri"/>
                <w:b/>
                <w:sz w:val="20"/>
                <w:szCs w:val="20"/>
              </w:rPr>
              <w:t>Pollutant</w:t>
            </w:r>
          </w:p>
          <w:p w:rsidR="005A2F3F" w:rsidRDefault="005A2F3F" w:rsidP="009D3CFA">
            <w:pPr>
              <w:spacing w:after="0" w:line="240" w:lineRule="auto"/>
              <w:rPr>
                <w:rFonts w:eastAsia="Calibri"/>
                <w:b/>
                <w:sz w:val="20"/>
                <w:szCs w:val="20"/>
              </w:rPr>
            </w:pPr>
          </w:p>
          <w:p w:rsidR="005A2F3F" w:rsidRPr="00945FD3" w:rsidRDefault="004C53AA" w:rsidP="009D3CFA">
            <w:pPr>
              <w:spacing w:after="0" w:line="240" w:lineRule="auto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Chlorinated S</w:t>
            </w:r>
            <w:r w:rsidR="005A2F3F">
              <w:rPr>
                <w:rFonts w:eastAsia="Calibri"/>
                <w:b/>
                <w:sz w:val="20"/>
                <w:szCs w:val="20"/>
              </w:rPr>
              <w:t>ol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44B5" w:rsidRPr="00945FD3" w:rsidRDefault="004844B5" w:rsidP="009D3CFA">
            <w:pPr>
              <w:spacing w:after="0" w:line="240" w:lineRule="auto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44B5" w:rsidRPr="004D1550" w:rsidRDefault="004844B5" w:rsidP="009D3CFA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  <w:p w:rsidR="004844B5" w:rsidRPr="00643826" w:rsidRDefault="004844B5" w:rsidP="009D3CFA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A5D83">
              <w:rPr>
                <w:rFonts w:eastAsia="Calibri"/>
                <w:b/>
                <w:sz w:val="20"/>
                <w:szCs w:val="20"/>
              </w:rPr>
              <w:t>Full Pregn</w:t>
            </w:r>
            <w:r w:rsidRPr="00643826">
              <w:rPr>
                <w:rFonts w:eastAsia="Calibri"/>
                <w:b/>
                <w:sz w:val="20"/>
                <w:szCs w:val="20"/>
              </w:rPr>
              <w:t>a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44B5" w:rsidRPr="00945FD3" w:rsidRDefault="004844B5" w:rsidP="009D3CFA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  <w:p w:rsidR="004844B5" w:rsidRPr="00945FD3" w:rsidRDefault="004844B5" w:rsidP="009D3CFA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945FD3">
              <w:rPr>
                <w:rFonts w:eastAsia="Calibri"/>
                <w:b/>
                <w:sz w:val="20"/>
                <w:szCs w:val="20"/>
              </w:rPr>
              <w:t>1</w:t>
            </w:r>
            <w:r w:rsidRPr="00945FD3">
              <w:rPr>
                <w:rFonts w:eastAsia="Calibri"/>
                <w:b/>
                <w:sz w:val="20"/>
                <w:szCs w:val="20"/>
                <w:vertAlign w:val="superscript"/>
              </w:rPr>
              <w:t>st</w:t>
            </w:r>
            <w:r w:rsidRPr="00945FD3">
              <w:rPr>
                <w:rFonts w:eastAsia="Calibri"/>
                <w:b/>
                <w:sz w:val="20"/>
                <w:szCs w:val="20"/>
              </w:rPr>
              <w:t xml:space="preserve"> Year of Lif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44B5" w:rsidRPr="00945FD3" w:rsidRDefault="004844B5" w:rsidP="009D3CFA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  <w:p w:rsidR="004844B5" w:rsidRPr="00945FD3" w:rsidRDefault="004844B5" w:rsidP="009D3CFA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945FD3">
              <w:rPr>
                <w:rFonts w:eastAsia="Calibri"/>
                <w:b/>
                <w:sz w:val="20"/>
                <w:szCs w:val="20"/>
              </w:rPr>
              <w:t>2</w:t>
            </w:r>
            <w:r w:rsidRPr="00945FD3">
              <w:rPr>
                <w:rFonts w:eastAsia="Calibri"/>
                <w:b/>
                <w:sz w:val="20"/>
                <w:szCs w:val="20"/>
                <w:vertAlign w:val="superscript"/>
              </w:rPr>
              <w:t>nd</w:t>
            </w:r>
            <w:r w:rsidRPr="00945FD3">
              <w:rPr>
                <w:rFonts w:eastAsia="Calibri"/>
                <w:b/>
                <w:sz w:val="20"/>
                <w:szCs w:val="20"/>
              </w:rPr>
              <w:t xml:space="preserve"> Year of Life</w:t>
            </w:r>
          </w:p>
        </w:tc>
      </w:tr>
      <w:tr w:rsidR="004844B5" w:rsidRPr="00DF5704" w:rsidTr="00E34D1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4B5" w:rsidRPr="00DF5704" w:rsidRDefault="004844B5" w:rsidP="009D3CFA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 w:rsidRPr="00DF5704">
              <w:rPr>
                <w:rFonts w:eastAsia="Calibri"/>
                <w:sz w:val="19"/>
                <w:szCs w:val="19"/>
              </w:rPr>
              <w:t>Methylene chlori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4B5" w:rsidRPr="00DF5704" w:rsidRDefault="004844B5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2</w:t>
            </w:r>
          </w:p>
          <w:p w:rsidR="004844B5" w:rsidRPr="00DF5704" w:rsidRDefault="004844B5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3</w:t>
            </w:r>
          </w:p>
          <w:p w:rsidR="004844B5" w:rsidRPr="00DF5704" w:rsidRDefault="004844B5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6D88" w:rsidRPr="00945FD3" w:rsidRDefault="001B025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D11CE0">
              <w:rPr>
                <w:rFonts w:cs="Arial"/>
                <w:color w:val="000000"/>
                <w:sz w:val="18"/>
                <w:szCs w:val="18"/>
              </w:rPr>
              <w:t>1.02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0.58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1.78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266D88" w:rsidRPr="00945FD3" w:rsidRDefault="001B025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D11CE0">
              <w:rPr>
                <w:rFonts w:cs="Arial"/>
                <w:color w:val="000000"/>
                <w:sz w:val="18"/>
                <w:szCs w:val="18"/>
              </w:rPr>
              <w:t>0.80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0.45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1.42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4844B5" w:rsidRPr="00DF5704" w:rsidRDefault="001B025D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D11CE0">
              <w:rPr>
                <w:rFonts w:cs="Arial"/>
                <w:color w:val="000000"/>
                <w:sz w:val="18"/>
                <w:szCs w:val="18"/>
              </w:rPr>
              <w:t>1.07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0.61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1.85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6D88" w:rsidRPr="00945FD3" w:rsidRDefault="003A4C96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8 (0.67, 2.05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266D88" w:rsidRPr="00945FD3" w:rsidRDefault="003A4C96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9 (0.56, 1.75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4844B5" w:rsidRPr="00DF5704" w:rsidRDefault="00266D88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3A4C96">
              <w:rPr>
                <w:rFonts w:eastAsia="Calibri"/>
                <w:sz w:val="20"/>
                <w:szCs w:val="20"/>
              </w:rPr>
              <w:t>1.28 (0.73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3A4C96">
              <w:rPr>
                <w:rFonts w:eastAsia="Calibri"/>
                <w:sz w:val="20"/>
                <w:szCs w:val="20"/>
              </w:rPr>
              <w:t>2.23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6D88" w:rsidRPr="00945FD3" w:rsidRDefault="002A476B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4 (0.54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62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266D88" w:rsidRPr="00945FD3" w:rsidRDefault="002A476B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6 (0.54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68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4844B5" w:rsidRPr="00DF5704" w:rsidRDefault="00266D88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A476B">
              <w:rPr>
                <w:rFonts w:eastAsia="Calibri"/>
                <w:sz w:val="20"/>
                <w:szCs w:val="20"/>
              </w:rPr>
              <w:t>0.98 (0.56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2A476B">
              <w:rPr>
                <w:rFonts w:eastAsia="Calibri"/>
                <w:sz w:val="20"/>
                <w:szCs w:val="20"/>
              </w:rPr>
              <w:t>1.71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4844B5" w:rsidRPr="00DF5704" w:rsidTr="00E34D16">
        <w:tc>
          <w:tcPr>
            <w:tcW w:w="0" w:type="auto"/>
            <w:shd w:val="clear" w:color="auto" w:fill="auto"/>
            <w:vAlign w:val="center"/>
          </w:tcPr>
          <w:p w:rsidR="004844B5" w:rsidRPr="00DF5704" w:rsidRDefault="001B025D" w:rsidP="009D3CFA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19"/>
                <w:szCs w:val="19"/>
              </w:rPr>
              <w:t>Trichloroetha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4B5" w:rsidRPr="00DF5704" w:rsidRDefault="004844B5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2</w:t>
            </w:r>
          </w:p>
          <w:p w:rsidR="004844B5" w:rsidRPr="00DF5704" w:rsidRDefault="004844B5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3</w:t>
            </w:r>
          </w:p>
          <w:p w:rsidR="004844B5" w:rsidRPr="00DF5704" w:rsidRDefault="004844B5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6D88" w:rsidRPr="00945FD3" w:rsidRDefault="001B025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D11CE0">
              <w:rPr>
                <w:rFonts w:cs="Arial"/>
                <w:color w:val="000000"/>
                <w:sz w:val="18"/>
                <w:szCs w:val="18"/>
              </w:rPr>
              <w:t>1.25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0.71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2.21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266D88" w:rsidRPr="00945FD3" w:rsidRDefault="001B025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D11CE0">
              <w:rPr>
                <w:rFonts w:cs="Arial"/>
                <w:color w:val="000000"/>
                <w:sz w:val="18"/>
                <w:szCs w:val="18"/>
              </w:rPr>
              <w:t>1.22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0.69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2.15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4844B5" w:rsidRPr="00DF5704" w:rsidRDefault="001B025D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D11CE0">
              <w:rPr>
                <w:rFonts w:cs="Arial"/>
                <w:color w:val="000000"/>
                <w:sz w:val="18"/>
                <w:szCs w:val="18"/>
              </w:rPr>
              <w:t>1.22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0.68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2.17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6D88" w:rsidRPr="00945FD3" w:rsidRDefault="003A4C96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7 (0.61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89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266D88" w:rsidRPr="00945FD3" w:rsidRDefault="00266D88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3A4C96">
              <w:rPr>
                <w:rFonts w:eastAsia="Calibri"/>
                <w:sz w:val="20"/>
                <w:szCs w:val="20"/>
              </w:rPr>
              <w:t>1.33 (0.76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3A4C96">
              <w:rPr>
                <w:rFonts w:eastAsia="Calibri"/>
                <w:sz w:val="20"/>
                <w:szCs w:val="20"/>
              </w:rPr>
              <w:t>2.34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4844B5" w:rsidRPr="00DF5704" w:rsidRDefault="003A4C96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1.18 (0.66, 2.09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6D88" w:rsidRPr="00945FD3" w:rsidRDefault="002A476B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9 (0.57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74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266D88" w:rsidRPr="00945FD3" w:rsidRDefault="00266D88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A476B">
              <w:rPr>
                <w:rFonts w:eastAsia="Calibri"/>
                <w:sz w:val="20"/>
                <w:szCs w:val="20"/>
              </w:rPr>
              <w:t xml:space="preserve">1.19 (0.68 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2A476B">
              <w:rPr>
                <w:rFonts w:eastAsia="Calibri"/>
                <w:sz w:val="20"/>
                <w:szCs w:val="20"/>
              </w:rPr>
              <w:t>2.10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4844B5" w:rsidRPr="00DF5704" w:rsidRDefault="00266D88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A476B">
              <w:rPr>
                <w:rFonts w:eastAsia="Calibri"/>
                <w:sz w:val="20"/>
                <w:szCs w:val="20"/>
              </w:rPr>
              <w:t>1.04 (0.59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2A476B">
              <w:rPr>
                <w:rFonts w:eastAsia="Calibri"/>
                <w:sz w:val="20"/>
                <w:szCs w:val="20"/>
              </w:rPr>
              <w:t>1.84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4844B5" w:rsidRPr="00DF5704" w:rsidTr="00E34D1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4B5" w:rsidRPr="00DF5704" w:rsidRDefault="001B025D" w:rsidP="009D3CFA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19"/>
                <w:szCs w:val="19"/>
              </w:rPr>
              <w:t>Perchloroethyl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4B5" w:rsidRPr="00DF5704" w:rsidRDefault="004844B5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2</w:t>
            </w:r>
          </w:p>
          <w:p w:rsidR="004844B5" w:rsidRPr="00DF5704" w:rsidRDefault="004844B5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3</w:t>
            </w:r>
          </w:p>
          <w:p w:rsidR="004844B5" w:rsidRPr="00DF5704" w:rsidRDefault="004844B5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6D88" w:rsidRPr="00945FD3" w:rsidRDefault="001B025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D11CE0">
              <w:rPr>
                <w:rFonts w:cs="Arial"/>
                <w:color w:val="000000"/>
                <w:sz w:val="18"/>
                <w:szCs w:val="18"/>
              </w:rPr>
              <w:t>0.91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0.53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1.58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266D88" w:rsidRPr="00945FD3" w:rsidRDefault="001B025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D11CE0">
              <w:rPr>
                <w:rFonts w:cs="Arial"/>
                <w:color w:val="000000"/>
                <w:sz w:val="18"/>
                <w:szCs w:val="18"/>
              </w:rPr>
              <w:t>0.93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0.53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1.62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4844B5" w:rsidRPr="00DF5704" w:rsidRDefault="001B025D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D11CE0">
              <w:rPr>
                <w:rFonts w:cs="Arial"/>
                <w:color w:val="000000"/>
                <w:sz w:val="18"/>
                <w:szCs w:val="18"/>
              </w:rPr>
              <w:t>0.92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0.52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1.63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6D88" w:rsidRPr="00945FD3" w:rsidRDefault="00BB3CBC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3 (0.48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43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266D88" w:rsidRPr="00945FD3" w:rsidRDefault="00266D88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BB3CBC">
              <w:rPr>
                <w:rFonts w:eastAsia="Calibri"/>
                <w:sz w:val="20"/>
                <w:szCs w:val="20"/>
              </w:rPr>
              <w:t xml:space="preserve">0.91 </w:t>
            </w:r>
            <w:r>
              <w:rPr>
                <w:rFonts w:eastAsia="Calibri"/>
                <w:sz w:val="20"/>
                <w:szCs w:val="20"/>
              </w:rPr>
              <w:t>(</w:t>
            </w:r>
            <w:r w:rsidR="00BB3CBC">
              <w:rPr>
                <w:rFonts w:eastAsia="Calibri"/>
                <w:sz w:val="20"/>
                <w:szCs w:val="20"/>
              </w:rPr>
              <w:t>0.52, 1.62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4844B5" w:rsidRPr="00DF5704" w:rsidRDefault="00266D88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BB3CBC">
              <w:rPr>
                <w:rFonts w:eastAsia="Calibri"/>
                <w:sz w:val="20"/>
                <w:szCs w:val="20"/>
              </w:rPr>
              <w:t>0.92 (0.53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BB3CBC">
              <w:rPr>
                <w:rFonts w:eastAsia="Calibri"/>
                <w:sz w:val="20"/>
                <w:szCs w:val="20"/>
              </w:rPr>
              <w:t>1.61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6D88" w:rsidRPr="00945FD3" w:rsidRDefault="002A476B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1 (0.47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39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266D88" w:rsidRPr="00945FD3" w:rsidRDefault="00266D88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A476B">
              <w:rPr>
                <w:rFonts w:eastAsia="Calibri"/>
                <w:sz w:val="20"/>
                <w:szCs w:val="20"/>
              </w:rPr>
              <w:t>0.79 (0.44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2A476B">
              <w:rPr>
                <w:rFonts w:eastAsia="Calibri"/>
                <w:sz w:val="20"/>
                <w:szCs w:val="20"/>
              </w:rPr>
              <w:t>1.41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4844B5" w:rsidRPr="00DF5704" w:rsidRDefault="00266D88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A476B">
              <w:rPr>
                <w:rFonts w:eastAsia="Calibri"/>
                <w:sz w:val="20"/>
                <w:szCs w:val="20"/>
              </w:rPr>
              <w:t>0.91 (0.52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2A476B">
              <w:rPr>
                <w:rFonts w:eastAsia="Calibri"/>
                <w:sz w:val="20"/>
                <w:szCs w:val="20"/>
              </w:rPr>
              <w:t>1.59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4844B5" w:rsidRPr="00DF5704" w:rsidTr="00E34D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4B5" w:rsidRPr="00DF5704" w:rsidRDefault="001B025D" w:rsidP="009D3CFA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19"/>
                <w:szCs w:val="19"/>
              </w:rPr>
              <w:t>Trichloroethyl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4B5" w:rsidRPr="00DF5704" w:rsidRDefault="004844B5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DF5704">
              <w:rPr>
                <w:rFonts w:eastAsia="Calibri"/>
                <w:sz w:val="19"/>
                <w:szCs w:val="19"/>
              </w:rPr>
              <w:t>2</w:t>
            </w:r>
          </w:p>
          <w:p w:rsidR="004844B5" w:rsidRPr="00DF5704" w:rsidRDefault="004844B5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DF5704">
              <w:rPr>
                <w:rFonts w:eastAsia="Calibri"/>
                <w:sz w:val="19"/>
                <w:szCs w:val="19"/>
              </w:rPr>
              <w:t>3</w:t>
            </w:r>
          </w:p>
          <w:p w:rsidR="004844B5" w:rsidRPr="00DF5704" w:rsidRDefault="004844B5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DF5704">
              <w:rPr>
                <w:rFonts w:eastAsia="Calibri"/>
                <w:sz w:val="19"/>
                <w:szCs w:val="19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D88" w:rsidRPr="00945FD3" w:rsidRDefault="001B025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D11CE0">
              <w:rPr>
                <w:rFonts w:cs="Arial"/>
                <w:color w:val="000000"/>
                <w:sz w:val="18"/>
                <w:szCs w:val="18"/>
              </w:rPr>
              <w:t>1.00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0.57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1.76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266D88" w:rsidRPr="00945FD3" w:rsidRDefault="001B025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D11CE0">
              <w:rPr>
                <w:rFonts w:cs="Arial"/>
                <w:color w:val="000000"/>
                <w:sz w:val="18"/>
                <w:szCs w:val="18"/>
              </w:rPr>
              <w:t>1.09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0.62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1.91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4844B5" w:rsidRPr="00DF5704" w:rsidRDefault="001B025D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D11CE0">
              <w:rPr>
                <w:rFonts w:cs="Arial"/>
                <w:color w:val="000000"/>
                <w:sz w:val="18"/>
                <w:szCs w:val="18"/>
              </w:rPr>
              <w:t>1.04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0.59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1.84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D88" w:rsidRPr="00945FD3" w:rsidRDefault="00BB3CBC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0 (0.62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92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266D88" w:rsidRPr="00945FD3" w:rsidRDefault="00266D88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BB3CBC">
              <w:rPr>
                <w:rFonts w:eastAsia="Calibri"/>
                <w:sz w:val="20"/>
                <w:szCs w:val="20"/>
              </w:rPr>
              <w:t>1.11 (0.63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BB3CBC">
              <w:rPr>
                <w:rFonts w:eastAsia="Calibri"/>
                <w:sz w:val="20"/>
                <w:szCs w:val="20"/>
              </w:rPr>
              <w:t>1.97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4844B5" w:rsidRPr="00DF5704" w:rsidRDefault="00266D88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BB3CBC">
              <w:rPr>
                <w:rFonts w:eastAsia="Calibri"/>
                <w:sz w:val="20"/>
                <w:szCs w:val="20"/>
              </w:rPr>
              <w:t>1.20 (0.68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BB3CBC">
              <w:rPr>
                <w:rFonts w:eastAsia="Calibri"/>
                <w:sz w:val="20"/>
                <w:szCs w:val="20"/>
              </w:rPr>
              <w:t>2.13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D88" w:rsidRPr="00945FD3" w:rsidRDefault="00906FB8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8 (0.50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53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266D88" w:rsidRPr="00945FD3" w:rsidRDefault="00266D88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906FB8">
              <w:rPr>
                <w:rFonts w:eastAsia="Calibri"/>
                <w:sz w:val="20"/>
                <w:szCs w:val="20"/>
              </w:rPr>
              <w:t>0.97 (0.55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906FB8">
              <w:rPr>
                <w:rFonts w:eastAsia="Calibri"/>
                <w:sz w:val="20"/>
                <w:szCs w:val="20"/>
              </w:rPr>
              <w:t>1.71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4844B5" w:rsidRPr="00DF5704" w:rsidRDefault="00266D88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906FB8">
              <w:rPr>
                <w:rFonts w:eastAsia="Calibri"/>
                <w:sz w:val="20"/>
                <w:szCs w:val="20"/>
              </w:rPr>
              <w:t>1.13 (0.64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906FB8">
              <w:rPr>
                <w:rFonts w:eastAsia="Calibri"/>
                <w:sz w:val="20"/>
                <w:szCs w:val="20"/>
              </w:rPr>
              <w:t>1.97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4844B5" w:rsidRPr="00DF5704" w:rsidTr="00E34D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4B5" w:rsidRPr="005A2F3F" w:rsidRDefault="004844B5" w:rsidP="009D3CFA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5A2F3F">
              <w:rPr>
                <w:rFonts w:eastAsia="Calibri"/>
                <w:sz w:val="20"/>
                <w:szCs w:val="20"/>
              </w:rPr>
              <w:t>Vinyl chlor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4B5" w:rsidRPr="00DF5704" w:rsidRDefault="004844B5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2</w:t>
            </w:r>
          </w:p>
          <w:p w:rsidR="004844B5" w:rsidRPr="00DF5704" w:rsidRDefault="004844B5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3</w:t>
            </w:r>
          </w:p>
          <w:p w:rsidR="004844B5" w:rsidRPr="00DF5704" w:rsidRDefault="004844B5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D88" w:rsidRPr="00945FD3" w:rsidRDefault="001B025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D11CE0">
              <w:rPr>
                <w:rFonts w:cs="Arial"/>
                <w:color w:val="000000"/>
                <w:sz w:val="18"/>
                <w:szCs w:val="18"/>
              </w:rPr>
              <w:t>0.99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0.56</w:t>
            </w:r>
            <w:r w:rsidR="00266D88">
              <w:rPr>
                <w:rFonts w:eastAsia="Calibri"/>
                <w:sz w:val="20"/>
                <w:szCs w:val="20"/>
              </w:rPr>
              <w:t>,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1.74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266D88" w:rsidRPr="00945FD3" w:rsidRDefault="001B025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D11CE0">
              <w:rPr>
                <w:rFonts w:cs="Arial"/>
                <w:color w:val="000000"/>
                <w:sz w:val="18"/>
                <w:szCs w:val="18"/>
              </w:rPr>
              <w:t>1.02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0.58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1.79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4844B5" w:rsidRPr="00DF5704" w:rsidRDefault="001B025D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D11CE0">
              <w:rPr>
                <w:rFonts w:cs="Arial"/>
                <w:color w:val="000000"/>
                <w:sz w:val="18"/>
                <w:szCs w:val="18"/>
              </w:rPr>
              <w:t>1.18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0.67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 w:rsidRPr="00D11CE0">
              <w:rPr>
                <w:rFonts w:cs="Arial"/>
                <w:color w:val="000000"/>
                <w:sz w:val="18"/>
                <w:szCs w:val="18"/>
              </w:rPr>
              <w:t>2.07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D88" w:rsidRPr="00945FD3" w:rsidRDefault="00BB3CBC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2 (0.64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97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266D88" w:rsidRPr="00945FD3" w:rsidRDefault="00266D88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BB3CBC">
              <w:rPr>
                <w:rFonts w:eastAsia="Calibri"/>
                <w:sz w:val="20"/>
                <w:szCs w:val="20"/>
              </w:rPr>
              <w:t>1.09 (0.62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BB3CBC">
              <w:rPr>
                <w:rFonts w:eastAsia="Calibri"/>
                <w:sz w:val="20"/>
                <w:szCs w:val="20"/>
              </w:rPr>
              <w:t>1.92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4844B5" w:rsidRPr="00DF5704" w:rsidRDefault="00266D88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BB3CBC">
              <w:rPr>
                <w:rFonts w:eastAsia="Calibri"/>
                <w:sz w:val="20"/>
                <w:szCs w:val="20"/>
              </w:rPr>
              <w:t>1.38 (0.79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BB3CBC">
              <w:rPr>
                <w:rFonts w:eastAsia="Calibri"/>
                <w:sz w:val="20"/>
                <w:szCs w:val="20"/>
              </w:rPr>
              <w:t>2.42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D88" w:rsidRPr="00945FD3" w:rsidRDefault="00906FB8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0 (0.63</w:t>
            </w:r>
            <w:r w:rsidR="00266D88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93</w:t>
            </w:r>
            <w:r w:rsidR="00266D88" w:rsidRPr="00945FD3">
              <w:rPr>
                <w:rFonts w:eastAsia="Calibri"/>
                <w:sz w:val="20"/>
                <w:szCs w:val="20"/>
              </w:rPr>
              <w:t>)</w:t>
            </w:r>
          </w:p>
          <w:p w:rsidR="00266D88" w:rsidRPr="00945FD3" w:rsidRDefault="00266D88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906FB8">
              <w:rPr>
                <w:rFonts w:eastAsia="Calibri"/>
                <w:sz w:val="20"/>
                <w:szCs w:val="20"/>
              </w:rPr>
              <w:t>1.16 (0.66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906FB8">
              <w:rPr>
                <w:rFonts w:eastAsia="Calibri"/>
                <w:sz w:val="20"/>
                <w:szCs w:val="20"/>
              </w:rPr>
              <w:t>2.02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4844B5" w:rsidRPr="00DF5704" w:rsidRDefault="00266D88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906FB8">
              <w:rPr>
                <w:rFonts w:eastAsia="Calibri"/>
                <w:sz w:val="20"/>
                <w:szCs w:val="20"/>
              </w:rPr>
              <w:t>1.33 (0.76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906FB8">
              <w:rPr>
                <w:rFonts w:eastAsia="Calibri"/>
                <w:sz w:val="20"/>
                <w:szCs w:val="20"/>
              </w:rPr>
              <w:t>2.32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B33490" w:rsidRPr="00DF5704" w:rsidTr="00E34D16"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3490" w:rsidRPr="00B33490" w:rsidRDefault="00B33490" w:rsidP="009D3CFA">
            <w:pPr>
              <w:spacing w:after="0" w:line="240" w:lineRule="auto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Other HAPs</w:t>
            </w:r>
          </w:p>
        </w:tc>
      </w:tr>
      <w:tr w:rsidR="004844B5" w:rsidRPr="00DF5704" w:rsidTr="00E34D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4B5" w:rsidRPr="00DF5704" w:rsidRDefault="004844B5" w:rsidP="009D3CFA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 w:rsidRPr="00DF5704">
              <w:rPr>
                <w:rFonts w:eastAsia="Calibri"/>
                <w:sz w:val="19"/>
                <w:szCs w:val="19"/>
              </w:rPr>
              <w:t>Hydraz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4B5" w:rsidRPr="00DF5704" w:rsidRDefault="004844B5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2</w:t>
            </w:r>
          </w:p>
          <w:p w:rsidR="004844B5" w:rsidRPr="00DF5704" w:rsidRDefault="004844B5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3</w:t>
            </w:r>
          </w:p>
          <w:p w:rsidR="004844B5" w:rsidRPr="00DF5704" w:rsidRDefault="004844B5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406A3A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0.71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42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1.17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0C716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23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62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2.44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4844B5" w:rsidRPr="00DF5704" w:rsidRDefault="000C716D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0.82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47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1.44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A809A0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8 (0.53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45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A809A0">
              <w:rPr>
                <w:rFonts w:eastAsia="Calibri"/>
                <w:sz w:val="20"/>
                <w:szCs w:val="20"/>
              </w:rPr>
              <w:t>1.21 (0.62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A809A0">
              <w:rPr>
                <w:rFonts w:eastAsia="Calibri"/>
                <w:sz w:val="20"/>
                <w:szCs w:val="20"/>
              </w:rPr>
              <w:t>2.39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4844B5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A809A0">
              <w:rPr>
                <w:rFonts w:eastAsia="Calibri"/>
                <w:sz w:val="20"/>
                <w:szCs w:val="20"/>
              </w:rPr>
              <w:t>0.95 (0.54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A809A0">
              <w:rPr>
                <w:rFonts w:eastAsia="Calibri"/>
                <w:sz w:val="20"/>
                <w:szCs w:val="20"/>
              </w:rPr>
              <w:t>1.66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F30D20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64 (0.38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05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F30D20">
              <w:rPr>
                <w:rFonts w:eastAsia="Calibri"/>
                <w:sz w:val="20"/>
                <w:szCs w:val="20"/>
              </w:rPr>
              <w:t>1.02 (0.52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F30D20">
              <w:rPr>
                <w:rFonts w:eastAsia="Calibri"/>
                <w:sz w:val="20"/>
                <w:szCs w:val="20"/>
              </w:rPr>
              <w:t>2.02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4844B5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F30D20">
              <w:rPr>
                <w:rFonts w:eastAsia="Calibri"/>
                <w:sz w:val="20"/>
                <w:szCs w:val="20"/>
              </w:rPr>
              <w:t>0.85 (0.49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F30D20">
              <w:rPr>
                <w:rFonts w:eastAsia="Calibri"/>
                <w:sz w:val="20"/>
                <w:szCs w:val="20"/>
              </w:rPr>
              <w:t>1.48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4844B5" w:rsidRPr="00DF5704" w:rsidTr="00E34D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4B5" w:rsidRPr="00DF5704" w:rsidRDefault="004844B5" w:rsidP="009D3CFA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 w:rsidRPr="00DF5704">
              <w:rPr>
                <w:rFonts w:eastAsia="Calibri"/>
                <w:sz w:val="19"/>
                <w:szCs w:val="19"/>
              </w:rPr>
              <w:t>PA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4B5" w:rsidRPr="00DF5704" w:rsidRDefault="004844B5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2</w:t>
            </w:r>
          </w:p>
          <w:p w:rsidR="004844B5" w:rsidRPr="00DF5704" w:rsidRDefault="004844B5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3</w:t>
            </w:r>
          </w:p>
          <w:p w:rsidR="004844B5" w:rsidRPr="00DF5704" w:rsidRDefault="004844B5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0C716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10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62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1.95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0C716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01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57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1.79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4844B5" w:rsidRPr="00DF5704" w:rsidRDefault="000C716D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33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76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2.32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A809A0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5 (0.54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67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A809A0">
              <w:rPr>
                <w:rFonts w:eastAsia="Calibri"/>
                <w:sz w:val="20"/>
                <w:szCs w:val="20"/>
              </w:rPr>
              <w:t>1.06 (0.60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A809A0">
              <w:rPr>
                <w:rFonts w:eastAsia="Calibri"/>
                <w:sz w:val="20"/>
                <w:szCs w:val="20"/>
              </w:rPr>
              <w:t>1.88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4844B5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A809A0">
              <w:rPr>
                <w:rFonts w:eastAsia="Calibri"/>
                <w:sz w:val="20"/>
                <w:szCs w:val="20"/>
              </w:rPr>
              <w:t>1.24 (0.71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A809A0">
              <w:rPr>
                <w:rFonts w:eastAsia="Calibri"/>
                <w:sz w:val="20"/>
                <w:szCs w:val="20"/>
              </w:rPr>
              <w:t>2.17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F30D20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5 (0.54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67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F30D20">
              <w:rPr>
                <w:rFonts w:eastAsia="Calibri"/>
                <w:sz w:val="20"/>
                <w:szCs w:val="20"/>
              </w:rPr>
              <w:t>1.08 (0.62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F30D20">
              <w:rPr>
                <w:rFonts w:eastAsia="Calibri"/>
                <w:sz w:val="20"/>
                <w:szCs w:val="20"/>
              </w:rPr>
              <w:t>1.89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4844B5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F30D20">
              <w:rPr>
                <w:rFonts w:eastAsia="Calibri"/>
                <w:sz w:val="20"/>
                <w:szCs w:val="20"/>
              </w:rPr>
              <w:t>1.14 (0.65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F30D20">
              <w:rPr>
                <w:rFonts w:eastAsia="Calibri"/>
                <w:sz w:val="20"/>
                <w:szCs w:val="20"/>
              </w:rPr>
              <w:t>2.02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E17D3F" w:rsidRPr="00DF5704" w:rsidTr="00E34D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DF5704" w:rsidRDefault="00E17D3F" w:rsidP="009D3CFA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 w:rsidRPr="00DF5704">
              <w:rPr>
                <w:rFonts w:eastAsia="Calibri"/>
                <w:sz w:val="19"/>
                <w:szCs w:val="19"/>
              </w:rPr>
              <w:t>Diesel Particulate Mat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DF5704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2</w:t>
            </w:r>
          </w:p>
          <w:p w:rsidR="00E17D3F" w:rsidRPr="00DF5704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3</w:t>
            </w:r>
          </w:p>
          <w:p w:rsidR="00E17D3F" w:rsidRPr="00DF5704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0C716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15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66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2.00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0C716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00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57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1.77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0C716D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04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59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1.84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A809A0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9 (0.74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2.25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A809A0">
              <w:rPr>
                <w:rFonts w:eastAsia="Calibri"/>
                <w:sz w:val="20"/>
                <w:szCs w:val="20"/>
              </w:rPr>
              <w:t>1.21 (0.68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A809A0">
              <w:rPr>
                <w:rFonts w:eastAsia="Calibri"/>
                <w:sz w:val="20"/>
                <w:szCs w:val="20"/>
              </w:rPr>
              <w:t>2.16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A809A0">
              <w:rPr>
                <w:rFonts w:eastAsia="Calibri"/>
                <w:sz w:val="20"/>
                <w:szCs w:val="20"/>
              </w:rPr>
              <w:t>1.11 (0.63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A809A0">
              <w:rPr>
                <w:rFonts w:eastAsia="Calibri"/>
                <w:sz w:val="20"/>
                <w:szCs w:val="20"/>
              </w:rPr>
              <w:t>1.96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F30D20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7 (0.56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69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F30D20">
              <w:rPr>
                <w:rFonts w:eastAsia="Calibri"/>
                <w:sz w:val="20"/>
                <w:szCs w:val="20"/>
              </w:rPr>
              <w:t>1.08 (0.62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F30D20">
              <w:rPr>
                <w:rFonts w:eastAsia="Calibri"/>
                <w:sz w:val="20"/>
                <w:szCs w:val="20"/>
              </w:rPr>
              <w:t>1.88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F30D20">
              <w:rPr>
                <w:rFonts w:eastAsia="Calibri"/>
                <w:sz w:val="20"/>
                <w:szCs w:val="20"/>
              </w:rPr>
              <w:t>0.89 (0.51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F30D20">
              <w:rPr>
                <w:rFonts w:eastAsia="Calibri"/>
                <w:sz w:val="20"/>
                <w:szCs w:val="20"/>
              </w:rPr>
              <w:t>1.58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E17D3F" w:rsidRPr="00DF5704" w:rsidTr="00E34D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DF5704" w:rsidRDefault="00E17D3F" w:rsidP="009D3CFA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 w:rsidRPr="00DF5704">
              <w:rPr>
                <w:rFonts w:eastAsia="Calibri"/>
                <w:sz w:val="19"/>
                <w:szCs w:val="19"/>
              </w:rPr>
              <w:t>Allyl chlor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DF5704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2</w:t>
            </w:r>
          </w:p>
          <w:p w:rsidR="00E17D3F" w:rsidRPr="00DF5704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3</w:t>
            </w:r>
          </w:p>
          <w:p w:rsidR="00E17D3F" w:rsidRPr="00DF5704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0C716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0.75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41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1.34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0C716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15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66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1.99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0C716D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26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73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2.17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293540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1 (0.50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63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93540">
              <w:rPr>
                <w:rFonts w:eastAsia="Calibri"/>
                <w:sz w:val="20"/>
                <w:szCs w:val="20"/>
              </w:rPr>
              <w:t>1.17 (0.67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293540">
              <w:rPr>
                <w:rFonts w:eastAsia="Calibri"/>
                <w:sz w:val="20"/>
                <w:szCs w:val="20"/>
              </w:rPr>
              <w:t>2.01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93540">
              <w:rPr>
                <w:rFonts w:eastAsia="Calibri"/>
                <w:sz w:val="20"/>
                <w:szCs w:val="20"/>
              </w:rPr>
              <w:t>1.24 (0.72, 2.13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F30D20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1 (0.44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47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F30D20">
              <w:rPr>
                <w:rFonts w:eastAsia="Calibri"/>
                <w:sz w:val="20"/>
                <w:szCs w:val="20"/>
              </w:rPr>
              <w:t>1.11 (0.64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F30D20">
              <w:rPr>
                <w:rFonts w:eastAsia="Calibri"/>
                <w:sz w:val="20"/>
                <w:szCs w:val="20"/>
              </w:rPr>
              <w:t>1.92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F30D20">
              <w:rPr>
                <w:rFonts w:eastAsia="Calibri"/>
                <w:sz w:val="20"/>
                <w:szCs w:val="20"/>
              </w:rPr>
              <w:t>1.16 (0.68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F30D20">
              <w:rPr>
                <w:rFonts w:eastAsia="Calibri"/>
                <w:sz w:val="20"/>
                <w:szCs w:val="20"/>
              </w:rPr>
              <w:t>1.98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E17D3F" w:rsidRPr="00DF5704" w:rsidTr="00E34D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DF5704" w:rsidRDefault="00E17D3F" w:rsidP="009D3CFA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 w:rsidRPr="00DF5704">
              <w:rPr>
                <w:rFonts w:eastAsia="Calibri"/>
                <w:sz w:val="19"/>
                <w:szCs w:val="19"/>
              </w:rPr>
              <w:t>Carbon disulf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DF5704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2</w:t>
            </w:r>
          </w:p>
          <w:p w:rsidR="00E17D3F" w:rsidRPr="00DF5704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3</w:t>
            </w:r>
          </w:p>
          <w:p w:rsidR="00E17D3F" w:rsidRPr="00DF5704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0C716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36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78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2.37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0C716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0.79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44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1.45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0C716D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28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74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2.24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293540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4 (0.71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2.16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93540">
              <w:rPr>
                <w:rFonts w:eastAsia="Calibri"/>
                <w:sz w:val="20"/>
                <w:szCs w:val="20"/>
              </w:rPr>
              <w:t>0.79 (0.44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293540">
              <w:rPr>
                <w:rFonts w:eastAsia="Calibri"/>
                <w:sz w:val="20"/>
                <w:szCs w:val="20"/>
              </w:rPr>
              <w:t>1.43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93540">
              <w:rPr>
                <w:rFonts w:eastAsia="Calibri"/>
                <w:sz w:val="20"/>
                <w:szCs w:val="20"/>
              </w:rPr>
              <w:t>1.25 (0.71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293540">
              <w:rPr>
                <w:rFonts w:eastAsia="Calibri"/>
                <w:sz w:val="20"/>
                <w:szCs w:val="20"/>
              </w:rPr>
              <w:t>2.19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F30D20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9 (0.62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89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F30D20">
              <w:rPr>
                <w:rFonts w:eastAsia="Calibri"/>
                <w:sz w:val="20"/>
                <w:szCs w:val="20"/>
              </w:rPr>
              <w:t>0.81 (0.45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F30D20">
              <w:rPr>
                <w:rFonts w:eastAsia="Calibri"/>
                <w:sz w:val="20"/>
                <w:szCs w:val="20"/>
              </w:rPr>
              <w:t>1.45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F30D20">
              <w:rPr>
                <w:rFonts w:eastAsia="Calibri"/>
                <w:sz w:val="20"/>
                <w:szCs w:val="20"/>
              </w:rPr>
              <w:t>0.99 (0.56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F30D20">
              <w:rPr>
                <w:rFonts w:eastAsia="Calibri"/>
                <w:sz w:val="20"/>
                <w:szCs w:val="20"/>
              </w:rPr>
              <w:t>1.75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E17D3F" w:rsidRPr="00DF5704" w:rsidTr="00E34D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Default="00E17D3F" w:rsidP="009D3CFA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19"/>
                <w:szCs w:val="19"/>
              </w:rPr>
              <w:t>Cresols/</w:t>
            </w:r>
          </w:p>
          <w:p w:rsidR="00E17D3F" w:rsidRPr="00DF5704" w:rsidRDefault="00E17D3F" w:rsidP="009D3CFA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 w:rsidRPr="00DF5704">
              <w:rPr>
                <w:rFonts w:eastAsia="Calibri"/>
                <w:sz w:val="19"/>
                <w:szCs w:val="19"/>
              </w:rPr>
              <w:t>Cresylic ac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DF5704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2</w:t>
            </w:r>
          </w:p>
          <w:p w:rsidR="00E17D3F" w:rsidRPr="00DF5704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3</w:t>
            </w:r>
          </w:p>
          <w:p w:rsidR="00E17D3F" w:rsidRPr="00DF5704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DF5704">
              <w:rPr>
                <w:rFonts w:eastAsia="Calibri"/>
                <w:sz w:val="19"/>
                <w:szCs w:val="19"/>
                <w:lang w:val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0C716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0.86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49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1.53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0C716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03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60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1.79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0C716D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05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60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1.85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293540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3 (0.59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82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93540">
              <w:rPr>
                <w:rFonts w:eastAsia="Calibri"/>
                <w:sz w:val="20"/>
                <w:szCs w:val="20"/>
              </w:rPr>
              <w:t>1.18 (0.69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293540">
              <w:rPr>
                <w:rFonts w:eastAsia="Calibri"/>
                <w:sz w:val="20"/>
                <w:szCs w:val="20"/>
              </w:rPr>
              <w:t>2.04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93540">
              <w:rPr>
                <w:rFonts w:eastAsia="Calibri"/>
                <w:sz w:val="20"/>
                <w:szCs w:val="20"/>
              </w:rPr>
              <w:t>1.27 (0.72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293540">
              <w:rPr>
                <w:rFonts w:eastAsia="Calibri"/>
                <w:sz w:val="20"/>
                <w:szCs w:val="20"/>
              </w:rPr>
              <w:t>2.22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F30D20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66 (0.37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16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F30D20">
              <w:rPr>
                <w:rFonts w:eastAsia="Calibri"/>
                <w:sz w:val="20"/>
                <w:szCs w:val="20"/>
              </w:rPr>
              <w:t>1.07 (0.62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F30D20">
              <w:rPr>
                <w:rFonts w:eastAsia="Calibri"/>
                <w:sz w:val="20"/>
                <w:szCs w:val="20"/>
              </w:rPr>
              <w:t>1.85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F30D20">
              <w:rPr>
                <w:rFonts w:eastAsia="Calibri"/>
                <w:sz w:val="20"/>
                <w:szCs w:val="20"/>
              </w:rPr>
              <w:t>1.00 (0.58, 1.75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E17D3F" w:rsidRPr="00DF5704" w:rsidTr="00E34D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635837" w:rsidRDefault="00E17D3F" w:rsidP="009D3CFA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 w:rsidRPr="00635837">
              <w:rPr>
                <w:rFonts w:eastAsia="Calibri"/>
                <w:sz w:val="19"/>
                <w:szCs w:val="19"/>
              </w:rPr>
              <w:t>Cum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21465B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21465B">
              <w:rPr>
                <w:rFonts w:eastAsia="Calibri"/>
                <w:sz w:val="19"/>
                <w:szCs w:val="19"/>
                <w:lang w:val="fr-FR"/>
              </w:rPr>
              <w:t>2</w:t>
            </w:r>
          </w:p>
          <w:p w:rsidR="00E17D3F" w:rsidRPr="00E064B2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E064B2">
              <w:rPr>
                <w:rFonts w:eastAsia="Calibri"/>
                <w:sz w:val="19"/>
                <w:szCs w:val="19"/>
                <w:lang w:val="fr-FR"/>
              </w:rPr>
              <w:t>3</w:t>
            </w:r>
          </w:p>
          <w:p w:rsidR="00E17D3F" w:rsidRPr="00E064B2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E064B2">
              <w:rPr>
                <w:rFonts w:eastAsia="Calibri"/>
                <w:sz w:val="19"/>
                <w:szCs w:val="19"/>
                <w:lang w:val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0C716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0.93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52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1.66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0C716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43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82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2.48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0C716D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01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57</w:t>
            </w:r>
            <w:r w:rsidR="00E17D3F">
              <w:rPr>
                <w:rFonts w:eastAsia="Calibri"/>
                <w:sz w:val="20"/>
                <w:szCs w:val="20"/>
              </w:rPr>
              <w:t>,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1.79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293540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3 (0.47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47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93540">
              <w:rPr>
                <w:rFonts w:eastAsia="Calibri"/>
                <w:sz w:val="20"/>
                <w:szCs w:val="20"/>
              </w:rPr>
              <w:t>1.51 (0.87, 2.61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93540">
              <w:rPr>
                <w:rFonts w:eastAsia="Calibri"/>
                <w:sz w:val="20"/>
                <w:szCs w:val="20"/>
              </w:rPr>
              <w:t>0.99 (0.56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293540">
              <w:rPr>
                <w:rFonts w:eastAsia="Calibri"/>
                <w:sz w:val="20"/>
                <w:szCs w:val="20"/>
              </w:rPr>
              <w:t>1.75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1F27C1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77 (0.43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37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1F27C1">
              <w:rPr>
                <w:rFonts w:eastAsia="Calibri"/>
                <w:sz w:val="20"/>
                <w:szCs w:val="20"/>
              </w:rPr>
              <w:t>1.70 (0.99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1F27C1">
              <w:rPr>
                <w:rFonts w:eastAsia="Calibri"/>
                <w:sz w:val="20"/>
                <w:szCs w:val="20"/>
              </w:rPr>
              <w:t>2.92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1F27C1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>0.77</w:t>
            </w:r>
            <w:r w:rsidR="00E17D3F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0.43, 1.39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E17D3F" w:rsidRPr="00DF5704" w:rsidTr="00E34D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635837" w:rsidRDefault="00E17D3F" w:rsidP="009D3CFA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 w:rsidRPr="00635837">
              <w:rPr>
                <w:rFonts w:eastAsia="Calibri"/>
                <w:sz w:val="19"/>
                <w:szCs w:val="19"/>
              </w:rPr>
              <w:t>Cyan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21465B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21465B">
              <w:rPr>
                <w:rFonts w:eastAsia="Calibri"/>
                <w:sz w:val="19"/>
                <w:szCs w:val="19"/>
                <w:lang w:val="fr-FR"/>
              </w:rPr>
              <w:t>2</w:t>
            </w:r>
          </w:p>
          <w:p w:rsidR="00E17D3F" w:rsidRPr="00E064B2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E064B2">
              <w:rPr>
                <w:rFonts w:eastAsia="Calibri"/>
                <w:sz w:val="19"/>
                <w:szCs w:val="19"/>
                <w:lang w:val="fr-FR"/>
              </w:rPr>
              <w:t>3</w:t>
            </w:r>
          </w:p>
          <w:p w:rsidR="00E17D3F" w:rsidRPr="00E064B2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E064B2">
              <w:rPr>
                <w:rFonts w:eastAsia="Calibri"/>
                <w:sz w:val="19"/>
                <w:szCs w:val="19"/>
                <w:lang w:val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0C716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20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67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2.14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0C716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42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81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2.49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0C716D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19</w:t>
            </w:r>
            <w:r w:rsidR="00E17D3F"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67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2.12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293540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7 (0.60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91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93540">
              <w:rPr>
                <w:rFonts w:eastAsia="Calibri"/>
                <w:sz w:val="20"/>
                <w:szCs w:val="20"/>
              </w:rPr>
              <w:t>1.43 (0.82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293540">
              <w:rPr>
                <w:rFonts w:eastAsia="Calibri"/>
                <w:sz w:val="20"/>
                <w:szCs w:val="20"/>
              </w:rPr>
              <w:t>2.49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93540">
              <w:rPr>
                <w:rFonts w:eastAsia="Calibri"/>
                <w:sz w:val="20"/>
                <w:szCs w:val="20"/>
              </w:rPr>
              <w:t>1.24 (0.70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293540">
              <w:rPr>
                <w:rFonts w:eastAsia="Calibri"/>
                <w:sz w:val="20"/>
                <w:szCs w:val="20"/>
              </w:rPr>
              <w:t>2.20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1F27C1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7 (0.54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73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1F27C1">
              <w:rPr>
                <w:rFonts w:eastAsia="Calibri"/>
                <w:sz w:val="20"/>
                <w:szCs w:val="20"/>
              </w:rPr>
              <w:t>1.57 (0.90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1F27C1">
              <w:rPr>
                <w:rFonts w:eastAsia="Calibri"/>
                <w:sz w:val="20"/>
                <w:szCs w:val="20"/>
              </w:rPr>
              <w:t>2.75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1F27C1">
              <w:rPr>
                <w:rFonts w:eastAsia="Calibri"/>
                <w:sz w:val="20"/>
                <w:szCs w:val="20"/>
              </w:rPr>
              <w:t>1.11 (0.63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1F27C1">
              <w:rPr>
                <w:rFonts w:eastAsia="Calibri"/>
                <w:sz w:val="20"/>
                <w:szCs w:val="20"/>
              </w:rPr>
              <w:t>1.99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E17D3F" w:rsidRPr="00DF5704" w:rsidTr="00E34D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635837" w:rsidRDefault="00E17D3F" w:rsidP="009D3CFA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 w:rsidRPr="00635837">
              <w:rPr>
                <w:rFonts w:eastAsia="Calibri"/>
                <w:sz w:val="19"/>
                <w:szCs w:val="19"/>
              </w:rPr>
              <w:t>2,4-Dinitrotolu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21465B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21465B">
              <w:rPr>
                <w:rFonts w:eastAsia="Calibri"/>
                <w:sz w:val="19"/>
                <w:szCs w:val="19"/>
                <w:lang w:val="fr-FR"/>
              </w:rPr>
              <w:t>2</w:t>
            </w:r>
          </w:p>
          <w:p w:rsidR="00E17D3F" w:rsidRPr="00E064B2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E064B2">
              <w:rPr>
                <w:rFonts w:eastAsia="Calibri"/>
                <w:sz w:val="19"/>
                <w:szCs w:val="19"/>
                <w:lang w:val="fr-FR"/>
              </w:rPr>
              <w:t>3</w:t>
            </w:r>
          </w:p>
          <w:p w:rsidR="00E17D3F" w:rsidRPr="00E064B2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E064B2">
              <w:rPr>
                <w:rFonts w:eastAsia="Calibri"/>
                <w:sz w:val="19"/>
                <w:szCs w:val="19"/>
                <w:lang w:val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0C716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0.73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40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1.31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0C716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18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68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2.03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0C716D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25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73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2.16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293540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1 (0.45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48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93540">
              <w:rPr>
                <w:rFonts w:eastAsia="Calibri"/>
                <w:sz w:val="20"/>
                <w:szCs w:val="20"/>
              </w:rPr>
              <w:t>1.12 (0.65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293540">
              <w:rPr>
                <w:rFonts w:eastAsia="Calibri"/>
                <w:sz w:val="20"/>
                <w:szCs w:val="20"/>
              </w:rPr>
              <w:t>1.93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93540">
              <w:rPr>
                <w:rFonts w:eastAsia="Calibri"/>
                <w:sz w:val="20"/>
                <w:szCs w:val="20"/>
              </w:rPr>
              <w:t>1.22 (0.71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293540">
              <w:rPr>
                <w:rFonts w:eastAsia="Calibri"/>
                <w:sz w:val="20"/>
                <w:szCs w:val="20"/>
              </w:rPr>
              <w:t>2.09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1F27C1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77 (0.42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40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1F27C1">
              <w:rPr>
                <w:rFonts w:eastAsia="Calibri"/>
                <w:sz w:val="20"/>
                <w:szCs w:val="20"/>
              </w:rPr>
              <w:t>1.14 (0.66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1F27C1">
              <w:rPr>
                <w:rFonts w:eastAsia="Calibri"/>
                <w:sz w:val="20"/>
                <w:szCs w:val="20"/>
              </w:rPr>
              <w:t>1.96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1F27C1">
              <w:rPr>
                <w:rFonts w:eastAsia="Calibri"/>
                <w:sz w:val="20"/>
                <w:szCs w:val="20"/>
              </w:rPr>
              <w:t>1.17 (0.68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1F27C1">
              <w:rPr>
                <w:rFonts w:eastAsia="Calibri"/>
                <w:sz w:val="20"/>
                <w:szCs w:val="20"/>
              </w:rPr>
              <w:t>2.00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E17D3F" w:rsidRPr="00DF5704" w:rsidTr="00E34D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635837" w:rsidRDefault="00E17D3F" w:rsidP="009D3CFA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 w:rsidRPr="00635837">
              <w:rPr>
                <w:rFonts w:eastAsia="Calibri"/>
                <w:sz w:val="19"/>
                <w:szCs w:val="19"/>
              </w:rPr>
              <w:t>Ethylene Ox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21465B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21465B">
              <w:rPr>
                <w:rFonts w:eastAsia="Calibri"/>
                <w:sz w:val="19"/>
                <w:szCs w:val="19"/>
                <w:lang w:val="fr-FR"/>
              </w:rPr>
              <w:t>2</w:t>
            </w:r>
          </w:p>
          <w:p w:rsidR="00E17D3F" w:rsidRPr="00E064B2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E064B2">
              <w:rPr>
                <w:rFonts w:eastAsia="Calibri"/>
                <w:sz w:val="19"/>
                <w:szCs w:val="19"/>
                <w:lang w:val="fr-FR"/>
              </w:rPr>
              <w:t>3</w:t>
            </w:r>
          </w:p>
          <w:p w:rsidR="00E17D3F" w:rsidRPr="00E064B2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E064B2">
              <w:rPr>
                <w:rFonts w:eastAsia="Calibri"/>
                <w:sz w:val="19"/>
                <w:szCs w:val="19"/>
                <w:lang w:val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0C716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36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78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2.38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0C716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13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64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2.00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0C716D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04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58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1.87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293540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8 (0.62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87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93540">
              <w:rPr>
                <w:rFonts w:eastAsia="Calibri"/>
                <w:sz w:val="20"/>
                <w:szCs w:val="20"/>
              </w:rPr>
              <w:t>1.05 (0.60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293540">
              <w:rPr>
                <w:rFonts w:eastAsia="Calibri"/>
                <w:sz w:val="20"/>
                <w:szCs w:val="20"/>
              </w:rPr>
              <w:t>1.86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93540">
              <w:rPr>
                <w:rFonts w:eastAsia="Calibri"/>
                <w:sz w:val="20"/>
                <w:szCs w:val="20"/>
              </w:rPr>
              <w:t>0.94 (0.53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293540">
              <w:rPr>
                <w:rFonts w:eastAsia="Calibri"/>
                <w:sz w:val="20"/>
                <w:szCs w:val="20"/>
              </w:rPr>
              <w:t>1.68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1F27C1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6 (0.61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83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1F27C1">
              <w:rPr>
                <w:rFonts w:eastAsia="Calibri"/>
                <w:sz w:val="20"/>
                <w:szCs w:val="20"/>
              </w:rPr>
              <w:t>1.02 (0.57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1F27C1">
              <w:rPr>
                <w:rFonts w:eastAsia="Calibri"/>
                <w:sz w:val="20"/>
                <w:szCs w:val="20"/>
              </w:rPr>
              <w:t>1.81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1F27C1">
              <w:rPr>
                <w:rFonts w:eastAsia="Calibri"/>
                <w:sz w:val="20"/>
                <w:szCs w:val="20"/>
              </w:rPr>
              <w:t>0.85 (0.48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1F27C1">
              <w:rPr>
                <w:rFonts w:eastAsia="Calibri"/>
                <w:sz w:val="20"/>
                <w:szCs w:val="20"/>
              </w:rPr>
              <w:t>1.52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E17D3F" w:rsidRPr="00DF5704" w:rsidTr="00E34D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635837" w:rsidRDefault="00E17D3F" w:rsidP="009D3CFA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 w:rsidRPr="00635837">
              <w:rPr>
                <w:rFonts w:eastAsia="Calibri"/>
                <w:sz w:val="19"/>
                <w:szCs w:val="19"/>
              </w:rPr>
              <w:t>Hexa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21465B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21465B">
              <w:rPr>
                <w:rFonts w:eastAsia="Calibri"/>
                <w:sz w:val="19"/>
                <w:szCs w:val="19"/>
                <w:lang w:val="fr-FR"/>
              </w:rPr>
              <w:t>2</w:t>
            </w:r>
          </w:p>
          <w:p w:rsidR="00E17D3F" w:rsidRPr="00E064B2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E064B2">
              <w:rPr>
                <w:rFonts w:eastAsia="Calibri"/>
                <w:sz w:val="19"/>
                <w:szCs w:val="19"/>
                <w:lang w:val="fr-FR"/>
              </w:rPr>
              <w:t>3</w:t>
            </w:r>
          </w:p>
          <w:p w:rsidR="00E17D3F" w:rsidRPr="00E064B2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E064B2">
              <w:rPr>
                <w:rFonts w:eastAsia="Calibri"/>
                <w:sz w:val="19"/>
                <w:szCs w:val="19"/>
                <w:lang w:val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0C716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0.90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51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1.60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0C716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04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60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="0057553D" w:rsidRPr="002C41AD">
              <w:rPr>
                <w:rFonts w:cs="Arial"/>
                <w:color w:val="000000"/>
                <w:sz w:val="18"/>
                <w:szCs w:val="18"/>
              </w:rPr>
              <w:t>1.81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57553D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12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64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1.96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293540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8 (0.61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91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93540">
              <w:rPr>
                <w:rFonts w:eastAsia="Calibri"/>
                <w:sz w:val="20"/>
                <w:szCs w:val="20"/>
              </w:rPr>
              <w:t>1.29 (0.74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293540">
              <w:rPr>
                <w:rFonts w:eastAsia="Calibri"/>
                <w:sz w:val="20"/>
                <w:szCs w:val="20"/>
              </w:rPr>
              <w:t>2.25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93540">
              <w:rPr>
                <w:rFonts w:eastAsia="Calibri"/>
                <w:sz w:val="20"/>
                <w:szCs w:val="20"/>
              </w:rPr>
              <w:t>1.22 (0.70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293540">
              <w:rPr>
                <w:rFonts w:eastAsia="Calibri"/>
                <w:sz w:val="20"/>
                <w:szCs w:val="20"/>
              </w:rPr>
              <w:t>2.13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F96401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9 (0.50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57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F96401">
              <w:rPr>
                <w:rFonts w:eastAsia="Calibri"/>
                <w:sz w:val="20"/>
                <w:szCs w:val="20"/>
              </w:rPr>
              <w:t>1.26 (0.73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F96401">
              <w:rPr>
                <w:rFonts w:eastAsia="Calibri"/>
                <w:sz w:val="20"/>
                <w:szCs w:val="20"/>
              </w:rPr>
              <w:t>2.19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F96401">
              <w:rPr>
                <w:rFonts w:eastAsia="Calibri"/>
                <w:sz w:val="20"/>
                <w:szCs w:val="20"/>
              </w:rPr>
              <w:t>1.02 (0.58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F96401">
              <w:rPr>
                <w:rFonts w:eastAsia="Calibri"/>
                <w:sz w:val="20"/>
                <w:szCs w:val="20"/>
              </w:rPr>
              <w:t>1.79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E17D3F" w:rsidRPr="00DF5704" w:rsidTr="00E34D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635837" w:rsidRDefault="00E17D3F" w:rsidP="009D3CFA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 w:rsidRPr="00635837">
              <w:rPr>
                <w:rFonts w:eastAsia="Calibri"/>
                <w:sz w:val="19"/>
                <w:szCs w:val="19"/>
              </w:rPr>
              <w:t>Methan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21465B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21465B">
              <w:rPr>
                <w:rFonts w:eastAsia="Calibri"/>
                <w:sz w:val="19"/>
                <w:szCs w:val="19"/>
                <w:lang w:val="fr-FR"/>
              </w:rPr>
              <w:t>2</w:t>
            </w:r>
          </w:p>
          <w:p w:rsidR="00E17D3F" w:rsidRPr="00E064B2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E064B2">
              <w:rPr>
                <w:rFonts w:eastAsia="Calibri"/>
                <w:sz w:val="19"/>
                <w:szCs w:val="19"/>
                <w:lang w:val="fr-FR"/>
              </w:rPr>
              <w:t>3</w:t>
            </w:r>
          </w:p>
          <w:p w:rsidR="00E17D3F" w:rsidRPr="00E064B2" w:rsidRDefault="00E17D3F" w:rsidP="009D3CFA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E064B2">
              <w:rPr>
                <w:rFonts w:eastAsia="Calibri"/>
                <w:sz w:val="19"/>
                <w:szCs w:val="19"/>
                <w:lang w:val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57553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08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60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1.92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57553D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31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74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2.29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57553D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 w:rsidRPr="002C41AD">
              <w:rPr>
                <w:rFonts w:cs="Arial"/>
                <w:color w:val="000000"/>
                <w:sz w:val="18"/>
                <w:szCs w:val="18"/>
              </w:rPr>
              <w:t>1.29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0.73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 w:rsidRPr="002C41AD">
              <w:rPr>
                <w:rFonts w:cs="Arial"/>
                <w:color w:val="000000"/>
                <w:sz w:val="18"/>
                <w:szCs w:val="18"/>
              </w:rPr>
              <w:t>2.26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293540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8 (0.50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54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93540">
              <w:rPr>
                <w:rFonts w:eastAsia="Calibri"/>
                <w:sz w:val="20"/>
                <w:szCs w:val="20"/>
              </w:rPr>
              <w:t>0.82 (0.49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293540">
              <w:rPr>
                <w:rFonts w:eastAsia="Calibri"/>
                <w:sz w:val="20"/>
                <w:szCs w:val="20"/>
              </w:rPr>
              <w:t>1.38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293540">
              <w:rPr>
                <w:rFonts w:eastAsia="Calibri"/>
                <w:sz w:val="20"/>
                <w:szCs w:val="20"/>
              </w:rPr>
              <w:t>1.05 (0.60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293540">
              <w:rPr>
                <w:rFonts w:eastAsia="Calibri"/>
                <w:sz w:val="20"/>
                <w:szCs w:val="20"/>
              </w:rPr>
              <w:t>1.84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D3F" w:rsidRPr="00945FD3" w:rsidRDefault="00F96401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8 (0.61</w:t>
            </w:r>
            <w:r w:rsidR="00E17D3F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>1.91</w:t>
            </w:r>
            <w:r w:rsidR="00E17D3F"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945FD3" w:rsidRDefault="00E17D3F" w:rsidP="009D3CFA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F96401">
              <w:rPr>
                <w:rFonts w:eastAsia="Calibri"/>
                <w:sz w:val="20"/>
                <w:szCs w:val="20"/>
              </w:rPr>
              <w:t>1.19 (0.68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F96401">
              <w:rPr>
                <w:rFonts w:eastAsia="Calibri"/>
                <w:sz w:val="20"/>
                <w:szCs w:val="20"/>
              </w:rPr>
              <w:t>2.07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E17D3F" w:rsidRPr="00DF5704" w:rsidRDefault="00E17D3F" w:rsidP="009D3CFA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</w:t>
            </w:r>
            <w:r w:rsidR="00F96401">
              <w:rPr>
                <w:rFonts w:eastAsia="Calibri"/>
                <w:sz w:val="20"/>
                <w:szCs w:val="20"/>
              </w:rPr>
              <w:t>1.12 (0.64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="00F96401">
              <w:rPr>
                <w:rFonts w:eastAsia="Calibri"/>
                <w:sz w:val="20"/>
                <w:szCs w:val="20"/>
              </w:rPr>
              <w:t>1.93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</w:tr>
    </w:tbl>
    <w:p w:rsidR="00E402EC" w:rsidRPr="009D3CFA" w:rsidRDefault="004573AA" w:rsidP="000679F3">
      <w:pPr>
        <w:spacing w:after="0" w:line="240" w:lineRule="auto"/>
        <w:rPr>
          <w:rFonts w:eastAsia="Calibri"/>
          <w:b/>
        </w:rPr>
        <w:sectPr w:rsidR="00E402EC" w:rsidRPr="009D3CFA" w:rsidSect="005A2F3F">
          <w:pgSz w:w="12240" w:h="15840" w:code="1"/>
          <w:pgMar w:top="835" w:right="576" w:bottom="720" w:left="720" w:header="432" w:footer="144" w:gutter="0"/>
          <w:cols w:space="720"/>
          <w:docGrid w:linePitch="360"/>
        </w:sectPr>
      </w:pPr>
      <w:r>
        <w:rPr>
          <w:rFonts w:eastAsia="Calibri"/>
          <w:b/>
        </w:rPr>
        <w:t>Table S1</w:t>
      </w:r>
      <w:r w:rsidR="009D3CFA" w:rsidRPr="009D3CFA">
        <w:rPr>
          <w:rFonts w:eastAsia="Calibri"/>
          <w:b/>
        </w:rPr>
        <w:t xml:space="preserve"> (continued)</w:t>
      </w:r>
    </w:p>
    <w:tbl>
      <w:tblPr>
        <w:tblpPr w:leftFromText="180" w:rightFromText="180" w:vertAnchor="page" w:horzAnchor="margin" w:tblpY="173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52"/>
        <w:gridCol w:w="313"/>
        <w:gridCol w:w="1542"/>
        <w:gridCol w:w="1587"/>
        <w:gridCol w:w="1587"/>
      </w:tblGrid>
      <w:tr w:rsidR="009D3CFA" w:rsidRPr="00DF5704" w:rsidTr="00E34D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CFA" w:rsidRDefault="009D3CFA" w:rsidP="00E34D16">
            <w:pPr>
              <w:spacing w:after="0" w:line="240" w:lineRule="auto"/>
              <w:rPr>
                <w:rFonts w:eastAsia="Calibri"/>
                <w:b/>
                <w:sz w:val="20"/>
                <w:szCs w:val="20"/>
              </w:rPr>
            </w:pPr>
            <w:r w:rsidRPr="00945FD3">
              <w:rPr>
                <w:rFonts w:eastAsia="Calibri"/>
                <w:b/>
                <w:sz w:val="20"/>
                <w:szCs w:val="20"/>
              </w:rPr>
              <w:t>Pollutant</w:t>
            </w:r>
          </w:p>
          <w:p w:rsidR="009D3CFA" w:rsidRDefault="009D3CFA" w:rsidP="00E34D16">
            <w:pPr>
              <w:spacing w:after="0" w:line="240" w:lineRule="auto"/>
              <w:rPr>
                <w:rFonts w:eastAsia="Calibri"/>
                <w:b/>
                <w:sz w:val="20"/>
                <w:szCs w:val="20"/>
              </w:rPr>
            </w:pPr>
          </w:p>
          <w:p w:rsidR="009D3CFA" w:rsidRPr="00945FD3" w:rsidRDefault="009D3CFA" w:rsidP="00E34D16">
            <w:pPr>
              <w:spacing w:after="0" w:line="240" w:lineRule="auto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Index Sco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3CFA" w:rsidRPr="00945FD3" w:rsidRDefault="009D3CFA" w:rsidP="00E34D16">
            <w:pPr>
              <w:spacing w:after="0" w:line="240" w:lineRule="auto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CFA" w:rsidRPr="004D1550" w:rsidRDefault="009D3CFA" w:rsidP="00E34D1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  <w:p w:rsidR="009D3CFA" w:rsidRPr="00643826" w:rsidRDefault="009D3CFA" w:rsidP="00E34D1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A5D83">
              <w:rPr>
                <w:rFonts w:eastAsia="Calibri"/>
                <w:b/>
                <w:sz w:val="20"/>
                <w:szCs w:val="20"/>
              </w:rPr>
              <w:t>Full Pregn</w:t>
            </w:r>
            <w:r w:rsidRPr="00643826">
              <w:rPr>
                <w:rFonts w:eastAsia="Calibri"/>
                <w:b/>
                <w:sz w:val="20"/>
                <w:szCs w:val="20"/>
              </w:rPr>
              <w:t>an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CFA" w:rsidRPr="00945FD3" w:rsidRDefault="009D3CFA" w:rsidP="00E34D1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  <w:p w:rsidR="009D3CFA" w:rsidRPr="00945FD3" w:rsidRDefault="009D3CFA" w:rsidP="00E34D1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945FD3">
              <w:rPr>
                <w:rFonts w:eastAsia="Calibri"/>
                <w:b/>
                <w:sz w:val="20"/>
                <w:szCs w:val="20"/>
              </w:rPr>
              <w:t>1</w:t>
            </w:r>
            <w:r w:rsidRPr="00945FD3">
              <w:rPr>
                <w:rFonts w:eastAsia="Calibri"/>
                <w:b/>
                <w:sz w:val="20"/>
                <w:szCs w:val="20"/>
                <w:vertAlign w:val="superscript"/>
              </w:rPr>
              <w:t>st</w:t>
            </w:r>
            <w:r w:rsidRPr="00945FD3">
              <w:rPr>
                <w:rFonts w:eastAsia="Calibri"/>
                <w:b/>
                <w:sz w:val="20"/>
                <w:szCs w:val="20"/>
              </w:rPr>
              <w:t xml:space="preserve"> Year of Lif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CFA" w:rsidRPr="00945FD3" w:rsidRDefault="009D3CFA" w:rsidP="00E34D1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  <w:p w:rsidR="009D3CFA" w:rsidRPr="00945FD3" w:rsidRDefault="009D3CFA" w:rsidP="00E34D1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945FD3">
              <w:rPr>
                <w:rFonts w:eastAsia="Calibri"/>
                <w:b/>
                <w:sz w:val="20"/>
                <w:szCs w:val="20"/>
              </w:rPr>
              <w:t>2</w:t>
            </w:r>
            <w:r w:rsidRPr="00945FD3">
              <w:rPr>
                <w:rFonts w:eastAsia="Calibri"/>
                <w:b/>
                <w:sz w:val="20"/>
                <w:szCs w:val="20"/>
                <w:vertAlign w:val="superscript"/>
              </w:rPr>
              <w:t>nd</w:t>
            </w:r>
            <w:r w:rsidRPr="00945FD3">
              <w:rPr>
                <w:rFonts w:eastAsia="Calibri"/>
                <w:b/>
                <w:sz w:val="20"/>
                <w:szCs w:val="20"/>
              </w:rPr>
              <w:t xml:space="preserve"> Year of Life</w:t>
            </w:r>
          </w:p>
        </w:tc>
      </w:tr>
      <w:tr w:rsidR="009D3CFA" w:rsidRPr="00DF5704" w:rsidTr="00E34D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CFA" w:rsidRPr="00DF5704" w:rsidRDefault="009D3CFA" w:rsidP="00E34D16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19"/>
                <w:szCs w:val="19"/>
              </w:rPr>
              <w:t xml:space="preserve">Metals </w:t>
            </w:r>
          </w:p>
          <w:p w:rsidR="009D3CFA" w:rsidRPr="00635837" w:rsidRDefault="009D3CFA" w:rsidP="00E34D16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 w:rsidRPr="00DF5704">
              <w:rPr>
                <w:rFonts w:eastAsia="Calibri"/>
                <w:sz w:val="19"/>
                <w:szCs w:val="19"/>
              </w:rPr>
              <w:t>(</w:t>
            </w:r>
            <w:r>
              <w:rPr>
                <w:rFonts w:eastAsia="Calibri"/>
                <w:sz w:val="19"/>
                <w:szCs w:val="19"/>
              </w:rPr>
              <w:t>without Se</w:t>
            </w:r>
            <w:r w:rsidRPr="00635837">
              <w:rPr>
                <w:rFonts w:eastAsia="Calibri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CFA" w:rsidRPr="0021465B" w:rsidRDefault="009D3CFA" w:rsidP="00E34D16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21465B">
              <w:rPr>
                <w:rFonts w:eastAsia="Calibri"/>
                <w:sz w:val="19"/>
                <w:szCs w:val="19"/>
                <w:lang w:val="fr-FR"/>
              </w:rPr>
              <w:t>2</w:t>
            </w:r>
          </w:p>
          <w:p w:rsidR="009D3CFA" w:rsidRPr="00E064B2" w:rsidRDefault="009D3CFA" w:rsidP="00E34D16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E064B2">
              <w:rPr>
                <w:rFonts w:eastAsia="Calibri"/>
                <w:sz w:val="19"/>
                <w:szCs w:val="19"/>
                <w:lang w:val="fr-FR"/>
              </w:rPr>
              <w:t>3</w:t>
            </w:r>
          </w:p>
          <w:p w:rsidR="009D3CFA" w:rsidRPr="00E064B2" w:rsidRDefault="009D3CFA" w:rsidP="00E34D16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E064B2">
              <w:rPr>
                <w:rFonts w:eastAsia="Calibri"/>
                <w:sz w:val="19"/>
                <w:szCs w:val="19"/>
                <w:lang w:val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CFA" w:rsidRPr="00945FD3" w:rsidRDefault="009D3CFA" w:rsidP="00E34D16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FC71EA">
              <w:rPr>
                <w:rFonts w:eastAsia="Calibri"/>
                <w:sz w:val="20"/>
                <w:szCs w:val="20"/>
              </w:rPr>
              <w:t xml:space="preserve">0.69 </w:t>
            </w:r>
            <w:r>
              <w:rPr>
                <w:rFonts w:eastAsia="Calibri"/>
                <w:sz w:val="20"/>
                <w:szCs w:val="20"/>
              </w:rPr>
              <w:t>(</w:t>
            </w:r>
            <w:r w:rsidRPr="00FC71EA">
              <w:rPr>
                <w:rFonts w:eastAsia="Calibri"/>
                <w:sz w:val="20"/>
                <w:szCs w:val="20"/>
              </w:rPr>
              <w:t>0.39</w:t>
            </w:r>
            <w:r>
              <w:rPr>
                <w:rFonts w:eastAsia="Calibri"/>
                <w:sz w:val="20"/>
                <w:szCs w:val="20"/>
              </w:rPr>
              <w:t>, 1.23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9D3CFA" w:rsidRPr="00945FD3" w:rsidRDefault="009D3CFA" w:rsidP="00E34D16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FC71EA">
              <w:rPr>
                <w:rFonts w:eastAsia="Calibri"/>
                <w:sz w:val="20"/>
                <w:szCs w:val="20"/>
              </w:rPr>
              <w:t>0.75</w:t>
            </w:r>
            <w:r>
              <w:rPr>
                <w:rFonts w:eastAsia="Calibri"/>
                <w:sz w:val="20"/>
                <w:szCs w:val="20"/>
              </w:rPr>
              <w:t xml:space="preserve"> (0.45, </w:t>
            </w:r>
            <w:r w:rsidRPr="00FC71EA">
              <w:rPr>
                <w:rFonts w:eastAsia="Calibri"/>
                <w:sz w:val="20"/>
                <w:szCs w:val="20"/>
              </w:rPr>
              <w:t>1.27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9D3CFA" w:rsidRPr="00DF5704" w:rsidRDefault="009D3CFA" w:rsidP="00E34D16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>0.93 (0.53, 1.63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CFA" w:rsidRPr="00945FD3" w:rsidRDefault="009D3CFA" w:rsidP="00E34D16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8 (0.50, 1.54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9D3CFA" w:rsidRPr="00945FD3" w:rsidRDefault="009D3CFA" w:rsidP="00E34D16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2 (0.49, 1.38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9D3CFA" w:rsidRPr="00DF5704" w:rsidRDefault="009D3CFA" w:rsidP="00E34D16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1.05 (0.60, 1.84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CFA" w:rsidRPr="00945FD3" w:rsidRDefault="009D3CFA" w:rsidP="00E34D16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0 (0.51, 1.58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9D3CFA" w:rsidRPr="00945FD3" w:rsidRDefault="009D3CFA" w:rsidP="00E34D16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0.82 (0.49, 1.39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9D3CFA" w:rsidRPr="00DF5704" w:rsidRDefault="009D3CFA" w:rsidP="00E34D16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0.98 (0.56, 1.74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9D3CFA" w:rsidRPr="00DF5704" w:rsidTr="00E34D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CFA" w:rsidRPr="00635837" w:rsidRDefault="009D3CFA" w:rsidP="00E34D16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 w:rsidRPr="00635837">
              <w:rPr>
                <w:rFonts w:eastAsia="Calibri"/>
                <w:sz w:val="19"/>
                <w:szCs w:val="19"/>
              </w:rPr>
              <w:t xml:space="preserve">Aromatic Solvents </w:t>
            </w:r>
          </w:p>
          <w:p w:rsidR="009D3CFA" w:rsidRPr="0021465B" w:rsidRDefault="009D3CFA" w:rsidP="00E34D16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CFA" w:rsidRPr="00E064B2" w:rsidRDefault="009D3CFA" w:rsidP="00E34D16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E064B2">
              <w:rPr>
                <w:rFonts w:eastAsia="Calibri"/>
                <w:sz w:val="19"/>
                <w:szCs w:val="19"/>
                <w:lang w:val="fr-FR"/>
              </w:rPr>
              <w:t>2</w:t>
            </w:r>
          </w:p>
          <w:p w:rsidR="009D3CFA" w:rsidRPr="00E064B2" w:rsidRDefault="009D3CFA" w:rsidP="00E34D16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E064B2">
              <w:rPr>
                <w:rFonts w:eastAsia="Calibri"/>
                <w:sz w:val="19"/>
                <w:szCs w:val="19"/>
                <w:lang w:val="fr-FR"/>
              </w:rPr>
              <w:t>3</w:t>
            </w:r>
          </w:p>
          <w:p w:rsidR="009D3CFA" w:rsidRPr="00AC211E" w:rsidRDefault="009D3CFA" w:rsidP="00E34D16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AC211E">
              <w:rPr>
                <w:rFonts w:eastAsia="Calibri"/>
                <w:sz w:val="19"/>
                <w:szCs w:val="19"/>
                <w:lang w:val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CFA" w:rsidRPr="00945FD3" w:rsidRDefault="009D3CFA" w:rsidP="00E34D16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1</w:t>
            </w:r>
            <w:r w:rsidRPr="00FC71EA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(0.47, 1.40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9D3CFA" w:rsidRPr="00945FD3" w:rsidRDefault="009D3CFA" w:rsidP="00E34D16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FC71EA">
              <w:rPr>
                <w:rFonts w:eastAsia="Calibri"/>
                <w:sz w:val="20"/>
                <w:szCs w:val="20"/>
              </w:rPr>
              <w:t>1.16</w:t>
            </w:r>
            <w:r>
              <w:rPr>
                <w:rFonts w:eastAsia="Calibri"/>
                <w:sz w:val="20"/>
                <w:szCs w:val="20"/>
              </w:rPr>
              <w:t xml:space="preserve"> (</w:t>
            </w:r>
            <w:r w:rsidRPr="00FC71EA">
              <w:rPr>
                <w:rFonts w:eastAsia="Calibri"/>
                <w:sz w:val="20"/>
                <w:szCs w:val="20"/>
              </w:rPr>
              <w:t>0.66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Pr="00FC71EA">
              <w:rPr>
                <w:rFonts w:eastAsia="Calibri"/>
                <w:sz w:val="20"/>
                <w:szCs w:val="20"/>
              </w:rPr>
              <w:t>2.04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9D3CFA" w:rsidRPr="00DF5704" w:rsidRDefault="009D3CFA" w:rsidP="00E34D16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>1.10 (0.63, 1.93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CFA" w:rsidRPr="00945FD3" w:rsidRDefault="009D3CFA" w:rsidP="00E34D16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6 (0.56, 1.65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9D3CFA" w:rsidRPr="00945FD3" w:rsidRDefault="009D3CFA" w:rsidP="00E34D16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1.33 (0.75, 2.35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9D3CFA" w:rsidRPr="00DF5704" w:rsidRDefault="009D3CFA" w:rsidP="00E34D16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1.20 (0.68, 2.09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CFA" w:rsidRPr="00945FD3" w:rsidRDefault="009D3CFA" w:rsidP="00E34D16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8 (0.52, 1.51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9D3CFA" w:rsidRPr="00945FD3" w:rsidRDefault="009D3CFA" w:rsidP="00E34D16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1.20 (0.68, 2.13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9D3CFA" w:rsidRPr="00DF5704" w:rsidRDefault="009D3CFA" w:rsidP="00E34D16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1.10 (0.62, 1.92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9D3CFA" w:rsidRPr="00DF5704" w:rsidTr="00E34D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CFA" w:rsidRPr="00635837" w:rsidRDefault="009D3CFA" w:rsidP="00E34D16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19"/>
                <w:szCs w:val="19"/>
              </w:rPr>
              <w:t xml:space="preserve">Chlorinated Solvents </w:t>
            </w:r>
          </w:p>
          <w:p w:rsidR="009D3CFA" w:rsidRPr="00635837" w:rsidRDefault="009D3CFA" w:rsidP="00E34D16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 w:rsidRPr="0021465B">
              <w:rPr>
                <w:rFonts w:eastAsia="Calibri"/>
                <w:sz w:val="19"/>
                <w:szCs w:val="19"/>
              </w:rPr>
              <w:t>(</w:t>
            </w:r>
            <w:r>
              <w:rPr>
                <w:rFonts w:eastAsia="Calibri"/>
                <w:sz w:val="19"/>
                <w:szCs w:val="19"/>
              </w:rPr>
              <w:t>with</w:t>
            </w:r>
            <w:r w:rsidRPr="00635837">
              <w:rPr>
                <w:rFonts w:eastAsia="Calibri"/>
                <w:sz w:val="19"/>
                <w:szCs w:val="19"/>
              </w:rPr>
              <w:t xml:space="preserve"> </w:t>
            </w:r>
          </w:p>
          <w:p w:rsidR="009D3CFA" w:rsidRPr="00635837" w:rsidRDefault="009D3CFA" w:rsidP="00E34D16">
            <w:pPr>
              <w:spacing w:after="0" w:line="240" w:lineRule="auto"/>
              <w:rPr>
                <w:rFonts w:eastAsia="Calibri"/>
                <w:sz w:val="19"/>
                <w:szCs w:val="19"/>
              </w:rPr>
            </w:pPr>
            <w:r w:rsidRPr="0021465B">
              <w:rPr>
                <w:rFonts w:eastAsia="Calibri"/>
                <w:sz w:val="19"/>
                <w:szCs w:val="19"/>
              </w:rPr>
              <w:t>1,1,1</w:t>
            </w:r>
            <w:r>
              <w:rPr>
                <w:rFonts w:eastAsia="Calibri"/>
                <w:sz w:val="19"/>
                <w:szCs w:val="19"/>
              </w:rPr>
              <w:t>-T</w:t>
            </w:r>
            <w:r w:rsidRPr="00635837">
              <w:rPr>
                <w:rFonts w:eastAsia="Calibri"/>
                <w:sz w:val="19"/>
                <w:szCs w:val="19"/>
              </w:rPr>
              <w:t>richloroethane</w:t>
            </w:r>
            <w:r>
              <w:rPr>
                <w:rFonts w:eastAsia="Calibri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CFA" w:rsidRPr="0021465B" w:rsidRDefault="009D3CFA" w:rsidP="00E34D16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21465B">
              <w:rPr>
                <w:rFonts w:eastAsia="Calibri"/>
                <w:sz w:val="19"/>
                <w:szCs w:val="19"/>
                <w:lang w:val="fr-FR"/>
              </w:rPr>
              <w:t>2</w:t>
            </w:r>
          </w:p>
          <w:p w:rsidR="009D3CFA" w:rsidRPr="00E064B2" w:rsidRDefault="009D3CFA" w:rsidP="00E34D16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E064B2">
              <w:rPr>
                <w:rFonts w:eastAsia="Calibri"/>
                <w:sz w:val="19"/>
                <w:szCs w:val="19"/>
                <w:lang w:val="fr-FR"/>
              </w:rPr>
              <w:t>3</w:t>
            </w:r>
          </w:p>
          <w:p w:rsidR="009D3CFA" w:rsidRPr="00E064B2" w:rsidRDefault="009D3CFA" w:rsidP="00E34D16">
            <w:pPr>
              <w:spacing w:after="0" w:line="240" w:lineRule="auto"/>
              <w:jc w:val="center"/>
              <w:rPr>
                <w:rFonts w:eastAsia="Calibri"/>
                <w:sz w:val="19"/>
                <w:szCs w:val="19"/>
                <w:lang w:val="fr-FR"/>
              </w:rPr>
            </w:pPr>
            <w:r w:rsidRPr="00E064B2">
              <w:rPr>
                <w:rFonts w:eastAsia="Calibri"/>
                <w:sz w:val="19"/>
                <w:szCs w:val="19"/>
                <w:lang w:val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CFA" w:rsidRPr="00945FD3" w:rsidRDefault="009D3CFA" w:rsidP="00E34D16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8 (0.50, 1.55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9D3CFA" w:rsidRPr="00945FD3" w:rsidRDefault="009D3CFA" w:rsidP="00E34D16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0 (0.58, 1.73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9D3CFA" w:rsidRPr="00DF5704" w:rsidRDefault="009D3CFA" w:rsidP="00E34D16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>0.99 (0.56, 1.75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CFA" w:rsidRPr="00945FD3" w:rsidRDefault="009D3CFA" w:rsidP="00E34D16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1 (0.57, 1.79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9D3CFA" w:rsidRPr="00945FD3" w:rsidRDefault="009D3CFA" w:rsidP="00E34D16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1.12 (0.65, 1.93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9D3CFA" w:rsidRPr="00DF5704" w:rsidRDefault="009D3CFA" w:rsidP="00E34D16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1.15 (0.65, 2.03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3CFA" w:rsidRPr="00945FD3" w:rsidRDefault="009D3CFA" w:rsidP="00E34D16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6 (0.54, 1.68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9D3CFA" w:rsidRPr="00945FD3" w:rsidRDefault="009D3CFA" w:rsidP="00E34D16">
            <w:pPr>
              <w:spacing w:after="0" w:line="240" w:lineRule="auto"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1.14 (0.67, 1.96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  <w:p w:rsidR="009D3CFA" w:rsidRPr="00DF5704" w:rsidRDefault="009D3CFA" w:rsidP="00E34D16">
            <w:pPr>
              <w:spacing w:after="0" w:line="240" w:lineRule="auto"/>
              <w:jc w:val="right"/>
              <w:rPr>
                <w:rFonts w:eastAsia="Calibri"/>
                <w:sz w:val="19"/>
                <w:szCs w:val="19"/>
              </w:rPr>
            </w:pPr>
            <w:r>
              <w:rPr>
                <w:rFonts w:eastAsia="Calibri"/>
                <w:sz w:val="20"/>
                <w:szCs w:val="20"/>
              </w:rPr>
              <w:t xml:space="preserve"> 1.03 (0.58, 1.82</w:t>
            </w:r>
            <w:r w:rsidRPr="00945FD3">
              <w:rPr>
                <w:rFonts w:eastAsia="Calibri"/>
                <w:sz w:val="20"/>
                <w:szCs w:val="20"/>
              </w:rPr>
              <w:t>)</w:t>
            </w:r>
          </w:p>
        </w:tc>
      </w:tr>
    </w:tbl>
    <w:p w:rsidR="004573AA" w:rsidRDefault="004573AA" w:rsidP="00E34D16">
      <w:pPr>
        <w:spacing w:after="0" w:line="240" w:lineRule="auto"/>
        <w:rPr>
          <w:rFonts w:ascii="Calibri" w:eastAsia="Times New Roman" w:hAnsi="Calibri" w:cs="Times New Roman"/>
          <w:bCs/>
          <w:sz w:val="24"/>
          <w:szCs w:val="24"/>
        </w:rPr>
      </w:pPr>
      <w:r>
        <w:rPr>
          <w:rFonts w:eastAsia="Calibri"/>
          <w:b/>
        </w:rPr>
        <w:t>Table S1</w:t>
      </w:r>
      <w:r w:rsidR="009D3CFA">
        <w:rPr>
          <w:rFonts w:eastAsia="Calibri"/>
          <w:b/>
        </w:rPr>
        <w:t xml:space="preserve"> (continued)</w:t>
      </w:r>
      <w:r w:rsidR="00E34D16">
        <w:rPr>
          <w:rFonts w:ascii="Calibri" w:eastAsia="Times New Roman" w:hAnsi="Calibri" w:cs="Times New Roman"/>
          <w:bCs/>
          <w:sz w:val="24"/>
          <w:szCs w:val="24"/>
        </w:rPr>
        <w:t xml:space="preserve"> </w:t>
      </w:r>
    </w:p>
    <w:p w:rsidR="004573AA" w:rsidRPr="004573AA" w:rsidRDefault="004573AA" w:rsidP="004573AA">
      <w:pPr>
        <w:rPr>
          <w:rFonts w:ascii="Calibri" w:eastAsia="Times New Roman" w:hAnsi="Calibri" w:cs="Times New Roman"/>
          <w:sz w:val="24"/>
          <w:szCs w:val="24"/>
        </w:rPr>
      </w:pPr>
    </w:p>
    <w:p w:rsidR="004573AA" w:rsidRPr="004573AA" w:rsidRDefault="004573AA" w:rsidP="004573AA">
      <w:pPr>
        <w:rPr>
          <w:rFonts w:ascii="Calibri" w:eastAsia="Times New Roman" w:hAnsi="Calibri" w:cs="Times New Roman"/>
          <w:sz w:val="24"/>
          <w:szCs w:val="24"/>
        </w:rPr>
      </w:pPr>
    </w:p>
    <w:p w:rsidR="004573AA" w:rsidRPr="004573AA" w:rsidRDefault="004573AA" w:rsidP="004573AA">
      <w:pPr>
        <w:rPr>
          <w:rFonts w:ascii="Calibri" w:eastAsia="Times New Roman" w:hAnsi="Calibri" w:cs="Times New Roman"/>
          <w:sz w:val="24"/>
          <w:szCs w:val="24"/>
        </w:rPr>
      </w:pPr>
    </w:p>
    <w:p w:rsidR="004573AA" w:rsidRPr="004573AA" w:rsidRDefault="004573AA" w:rsidP="004573AA">
      <w:pPr>
        <w:rPr>
          <w:rFonts w:ascii="Calibri" w:eastAsia="Times New Roman" w:hAnsi="Calibri" w:cs="Times New Roman"/>
          <w:sz w:val="24"/>
          <w:szCs w:val="24"/>
        </w:rPr>
      </w:pPr>
    </w:p>
    <w:p w:rsidR="004573AA" w:rsidRPr="004573AA" w:rsidRDefault="004573AA" w:rsidP="004573AA">
      <w:pPr>
        <w:rPr>
          <w:rFonts w:ascii="Calibri" w:eastAsia="Times New Roman" w:hAnsi="Calibri" w:cs="Times New Roman"/>
          <w:sz w:val="24"/>
          <w:szCs w:val="24"/>
        </w:rPr>
      </w:pPr>
    </w:p>
    <w:p w:rsidR="004573AA" w:rsidRDefault="004573AA" w:rsidP="004573AA">
      <w:pPr>
        <w:rPr>
          <w:rFonts w:ascii="Calibri" w:eastAsia="Times New Roman" w:hAnsi="Calibri" w:cs="Times New Roman"/>
          <w:sz w:val="24"/>
          <w:szCs w:val="24"/>
        </w:rPr>
      </w:pPr>
    </w:p>
    <w:p w:rsidR="004573AA" w:rsidRDefault="004573AA" w:rsidP="004573AA">
      <w:pPr>
        <w:tabs>
          <w:tab w:val="left" w:pos="952"/>
        </w:tabs>
        <w:rPr>
          <w:rFonts w:ascii="Calibri" w:eastAsia="Times New Roman" w:hAnsi="Calibri" w:cs="Times New Roman"/>
          <w:sz w:val="24"/>
          <w:szCs w:val="24"/>
        </w:rPr>
      </w:pPr>
      <w:r>
        <w:rPr>
          <w:rFonts w:ascii="Calibri" w:eastAsia="Times New Roman" w:hAnsi="Calibri" w:cs="Times New Roman"/>
          <w:sz w:val="24"/>
          <w:szCs w:val="24"/>
        </w:rPr>
        <w:tab/>
      </w:r>
    </w:p>
    <w:p w:rsidR="004573AA" w:rsidRDefault="004573AA">
      <w:pPr>
        <w:rPr>
          <w:rFonts w:ascii="Calibri" w:eastAsia="Times New Roman" w:hAnsi="Calibri" w:cs="Times New Roman"/>
          <w:sz w:val="24"/>
          <w:szCs w:val="24"/>
        </w:rPr>
      </w:pPr>
      <w:r>
        <w:rPr>
          <w:rFonts w:ascii="Calibri" w:eastAsia="Times New Roman" w:hAnsi="Calibri" w:cs="Times New Roman"/>
          <w:sz w:val="24"/>
          <w:szCs w:val="24"/>
        </w:rPr>
        <w:br w:type="page"/>
      </w:r>
    </w:p>
    <w:p w:rsidR="004573AA" w:rsidRDefault="004573AA" w:rsidP="004573AA">
      <w:pPr>
        <w:spacing w:after="0"/>
        <w:rPr>
          <w:rFonts w:ascii="Calibri" w:eastAsia="Times New Roman" w:hAnsi="Calibri" w:cs="Times New Roman"/>
          <w:b/>
          <w:bCs/>
        </w:rPr>
      </w:pPr>
      <w:r>
        <w:rPr>
          <w:rFonts w:ascii="Calibri" w:eastAsia="Times New Roman" w:hAnsi="Calibri" w:cs="Times New Roman"/>
          <w:b/>
          <w:bCs/>
        </w:rPr>
        <w:t>T</w:t>
      </w:r>
      <w:r w:rsidRPr="0006233D">
        <w:rPr>
          <w:rFonts w:ascii="Calibri" w:eastAsia="Times New Roman" w:hAnsi="Calibri" w:cs="Times New Roman"/>
          <w:b/>
          <w:bCs/>
        </w:rPr>
        <w:t xml:space="preserve">able </w:t>
      </w:r>
      <w:r>
        <w:rPr>
          <w:rFonts w:ascii="Calibri" w:eastAsia="Times New Roman" w:hAnsi="Calibri" w:cs="Times New Roman"/>
          <w:b/>
          <w:bCs/>
        </w:rPr>
        <w:t>S2.</w:t>
      </w:r>
      <w:r w:rsidRPr="0006233D">
        <w:rPr>
          <w:rFonts w:ascii="Calibri" w:eastAsia="Times New Roman" w:hAnsi="Calibri" w:cs="Times New Roman"/>
          <w:b/>
          <w:bCs/>
        </w:rPr>
        <w:t xml:space="preserve"> </w:t>
      </w:r>
      <w:r w:rsidRPr="001E7A22">
        <w:rPr>
          <w:rFonts w:ascii="Calibri" w:eastAsia="Times New Roman" w:hAnsi="Calibri" w:cs="Times New Roman"/>
          <w:bCs/>
        </w:rPr>
        <w:t>Characteristics of ASD Cases and Controls (singleton births only)</w:t>
      </w:r>
    </w:p>
    <w:p w:rsidR="004573AA" w:rsidRDefault="004573AA" w:rsidP="004573AA">
      <w:pPr>
        <w:spacing w:after="0"/>
        <w:rPr>
          <w:rFonts w:ascii="Calibri" w:eastAsia="Times New Roman" w:hAnsi="Calibri" w:cs="Times New Roman"/>
          <w:b/>
          <w:bCs/>
        </w:rPr>
      </w:pPr>
    </w:p>
    <w:tbl>
      <w:tblPr>
        <w:tblW w:w="9473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911"/>
        <w:gridCol w:w="1179"/>
        <w:gridCol w:w="1219"/>
        <w:gridCol w:w="1609"/>
        <w:gridCol w:w="1555"/>
      </w:tblGrid>
      <w:tr w:rsidR="004573AA" w:rsidRPr="001238D9" w:rsidTr="00EE7CFC">
        <w:trPr>
          <w:trHeight w:val="374"/>
        </w:trPr>
        <w:tc>
          <w:tcPr>
            <w:tcW w:w="391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73AA" w:rsidRPr="001238D9" w:rsidRDefault="004573AA" w:rsidP="00EE7CFC">
            <w:pPr>
              <w:spacing w:after="0" w:line="240" w:lineRule="auto"/>
              <w:ind w:left="90"/>
              <w:rPr>
                <w:rFonts w:eastAsia="Times New Roman" w:cs="Times New Roman"/>
                <w:b/>
                <w:sz w:val="18"/>
                <w:szCs w:val="18"/>
              </w:rPr>
            </w:pPr>
            <w:r w:rsidRPr="001238D9">
              <w:rPr>
                <w:rFonts w:eastAsia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117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4573AA" w:rsidRPr="001238D9" w:rsidRDefault="004573AA" w:rsidP="00EE7CF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1238D9">
              <w:rPr>
                <w:rFonts w:eastAsia="Times New Roman" w:cs="Times New Roman"/>
                <w:b/>
                <w:sz w:val="18"/>
                <w:szCs w:val="18"/>
              </w:rPr>
              <w:t>Cases Interviewed</w:t>
            </w:r>
            <w:r w:rsidRPr="001238D9">
              <w:rPr>
                <w:rFonts w:eastAsia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  <w:p w:rsidR="004573AA" w:rsidRPr="001238D9" w:rsidRDefault="004573AA" w:rsidP="00EE7CF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1238D9">
              <w:rPr>
                <w:rFonts w:eastAsia="Times New Roman" w:cs="Times New Roman"/>
                <w:b/>
                <w:sz w:val="18"/>
                <w:szCs w:val="18"/>
              </w:rPr>
              <w:t>(n=</w:t>
            </w:r>
            <w:r>
              <w:rPr>
                <w:rFonts w:eastAsia="Times New Roman" w:cs="Times New Roman"/>
                <w:b/>
                <w:sz w:val="18"/>
                <w:szCs w:val="18"/>
              </w:rPr>
              <w:t>199</w:t>
            </w:r>
            <w:r w:rsidRPr="001238D9">
              <w:rPr>
                <w:rFonts w:eastAsia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73AA" w:rsidRPr="001238D9" w:rsidRDefault="004573AA" w:rsidP="00EE7CF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1238D9">
              <w:rPr>
                <w:rFonts w:eastAsia="Times New Roman" w:cs="Times New Roman"/>
                <w:b/>
                <w:sz w:val="18"/>
                <w:szCs w:val="18"/>
              </w:rPr>
              <w:t>Controls</w:t>
            </w:r>
          </w:p>
          <w:p w:rsidR="004573AA" w:rsidRPr="001238D9" w:rsidRDefault="004573AA" w:rsidP="00EE7CF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1238D9">
              <w:rPr>
                <w:rFonts w:eastAsia="Times New Roman" w:cs="Times New Roman"/>
                <w:b/>
                <w:sz w:val="18"/>
                <w:szCs w:val="18"/>
              </w:rPr>
              <w:t>Interviewed</w:t>
            </w:r>
            <w:r w:rsidRPr="001238D9">
              <w:rPr>
                <w:rFonts w:eastAsia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  <w:p w:rsidR="004573AA" w:rsidRPr="001238D9" w:rsidRDefault="004573AA" w:rsidP="00EE7CF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1238D9">
              <w:rPr>
                <w:rFonts w:eastAsia="Times New Roman" w:cs="Times New Roman"/>
                <w:b/>
                <w:sz w:val="18"/>
                <w:szCs w:val="18"/>
              </w:rPr>
              <w:t>(n=</w:t>
            </w:r>
            <w:r>
              <w:rPr>
                <w:rFonts w:eastAsia="Times New Roman" w:cs="Times New Roman"/>
                <w:b/>
                <w:sz w:val="18"/>
                <w:szCs w:val="18"/>
              </w:rPr>
              <w:t>217</w:t>
            </w:r>
            <w:r w:rsidRPr="001238D9">
              <w:rPr>
                <w:rFonts w:eastAsia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6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573AA" w:rsidRPr="001238D9" w:rsidRDefault="004573AA" w:rsidP="00EE7CF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1238D9">
              <w:rPr>
                <w:rFonts w:eastAsia="Times New Roman" w:cs="Times New Roman"/>
                <w:b/>
                <w:sz w:val="18"/>
                <w:szCs w:val="18"/>
              </w:rPr>
              <w:t xml:space="preserve">Cases </w:t>
            </w:r>
          </w:p>
          <w:p w:rsidR="004573AA" w:rsidRPr="001238D9" w:rsidRDefault="004573AA" w:rsidP="00EE7CF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vertAlign w:val="superscript"/>
              </w:rPr>
            </w:pPr>
            <w:r w:rsidRPr="001238D9">
              <w:rPr>
                <w:rFonts w:eastAsia="Times New Roman" w:cs="Times New Roman"/>
                <w:b/>
                <w:sz w:val="18"/>
                <w:szCs w:val="18"/>
              </w:rPr>
              <w:t>Birth Certificate</w:t>
            </w:r>
            <w:r w:rsidRPr="001238D9">
              <w:rPr>
                <w:rFonts w:eastAsia="Times New Roman" w:cs="Times New Roman"/>
                <w:b/>
                <w:sz w:val="18"/>
                <w:szCs w:val="18"/>
                <w:vertAlign w:val="superscript"/>
              </w:rPr>
              <w:t>**</w:t>
            </w:r>
          </w:p>
          <w:p w:rsidR="004573AA" w:rsidRPr="001238D9" w:rsidRDefault="004573AA" w:rsidP="00EE7CF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1238D9">
              <w:rPr>
                <w:rFonts w:eastAsia="Times New Roman" w:cs="Times New Roman"/>
                <w:b/>
                <w:sz w:val="18"/>
                <w:szCs w:val="18"/>
              </w:rPr>
              <w:t>(n=198)</w:t>
            </w:r>
          </w:p>
        </w:tc>
        <w:tc>
          <w:tcPr>
            <w:tcW w:w="15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573AA" w:rsidRPr="001238D9" w:rsidRDefault="004573AA" w:rsidP="00EE7CF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1238D9">
              <w:rPr>
                <w:rFonts w:eastAsia="Times New Roman" w:cs="Times New Roman"/>
                <w:b/>
                <w:sz w:val="18"/>
                <w:szCs w:val="18"/>
              </w:rPr>
              <w:t>Controls</w:t>
            </w:r>
          </w:p>
          <w:p w:rsidR="004573AA" w:rsidRPr="001238D9" w:rsidRDefault="004573AA" w:rsidP="00EE7CF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1238D9">
              <w:rPr>
                <w:rFonts w:eastAsia="Times New Roman" w:cs="Times New Roman"/>
                <w:b/>
                <w:sz w:val="18"/>
                <w:szCs w:val="18"/>
              </w:rPr>
              <w:t>Birth Certificate</w:t>
            </w:r>
            <w:r w:rsidRPr="001238D9">
              <w:rPr>
                <w:rFonts w:eastAsia="Times New Roman" w:cs="Times New Roman"/>
                <w:b/>
                <w:sz w:val="18"/>
                <w:szCs w:val="18"/>
                <w:vertAlign w:val="superscript"/>
              </w:rPr>
              <w:t>**</w:t>
            </w:r>
          </w:p>
          <w:p w:rsidR="004573AA" w:rsidRPr="001238D9" w:rsidRDefault="004573AA" w:rsidP="00EE7CF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1238D9">
              <w:rPr>
                <w:rFonts w:eastAsia="Times New Roman" w:cs="Times New Roman"/>
                <w:b/>
                <w:sz w:val="18"/>
                <w:szCs w:val="18"/>
              </w:rPr>
              <w:t>(n=4,782)</w:t>
            </w:r>
          </w:p>
        </w:tc>
      </w:tr>
      <w:tr w:rsidR="004573AA" w:rsidRPr="001238D9" w:rsidTr="00EE7CFC">
        <w:trPr>
          <w:trHeight w:val="20"/>
        </w:trPr>
        <w:tc>
          <w:tcPr>
            <w:tcW w:w="391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73AA" w:rsidRPr="001238D9" w:rsidRDefault="004573AA" w:rsidP="00EE7CFC">
            <w:pPr>
              <w:ind w:left="9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  <w:tcBorders>
              <w:left w:val="single" w:sz="12" w:space="0" w:color="auto"/>
            </w:tcBorders>
            <w:vAlign w:val="center"/>
          </w:tcPr>
          <w:p w:rsidR="004573AA" w:rsidRPr="001238D9" w:rsidRDefault="004573AA" w:rsidP="00EE7CF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N    (%)</w:t>
            </w:r>
          </w:p>
        </w:tc>
        <w:tc>
          <w:tcPr>
            <w:tcW w:w="1219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73AA" w:rsidRPr="001238D9" w:rsidRDefault="004573AA" w:rsidP="00EE7CF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N     (%)</w:t>
            </w:r>
          </w:p>
        </w:tc>
        <w:tc>
          <w:tcPr>
            <w:tcW w:w="1609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573AA" w:rsidRPr="001238D9" w:rsidRDefault="004573AA" w:rsidP="00EE7CF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N    (%)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573AA" w:rsidRPr="001238D9" w:rsidRDefault="004573AA" w:rsidP="00EE7CF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N     (%)</w:t>
            </w:r>
          </w:p>
        </w:tc>
      </w:tr>
      <w:tr w:rsidR="004573AA" w:rsidRPr="001238D9" w:rsidTr="00EE7CFC">
        <w:trPr>
          <w:trHeight w:val="374"/>
        </w:trPr>
        <w:tc>
          <w:tcPr>
            <w:tcW w:w="391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73AA" w:rsidRPr="001238D9" w:rsidRDefault="004573AA" w:rsidP="00EE7CFC">
            <w:pPr>
              <w:spacing w:after="0"/>
              <w:ind w:left="90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 xml:space="preserve">Gender: </w:t>
            </w:r>
          </w:p>
          <w:p w:rsidR="004573AA" w:rsidRPr="001238D9" w:rsidRDefault="004573AA" w:rsidP="00EE7CFC">
            <w:pPr>
              <w:spacing w:after="0"/>
              <w:ind w:left="90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 xml:space="preserve">     Male</w:t>
            </w:r>
          </w:p>
          <w:p w:rsidR="004573AA" w:rsidRPr="001238D9" w:rsidRDefault="004573AA" w:rsidP="00EE7CFC">
            <w:pPr>
              <w:spacing w:after="0"/>
              <w:ind w:left="90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 xml:space="preserve">     Female</w:t>
            </w:r>
          </w:p>
        </w:tc>
        <w:tc>
          <w:tcPr>
            <w:tcW w:w="1179" w:type="dxa"/>
            <w:tcBorders>
              <w:left w:val="single" w:sz="12" w:space="0" w:color="auto"/>
            </w:tcBorders>
            <w:vAlign w:val="center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55 (77.9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4 (22.1)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170 (78.3) 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7 (21.7)</w:t>
            </w:r>
          </w:p>
        </w:tc>
        <w:tc>
          <w:tcPr>
            <w:tcW w:w="1609" w:type="dxa"/>
            <w:tcBorders>
              <w:left w:val="single" w:sz="12" w:space="0" w:color="auto"/>
              <w:right w:val="single" w:sz="4" w:space="0" w:color="auto"/>
            </w:tcBorders>
            <w:vAlign w:val="bottom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:rsidR="004573AA" w:rsidRPr="001238D9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1238D9">
              <w:rPr>
                <w:sz w:val="18"/>
                <w:szCs w:val="18"/>
              </w:rPr>
              <w:t>154 (77.8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1238D9">
              <w:rPr>
                <w:sz w:val="18"/>
                <w:szCs w:val="18"/>
              </w:rPr>
              <w:t>44 (22.2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12" w:space="0" w:color="auto"/>
            </w:tcBorders>
            <w:vAlign w:val="bottom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3,839 (80.3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943 (19.7)</w:t>
            </w:r>
          </w:p>
        </w:tc>
      </w:tr>
      <w:tr w:rsidR="004573AA" w:rsidRPr="001238D9" w:rsidTr="00EE7CFC">
        <w:trPr>
          <w:trHeight w:val="374"/>
        </w:trPr>
        <w:tc>
          <w:tcPr>
            <w:tcW w:w="391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73AA" w:rsidRPr="001238D9" w:rsidRDefault="004573AA" w:rsidP="00EE7CFC">
            <w:pPr>
              <w:spacing w:after="0"/>
              <w:ind w:left="72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Year of birth – n(%)</w:t>
            </w:r>
          </w:p>
          <w:p w:rsidR="004573AA" w:rsidRPr="001238D9" w:rsidRDefault="004573AA" w:rsidP="00EE7CFC">
            <w:pPr>
              <w:spacing w:after="0"/>
              <w:ind w:left="360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2005</w:t>
            </w:r>
          </w:p>
          <w:p w:rsidR="004573AA" w:rsidRPr="001238D9" w:rsidRDefault="004573AA" w:rsidP="00EE7CFC">
            <w:pPr>
              <w:spacing w:after="0"/>
              <w:ind w:left="360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2006</w:t>
            </w:r>
          </w:p>
          <w:p w:rsidR="004573AA" w:rsidRPr="001238D9" w:rsidRDefault="004573AA" w:rsidP="00EE7CFC">
            <w:pPr>
              <w:spacing w:after="0"/>
              <w:ind w:left="360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2007</w:t>
            </w:r>
          </w:p>
          <w:p w:rsidR="004573AA" w:rsidRPr="001238D9" w:rsidRDefault="004573AA" w:rsidP="00EE7CFC">
            <w:pPr>
              <w:spacing w:after="0"/>
              <w:ind w:left="360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2008</w:t>
            </w:r>
          </w:p>
          <w:p w:rsidR="004573AA" w:rsidRPr="001238D9" w:rsidRDefault="004573AA" w:rsidP="00EE7CFC">
            <w:pPr>
              <w:spacing w:after="0"/>
              <w:ind w:left="342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79" w:type="dxa"/>
            <w:tcBorders>
              <w:left w:val="single" w:sz="12" w:space="0" w:color="auto"/>
            </w:tcBorders>
            <w:vAlign w:val="center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0 (20.1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2 (26.1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5 (22.6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4 (17.1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8 (14.1)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3 (24.4)</w:t>
            </w:r>
          </w:p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1 (18.9)</w:t>
            </w:r>
          </w:p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5 (20.7)</w:t>
            </w:r>
          </w:p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7 (17.1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1 (18.9)</w:t>
            </w:r>
          </w:p>
        </w:tc>
        <w:tc>
          <w:tcPr>
            <w:tcW w:w="1609" w:type="dxa"/>
            <w:tcBorders>
              <w:left w:val="single" w:sz="12" w:space="0" w:color="auto"/>
              <w:right w:val="single" w:sz="4" w:space="0" w:color="auto"/>
            </w:tcBorders>
            <w:vAlign w:val="bottom"/>
          </w:tcPr>
          <w:p w:rsidR="004573AA" w:rsidRPr="005C79F1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:rsidR="004573AA" w:rsidRPr="005C79F1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5C79F1">
              <w:rPr>
                <w:sz w:val="18"/>
                <w:szCs w:val="18"/>
              </w:rPr>
              <w:t>40 (20.2)</w:t>
            </w:r>
          </w:p>
          <w:p w:rsidR="004573AA" w:rsidRPr="005C79F1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5C79F1">
              <w:rPr>
                <w:sz w:val="18"/>
                <w:szCs w:val="18"/>
              </w:rPr>
              <w:t>52 (26.3)</w:t>
            </w:r>
          </w:p>
          <w:p w:rsidR="004573AA" w:rsidRPr="005C79F1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5C79F1">
              <w:rPr>
                <w:sz w:val="18"/>
                <w:szCs w:val="18"/>
              </w:rPr>
              <w:t>45 (22.7)</w:t>
            </w:r>
          </w:p>
          <w:p w:rsidR="004573AA" w:rsidRPr="005C79F1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5C79F1">
              <w:rPr>
                <w:sz w:val="18"/>
                <w:szCs w:val="18"/>
              </w:rPr>
              <w:t>33 (16.7)</w:t>
            </w:r>
          </w:p>
          <w:p w:rsidR="004573AA" w:rsidRPr="005C79F1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5C79F1">
              <w:rPr>
                <w:sz w:val="18"/>
                <w:szCs w:val="18"/>
              </w:rPr>
              <w:t>28 (14.1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12" w:space="0" w:color="auto"/>
            </w:tcBorders>
            <w:vAlign w:val="bottom"/>
          </w:tcPr>
          <w:p w:rsidR="004573AA" w:rsidRPr="005C79F1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5C79F1">
              <w:rPr>
                <w:sz w:val="18"/>
                <w:szCs w:val="18"/>
              </w:rPr>
              <w:t>1,117 (23.4)</w:t>
            </w:r>
          </w:p>
          <w:p w:rsidR="004573AA" w:rsidRPr="005C79F1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5C79F1">
              <w:rPr>
                <w:sz w:val="18"/>
                <w:szCs w:val="18"/>
              </w:rPr>
              <w:t>1,105 (23.1)</w:t>
            </w:r>
          </w:p>
          <w:p w:rsidR="004573AA" w:rsidRPr="005C79F1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5C79F1">
              <w:rPr>
                <w:sz w:val="18"/>
                <w:szCs w:val="18"/>
              </w:rPr>
              <w:t>1,030 (21.5)</w:t>
            </w:r>
          </w:p>
          <w:p w:rsidR="004573AA" w:rsidRPr="005C79F1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5C79F1">
              <w:rPr>
                <w:sz w:val="18"/>
                <w:szCs w:val="18"/>
              </w:rPr>
              <w:t>847 (17.7)</w:t>
            </w:r>
          </w:p>
          <w:p w:rsidR="004573AA" w:rsidRPr="005C79F1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C79F1">
              <w:rPr>
                <w:sz w:val="18"/>
                <w:szCs w:val="18"/>
              </w:rPr>
              <w:t>683 (14.3)</w:t>
            </w:r>
          </w:p>
        </w:tc>
      </w:tr>
      <w:tr w:rsidR="004573AA" w:rsidRPr="001238D9" w:rsidTr="00EE7CFC">
        <w:trPr>
          <w:trHeight w:val="374"/>
        </w:trPr>
        <w:tc>
          <w:tcPr>
            <w:tcW w:w="391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73AA" w:rsidRPr="001238D9" w:rsidRDefault="004573AA" w:rsidP="00EE7CFC">
            <w:pPr>
              <w:spacing w:after="0"/>
              <w:ind w:left="72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County at birth – n(%)</w:t>
            </w:r>
          </w:p>
          <w:p w:rsidR="004573AA" w:rsidRPr="001238D9" w:rsidRDefault="004573AA" w:rsidP="00EE7CFC">
            <w:pPr>
              <w:spacing w:after="0"/>
              <w:ind w:left="360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Allegheny</w:t>
            </w:r>
          </w:p>
          <w:p w:rsidR="004573AA" w:rsidRPr="001238D9" w:rsidRDefault="004573AA" w:rsidP="00EE7CFC">
            <w:pPr>
              <w:spacing w:after="0"/>
              <w:ind w:left="360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Armstrong</w:t>
            </w:r>
          </w:p>
          <w:p w:rsidR="004573AA" w:rsidRPr="001238D9" w:rsidRDefault="004573AA" w:rsidP="00EE7CFC">
            <w:pPr>
              <w:spacing w:after="0"/>
              <w:ind w:left="360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Beaver</w:t>
            </w:r>
          </w:p>
          <w:p w:rsidR="004573AA" w:rsidRPr="001238D9" w:rsidRDefault="004573AA" w:rsidP="00EE7CFC">
            <w:pPr>
              <w:spacing w:after="0"/>
              <w:ind w:left="360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Butler</w:t>
            </w:r>
          </w:p>
          <w:p w:rsidR="004573AA" w:rsidRPr="001238D9" w:rsidRDefault="004573AA" w:rsidP="00EE7CFC">
            <w:pPr>
              <w:spacing w:after="0"/>
              <w:ind w:left="360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Washington</w:t>
            </w:r>
          </w:p>
          <w:p w:rsidR="004573AA" w:rsidRPr="001238D9" w:rsidRDefault="004573AA" w:rsidP="00EE7CFC">
            <w:pPr>
              <w:spacing w:after="0"/>
              <w:ind w:left="342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Westmoreland</w:t>
            </w:r>
          </w:p>
        </w:tc>
        <w:tc>
          <w:tcPr>
            <w:tcW w:w="1179" w:type="dxa"/>
            <w:tcBorders>
              <w:left w:val="single" w:sz="12" w:space="0" w:color="auto"/>
            </w:tcBorders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22 (61.3)</w:t>
            </w:r>
          </w:p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 (3.5)</w:t>
            </w:r>
          </w:p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 (3.5)</w:t>
            </w:r>
          </w:p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3 (6.5)</w:t>
            </w:r>
          </w:p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0 (10.1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0 (15.1)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28 (59.0)</w:t>
            </w:r>
          </w:p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 (0.9)</w:t>
            </w:r>
          </w:p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8 (8.3)</w:t>
            </w:r>
          </w:p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7 (7.8)</w:t>
            </w:r>
          </w:p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2 (10.1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0 (13.8)</w:t>
            </w:r>
          </w:p>
        </w:tc>
        <w:tc>
          <w:tcPr>
            <w:tcW w:w="1609" w:type="dxa"/>
            <w:tcBorders>
              <w:left w:val="single" w:sz="12" w:space="0" w:color="auto"/>
              <w:right w:val="single" w:sz="4" w:space="0" w:color="auto"/>
            </w:tcBorders>
            <w:vAlign w:val="bottom"/>
          </w:tcPr>
          <w:p w:rsidR="004573AA" w:rsidRPr="001238D9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1238D9">
              <w:rPr>
                <w:sz w:val="18"/>
                <w:szCs w:val="18"/>
              </w:rPr>
              <w:t>120 (60.6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1238D9">
              <w:rPr>
                <w:sz w:val="18"/>
                <w:szCs w:val="18"/>
              </w:rPr>
              <w:t>7 (3.5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1238D9">
              <w:rPr>
                <w:sz w:val="18"/>
                <w:szCs w:val="18"/>
              </w:rPr>
              <w:t>7 (3.5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1238D9">
              <w:rPr>
                <w:sz w:val="18"/>
                <w:szCs w:val="18"/>
              </w:rPr>
              <w:t>14 (7.1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1238D9">
              <w:rPr>
                <w:sz w:val="18"/>
                <w:szCs w:val="18"/>
              </w:rPr>
              <w:t>19 (9.6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1238D9">
              <w:rPr>
                <w:sz w:val="18"/>
                <w:szCs w:val="18"/>
              </w:rPr>
              <w:t>31 (15.7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12" w:space="0" w:color="auto"/>
            </w:tcBorders>
            <w:vAlign w:val="bottom"/>
          </w:tcPr>
          <w:p w:rsidR="004573AA" w:rsidRPr="001238D9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1238D9">
              <w:rPr>
                <w:sz w:val="18"/>
                <w:szCs w:val="18"/>
              </w:rPr>
              <w:t>2,777 (58.1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1238D9">
              <w:rPr>
                <w:sz w:val="18"/>
                <w:szCs w:val="18"/>
              </w:rPr>
              <w:t>145 (3.0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1238D9">
              <w:rPr>
                <w:sz w:val="18"/>
                <w:szCs w:val="18"/>
              </w:rPr>
              <w:t>378 (7.9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1238D9">
              <w:rPr>
                <w:sz w:val="18"/>
                <w:szCs w:val="18"/>
              </w:rPr>
              <w:t>387 (8.1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1238D9">
              <w:rPr>
                <w:sz w:val="18"/>
                <w:szCs w:val="18"/>
              </w:rPr>
              <w:t>433 (9.1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sz w:val="18"/>
                <w:szCs w:val="18"/>
              </w:rPr>
              <w:t>662 (13.8)</w:t>
            </w:r>
          </w:p>
        </w:tc>
      </w:tr>
      <w:tr w:rsidR="004573AA" w:rsidRPr="001238D9" w:rsidTr="00EE7CFC">
        <w:trPr>
          <w:trHeight w:val="374"/>
        </w:trPr>
        <w:tc>
          <w:tcPr>
            <w:tcW w:w="391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73AA" w:rsidRPr="001238D9" w:rsidRDefault="004573AA" w:rsidP="00EE7CFC">
            <w:pPr>
              <w:spacing w:after="0"/>
              <w:ind w:left="72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Maternal a</w:t>
            </w:r>
            <w:r>
              <w:rPr>
                <w:rFonts w:eastAsia="Times New Roman" w:cs="Times New Roman"/>
                <w:sz w:val="18"/>
                <w:szCs w:val="18"/>
              </w:rPr>
              <w:t>ge</w:t>
            </w:r>
            <w:r w:rsidRPr="001238D9">
              <w:rPr>
                <w:rFonts w:eastAsia="Times New Roman" w:cs="Times New Roman"/>
                <w:sz w:val="18"/>
                <w:szCs w:val="18"/>
              </w:rPr>
              <w:t xml:space="preserve"> – mean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(SD)</w:t>
            </w:r>
            <w:r w:rsidRPr="001238D9">
              <w:rPr>
                <w:rFonts w:eastAsia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79" w:type="dxa"/>
            <w:tcBorders>
              <w:left w:val="single" w:sz="12" w:space="0" w:color="auto"/>
            </w:tcBorders>
            <w:vAlign w:val="center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0.3 (5.3)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1.7 (4.7)</w:t>
            </w:r>
          </w:p>
        </w:tc>
        <w:tc>
          <w:tcPr>
            <w:tcW w:w="160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0.4 (5.3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8.4 (6.0)</w:t>
            </w:r>
          </w:p>
        </w:tc>
      </w:tr>
      <w:tr w:rsidR="004573AA" w:rsidRPr="001238D9" w:rsidTr="00EE7CFC">
        <w:trPr>
          <w:trHeight w:val="374"/>
        </w:trPr>
        <w:tc>
          <w:tcPr>
            <w:tcW w:w="391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73AA" w:rsidRPr="001238D9" w:rsidRDefault="004573AA" w:rsidP="00EE7CFC">
            <w:pPr>
              <w:spacing w:after="0"/>
              <w:ind w:left="72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Paternal a</w:t>
            </w:r>
            <w:r>
              <w:rPr>
                <w:rFonts w:eastAsia="Times New Roman" w:cs="Times New Roman"/>
                <w:sz w:val="18"/>
                <w:szCs w:val="18"/>
              </w:rPr>
              <w:t>ge</w:t>
            </w:r>
            <w:r w:rsidRPr="001238D9">
              <w:rPr>
                <w:rFonts w:eastAsia="Times New Roman" w:cs="Times New Roman"/>
                <w:sz w:val="18"/>
                <w:szCs w:val="18"/>
              </w:rPr>
              <w:t xml:space="preserve"> – mean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(SD)</w:t>
            </w:r>
            <w:r w:rsidRPr="001238D9">
              <w:rPr>
                <w:rFonts w:eastAsia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</w:rPr>
              <w:t>,10</w:t>
            </w:r>
          </w:p>
        </w:tc>
        <w:tc>
          <w:tcPr>
            <w:tcW w:w="1179" w:type="dxa"/>
            <w:tcBorders>
              <w:left w:val="single" w:sz="12" w:space="0" w:color="auto"/>
            </w:tcBorders>
            <w:vAlign w:val="center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2.5 (6.06)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3.6 (6.0)</w:t>
            </w:r>
          </w:p>
        </w:tc>
        <w:tc>
          <w:tcPr>
            <w:tcW w:w="160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2.7 (5.9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1.4 (6.6)</w:t>
            </w:r>
          </w:p>
        </w:tc>
      </w:tr>
      <w:tr w:rsidR="004573AA" w:rsidRPr="001238D9" w:rsidTr="00EE7CFC">
        <w:trPr>
          <w:trHeight w:val="374"/>
        </w:trPr>
        <w:tc>
          <w:tcPr>
            <w:tcW w:w="391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73AA" w:rsidRPr="001238D9" w:rsidRDefault="004573AA" w:rsidP="00EE7CFC">
            <w:pPr>
              <w:spacing w:after="0"/>
              <w:ind w:left="72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Mother race</w:t>
            </w:r>
            <w:r w:rsidRPr="001238D9">
              <w:rPr>
                <w:rFonts w:eastAsia="Times New Roman" w:cs="Times New Roman"/>
                <w:sz w:val="18"/>
                <w:szCs w:val="18"/>
                <w:vertAlign w:val="superscript"/>
              </w:rPr>
              <w:t>3</w:t>
            </w:r>
          </w:p>
          <w:p w:rsidR="004573AA" w:rsidRPr="001238D9" w:rsidRDefault="004573AA" w:rsidP="00EE7CFC">
            <w:pPr>
              <w:spacing w:after="0"/>
              <w:ind w:left="360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White</w:t>
            </w:r>
          </w:p>
          <w:p w:rsidR="004573AA" w:rsidRPr="001238D9" w:rsidRDefault="004573AA" w:rsidP="00EE7CFC">
            <w:pPr>
              <w:spacing w:after="0"/>
              <w:ind w:left="360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Black</w:t>
            </w:r>
          </w:p>
          <w:p w:rsidR="004573AA" w:rsidRPr="001238D9" w:rsidRDefault="004573AA" w:rsidP="00EE7CFC">
            <w:pPr>
              <w:spacing w:after="0"/>
              <w:ind w:left="342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179" w:type="dxa"/>
            <w:tcBorders>
              <w:left w:val="single" w:sz="12" w:space="0" w:color="auto"/>
            </w:tcBorders>
            <w:vAlign w:val="bottom"/>
          </w:tcPr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76 (88.4)</w:t>
            </w:r>
          </w:p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5 (7.5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 (1.0)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10 (96.8)</w:t>
            </w:r>
          </w:p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 (1.8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 (0.9)</w:t>
            </w:r>
          </w:p>
        </w:tc>
        <w:tc>
          <w:tcPr>
            <w:tcW w:w="1609" w:type="dxa"/>
            <w:tcBorders>
              <w:left w:val="single" w:sz="12" w:space="0" w:color="auto"/>
              <w:right w:val="single" w:sz="4" w:space="0" w:color="auto"/>
            </w:tcBorders>
            <w:vAlign w:val="bottom"/>
          </w:tcPr>
          <w:p w:rsidR="004573AA" w:rsidRPr="005C79F1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5C79F1">
              <w:rPr>
                <w:sz w:val="18"/>
                <w:szCs w:val="18"/>
              </w:rPr>
              <w:t>178 (89.9)</w:t>
            </w:r>
          </w:p>
          <w:p w:rsidR="004573AA" w:rsidRPr="005C79F1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5C79F1">
              <w:rPr>
                <w:sz w:val="18"/>
                <w:szCs w:val="18"/>
              </w:rPr>
              <w:t>16 (8.1)</w:t>
            </w:r>
          </w:p>
          <w:p w:rsidR="004573AA" w:rsidRPr="005C79F1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C79F1">
              <w:rPr>
                <w:sz w:val="18"/>
                <w:szCs w:val="18"/>
              </w:rPr>
              <w:t>4 (2.0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12" w:space="0" w:color="auto"/>
            </w:tcBorders>
            <w:vAlign w:val="bottom"/>
          </w:tcPr>
          <w:p w:rsidR="004573AA" w:rsidRPr="005C79F1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5C79F1">
              <w:rPr>
                <w:sz w:val="18"/>
                <w:szCs w:val="18"/>
              </w:rPr>
              <w:t>3,894 (81.7)</w:t>
            </w:r>
          </w:p>
          <w:p w:rsidR="004573AA" w:rsidRPr="005C79F1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5C79F1">
              <w:rPr>
                <w:sz w:val="18"/>
                <w:szCs w:val="18"/>
              </w:rPr>
              <w:t>667 (14.0)</w:t>
            </w:r>
          </w:p>
          <w:p w:rsidR="004573AA" w:rsidRPr="005C79F1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C79F1">
              <w:rPr>
                <w:sz w:val="18"/>
                <w:szCs w:val="18"/>
              </w:rPr>
              <w:t>203 (4.3)</w:t>
            </w:r>
          </w:p>
        </w:tc>
      </w:tr>
      <w:tr w:rsidR="004573AA" w:rsidRPr="001238D9" w:rsidTr="00EE7CFC">
        <w:trPr>
          <w:trHeight w:val="374"/>
        </w:trPr>
        <w:tc>
          <w:tcPr>
            <w:tcW w:w="391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73AA" w:rsidRPr="001238D9" w:rsidRDefault="004573AA" w:rsidP="00EE7CFC">
            <w:pPr>
              <w:spacing w:after="0"/>
              <w:ind w:left="72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Mother’s education</w:t>
            </w:r>
            <w:r w:rsidRPr="001238D9">
              <w:rPr>
                <w:rFonts w:eastAsia="Times New Roman" w:cs="Times New Roman"/>
                <w:sz w:val="18"/>
                <w:szCs w:val="18"/>
                <w:vertAlign w:val="superscript"/>
              </w:rPr>
              <w:t>4</w:t>
            </w:r>
            <w:r w:rsidRPr="001238D9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  <w:p w:rsidR="004573AA" w:rsidRPr="001238D9" w:rsidRDefault="004573AA" w:rsidP="00EE7CFC">
            <w:pPr>
              <w:spacing w:after="0"/>
              <w:ind w:left="360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&lt; High school graduate</w:t>
            </w:r>
          </w:p>
          <w:p w:rsidR="004573AA" w:rsidRPr="001238D9" w:rsidRDefault="004573AA" w:rsidP="00EE7CFC">
            <w:pPr>
              <w:spacing w:after="0"/>
              <w:ind w:left="360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High school graduate and some college</w:t>
            </w:r>
          </w:p>
          <w:p w:rsidR="004573AA" w:rsidRPr="001238D9" w:rsidRDefault="004573AA" w:rsidP="00EE7CFC">
            <w:pPr>
              <w:spacing w:after="0"/>
              <w:ind w:left="342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≥ College graduate</w:t>
            </w:r>
          </w:p>
        </w:tc>
        <w:tc>
          <w:tcPr>
            <w:tcW w:w="1179" w:type="dxa"/>
            <w:tcBorders>
              <w:left w:val="single" w:sz="12" w:space="0" w:color="auto"/>
            </w:tcBorders>
            <w:vAlign w:val="bottom"/>
          </w:tcPr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 (1.5)</w:t>
            </w:r>
          </w:p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86 (43.2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10 (55.3)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 (0.9)</w:t>
            </w:r>
          </w:p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4 (20.3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71 (78.8)</w:t>
            </w:r>
          </w:p>
        </w:tc>
        <w:tc>
          <w:tcPr>
            <w:tcW w:w="1609" w:type="dxa"/>
            <w:tcBorders>
              <w:left w:val="single" w:sz="12" w:space="0" w:color="auto"/>
              <w:right w:val="single" w:sz="4" w:space="0" w:color="auto"/>
            </w:tcBorders>
            <w:vAlign w:val="bottom"/>
          </w:tcPr>
          <w:p w:rsidR="004573AA" w:rsidRPr="00CA0428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CA0428">
              <w:rPr>
                <w:sz w:val="18"/>
                <w:szCs w:val="18"/>
              </w:rPr>
              <w:t>6 (3.0)</w:t>
            </w:r>
          </w:p>
          <w:p w:rsidR="004573AA" w:rsidRPr="00CA0428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CA0428">
              <w:rPr>
                <w:sz w:val="18"/>
                <w:szCs w:val="18"/>
              </w:rPr>
              <w:t>84 (42.4)</w:t>
            </w:r>
          </w:p>
          <w:p w:rsidR="004573AA" w:rsidRPr="00CA0428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A0428">
              <w:rPr>
                <w:sz w:val="18"/>
                <w:szCs w:val="18"/>
              </w:rPr>
              <w:t>108 (54.5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12" w:space="0" w:color="auto"/>
            </w:tcBorders>
            <w:vAlign w:val="bottom"/>
          </w:tcPr>
          <w:p w:rsidR="004573AA" w:rsidRPr="00CA0428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:rsidR="004573AA" w:rsidRPr="00CA0428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CA0428">
              <w:rPr>
                <w:sz w:val="18"/>
                <w:szCs w:val="18"/>
              </w:rPr>
              <w:t>461 (9.7)</w:t>
            </w:r>
          </w:p>
          <w:p w:rsidR="004573AA" w:rsidRPr="00CA0428" w:rsidRDefault="004573AA" w:rsidP="00EE7CFC">
            <w:pPr>
              <w:spacing w:after="0"/>
              <w:jc w:val="center"/>
              <w:rPr>
                <w:sz w:val="18"/>
                <w:szCs w:val="18"/>
              </w:rPr>
            </w:pPr>
            <w:r w:rsidRPr="00CA0428">
              <w:rPr>
                <w:sz w:val="18"/>
                <w:szCs w:val="18"/>
              </w:rPr>
              <w:t>2,446 (51.4)</w:t>
            </w:r>
          </w:p>
          <w:p w:rsidR="004573AA" w:rsidRPr="00CA0428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A0428">
              <w:rPr>
                <w:sz w:val="18"/>
                <w:szCs w:val="18"/>
              </w:rPr>
              <w:t>1,853 (38.9)</w:t>
            </w:r>
          </w:p>
        </w:tc>
      </w:tr>
      <w:tr w:rsidR="004573AA" w:rsidRPr="001238D9" w:rsidTr="00EE7CFC">
        <w:trPr>
          <w:trHeight w:val="323"/>
        </w:trPr>
        <w:tc>
          <w:tcPr>
            <w:tcW w:w="391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73AA" w:rsidRPr="001238D9" w:rsidRDefault="004573AA" w:rsidP="00EE7CFC">
            <w:pPr>
              <w:spacing w:after="0"/>
              <w:ind w:left="90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Low birth weight (&lt; 2500g)</w:t>
            </w:r>
            <w:r w:rsidRPr="001238D9">
              <w:rPr>
                <w:rFonts w:eastAsia="Times New Roman" w:cs="Times New Roman"/>
                <w:sz w:val="18"/>
                <w:szCs w:val="18"/>
                <w:vertAlign w:val="superscript"/>
              </w:rPr>
              <w:t>5,8</w:t>
            </w:r>
            <w:r w:rsidRPr="001238D9">
              <w:rPr>
                <w:rFonts w:eastAsia="Times New Roman" w:cs="Times New Roman"/>
                <w:sz w:val="18"/>
                <w:szCs w:val="18"/>
              </w:rPr>
              <w:t xml:space="preserve"> (based on birth certificate)</w:t>
            </w:r>
          </w:p>
        </w:tc>
        <w:tc>
          <w:tcPr>
            <w:tcW w:w="1179" w:type="dxa"/>
            <w:tcBorders>
              <w:left w:val="single" w:sz="12" w:space="0" w:color="auto"/>
            </w:tcBorders>
            <w:vAlign w:val="center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2 (6.1)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 (3.2)</w:t>
            </w:r>
          </w:p>
        </w:tc>
        <w:tc>
          <w:tcPr>
            <w:tcW w:w="160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2 (6.1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50 (5.2)</w:t>
            </w:r>
          </w:p>
        </w:tc>
      </w:tr>
      <w:tr w:rsidR="004573AA" w:rsidRPr="001238D9" w:rsidTr="00EE7CFC">
        <w:trPr>
          <w:trHeight w:val="374"/>
        </w:trPr>
        <w:tc>
          <w:tcPr>
            <w:tcW w:w="391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73AA" w:rsidRPr="001238D9" w:rsidRDefault="004573AA" w:rsidP="00EE7CFC">
            <w:pPr>
              <w:spacing w:after="0"/>
              <w:ind w:left="90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Preterm birth (&lt; 37 weeks)</w:t>
            </w:r>
            <w:r w:rsidRPr="001238D9">
              <w:rPr>
                <w:rFonts w:eastAsia="Times New Roman" w:cs="Times New Roman"/>
                <w:sz w:val="18"/>
                <w:szCs w:val="18"/>
                <w:vertAlign w:val="superscript"/>
              </w:rPr>
              <w:t>6,9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(based on birth certificate)</w:t>
            </w:r>
          </w:p>
        </w:tc>
        <w:tc>
          <w:tcPr>
            <w:tcW w:w="1179" w:type="dxa"/>
            <w:tcBorders>
              <w:left w:val="single" w:sz="12" w:space="0" w:color="auto"/>
            </w:tcBorders>
            <w:vAlign w:val="center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0 (10.3)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5 (7.0)</w:t>
            </w:r>
          </w:p>
        </w:tc>
        <w:tc>
          <w:tcPr>
            <w:tcW w:w="160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0 (10.3)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13 (8.8)</w:t>
            </w:r>
          </w:p>
        </w:tc>
      </w:tr>
      <w:tr w:rsidR="004573AA" w:rsidRPr="001238D9" w:rsidTr="00EE7CFC">
        <w:trPr>
          <w:trHeight w:val="403"/>
        </w:trPr>
        <w:tc>
          <w:tcPr>
            <w:tcW w:w="391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573AA" w:rsidRPr="001238D9" w:rsidRDefault="004573AA" w:rsidP="00EE7CFC">
            <w:pPr>
              <w:spacing w:after="0"/>
              <w:ind w:left="90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 xml:space="preserve">Maternal Smoking during pregnancy or in 3 months </w:t>
            </w:r>
          </w:p>
          <w:p w:rsidR="004573AA" w:rsidRPr="001238D9" w:rsidRDefault="004573AA" w:rsidP="00EE7CFC">
            <w:pPr>
              <w:spacing w:after="0"/>
              <w:ind w:left="90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prior to pregnancy</w:t>
            </w:r>
            <w:r w:rsidRPr="001238D9">
              <w:rPr>
                <w:rFonts w:eastAsia="Times New Roman" w:cs="Times New Roman"/>
                <w:sz w:val="18"/>
                <w:szCs w:val="18"/>
                <w:vertAlign w:val="superscript"/>
              </w:rPr>
              <w:t>7</w:t>
            </w:r>
          </w:p>
          <w:p w:rsidR="004573AA" w:rsidRPr="001238D9" w:rsidRDefault="004573AA" w:rsidP="00EE7CFC">
            <w:pPr>
              <w:spacing w:after="0"/>
              <w:ind w:left="360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Yes</w:t>
            </w:r>
          </w:p>
          <w:p w:rsidR="004573AA" w:rsidRPr="001238D9" w:rsidRDefault="004573AA" w:rsidP="00EE7CFC">
            <w:pPr>
              <w:spacing w:after="0"/>
              <w:ind w:left="342"/>
              <w:rPr>
                <w:rFonts w:eastAsia="Times New Roman" w:cs="Times New Roman"/>
                <w:sz w:val="18"/>
                <w:szCs w:val="18"/>
              </w:rPr>
            </w:pPr>
            <w:r w:rsidRPr="001238D9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9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0 (25.1)</w:t>
            </w:r>
          </w:p>
          <w:p w:rsidR="004573AA" w:rsidRPr="001238D9" w:rsidRDefault="004573AA" w:rsidP="00EE7CFC">
            <w:pPr>
              <w:spacing w:after="0"/>
              <w:ind w:left="9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49 (74.9)</w:t>
            </w:r>
          </w:p>
        </w:tc>
        <w:tc>
          <w:tcPr>
            <w:tcW w:w="121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4573AA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2 (10.1)</w:t>
            </w:r>
          </w:p>
          <w:p w:rsidR="004573AA" w:rsidRPr="001238D9" w:rsidRDefault="004573AA" w:rsidP="00EE7CFC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95 (89.9)</w:t>
            </w:r>
          </w:p>
        </w:tc>
        <w:tc>
          <w:tcPr>
            <w:tcW w:w="1609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4573AA" w:rsidRDefault="004573AA" w:rsidP="00EE7CFC">
            <w:pPr>
              <w:spacing w:after="0"/>
              <w:ind w:left="9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7 (13.7)</w:t>
            </w:r>
          </w:p>
          <w:p w:rsidR="004573AA" w:rsidRPr="001238D9" w:rsidRDefault="004573AA" w:rsidP="00EE7CFC">
            <w:pPr>
              <w:spacing w:after="0"/>
              <w:ind w:left="9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70 (86.3)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4573AA" w:rsidRPr="001238D9" w:rsidRDefault="004573AA" w:rsidP="00EE7CFC">
            <w:pPr>
              <w:spacing w:after="0"/>
              <w:ind w:left="9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,129 (24.1)</w:t>
            </w:r>
          </w:p>
          <w:p w:rsidR="004573AA" w:rsidRPr="001238D9" w:rsidRDefault="004573AA" w:rsidP="00EE7CFC">
            <w:pPr>
              <w:spacing w:after="0"/>
              <w:ind w:left="9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,564 (75.9)</w:t>
            </w:r>
          </w:p>
        </w:tc>
      </w:tr>
    </w:tbl>
    <w:p w:rsidR="004573AA" w:rsidRDefault="004573AA" w:rsidP="004573AA">
      <w:pPr>
        <w:keepNext/>
        <w:keepLines/>
        <w:spacing w:after="0" w:line="240" w:lineRule="auto"/>
        <w:rPr>
          <w:rFonts w:ascii="Calibri" w:eastAsia="Times New Roman" w:hAnsi="Calibri" w:cs="Times New Roman"/>
          <w:bCs/>
          <w:sz w:val="14"/>
          <w:szCs w:val="14"/>
        </w:rPr>
      </w:pPr>
      <w:r w:rsidRPr="00A07005">
        <w:rPr>
          <w:rFonts w:ascii="Calibri" w:eastAsia="Times New Roman" w:hAnsi="Calibri" w:cs="Times New Roman"/>
          <w:bCs/>
          <w:sz w:val="14"/>
          <w:szCs w:val="14"/>
          <w:vertAlign w:val="superscript"/>
        </w:rPr>
        <w:t>*</w:t>
      </w:r>
      <w:r w:rsidRPr="00A07005">
        <w:rPr>
          <w:rFonts w:ascii="Calibri" w:eastAsia="Times New Roman" w:hAnsi="Calibri" w:cs="Times New Roman"/>
          <w:bCs/>
          <w:sz w:val="14"/>
          <w:szCs w:val="14"/>
        </w:rPr>
        <w:t>Interviewed i</w:t>
      </w:r>
      <w:r>
        <w:rPr>
          <w:rFonts w:ascii="Calibri" w:eastAsia="Times New Roman" w:hAnsi="Calibri" w:cs="Times New Roman"/>
          <w:bCs/>
          <w:sz w:val="14"/>
          <w:szCs w:val="14"/>
        </w:rPr>
        <w:t>nformation on case and control</w:t>
      </w:r>
    </w:p>
    <w:p w:rsidR="004573AA" w:rsidRDefault="004573AA" w:rsidP="004573AA">
      <w:pPr>
        <w:keepNext/>
        <w:keepLines/>
        <w:spacing w:after="0" w:line="240" w:lineRule="auto"/>
        <w:rPr>
          <w:rFonts w:ascii="Calibri" w:eastAsia="Times New Roman" w:hAnsi="Calibri" w:cs="Times New Roman"/>
          <w:bCs/>
          <w:sz w:val="14"/>
          <w:szCs w:val="14"/>
        </w:rPr>
      </w:pPr>
      <w:r w:rsidRPr="00A07005">
        <w:rPr>
          <w:rFonts w:ascii="Calibri" w:eastAsia="Times New Roman" w:hAnsi="Calibri" w:cs="Times New Roman"/>
          <w:bCs/>
          <w:sz w:val="14"/>
          <w:szCs w:val="14"/>
          <w:vertAlign w:val="superscript"/>
        </w:rPr>
        <w:t>**</w:t>
      </w:r>
      <w:r w:rsidRPr="00A07005">
        <w:rPr>
          <w:rFonts w:ascii="Calibri" w:eastAsia="Times New Roman" w:hAnsi="Calibri" w:cs="Times New Roman"/>
          <w:bCs/>
          <w:sz w:val="14"/>
          <w:szCs w:val="14"/>
        </w:rPr>
        <w:t>Information from birth certificate only</w:t>
      </w:r>
    </w:p>
    <w:p w:rsidR="004573AA" w:rsidRPr="00A07005" w:rsidRDefault="004573AA" w:rsidP="004573AA">
      <w:pPr>
        <w:keepNext/>
        <w:keepLines/>
        <w:spacing w:after="0" w:line="240" w:lineRule="auto"/>
        <w:rPr>
          <w:rFonts w:ascii="Calibri" w:eastAsia="Times New Roman" w:hAnsi="Calibri" w:cs="Times New Roman"/>
          <w:bCs/>
          <w:sz w:val="14"/>
          <w:szCs w:val="14"/>
        </w:rPr>
      </w:pPr>
      <w:r>
        <w:rPr>
          <w:rFonts w:ascii="Calibri" w:eastAsia="Times New Roman" w:hAnsi="Calibri" w:cs="Times New Roman"/>
          <w:bCs/>
          <w:sz w:val="14"/>
          <w:szCs w:val="14"/>
        </w:rPr>
        <w:t xml:space="preserve">Birth certificate control </w:t>
      </w:r>
      <w:r w:rsidRPr="00A07005">
        <w:rPr>
          <w:rFonts w:ascii="Calibri" w:eastAsia="Times New Roman" w:hAnsi="Calibri" w:cs="Times New Roman"/>
          <w:bCs/>
          <w:sz w:val="14"/>
          <w:szCs w:val="14"/>
        </w:rPr>
        <w:t>missing information:</w:t>
      </w:r>
    </w:p>
    <w:p w:rsidR="004573AA" w:rsidRPr="00A07005" w:rsidRDefault="004573AA" w:rsidP="004573AA">
      <w:pPr>
        <w:keepNext/>
        <w:keepLines/>
        <w:spacing w:after="0" w:line="240" w:lineRule="auto"/>
        <w:rPr>
          <w:rFonts w:ascii="Calibri" w:eastAsia="Times New Roman" w:hAnsi="Calibri" w:cs="Times New Roman"/>
          <w:bCs/>
          <w:sz w:val="14"/>
          <w:szCs w:val="14"/>
        </w:rPr>
      </w:pPr>
      <w:r w:rsidRPr="00A07005">
        <w:rPr>
          <w:rFonts w:ascii="Calibri" w:eastAsia="Times New Roman" w:hAnsi="Calibri" w:cs="Times New Roman"/>
          <w:bCs/>
          <w:sz w:val="14"/>
          <w:szCs w:val="14"/>
          <w:vertAlign w:val="superscript"/>
        </w:rPr>
        <w:t>1</w:t>
      </w:r>
      <w:r>
        <w:rPr>
          <w:rFonts w:ascii="Calibri" w:eastAsia="Times New Roman" w:hAnsi="Calibri" w:cs="Times New Roman"/>
          <w:bCs/>
          <w:sz w:val="14"/>
          <w:szCs w:val="14"/>
        </w:rPr>
        <w:t>Missing ?</w:t>
      </w:r>
      <w:r>
        <w:rPr>
          <w:rFonts w:ascii="Calibri" w:eastAsia="Times New Roman" w:hAnsi="Calibri" w:cs="Times New Roman"/>
          <w:bCs/>
          <w:sz w:val="14"/>
          <w:szCs w:val="14"/>
        </w:rPr>
        <w:tab/>
      </w:r>
      <w:r>
        <w:rPr>
          <w:rFonts w:ascii="Calibri" w:eastAsia="Times New Roman" w:hAnsi="Calibri" w:cs="Times New Roman"/>
          <w:bCs/>
          <w:sz w:val="14"/>
          <w:szCs w:val="14"/>
        </w:rPr>
        <w:tab/>
      </w:r>
      <w:r w:rsidRPr="00A07005">
        <w:rPr>
          <w:rFonts w:ascii="Calibri" w:eastAsia="Times New Roman" w:hAnsi="Calibri" w:cs="Times New Roman"/>
          <w:bCs/>
          <w:sz w:val="14"/>
          <w:szCs w:val="14"/>
          <w:vertAlign w:val="superscript"/>
        </w:rPr>
        <w:t>5</w:t>
      </w:r>
      <w:r>
        <w:rPr>
          <w:rFonts w:ascii="Calibri" w:eastAsia="Times New Roman" w:hAnsi="Calibri" w:cs="Times New Roman"/>
          <w:bCs/>
          <w:sz w:val="14"/>
          <w:szCs w:val="14"/>
        </w:rPr>
        <w:t>Missing ?</w:t>
      </w:r>
    </w:p>
    <w:p w:rsidR="004573AA" w:rsidRPr="00A07005" w:rsidRDefault="004573AA" w:rsidP="004573AA">
      <w:pPr>
        <w:keepNext/>
        <w:keepLines/>
        <w:spacing w:after="0" w:line="240" w:lineRule="auto"/>
        <w:rPr>
          <w:rFonts w:ascii="Calibri" w:eastAsia="Times New Roman" w:hAnsi="Calibri" w:cs="Times New Roman"/>
          <w:bCs/>
          <w:sz w:val="14"/>
          <w:szCs w:val="14"/>
        </w:rPr>
      </w:pPr>
      <w:r w:rsidRPr="00A07005">
        <w:rPr>
          <w:rFonts w:ascii="Calibri" w:eastAsia="Times New Roman" w:hAnsi="Calibri" w:cs="Times New Roman"/>
          <w:bCs/>
          <w:sz w:val="14"/>
          <w:szCs w:val="14"/>
          <w:vertAlign w:val="superscript"/>
        </w:rPr>
        <w:t>2</w:t>
      </w:r>
      <w:r w:rsidRPr="00A07005">
        <w:rPr>
          <w:rFonts w:ascii="Calibri" w:eastAsia="Times New Roman" w:hAnsi="Calibri" w:cs="Times New Roman"/>
          <w:bCs/>
          <w:sz w:val="14"/>
          <w:szCs w:val="14"/>
        </w:rPr>
        <w:t xml:space="preserve">Missing </w:t>
      </w:r>
      <w:r>
        <w:rPr>
          <w:rFonts w:ascii="Calibri" w:eastAsia="Times New Roman" w:hAnsi="Calibri" w:cs="Times New Roman"/>
          <w:sz w:val="14"/>
          <w:szCs w:val="14"/>
        </w:rPr>
        <w:t>?</w:t>
      </w:r>
      <w:r>
        <w:rPr>
          <w:rFonts w:ascii="Calibri" w:eastAsia="Times New Roman" w:hAnsi="Calibri" w:cs="Times New Roman"/>
          <w:sz w:val="14"/>
          <w:szCs w:val="14"/>
        </w:rPr>
        <w:tab/>
      </w:r>
      <w:r>
        <w:rPr>
          <w:rFonts w:ascii="Calibri" w:eastAsia="Times New Roman" w:hAnsi="Calibri" w:cs="Times New Roman"/>
          <w:sz w:val="14"/>
          <w:szCs w:val="14"/>
        </w:rPr>
        <w:tab/>
      </w:r>
      <w:r w:rsidRPr="00A07005">
        <w:rPr>
          <w:rFonts w:ascii="Calibri" w:eastAsia="Times New Roman" w:hAnsi="Calibri" w:cs="Times New Roman"/>
          <w:bCs/>
          <w:sz w:val="14"/>
          <w:szCs w:val="14"/>
          <w:vertAlign w:val="superscript"/>
        </w:rPr>
        <w:t>6</w:t>
      </w:r>
      <w:r>
        <w:rPr>
          <w:rFonts w:ascii="Calibri" w:eastAsia="Times New Roman" w:hAnsi="Calibri" w:cs="Times New Roman"/>
          <w:bCs/>
          <w:sz w:val="14"/>
          <w:szCs w:val="14"/>
        </w:rPr>
        <w:t>Missing ?</w:t>
      </w:r>
    </w:p>
    <w:p w:rsidR="004573AA" w:rsidRDefault="004573AA" w:rsidP="004573AA">
      <w:pPr>
        <w:keepNext/>
        <w:keepLines/>
        <w:spacing w:after="0" w:line="240" w:lineRule="auto"/>
        <w:rPr>
          <w:rFonts w:ascii="Calibri" w:eastAsia="Times New Roman" w:hAnsi="Calibri" w:cs="Times New Roman"/>
          <w:bCs/>
          <w:sz w:val="14"/>
          <w:szCs w:val="14"/>
        </w:rPr>
      </w:pPr>
      <w:r w:rsidRPr="00A07005">
        <w:rPr>
          <w:rFonts w:ascii="Calibri" w:eastAsia="Times New Roman" w:hAnsi="Calibri" w:cs="Times New Roman"/>
          <w:bCs/>
          <w:sz w:val="14"/>
          <w:szCs w:val="14"/>
          <w:vertAlign w:val="superscript"/>
        </w:rPr>
        <w:t>3</w:t>
      </w:r>
      <w:r>
        <w:rPr>
          <w:rFonts w:ascii="Calibri" w:eastAsia="Times New Roman" w:hAnsi="Calibri" w:cs="Times New Roman"/>
          <w:bCs/>
          <w:sz w:val="14"/>
          <w:szCs w:val="14"/>
        </w:rPr>
        <w:t>Missing 18</w:t>
      </w:r>
      <w:r>
        <w:rPr>
          <w:rFonts w:ascii="Calibri" w:eastAsia="Times New Roman" w:hAnsi="Calibri" w:cs="Times New Roman"/>
          <w:bCs/>
          <w:sz w:val="14"/>
          <w:szCs w:val="14"/>
        </w:rPr>
        <w:tab/>
      </w:r>
      <w:r>
        <w:rPr>
          <w:rFonts w:ascii="Calibri" w:eastAsia="Times New Roman" w:hAnsi="Calibri" w:cs="Times New Roman"/>
          <w:bCs/>
          <w:sz w:val="14"/>
          <w:szCs w:val="14"/>
        </w:rPr>
        <w:tab/>
      </w:r>
      <w:r w:rsidRPr="00915E47">
        <w:rPr>
          <w:rFonts w:ascii="Calibri" w:eastAsia="Times New Roman" w:hAnsi="Calibri" w:cs="Times New Roman"/>
          <w:bCs/>
          <w:sz w:val="14"/>
          <w:szCs w:val="14"/>
          <w:vertAlign w:val="superscript"/>
        </w:rPr>
        <w:t>7</w:t>
      </w:r>
      <w:r>
        <w:rPr>
          <w:rFonts w:ascii="Calibri" w:eastAsia="Times New Roman" w:hAnsi="Calibri" w:cs="Times New Roman"/>
          <w:bCs/>
          <w:sz w:val="14"/>
          <w:szCs w:val="14"/>
        </w:rPr>
        <w:t>Missing 1 case; 89 controls</w:t>
      </w:r>
    </w:p>
    <w:p w:rsidR="004573AA" w:rsidRPr="00A07005" w:rsidRDefault="004573AA" w:rsidP="004573AA">
      <w:pPr>
        <w:keepNext/>
        <w:keepLines/>
        <w:spacing w:after="0" w:line="240" w:lineRule="auto"/>
        <w:rPr>
          <w:rFonts w:ascii="Calibri" w:eastAsia="Times New Roman" w:hAnsi="Calibri" w:cs="Times New Roman"/>
          <w:bCs/>
          <w:sz w:val="14"/>
          <w:szCs w:val="14"/>
        </w:rPr>
      </w:pPr>
      <w:r w:rsidRPr="00A07005">
        <w:rPr>
          <w:rFonts w:ascii="Calibri" w:eastAsia="Times New Roman" w:hAnsi="Calibri" w:cs="Times New Roman"/>
          <w:bCs/>
          <w:sz w:val="14"/>
          <w:szCs w:val="14"/>
          <w:vertAlign w:val="superscript"/>
        </w:rPr>
        <w:t>4</w:t>
      </w:r>
      <w:r>
        <w:rPr>
          <w:rFonts w:ascii="Calibri" w:eastAsia="Times New Roman" w:hAnsi="Calibri" w:cs="Times New Roman"/>
          <w:bCs/>
          <w:sz w:val="14"/>
          <w:szCs w:val="14"/>
        </w:rPr>
        <w:t>Missing 22</w:t>
      </w:r>
    </w:p>
    <w:p w:rsidR="004573AA" w:rsidRDefault="004573AA" w:rsidP="004573AA">
      <w:pPr>
        <w:keepNext/>
        <w:keepLines/>
        <w:spacing w:after="0" w:line="240" w:lineRule="auto"/>
        <w:rPr>
          <w:rFonts w:ascii="Calibri" w:eastAsia="Times New Roman" w:hAnsi="Calibri" w:cs="Times New Roman"/>
          <w:bCs/>
          <w:sz w:val="14"/>
          <w:szCs w:val="14"/>
        </w:rPr>
      </w:pPr>
      <w:r>
        <w:rPr>
          <w:rFonts w:ascii="Calibri" w:eastAsia="Times New Roman" w:hAnsi="Calibri" w:cs="Times New Roman"/>
          <w:bCs/>
          <w:sz w:val="14"/>
          <w:szCs w:val="14"/>
        </w:rPr>
        <w:t>Interview missing information</w:t>
      </w:r>
    </w:p>
    <w:p w:rsidR="004573AA" w:rsidRDefault="004573AA" w:rsidP="004573AA">
      <w:pPr>
        <w:keepNext/>
        <w:keepLines/>
        <w:spacing w:after="0" w:line="240" w:lineRule="auto"/>
        <w:rPr>
          <w:rFonts w:ascii="Calibri" w:eastAsia="Times New Roman" w:hAnsi="Calibri" w:cs="Times New Roman"/>
          <w:bCs/>
          <w:sz w:val="14"/>
          <w:szCs w:val="14"/>
        </w:rPr>
      </w:pPr>
      <w:r w:rsidRPr="00D57207">
        <w:rPr>
          <w:rFonts w:ascii="Calibri" w:eastAsia="Times New Roman" w:hAnsi="Calibri" w:cs="Times New Roman"/>
          <w:bCs/>
          <w:sz w:val="14"/>
          <w:szCs w:val="14"/>
          <w:vertAlign w:val="superscript"/>
        </w:rPr>
        <w:t>8</w:t>
      </w:r>
      <w:r>
        <w:rPr>
          <w:rFonts w:ascii="Calibri" w:eastAsia="Times New Roman" w:hAnsi="Calibri" w:cs="Times New Roman"/>
          <w:bCs/>
          <w:sz w:val="14"/>
          <w:szCs w:val="14"/>
        </w:rPr>
        <w:t>Missing 1</w:t>
      </w:r>
    </w:p>
    <w:p w:rsidR="004573AA" w:rsidRDefault="004573AA" w:rsidP="004573AA">
      <w:pPr>
        <w:keepNext/>
        <w:keepLines/>
        <w:spacing w:after="0" w:line="240" w:lineRule="auto"/>
        <w:rPr>
          <w:rFonts w:ascii="Calibri" w:eastAsia="Times New Roman" w:hAnsi="Calibri" w:cs="Times New Roman"/>
          <w:bCs/>
          <w:sz w:val="14"/>
          <w:szCs w:val="14"/>
        </w:rPr>
      </w:pPr>
      <w:r w:rsidRPr="00D57207">
        <w:rPr>
          <w:rFonts w:ascii="Calibri" w:eastAsia="Times New Roman" w:hAnsi="Calibri" w:cs="Times New Roman"/>
          <w:bCs/>
          <w:sz w:val="14"/>
          <w:szCs w:val="14"/>
          <w:vertAlign w:val="superscript"/>
        </w:rPr>
        <w:t>9</w:t>
      </w:r>
      <w:r>
        <w:rPr>
          <w:rFonts w:ascii="Calibri" w:eastAsia="Times New Roman" w:hAnsi="Calibri" w:cs="Times New Roman"/>
          <w:bCs/>
          <w:sz w:val="14"/>
          <w:szCs w:val="14"/>
        </w:rPr>
        <w:t>Missing 9</w:t>
      </w:r>
    </w:p>
    <w:p w:rsidR="004573AA" w:rsidRDefault="004573AA" w:rsidP="004573AA">
      <w:pPr>
        <w:tabs>
          <w:tab w:val="left" w:pos="952"/>
        </w:tabs>
        <w:rPr>
          <w:rFonts w:ascii="Calibri" w:eastAsia="Times New Roman" w:hAnsi="Calibri" w:cs="Times New Roman"/>
          <w:sz w:val="24"/>
          <w:szCs w:val="24"/>
        </w:rPr>
      </w:pPr>
      <w:r w:rsidRPr="00F43B6F">
        <w:rPr>
          <w:rFonts w:ascii="Calibri" w:eastAsia="Times New Roman" w:hAnsi="Calibri" w:cs="Times New Roman"/>
          <w:bCs/>
          <w:sz w:val="14"/>
          <w:szCs w:val="14"/>
          <w:vertAlign w:val="superscript"/>
        </w:rPr>
        <w:t>10</w:t>
      </w:r>
      <w:r>
        <w:rPr>
          <w:rFonts w:ascii="Calibri" w:eastAsia="Times New Roman" w:hAnsi="Calibri" w:cs="Times New Roman"/>
          <w:bCs/>
          <w:sz w:val="14"/>
          <w:szCs w:val="14"/>
        </w:rPr>
        <w:t xml:space="preserve"> Missing 6</w:t>
      </w:r>
    </w:p>
    <w:p w:rsidR="00E402EC" w:rsidRPr="004573AA" w:rsidRDefault="00E402EC" w:rsidP="004573AA">
      <w:pPr>
        <w:rPr>
          <w:rFonts w:ascii="Calibri" w:eastAsia="Times New Roman" w:hAnsi="Calibri" w:cs="Times New Roman"/>
          <w:sz w:val="24"/>
          <w:szCs w:val="24"/>
        </w:rPr>
        <w:sectPr w:rsidR="00E402EC" w:rsidRPr="004573AA" w:rsidSect="004844B5">
          <w:pgSz w:w="12240" w:h="15840" w:code="1"/>
          <w:pgMar w:top="835" w:right="720" w:bottom="720" w:left="72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571"/>
        <w:tblW w:w="10387" w:type="dxa"/>
        <w:tblLook w:val="04A0"/>
      </w:tblPr>
      <w:tblGrid>
        <w:gridCol w:w="1434"/>
        <w:gridCol w:w="1138"/>
        <w:gridCol w:w="920"/>
        <w:gridCol w:w="1169"/>
        <w:gridCol w:w="1169"/>
        <w:gridCol w:w="718"/>
        <w:gridCol w:w="834"/>
        <w:gridCol w:w="1169"/>
        <w:gridCol w:w="1169"/>
        <w:gridCol w:w="667"/>
      </w:tblGrid>
      <w:tr w:rsidR="00E402EC" w:rsidRPr="00C357A8" w:rsidTr="001E7A22">
        <w:trPr>
          <w:trHeight w:val="288"/>
        </w:trPr>
        <w:tc>
          <w:tcPr>
            <w:tcW w:w="10387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402EC" w:rsidRPr="00C357A8" w:rsidRDefault="00E402EC" w:rsidP="00C357A8">
            <w:pPr>
              <w:spacing w:after="0" w:line="240" w:lineRule="auto"/>
              <w:outlineLvl w:val="0"/>
              <w:rPr>
                <w:b/>
                <w:sz w:val="18"/>
                <w:szCs w:val="18"/>
              </w:rPr>
            </w:pPr>
            <w:r w:rsidRPr="00C357A8">
              <w:rPr>
                <w:b/>
                <w:sz w:val="18"/>
                <w:szCs w:val="18"/>
              </w:rPr>
              <w:t xml:space="preserve">Table S3. </w:t>
            </w:r>
            <w:r w:rsidRPr="00C357A8">
              <w:rPr>
                <w:sz w:val="18"/>
                <w:szCs w:val="18"/>
              </w:rPr>
              <w:t>Adjusted odds ratios with 95% CI for ASD associated with quartiles of exposure during pregnancy: cases (n=199) vs first (interviewed) control (n=215) and second (birth certificate) control (n=4,670), single pollutant (singleton births only)*</w:t>
            </w:r>
          </w:p>
        </w:tc>
      </w:tr>
      <w:tr w:rsidR="00E402EC" w:rsidRPr="00C357A8" w:rsidTr="001E7A22">
        <w:trPr>
          <w:trHeight w:val="288"/>
        </w:trPr>
        <w:tc>
          <w:tcPr>
            <w:tcW w:w="14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2EC" w:rsidRPr="00C357A8" w:rsidRDefault="00E402EC" w:rsidP="00C357A8">
            <w:pPr>
              <w:spacing w:after="0" w:line="240" w:lineRule="auto"/>
              <w:jc w:val="center"/>
              <w:outlineLvl w:val="0"/>
              <w:rPr>
                <w:b/>
                <w:bCs/>
                <w:color w:val="000000"/>
                <w:sz w:val="18"/>
                <w:szCs w:val="18"/>
              </w:rPr>
            </w:pPr>
            <w:r w:rsidRPr="00C357A8">
              <w:rPr>
                <w:b/>
                <w:bCs/>
                <w:color w:val="000000"/>
                <w:sz w:val="18"/>
                <w:szCs w:val="18"/>
              </w:rPr>
              <w:t>Pollutant</w:t>
            </w:r>
          </w:p>
        </w:tc>
        <w:tc>
          <w:tcPr>
            <w:tcW w:w="1138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:rsidR="00E402EC" w:rsidRPr="00C357A8" w:rsidRDefault="00E402EC" w:rsidP="00C357A8">
            <w:pPr>
              <w:spacing w:after="0" w:line="240" w:lineRule="auto"/>
              <w:jc w:val="center"/>
              <w:outlineLvl w:val="0"/>
              <w:rPr>
                <w:b/>
                <w:bCs/>
                <w:color w:val="000000"/>
                <w:sz w:val="18"/>
                <w:szCs w:val="18"/>
              </w:rPr>
            </w:pPr>
            <w:r w:rsidRPr="00C357A8">
              <w:rPr>
                <w:b/>
                <w:bCs/>
                <w:color w:val="000000"/>
                <w:sz w:val="18"/>
                <w:szCs w:val="18"/>
              </w:rPr>
              <w:t>Quartile (compared to 1)</w:t>
            </w:r>
          </w:p>
        </w:tc>
        <w:tc>
          <w:tcPr>
            <w:tcW w:w="3976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02EC" w:rsidRPr="00C357A8" w:rsidRDefault="00E402EC" w:rsidP="00C357A8">
            <w:pPr>
              <w:spacing w:after="0" w:line="240" w:lineRule="auto"/>
              <w:jc w:val="center"/>
              <w:outlineLvl w:val="0"/>
              <w:rPr>
                <w:b/>
                <w:bCs/>
                <w:color w:val="000000"/>
                <w:sz w:val="18"/>
                <w:szCs w:val="18"/>
              </w:rPr>
            </w:pPr>
            <w:r w:rsidRPr="00C357A8">
              <w:rPr>
                <w:b/>
                <w:bCs/>
                <w:color w:val="000000"/>
                <w:sz w:val="18"/>
                <w:szCs w:val="18"/>
              </w:rPr>
              <w:t>First Control Adjusted</w:t>
            </w:r>
          </w:p>
        </w:tc>
        <w:tc>
          <w:tcPr>
            <w:tcW w:w="3839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02EC" w:rsidRPr="00C357A8" w:rsidRDefault="00E402EC" w:rsidP="00C357A8">
            <w:pPr>
              <w:spacing w:after="0" w:line="240" w:lineRule="auto"/>
              <w:jc w:val="center"/>
              <w:outlineLvl w:val="0"/>
              <w:rPr>
                <w:b/>
                <w:bCs/>
                <w:color w:val="000000"/>
                <w:sz w:val="18"/>
                <w:szCs w:val="18"/>
              </w:rPr>
            </w:pPr>
            <w:r w:rsidRPr="00C357A8">
              <w:rPr>
                <w:b/>
                <w:bCs/>
                <w:color w:val="000000"/>
                <w:sz w:val="18"/>
                <w:szCs w:val="18"/>
              </w:rPr>
              <w:t>Second Control Adjusted</w:t>
            </w:r>
          </w:p>
        </w:tc>
      </w:tr>
      <w:tr w:rsidR="00E402EC" w:rsidRPr="00C357A8" w:rsidTr="001E7A22">
        <w:trPr>
          <w:trHeight w:val="288"/>
        </w:trPr>
        <w:tc>
          <w:tcPr>
            <w:tcW w:w="14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2EC" w:rsidRPr="00C357A8" w:rsidRDefault="00E402EC" w:rsidP="00C357A8">
            <w:pPr>
              <w:spacing w:after="0" w:line="240" w:lineRule="auto"/>
              <w:outlineLvl w:val="0"/>
              <w:rPr>
                <w:i/>
                <w:iCs/>
                <w:color w:val="000000"/>
                <w:sz w:val="18"/>
                <w:szCs w:val="18"/>
              </w:rPr>
            </w:pPr>
            <w:r w:rsidRPr="00C357A8">
              <w:rPr>
                <w:i/>
                <w:iCs/>
                <w:color w:val="000000"/>
                <w:sz w:val="18"/>
                <w:szCs w:val="18"/>
              </w:rPr>
              <w:t>Metals</w:t>
            </w:r>
          </w:p>
        </w:tc>
        <w:tc>
          <w:tcPr>
            <w:tcW w:w="11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402EC" w:rsidRPr="00C357A8" w:rsidRDefault="00E402EC" w:rsidP="00C357A8">
            <w:pPr>
              <w:spacing w:after="0" w:line="240" w:lineRule="auto"/>
              <w:outlineLvl w:val="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2EC" w:rsidRPr="00C357A8" w:rsidRDefault="00E402EC" w:rsidP="00C357A8">
            <w:pPr>
              <w:spacing w:after="0" w:line="240" w:lineRule="auto"/>
              <w:jc w:val="center"/>
              <w:outlineLvl w:val="0"/>
              <w:rPr>
                <w:i/>
                <w:iCs/>
                <w:color w:val="000000"/>
                <w:sz w:val="18"/>
                <w:szCs w:val="18"/>
              </w:rPr>
            </w:pPr>
            <w:r w:rsidRPr="00C357A8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2EC" w:rsidRPr="00C357A8" w:rsidRDefault="00E402EC" w:rsidP="00C357A8">
            <w:pPr>
              <w:spacing w:after="0" w:line="240" w:lineRule="auto"/>
              <w:jc w:val="center"/>
              <w:outlineLvl w:val="0"/>
              <w:rPr>
                <w:i/>
                <w:iCs/>
                <w:color w:val="000000"/>
                <w:sz w:val="18"/>
                <w:szCs w:val="18"/>
              </w:rPr>
            </w:pPr>
            <w:r w:rsidRPr="00C357A8">
              <w:rPr>
                <w:i/>
                <w:iCs/>
                <w:color w:val="000000"/>
                <w:sz w:val="18"/>
                <w:szCs w:val="18"/>
              </w:rPr>
              <w:t>Lower 95% CI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2EC" w:rsidRPr="00C357A8" w:rsidRDefault="00E402EC" w:rsidP="00C357A8">
            <w:pPr>
              <w:spacing w:after="0" w:line="240" w:lineRule="auto"/>
              <w:jc w:val="center"/>
              <w:outlineLvl w:val="0"/>
              <w:rPr>
                <w:i/>
                <w:iCs/>
                <w:color w:val="000000"/>
                <w:sz w:val="18"/>
                <w:szCs w:val="18"/>
              </w:rPr>
            </w:pPr>
            <w:r w:rsidRPr="00C357A8">
              <w:rPr>
                <w:i/>
                <w:iCs/>
                <w:color w:val="000000"/>
                <w:sz w:val="18"/>
                <w:szCs w:val="18"/>
              </w:rPr>
              <w:t>Upper 95% CI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E402EC" w:rsidRPr="00C357A8" w:rsidRDefault="00E402EC" w:rsidP="00C357A8">
            <w:pPr>
              <w:spacing w:after="0" w:line="240" w:lineRule="auto"/>
              <w:jc w:val="center"/>
              <w:outlineLvl w:val="0"/>
              <w:rPr>
                <w:i/>
                <w:iCs/>
                <w:color w:val="000000"/>
                <w:sz w:val="18"/>
                <w:szCs w:val="18"/>
              </w:rPr>
            </w:pPr>
            <w:r w:rsidRPr="00C357A8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2EC" w:rsidRPr="00C357A8" w:rsidRDefault="00E402EC" w:rsidP="00C357A8">
            <w:pPr>
              <w:spacing w:after="0" w:line="240" w:lineRule="auto"/>
              <w:jc w:val="center"/>
              <w:outlineLvl w:val="0"/>
              <w:rPr>
                <w:i/>
                <w:iCs/>
                <w:color w:val="000000"/>
                <w:sz w:val="18"/>
                <w:szCs w:val="18"/>
              </w:rPr>
            </w:pPr>
            <w:r w:rsidRPr="00C357A8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2EC" w:rsidRPr="00C357A8" w:rsidRDefault="00E402EC" w:rsidP="00C357A8">
            <w:pPr>
              <w:spacing w:after="0" w:line="240" w:lineRule="auto"/>
              <w:jc w:val="center"/>
              <w:outlineLvl w:val="0"/>
              <w:rPr>
                <w:i/>
                <w:iCs/>
                <w:color w:val="000000"/>
                <w:sz w:val="18"/>
                <w:szCs w:val="18"/>
              </w:rPr>
            </w:pPr>
            <w:r w:rsidRPr="00C357A8">
              <w:rPr>
                <w:i/>
                <w:iCs/>
                <w:color w:val="000000"/>
                <w:sz w:val="18"/>
                <w:szCs w:val="18"/>
              </w:rPr>
              <w:t>Lower 95% CI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2EC" w:rsidRPr="00C357A8" w:rsidRDefault="00E402EC" w:rsidP="00C357A8">
            <w:pPr>
              <w:spacing w:after="0" w:line="240" w:lineRule="auto"/>
              <w:jc w:val="center"/>
              <w:outlineLvl w:val="0"/>
              <w:rPr>
                <w:i/>
                <w:iCs/>
                <w:color w:val="000000"/>
                <w:sz w:val="18"/>
                <w:szCs w:val="18"/>
              </w:rPr>
            </w:pPr>
            <w:r w:rsidRPr="00C357A8">
              <w:rPr>
                <w:i/>
                <w:iCs/>
                <w:color w:val="000000"/>
                <w:sz w:val="18"/>
                <w:szCs w:val="18"/>
              </w:rPr>
              <w:t>Upper 95% CI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E402EC" w:rsidRPr="00C357A8" w:rsidRDefault="00E402EC" w:rsidP="00C357A8">
            <w:pPr>
              <w:spacing w:after="0" w:line="240" w:lineRule="auto"/>
              <w:jc w:val="center"/>
              <w:outlineLvl w:val="0"/>
              <w:rPr>
                <w:i/>
                <w:iCs/>
                <w:color w:val="000000"/>
                <w:sz w:val="18"/>
                <w:szCs w:val="18"/>
              </w:rPr>
            </w:pPr>
            <w:r w:rsidRPr="00C357A8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 xml:space="preserve">Arsenic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075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098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0.015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301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0.037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 xml:space="preserve">Cadmium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512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242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884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536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662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173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 xml:space="preserve">Chromium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783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258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712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289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123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0.018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 xml:space="preserve">Mercury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213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622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6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819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588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6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128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281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 xml:space="preserve">Manganese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8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546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974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8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4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517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888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6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808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141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 xml:space="preserve">Nickel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8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481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482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b/>
                <w:color w:val="000000"/>
                <w:sz w:val="18"/>
                <w:szCs w:val="18"/>
              </w:rPr>
              <w:t>.4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b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b/>
                <w:color w:val="000000"/>
                <w:sz w:val="18"/>
                <w:szCs w:val="18"/>
              </w:rPr>
              <w:t>.8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b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722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8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4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550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774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 xml:space="preserve">Lead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325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056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586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0.027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520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0.049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 xml:space="preserve">Selenium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7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4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333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902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9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5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864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404</w:t>
            </w:r>
          </w:p>
        </w:tc>
      </w:tr>
      <w:tr w:rsidR="00970D8B" w:rsidRPr="00C357A8" w:rsidTr="00970D8B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70D8B" w:rsidRPr="00C357A8" w:rsidRDefault="00970D8B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5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3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31028A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</w:t>
            </w:r>
            <w:r w:rsidR="00970D8B" w:rsidRPr="00C357A8">
              <w:rPr>
                <w:rFonts w:cs="Arial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70D8B" w:rsidRPr="00C357A8" w:rsidRDefault="00970D8B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280</w:t>
            </w:r>
          </w:p>
        </w:tc>
      </w:tr>
      <w:tr w:rsidR="00E402EC" w:rsidRPr="00C357A8" w:rsidTr="001E7A22">
        <w:trPr>
          <w:trHeight w:val="288"/>
        </w:trPr>
        <w:tc>
          <w:tcPr>
            <w:tcW w:w="10387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402EC" w:rsidRPr="00C357A8" w:rsidRDefault="00E402EC" w:rsidP="00C357A8">
            <w:pPr>
              <w:spacing w:after="0" w:line="240" w:lineRule="auto"/>
              <w:outlineLvl w:val="0"/>
              <w:rPr>
                <w:i/>
                <w:iCs/>
                <w:color w:val="000000"/>
                <w:sz w:val="18"/>
                <w:szCs w:val="18"/>
              </w:rPr>
            </w:pPr>
            <w:r w:rsidRPr="00C357A8">
              <w:rPr>
                <w:i/>
                <w:iCs/>
                <w:color w:val="000000"/>
                <w:sz w:val="18"/>
                <w:szCs w:val="18"/>
              </w:rPr>
              <w:t>Aromatic Solvents</w:t>
            </w:r>
          </w:p>
        </w:tc>
      </w:tr>
      <w:tr w:rsidR="00C357A8" w:rsidRPr="00C357A8" w:rsidTr="00C357A8">
        <w:trPr>
          <w:trHeight w:val="288"/>
        </w:trPr>
        <w:tc>
          <w:tcPr>
            <w:tcW w:w="143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57A8" w:rsidRPr="00C357A8" w:rsidRDefault="00C357A8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 xml:space="preserve">Benzene 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357A8" w:rsidRPr="00C357A8" w:rsidRDefault="00C357A8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98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54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942</w:t>
            </w:r>
          </w:p>
        </w:tc>
        <w:tc>
          <w:tcPr>
            <w:tcW w:w="8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820</w:t>
            </w:r>
          </w:p>
        </w:tc>
      </w:tr>
      <w:tr w:rsidR="00C357A8" w:rsidRPr="00C357A8" w:rsidTr="00C357A8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357A8" w:rsidRPr="00C357A8" w:rsidRDefault="00C357A8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6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571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0.047</w:t>
            </w:r>
          </w:p>
        </w:tc>
      </w:tr>
      <w:tr w:rsidR="00C357A8" w:rsidRPr="00C357A8" w:rsidTr="00C357A8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357A8" w:rsidRPr="00C357A8" w:rsidRDefault="00C357A8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6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576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224</w:t>
            </w:r>
          </w:p>
        </w:tc>
      </w:tr>
      <w:tr w:rsidR="00C357A8" w:rsidRPr="00C357A8" w:rsidTr="00C357A8">
        <w:trPr>
          <w:trHeight w:val="288"/>
        </w:trPr>
        <w:tc>
          <w:tcPr>
            <w:tcW w:w="143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57A8" w:rsidRPr="00C357A8" w:rsidRDefault="00C357A8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Ethyl benzen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357A8" w:rsidRPr="00C357A8" w:rsidRDefault="00C357A8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9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5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765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320</w:t>
            </w:r>
          </w:p>
        </w:tc>
      </w:tr>
      <w:tr w:rsidR="00C357A8" w:rsidRPr="00C357A8" w:rsidTr="00C357A8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357A8" w:rsidRPr="00C357A8" w:rsidRDefault="00C357A8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6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781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088</w:t>
            </w:r>
          </w:p>
        </w:tc>
      </w:tr>
      <w:tr w:rsidR="00C357A8" w:rsidRPr="00C357A8" w:rsidTr="00C357A8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357A8" w:rsidRPr="00C357A8" w:rsidRDefault="00C357A8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7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385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122</w:t>
            </w:r>
          </w:p>
        </w:tc>
      </w:tr>
      <w:tr w:rsidR="00C357A8" w:rsidRPr="00C357A8" w:rsidTr="00C357A8">
        <w:trPr>
          <w:trHeight w:val="288"/>
        </w:trPr>
        <w:tc>
          <w:tcPr>
            <w:tcW w:w="143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57A8" w:rsidRPr="00C357A8" w:rsidRDefault="00C357A8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 xml:space="preserve">Styrene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357A8" w:rsidRPr="00C357A8" w:rsidRDefault="00C357A8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238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0.006</w:t>
            </w:r>
          </w:p>
        </w:tc>
      </w:tr>
      <w:tr w:rsidR="00C357A8" w:rsidRPr="00C357A8" w:rsidTr="00C357A8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357A8" w:rsidRPr="00C357A8" w:rsidRDefault="00C357A8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861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537</w:t>
            </w:r>
          </w:p>
        </w:tc>
      </w:tr>
      <w:tr w:rsidR="00C357A8" w:rsidRPr="00C357A8" w:rsidTr="00C357A8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357A8" w:rsidRPr="00C357A8" w:rsidRDefault="00C357A8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0.018</w:t>
            </w:r>
          </w:p>
        </w:tc>
      </w:tr>
      <w:tr w:rsidR="00C357A8" w:rsidRPr="00C357A8" w:rsidTr="00C357A8">
        <w:trPr>
          <w:trHeight w:val="288"/>
        </w:trPr>
        <w:tc>
          <w:tcPr>
            <w:tcW w:w="143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57A8" w:rsidRPr="00C357A8" w:rsidRDefault="00C357A8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Toluen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357A8" w:rsidRPr="00C357A8" w:rsidRDefault="00C357A8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9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5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812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457</w:t>
            </w:r>
          </w:p>
        </w:tc>
      </w:tr>
      <w:tr w:rsidR="00C357A8" w:rsidRPr="00C357A8" w:rsidTr="00C357A8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357A8" w:rsidRPr="00C357A8" w:rsidRDefault="00C357A8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6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720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b/>
                <w:color w:val="000000"/>
                <w:sz w:val="18"/>
                <w:szCs w:val="18"/>
              </w:rPr>
              <w:t>0.023</w:t>
            </w:r>
          </w:p>
        </w:tc>
      </w:tr>
      <w:tr w:rsidR="00C357A8" w:rsidRPr="00C357A8" w:rsidTr="00C357A8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357A8" w:rsidRPr="00C357A8" w:rsidRDefault="00C357A8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5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846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244</w:t>
            </w:r>
          </w:p>
        </w:tc>
      </w:tr>
      <w:tr w:rsidR="00C357A8" w:rsidRPr="00C357A8" w:rsidTr="00C357A8">
        <w:trPr>
          <w:trHeight w:val="288"/>
        </w:trPr>
        <w:tc>
          <w:tcPr>
            <w:tcW w:w="143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57A8" w:rsidRPr="00C357A8" w:rsidRDefault="00C357A8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 xml:space="preserve">Xylenes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357A8" w:rsidRPr="00C357A8" w:rsidRDefault="00C357A8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7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4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451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319</w:t>
            </w:r>
          </w:p>
        </w:tc>
      </w:tr>
      <w:tr w:rsidR="00C357A8" w:rsidRPr="00C357A8" w:rsidTr="00C357A8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357A8" w:rsidRPr="00C357A8" w:rsidRDefault="00C357A8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7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277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053</w:t>
            </w:r>
          </w:p>
        </w:tc>
      </w:tr>
      <w:tr w:rsidR="00C357A8" w:rsidRPr="00C357A8" w:rsidTr="00C357A8">
        <w:trPr>
          <w:trHeight w:val="288"/>
        </w:trPr>
        <w:tc>
          <w:tcPr>
            <w:tcW w:w="143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outlineLvl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357A8" w:rsidRPr="00C357A8" w:rsidRDefault="00C357A8" w:rsidP="00C357A8">
            <w:pPr>
              <w:spacing w:after="0" w:line="240" w:lineRule="auto"/>
              <w:jc w:val="right"/>
              <w:outlineLvl w:val="0"/>
              <w:rPr>
                <w:color w:val="000000"/>
                <w:sz w:val="18"/>
                <w:szCs w:val="18"/>
              </w:rPr>
            </w:pPr>
            <w:r w:rsidRPr="00C357A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6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Pr="00C357A8">
              <w:rPr>
                <w:rFonts w:cs="Arial"/>
                <w:color w:val="000000"/>
                <w:sz w:val="18"/>
                <w:szCs w:val="18"/>
              </w:rPr>
              <w:t>.562</w:t>
            </w:r>
          </w:p>
        </w:tc>
        <w:tc>
          <w:tcPr>
            <w:tcW w:w="8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57A8" w:rsidRPr="00C357A8" w:rsidRDefault="00C357A8" w:rsidP="00C357A8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57A8">
              <w:rPr>
                <w:rFonts w:cs="Arial"/>
                <w:color w:val="000000"/>
                <w:sz w:val="18"/>
                <w:szCs w:val="18"/>
              </w:rPr>
              <w:t>0.109</w:t>
            </w:r>
          </w:p>
        </w:tc>
      </w:tr>
    </w:tbl>
    <w:p w:rsidR="00E402EC" w:rsidRDefault="00E402EC">
      <w:r>
        <w:br w:type="page"/>
      </w:r>
    </w:p>
    <w:tbl>
      <w:tblPr>
        <w:tblpPr w:leftFromText="180" w:rightFromText="180" w:vertAnchor="text" w:horzAnchor="margin" w:tblpY="-326"/>
        <w:tblW w:w="9839" w:type="dxa"/>
        <w:tblLook w:val="04A0"/>
      </w:tblPr>
      <w:tblGrid>
        <w:gridCol w:w="667"/>
        <w:gridCol w:w="1333"/>
        <w:gridCol w:w="1138"/>
        <w:gridCol w:w="667"/>
        <w:gridCol w:w="861"/>
        <w:gridCol w:w="861"/>
        <w:gridCol w:w="846"/>
        <w:gridCol w:w="667"/>
        <w:gridCol w:w="933"/>
        <w:gridCol w:w="933"/>
        <w:gridCol w:w="933"/>
      </w:tblGrid>
      <w:tr w:rsidR="00E402EC" w:rsidRPr="00C319D5" w:rsidTr="001E7A22">
        <w:trPr>
          <w:trHeight w:val="167"/>
        </w:trPr>
        <w:tc>
          <w:tcPr>
            <w:tcW w:w="200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E402EC" w:rsidRPr="00C319D5" w:rsidRDefault="00E402EC" w:rsidP="00C319D5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9D5">
              <w:rPr>
                <w:b/>
                <w:bCs/>
                <w:color w:val="000000"/>
                <w:sz w:val="18"/>
                <w:szCs w:val="18"/>
              </w:rPr>
              <w:t>Pollutant</w:t>
            </w:r>
          </w:p>
        </w:tc>
        <w:tc>
          <w:tcPr>
            <w:tcW w:w="113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402EC" w:rsidRPr="00C319D5" w:rsidRDefault="00E402EC" w:rsidP="00C319D5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9D5">
              <w:rPr>
                <w:b/>
                <w:bCs/>
                <w:color w:val="000000"/>
                <w:sz w:val="18"/>
                <w:szCs w:val="18"/>
              </w:rPr>
              <w:t>Quartile (compared to 1)</w:t>
            </w:r>
          </w:p>
        </w:tc>
        <w:tc>
          <w:tcPr>
            <w:tcW w:w="323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02EC" w:rsidRPr="00C319D5" w:rsidRDefault="00E402EC" w:rsidP="00C319D5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9D5">
              <w:rPr>
                <w:b/>
                <w:bCs/>
                <w:color w:val="000000"/>
                <w:sz w:val="18"/>
                <w:szCs w:val="18"/>
              </w:rPr>
              <w:t>First Control Adjusted</w:t>
            </w:r>
          </w:p>
        </w:tc>
        <w:tc>
          <w:tcPr>
            <w:tcW w:w="3466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02EC" w:rsidRPr="00C319D5" w:rsidRDefault="00E402EC" w:rsidP="00C319D5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9D5">
              <w:rPr>
                <w:b/>
                <w:bCs/>
                <w:color w:val="000000"/>
                <w:sz w:val="18"/>
                <w:szCs w:val="18"/>
              </w:rPr>
              <w:t>Second Control Adjusted</w:t>
            </w:r>
          </w:p>
        </w:tc>
      </w:tr>
      <w:tr w:rsidR="00E402EC" w:rsidRPr="00C319D5" w:rsidTr="001E7A22">
        <w:trPr>
          <w:trHeight w:val="144"/>
        </w:trPr>
        <w:tc>
          <w:tcPr>
            <w:tcW w:w="2000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E402EC" w:rsidRPr="00C319D5" w:rsidRDefault="00E402EC" w:rsidP="00C319D5">
            <w:pPr>
              <w:spacing w:after="0"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C319D5">
              <w:rPr>
                <w:i/>
                <w:iCs/>
                <w:color w:val="000000"/>
                <w:sz w:val="18"/>
                <w:szCs w:val="18"/>
              </w:rPr>
              <w:t>Chlorinated Solvents</w:t>
            </w:r>
          </w:p>
        </w:tc>
        <w:tc>
          <w:tcPr>
            <w:tcW w:w="1138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02EC" w:rsidRPr="00C319D5" w:rsidRDefault="00E402EC" w:rsidP="00C319D5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2EC" w:rsidRPr="00C319D5" w:rsidRDefault="00E402EC" w:rsidP="00C319D5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319D5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2EC" w:rsidRPr="00C319D5" w:rsidRDefault="00E402EC" w:rsidP="00C319D5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319D5">
              <w:rPr>
                <w:i/>
                <w:iCs/>
                <w:color w:val="000000"/>
                <w:sz w:val="18"/>
                <w:szCs w:val="18"/>
              </w:rPr>
              <w:t xml:space="preserve">Lower </w:t>
            </w:r>
          </w:p>
          <w:p w:rsidR="00E402EC" w:rsidRPr="00C319D5" w:rsidRDefault="00E402EC" w:rsidP="00C319D5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319D5">
              <w:rPr>
                <w:i/>
                <w:i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2EC" w:rsidRPr="00C319D5" w:rsidRDefault="00E402EC" w:rsidP="00C319D5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319D5">
              <w:rPr>
                <w:i/>
                <w:iCs/>
                <w:color w:val="000000"/>
                <w:sz w:val="18"/>
                <w:szCs w:val="18"/>
              </w:rPr>
              <w:t xml:space="preserve">Upper </w:t>
            </w:r>
          </w:p>
          <w:p w:rsidR="00E402EC" w:rsidRPr="00C319D5" w:rsidRDefault="00E402EC" w:rsidP="00C319D5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319D5">
              <w:rPr>
                <w:i/>
                <w:i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E402EC" w:rsidRPr="00C319D5" w:rsidRDefault="00E402EC" w:rsidP="00C319D5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319D5">
              <w:rPr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2EC" w:rsidRPr="00C319D5" w:rsidRDefault="00E402EC" w:rsidP="00C319D5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319D5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2EC" w:rsidRPr="00C319D5" w:rsidRDefault="00E402EC" w:rsidP="00C319D5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319D5">
              <w:rPr>
                <w:i/>
                <w:iCs/>
                <w:color w:val="000000"/>
                <w:sz w:val="18"/>
                <w:szCs w:val="18"/>
              </w:rPr>
              <w:t xml:space="preserve">Lower </w:t>
            </w:r>
          </w:p>
          <w:p w:rsidR="00E402EC" w:rsidRPr="00C319D5" w:rsidRDefault="00E402EC" w:rsidP="00C319D5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319D5">
              <w:rPr>
                <w:i/>
                <w:i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2EC" w:rsidRPr="00C319D5" w:rsidRDefault="00E402EC" w:rsidP="00C319D5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319D5">
              <w:rPr>
                <w:i/>
                <w:iCs/>
                <w:color w:val="000000"/>
                <w:sz w:val="18"/>
                <w:szCs w:val="18"/>
              </w:rPr>
              <w:t xml:space="preserve">Upper </w:t>
            </w:r>
          </w:p>
          <w:p w:rsidR="00E402EC" w:rsidRPr="00C319D5" w:rsidRDefault="00E402EC" w:rsidP="00C319D5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319D5">
              <w:rPr>
                <w:i/>
                <w:i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E402EC" w:rsidRPr="00C319D5" w:rsidRDefault="00E402EC" w:rsidP="00C319D5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319D5">
              <w:rPr>
                <w:i/>
                <w:iCs/>
                <w:color w:val="000000"/>
                <w:sz w:val="18"/>
                <w:szCs w:val="18"/>
              </w:rPr>
              <w:t>p-value</w:t>
            </w:r>
          </w:p>
        </w:tc>
      </w:tr>
      <w:tr w:rsidR="00864BA2" w:rsidRPr="00C319D5" w:rsidTr="00864BA2">
        <w:trPr>
          <w:trHeight w:val="14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864BA2" w:rsidRPr="00C319D5" w:rsidRDefault="00864BA2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Methylene chloride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4BA2" w:rsidRPr="00C319D5" w:rsidRDefault="00864BA2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356</w:t>
            </w:r>
          </w:p>
        </w:tc>
      </w:tr>
      <w:tr w:rsidR="00864BA2" w:rsidRPr="00C319D5" w:rsidTr="00864BA2">
        <w:trPr>
          <w:trHeight w:val="144"/>
        </w:trPr>
        <w:tc>
          <w:tcPr>
            <w:tcW w:w="2000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864BA2" w:rsidRPr="00C319D5" w:rsidRDefault="00864BA2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4BA2" w:rsidRPr="00C319D5" w:rsidRDefault="00864BA2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298</w:t>
            </w:r>
          </w:p>
        </w:tc>
      </w:tr>
      <w:tr w:rsidR="00864BA2" w:rsidRPr="00C319D5" w:rsidTr="00864BA2">
        <w:trPr>
          <w:trHeight w:val="144"/>
        </w:trPr>
        <w:tc>
          <w:tcPr>
            <w:tcW w:w="2000" w:type="dxa"/>
            <w:gridSpan w:val="2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864BA2" w:rsidRPr="00C319D5" w:rsidRDefault="00864BA2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4BA2" w:rsidRPr="00C319D5" w:rsidRDefault="00864BA2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b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b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b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b/>
                <w:color w:val="000000"/>
                <w:sz w:val="18"/>
                <w:szCs w:val="18"/>
              </w:rPr>
              <w:t>0.020</w:t>
            </w:r>
          </w:p>
        </w:tc>
      </w:tr>
      <w:tr w:rsidR="00864BA2" w:rsidRPr="00C319D5" w:rsidTr="00864BA2">
        <w:trPr>
          <w:trHeight w:val="14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864BA2" w:rsidRPr="00C319D5" w:rsidRDefault="00864BA2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Trichloroethane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BA2" w:rsidRPr="00C319D5" w:rsidRDefault="00864BA2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318</w:t>
            </w:r>
          </w:p>
        </w:tc>
      </w:tr>
      <w:tr w:rsidR="00864BA2" w:rsidRPr="00C319D5" w:rsidTr="00864BA2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BA2" w:rsidRPr="00C319D5" w:rsidRDefault="00864BA2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268</w:t>
            </w:r>
          </w:p>
        </w:tc>
      </w:tr>
      <w:tr w:rsidR="00864BA2" w:rsidRPr="00C319D5" w:rsidTr="00864BA2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BA2" w:rsidRPr="00C319D5" w:rsidRDefault="00864BA2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126</w:t>
            </w:r>
          </w:p>
        </w:tc>
      </w:tr>
      <w:tr w:rsidR="00864BA2" w:rsidRPr="00C319D5" w:rsidTr="00864BA2">
        <w:trPr>
          <w:trHeight w:val="14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864BA2" w:rsidRPr="00C319D5" w:rsidRDefault="00864BA2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Perchloroethylene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BA2" w:rsidRPr="00C319D5" w:rsidRDefault="00864BA2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859</w:t>
            </w:r>
          </w:p>
        </w:tc>
      </w:tr>
      <w:tr w:rsidR="00864BA2" w:rsidRPr="00C319D5" w:rsidTr="00864BA2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BA2" w:rsidRPr="00C319D5" w:rsidRDefault="00864BA2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474</w:t>
            </w:r>
          </w:p>
        </w:tc>
      </w:tr>
      <w:tr w:rsidR="00864BA2" w:rsidRPr="00C319D5" w:rsidTr="00864BA2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BA2" w:rsidRPr="00C319D5" w:rsidRDefault="00864BA2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444</w:t>
            </w:r>
          </w:p>
        </w:tc>
      </w:tr>
      <w:tr w:rsidR="00864BA2" w:rsidRPr="00C319D5" w:rsidTr="00864BA2">
        <w:trPr>
          <w:trHeight w:val="14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864BA2" w:rsidRPr="00C319D5" w:rsidRDefault="00864BA2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Trichloroethylene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BA2" w:rsidRPr="00C319D5" w:rsidRDefault="00864BA2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089</w:t>
            </w:r>
          </w:p>
        </w:tc>
      </w:tr>
      <w:tr w:rsidR="00864BA2" w:rsidRPr="00C319D5" w:rsidTr="00864BA2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BA2" w:rsidRPr="00C319D5" w:rsidRDefault="00864BA2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138</w:t>
            </w:r>
          </w:p>
        </w:tc>
      </w:tr>
      <w:tr w:rsidR="00864BA2" w:rsidRPr="00C319D5" w:rsidTr="00864BA2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BA2" w:rsidRPr="00C319D5" w:rsidRDefault="00864BA2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118</w:t>
            </w:r>
          </w:p>
        </w:tc>
      </w:tr>
      <w:tr w:rsidR="00864BA2" w:rsidRPr="00C319D5" w:rsidTr="00864BA2">
        <w:trPr>
          <w:trHeight w:val="14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864BA2" w:rsidRPr="00C319D5" w:rsidRDefault="00864BA2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Vinyl chloride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BA2" w:rsidRPr="00C319D5" w:rsidRDefault="00864BA2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951</w:t>
            </w:r>
          </w:p>
        </w:tc>
      </w:tr>
      <w:tr w:rsidR="00864BA2" w:rsidRPr="00C319D5" w:rsidTr="00864BA2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BA2" w:rsidRPr="00C319D5" w:rsidRDefault="00864BA2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01</w:t>
            </w:r>
          </w:p>
        </w:tc>
      </w:tr>
      <w:tr w:rsidR="00864BA2" w:rsidRPr="00C319D5" w:rsidTr="00864BA2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BA2" w:rsidRPr="00C319D5" w:rsidRDefault="00864BA2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64BA2" w:rsidRPr="00C319D5" w:rsidRDefault="00864BA2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91</w:t>
            </w:r>
          </w:p>
        </w:tc>
      </w:tr>
      <w:tr w:rsidR="00E402EC" w:rsidRPr="00C319D5" w:rsidTr="001E7A22">
        <w:trPr>
          <w:trHeight w:val="144"/>
        </w:trPr>
        <w:tc>
          <w:tcPr>
            <w:tcW w:w="9839" w:type="dxa"/>
            <w:gridSpan w:val="11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402EC" w:rsidRPr="00C319D5" w:rsidRDefault="00E402EC" w:rsidP="00C319D5">
            <w:pPr>
              <w:spacing w:after="0"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C319D5">
              <w:rPr>
                <w:i/>
                <w:iCs/>
                <w:color w:val="000000"/>
                <w:sz w:val="18"/>
                <w:szCs w:val="18"/>
              </w:rPr>
              <w:t>Other HAPs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Hydrazine</w:t>
            </w:r>
          </w:p>
        </w:tc>
        <w:tc>
          <w:tcPr>
            <w:tcW w:w="113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72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43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233</w:t>
            </w:r>
          </w:p>
        </w:tc>
        <w:tc>
          <w:tcPr>
            <w:tcW w:w="66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429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6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350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690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8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538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208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 xml:space="preserve">PAHs 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581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b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b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b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b/>
                <w:color w:val="000000"/>
                <w:sz w:val="18"/>
                <w:szCs w:val="18"/>
              </w:rPr>
              <w:t>0.047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702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125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133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b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b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b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b/>
                <w:color w:val="000000"/>
                <w:sz w:val="18"/>
                <w:szCs w:val="18"/>
              </w:rPr>
              <w:t>0.018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 xml:space="preserve">Diesel PM 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478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b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b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b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b/>
                <w:color w:val="000000"/>
                <w:sz w:val="18"/>
                <w:szCs w:val="18"/>
              </w:rPr>
              <w:t>0.040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838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076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111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 xml:space="preserve">Allyl chloride 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7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3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265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602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5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267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6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622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468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 xml:space="preserve">Carbon disulfide 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288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432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724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647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351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291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 xml:space="preserve">Cresols 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8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4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642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21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6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757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133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6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741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399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 xml:space="preserve">Cumene 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834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082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210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095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576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103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Cyanide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795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68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268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290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355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b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b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b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b/>
                <w:color w:val="000000"/>
                <w:sz w:val="18"/>
                <w:szCs w:val="18"/>
              </w:rPr>
              <w:t>0.044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2,4-Dinitrotoluene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7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3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265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531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5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971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228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6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646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422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Ethylene Oxide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427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508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435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294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766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626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Hexane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8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4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639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230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5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857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075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6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533</w:t>
            </w:r>
          </w:p>
        </w:tc>
        <w:tc>
          <w:tcPr>
            <w:tcW w:w="6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079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Methano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9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5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874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538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8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233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152</w:t>
            </w:r>
          </w:p>
        </w:tc>
      </w:tr>
      <w:tr w:rsidR="00C319D5" w:rsidRPr="00C319D5" w:rsidTr="00C319D5">
        <w:trPr>
          <w:trHeight w:val="144"/>
        </w:trPr>
        <w:tc>
          <w:tcPr>
            <w:tcW w:w="2000" w:type="dxa"/>
            <w:gridSpan w:val="2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9D5" w:rsidRPr="00C319D5" w:rsidRDefault="00C319D5" w:rsidP="00C319D5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8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0319EA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  <w:r w:rsidR="00C319D5" w:rsidRPr="00C319D5">
              <w:rPr>
                <w:rFonts w:cs="Arial"/>
                <w:color w:val="000000"/>
                <w:sz w:val="18"/>
                <w:szCs w:val="18"/>
              </w:rPr>
              <w:t>.211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19D5" w:rsidRPr="00C319D5" w:rsidRDefault="00C319D5" w:rsidP="00C319D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C319D5">
              <w:rPr>
                <w:rFonts w:cs="Arial"/>
                <w:color w:val="000000"/>
                <w:sz w:val="18"/>
                <w:szCs w:val="18"/>
              </w:rPr>
              <w:t>0.328</w:t>
            </w:r>
          </w:p>
        </w:tc>
      </w:tr>
      <w:tr w:rsidR="00E402EC" w:rsidRPr="00C319D5" w:rsidTr="001E7A22">
        <w:trPr>
          <w:trHeight w:val="144"/>
        </w:trPr>
        <w:tc>
          <w:tcPr>
            <w:tcW w:w="667" w:type="dxa"/>
            <w:tcBorders>
              <w:top w:val="single" w:sz="12" w:space="0" w:color="auto"/>
            </w:tcBorders>
            <w:shd w:val="clear" w:color="auto" w:fill="auto"/>
          </w:tcPr>
          <w:p w:rsidR="00E402EC" w:rsidRPr="00C319D5" w:rsidRDefault="00E402EC" w:rsidP="00C319D5">
            <w:pPr>
              <w:spacing w:after="0" w:line="240" w:lineRule="auto"/>
              <w:rPr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8239" w:type="dxa"/>
            <w:gridSpan w:val="9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402EC" w:rsidRPr="00C319D5" w:rsidRDefault="00E402EC" w:rsidP="00C319D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319D5">
              <w:rPr>
                <w:color w:val="000000"/>
                <w:sz w:val="18"/>
                <w:szCs w:val="18"/>
                <w:vertAlign w:val="superscript"/>
              </w:rPr>
              <w:t>*</w:t>
            </w:r>
            <w:r w:rsidRPr="00C319D5">
              <w:rPr>
                <w:color w:val="000000"/>
                <w:sz w:val="18"/>
                <w:szCs w:val="18"/>
              </w:rPr>
              <w:t>Adjusted for mother’s age, education, race, smoking</w:t>
            </w:r>
            <w:r w:rsidR="000679F3" w:rsidRPr="00C319D5">
              <w:rPr>
                <w:color w:val="000000"/>
                <w:sz w:val="18"/>
                <w:szCs w:val="18"/>
              </w:rPr>
              <w:t>, child’s birth year (continuous), child’s sex</w:t>
            </w:r>
          </w:p>
        </w:tc>
        <w:tc>
          <w:tcPr>
            <w:tcW w:w="933" w:type="dxa"/>
            <w:tcBorders>
              <w:top w:val="single" w:sz="12" w:space="0" w:color="auto"/>
            </w:tcBorders>
            <w:shd w:val="clear" w:color="auto" w:fill="auto"/>
          </w:tcPr>
          <w:p w:rsidR="00E402EC" w:rsidRPr="00C319D5" w:rsidRDefault="00E402EC" w:rsidP="00C319D5">
            <w:pPr>
              <w:spacing w:after="0" w:line="240" w:lineRule="auto"/>
              <w:rPr>
                <w:color w:val="000000"/>
                <w:sz w:val="18"/>
                <w:szCs w:val="18"/>
                <w:vertAlign w:val="superscript"/>
              </w:rPr>
            </w:pPr>
          </w:p>
        </w:tc>
      </w:tr>
    </w:tbl>
    <w:p w:rsidR="00E402EC" w:rsidRDefault="00E402EC"/>
    <w:p w:rsidR="00E402EC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Pr="00CD0F43" w:rsidRDefault="00E402EC" w:rsidP="000679F3"/>
    <w:p w:rsidR="00E402EC" w:rsidRDefault="00E402EC" w:rsidP="000679F3">
      <w:pPr>
        <w:sectPr w:rsidR="00E402EC" w:rsidSect="000679F3">
          <w:pgSz w:w="12240" w:h="15840" w:code="1"/>
          <w:pgMar w:top="720" w:right="720" w:bottom="835" w:left="720" w:header="720" w:footer="720" w:gutter="0"/>
          <w:cols w:space="720"/>
          <w:docGrid w:linePitch="360"/>
        </w:sectPr>
      </w:pPr>
    </w:p>
    <w:p w:rsidR="00E402EC" w:rsidRDefault="00E402EC" w:rsidP="000679F3">
      <w:pPr>
        <w:spacing w:after="0"/>
      </w:pPr>
      <w:r w:rsidRPr="00D923FB">
        <w:rPr>
          <w:b/>
          <w:spacing w:val="-1"/>
        </w:rPr>
        <w:t xml:space="preserve">Figure </w:t>
      </w:r>
      <w:r w:rsidR="00FC35F9">
        <w:rPr>
          <w:b/>
          <w:spacing w:val="-1"/>
        </w:rPr>
        <w:t>S3</w:t>
      </w:r>
      <w:r>
        <w:rPr>
          <w:b/>
          <w:spacing w:val="-1"/>
        </w:rPr>
        <w:t xml:space="preserve">a. </w:t>
      </w:r>
      <w:r w:rsidRPr="00006974">
        <w:rPr>
          <w:i/>
          <w:spacing w:val="-1"/>
        </w:rPr>
        <w:t>Metals:</w:t>
      </w:r>
      <w:r w:rsidRPr="001E7A22">
        <w:rPr>
          <w:spacing w:val="-1"/>
        </w:rPr>
        <w:t xml:space="preserve"> Adjusted odds ratios with 95% CI for ASD associated with quartiles of exposure during pregnancy: interviewed cases (n=199) vs controls (n=215) (singleton births only)</w:t>
      </w:r>
    </w:p>
    <w:p w:rsidR="00E402EC" w:rsidRDefault="00E402EC" w:rsidP="000679F3">
      <w:pPr>
        <w:spacing w:after="0"/>
      </w:pPr>
    </w:p>
    <w:p w:rsidR="00E402EC" w:rsidRPr="00CD0F43" w:rsidRDefault="00810052" w:rsidP="000679F3">
      <w:pPr>
        <w:spacing w:after="0"/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977</wp:posOffset>
            </wp:positionH>
            <wp:positionV relativeFrom="paragraph">
              <wp:posOffset>-3312</wp:posOffset>
            </wp:positionV>
            <wp:extent cx="5208104" cy="3480842"/>
            <wp:effectExtent l="0" t="0" r="0" b="571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885" cy="34827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E402EC" w:rsidRPr="00CD0F43" w:rsidRDefault="00E402EC" w:rsidP="000679F3">
      <w:pPr>
        <w:spacing w:after="0"/>
      </w:pPr>
    </w:p>
    <w:p w:rsidR="00E402EC" w:rsidRPr="00CD0F43" w:rsidRDefault="00E402EC" w:rsidP="000679F3">
      <w:pPr>
        <w:spacing w:after="0"/>
      </w:pPr>
    </w:p>
    <w:p w:rsidR="00E402EC" w:rsidRPr="00CD0F43" w:rsidRDefault="00E402EC" w:rsidP="000679F3">
      <w:pPr>
        <w:spacing w:after="0"/>
      </w:pPr>
    </w:p>
    <w:p w:rsidR="00E402EC" w:rsidRPr="00CD0F43" w:rsidRDefault="00E402EC" w:rsidP="000679F3">
      <w:pPr>
        <w:spacing w:after="0"/>
      </w:pPr>
    </w:p>
    <w:p w:rsidR="00E402EC" w:rsidRPr="00CD0F43" w:rsidRDefault="00E402EC" w:rsidP="000679F3">
      <w:pPr>
        <w:spacing w:after="0"/>
      </w:pPr>
    </w:p>
    <w:p w:rsidR="00E402EC" w:rsidRPr="00CD0F43" w:rsidRDefault="00E402EC" w:rsidP="000679F3">
      <w:pPr>
        <w:spacing w:after="0"/>
      </w:pPr>
    </w:p>
    <w:p w:rsidR="00E402EC" w:rsidRPr="00CD0F43" w:rsidRDefault="00E402EC" w:rsidP="000679F3">
      <w:pPr>
        <w:spacing w:after="0"/>
      </w:pPr>
    </w:p>
    <w:p w:rsidR="00E402EC" w:rsidRPr="00CD0F43" w:rsidRDefault="00E402EC" w:rsidP="000679F3">
      <w:pPr>
        <w:spacing w:after="0"/>
      </w:pPr>
    </w:p>
    <w:p w:rsidR="00E402EC" w:rsidRPr="00CD0F43" w:rsidRDefault="00E402EC" w:rsidP="000679F3">
      <w:pPr>
        <w:spacing w:after="0"/>
      </w:pPr>
    </w:p>
    <w:p w:rsidR="00E402EC" w:rsidRDefault="00E402EC" w:rsidP="000679F3">
      <w:pPr>
        <w:spacing w:after="0"/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  <w:r w:rsidRPr="00D923FB">
        <w:rPr>
          <w:b/>
          <w:spacing w:val="-1"/>
        </w:rPr>
        <w:t xml:space="preserve">Figure </w:t>
      </w:r>
      <w:r w:rsidR="00FC35F9">
        <w:rPr>
          <w:b/>
          <w:spacing w:val="-1"/>
        </w:rPr>
        <w:t>S3</w:t>
      </w:r>
      <w:r>
        <w:rPr>
          <w:b/>
          <w:spacing w:val="-1"/>
        </w:rPr>
        <w:t xml:space="preserve">b. </w:t>
      </w:r>
      <w:r w:rsidRPr="00006974">
        <w:rPr>
          <w:i/>
          <w:spacing w:val="-1"/>
        </w:rPr>
        <w:t>Metals:</w:t>
      </w:r>
      <w:r w:rsidRPr="001E7A22">
        <w:rPr>
          <w:spacing w:val="-1"/>
        </w:rPr>
        <w:t xml:space="preserve"> Adjusted odds ratios with 95% CI for ASD associated with quartiles of exposure during pregnancy: cases (n=197) vs controls (n=4.670) using birth certificate information (singleton births only)</w:t>
      </w:r>
    </w:p>
    <w:p w:rsidR="00E402EC" w:rsidRDefault="00810052" w:rsidP="000679F3">
      <w:pPr>
        <w:spacing w:after="0"/>
        <w:rPr>
          <w:b/>
          <w:spacing w:val="-1"/>
        </w:rPr>
      </w:pPr>
      <w:r>
        <w:rPr>
          <w:b/>
          <w:noProof/>
          <w:spacing w:val="-1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975</wp:posOffset>
            </wp:positionH>
            <wp:positionV relativeFrom="paragraph">
              <wp:posOffset>108806</wp:posOffset>
            </wp:positionV>
            <wp:extent cx="5270117" cy="3522428"/>
            <wp:effectExtent l="0" t="0" r="6985" b="190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799" cy="35255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ectPr w:rsidR="00E402EC" w:rsidSect="000679F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E402EC" w:rsidRDefault="00E402EC" w:rsidP="000679F3">
      <w:pPr>
        <w:spacing w:after="0"/>
      </w:pPr>
      <w:r w:rsidRPr="00D923FB">
        <w:rPr>
          <w:b/>
          <w:spacing w:val="-1"/>
        </w:rPr>
        <w:t xml:space="preserve">Figure </w:t>
      </w:r>
      <w:r w:rsidR="00FC35F9">
        <w:rPr>
          <w:b/>
          <w:spacing w:val="-1"/>
        </w:rPr>
        <w:t>S4</w:t>
      </w:r>
      <w:r>
        <w:rPr>
          <w:b/>
          <w:spacing w:val="-1"/>
        </w:rPr>
        <w:t xml:space="preserve">a. </w:t>
      </w:r>
      <w:r w:rsidRPr="00006974">
        <w:rPr>
          <w:i/>
          <w:spacing w:val="-1"/>
        </w:rPr>
        <w:t>Aromatic solvents:</w:t>
      </w:r>
      <w:r w:rsidRPr="001E7A22">
        <w:rPr>
          <w:spacing w:val="-1"/>
        </w:rPr>
        <w:t xml:space="preserve"> Adjusted odds ratios with 95% CI for ASD associated with quartiles of exposure during pregnancy: interviewed cases (n=199) vs controls (n=215) (singleton births only)</w:t>
      </w:r>
    </w:p>
    <w:p w:rsidR="00E402EC" w:rsidRDefault="00E402EC" w:rsidP="000679F3">
      <w:pPr>
        <w:spacing w:after="0"/>
      </w:pPr>
    </w:p>
    <w:p w:rsidR="00E402EC" w:rsidRDefault="00810052" w:rsidP="000679F3">
      <w:pPr>
        <w:spacing w:after="0"/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976</wp:posOffset>
            </wp:positionH>
            <wp:positionV relativeFrom="paragraph">
              <wp:posOffset>-3314</wp:posOffset>
            </wp:positionV>
            <wp:extent cx="5410415" cy="3601941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222" cy="3599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E402EC" w:rsidRPr="00D94387" w:rsidRDefault="00E402EC" w:rsidP="000679F3">
      <w:pPr>
        <w:spacing w:after="0"/>
      </w:pPr>
    </w:p>
    <w:p w:rsidR="00E402EC" w:rsidRPr="00D94387" w:rsidRDefault="00E402EC" w:rsidP="000679F3">
      <w:pPr>
        <w:spacing w:after="0"/>
      </w:pPr>
    </w:p>
    <w:p w:rsidR="00E402EC" w:rsidRPr="00D94387" w:rsidRDefault="00E402EC" w:rsidP="000679F3">
      <w:pPr>
        <w:spacing w:after="0"/>
      </w:pPr>
    </w:p>
    <w:p w:rsidR="00E402EC" w:rsidRPr="00D94387" w:rsidRDefault="00E402EC" w:rsidP="000679F3">
      <w:pPr>
        <w:spacing w:after="0"/>
      </w:pPr>
    </w:p>
    <w:p w:rsidR="00E402EC" w:rsidRPr="00D94387" w:rsidRDefault="00E402EC" w:rsidP="000679F3">
      <w:pPr>
        <w:spacing w:after="0"/>
      </w:pPr>
    </w:p>
    <w:p w:rsidR="00E402EC" w:rsidRPr="00D94387" w:rsidRDefault="00E402EC" w:rsidP="000679F3">
      <w:pPr>
        <w:spacing w:after="0"/>
      </w:pPr>
    </w:p>
    <w:p w:rsidR="00E402EC" w:rsidRPr="00D94387" w:rsidRDefault="00E402EC" w:rsidP="000679F3">
      <w:pPr>
        <w:spacing w:after="0"/>
      </w:pPr>
    </w:p>
    <w:p w:rsidR="00E402EC" w:rsidRPr="00D94387" w:rsidRDefault="00E402EC" w:rsidP="000679F3">
      <w:pPr>
        <w:spacing w:after="0"/>
      </w:pPr>
    </w:p>
    <w:p w:rsidR="00E402EC" w:rsidRPr="00D94387" w:rsidRDefault="00E402EC" w:rsidP="000679F3">
      <w:pPr>
        <w:spacing w:after="0"/>
      </w:pPr>
    </w:p>
    <w:p w:rsidR="00E402EC" w:rsidRDefault="00E402EC" w:rsidP="000679F3">
      <w:pPr>
        <w:spacing w:after="0"/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  <w:r w:rsidRPr="00D923FB">
        <w:rPr>
          <w:b/>
          <w:spacing w:val="-1"/>
        </w:rPr>
        <w:t xml:space="preserve">Figure </w:t>
      </w:r>
      <w:r w:rsidR="00FC35F9">
        <w:rPr>
          <w:b/>
          <w:spacing w:val="-1"/>
        </w:rPr>
        <w:t>S4</w:t>
      </w:r>
      <w:r>
        <w:rPr>
          <w:b/>
          <w:spacing w:val="-1"/>
        </w:rPr>
        <w:t xml:space="preserve">b. </w:t>
      </w:r>
      <w:r w:rsidRPr="00006974">
        <w:rPr>
          <w:i/>
          <w:spacing w:val="-1"/>
        </w:rPr>
        <w:t>Aromatic solvents:</w:t>
      </w:r>
      <w:r w:rsidRPr="001E7A22">
        <w:rPr>
          <w:spacing w:val="-1"/>
        </w:rPr>
        <w:t xml:space="preserve"> Adjusted odds ratios with 95% CI for ASD associated with quartiles of exposure during pregnancy: cases (n=197) vs controls (n=4.670) using birth certificate information (singleton births only)</w:t>
      </w:r>
    </w:p>
    <w:p w:rsidR="00E402EC" w:rsidRDefault="00810052" w:rsidP="000679F3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975</wp:posOffset>
            </wp:positionH>
            <wp:positionV relativeFrom="paragraph">
              <wp:posOffset>100855</wp:posOffset>
            </wp:positionV>
            <wp:extent cx="5406887" cy="3599348"/>
            <wp:effectExtent l="0" t="0" r="3810" b="127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545" cy="3599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E402EC" w:rsidRDefault="00E402EC" w:rsidP="000679F3"/>
    <w:p w:rsidR="00E402EC" w:rsidRDefault="00E402EC" w:rsidP="000679F3"/>
    <w:p w:rsidR="00E402EC" w:rsidRDefault="00E402EC" w:rsidP="000679F3"/>
    <w:p w:rsidR="00E402EC" w:rsidRPr="00524C41" w:rsidRDefault="00E402EC" w:rsidP="000679F3">
      <w:pPr>
        <w:sectPr w:rsidR="00E402EC" w:rsidRPr="00524C41" w:rsidSect="000679F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E402EC" w:rsidRDefault="00E402EC" w:rsidP="000679F3">
      <w:pPr>
        <w:spacing w:after="0"/>
      </w:pPr>
      <w:r w:rsidRPr="00D923FB">
        <w:rPr>
          <w:b/>
          <w:spacing w:val="-1"/>
        </w:rPr>
        <w:t xml:space="preserve">Figure </w:t>
      </w:r>
      <w:r w:rsidR="00FC35F9">
        <w:rPr>
          <w:b/>
          <w:spacing w:val="-1"/>
        </w:rPr>
        <w:t>S5</w:t>
      </w:r>
      <w:r>
        <w:rPr>
          <w:b/>
          <w:spacing w:val="-1"/>
        </w:rPr>
        <w:t xml:space="preserve">a. </w:t>
      </w:r>
      <w:r w:rsidRPr="00006974">
        <w:rPr>
          <w:i/>
          <w:spacing w:val="-1"/>
        </w:rPr>
        <w:t>Chlorinated solvents:</w:t>
      </w:r>
      <w:r w:rsidRPr="001E7A22">
        <w:rPr>
          <w:spacing w:val="-1"/>
        </w:rPr>
        <w:t xml:space="preserve"> Adjusted odds ratios with 95% CI for ASD associated with quartiles of exposure during pregnancy: interviewed cases (n=199) vs controls (n=215) (singleton births only)</w:t>
      </w:r>
    </w:p>
    <w:p w:rsidR="00E402EC" w:rsidRDefault="00E402EC" w:rsidP="000679F3">
      <w:pPr>
        <w:spacing w:after="0"/>
      </w:pPr>
    </w:p>
    <w:p w:rsidR="00E402EC" w:rsidRPr="00D94387" w:rsidRDefault="00810052" w:rsidP="000679F3">
      <w:pPr>
        <w:spacing w:after="0"/>
      </w:pPr>
      <w:r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976</wp:posOffset>
            </wp:positionH>
            <wp:positionV relativeFrom="paragraph">
              <wp:posOffset>-3313</wp:posOffset>
            </wp:positionV>
            <wp:extent cx="5041127" cy="3412137"/>
            <wp:effectExtent l="0" t="0" r="762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9186" cy="3417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E402EC" w:rsidRPr="00D94387" w:rsidRDefault="00E402EC" w:rsidP="000679F3">
      <w:pPr>
        <w:spacing w:after="0"/>
      </w:pPr>
    </w:p>
    <w:p w:rsidR="00E402EC" w:rsidRPr="00D94387" w:rsidRDefault="00E402EC" w:rsidP="000679F3">
      <w:pPr>
        <w:spacing w:after="0"/>
      </w:pPr>
    </w:p>
    <w:p w:rsidR="00E402EC" w:rsidRPr="00D94387" w:rsidRDefault="00E402EC" w:rsidP="000679F3">
      <w:pPr>
        <w:spacing w:after="0"/>
      </w:pPr>
    </w:p>
    <w:p w:rsidR="00E402EC" w:rsidRPr="00D94387" w:rsidRDefault="00E402EC" w:rsidP="000679F3">
      <w:pPr>
        <w:spacing w:after="0"/>
      </w:pPr>
    </w:p>
    <w:p w:rsidR="00E402EC" w:rsidRPr="00D94387" w:rsidRDefault="00E402EC" w:rsidP="000679F3">
      <w:pPr>
        <w:spacing w:after="0"/>
      </w:pPr>
    </w:p>
    <w:p w:rsidR="00E402EC" w:rsidRPr="00D94387" w:rsidRDefault="00E402EC" w:rsidP="000679F3">
      <w:pPr>
        <w:spacing w:after="0"/>
      </w:pPr>
    </w:p>
    <w:p w:rsidR="00E402EC" w:rsidRPr="00D94387" w:rsidRDefault="00E402EC" w:rsidP="000679F3">
      <w:pPr>
        <w:spacing w:after="0"/>
      </w:pPr>
    </w:p>
    <w:p w:rsidR="00E402EC" w:rsidRPr="00D94387" w:rsidRDefault="00E402EC" w:rsidP="000679F3">
      <w:pPr>
        <w:spacing w:after="0"/>
      </w:pPr>
    </w:p>
    <w:p w:rsidR="00E402EC" w:rsidRPr="00D94387" w:rsidRDefault="00E402EC" w:rsidP="000679F3">
      <w:pPr>
        <w:spacing w:after="0"/>
      </w:pPr>
    </w:p>
    <w:p w:rsidR="00E402EC" w:rsidRDefault="00E402EC" w:rsidP="000679F3">
      <w:pPr>
        <w:spacing w:after="0"/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E402EC" w:rsidP="000679F3">
      <w:pPr>
        <w:spacing w:after="0"/>
        <w:rPr>
          <w:b/>
          <w:spacing w:val="-1"/>
        </w:rPr>
      </w:pPr>
      <w:r w:rsidRPr="00D923FB">
        <w:rPr>
          <w:b/>
          <w:spacing w:val="-1"/>
        </w:rPr>
        <w:t xml:space="preserve">Figure </w:t>
      </w:r>
      <w:r w:rsidR="00FC35F9">
        <w:rPr>
          <w:b/>
          <w:spacing w:val="-1"/>
        </w:rPr>
        <w:t>S5</w:t>
      </w:r>
      <w:r>
        <w:rPr>
          <w:b/>
          <w:spacing w:val="-1"/>
        </w:rPr>
        <w:t xml:space="preserve">b. </w:t>
      </w:r>
      <w:r w:rsidRPr="00006974">
        <w:rPr>
          <w:i/>
          <w:spacing w:val="-1"/>
        </w:rPr>
        <w:t xml:space="preserve">Chlorinated solvents: </w:t>
      </w:r>
      <w:r w:rsidRPr="001E7A22">
        <w:rPr>
          <w:spacing w:val="-1"/>
        </w:rPr>
        <w:t>Adjusted odds ratios with 95% CI for ASD associated with quartiles of exposure during pregnancy: cases (n=197) vs controls (n=4.670) using birth certificate information (singleton births only)</w:t>
      </w:r>
    </w:p>
    <w:p w:rsidR="00E402EC" w:rsidRDefault="00810052" w:rsidP="000679F3">
      <w:pPr>
        <w:rPr>
          <w:b/>
          <w:noProof/>
          <w:spacing w:val="-1"/>
        </w:rPr>
      </w:pPr>
      <w:r>
        <w:rPr>
          <w:b/>
          <w:noProof/>
          <w:spacing w:val="-1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977</wp:posOffset>
            </wp:positionH>
            <wp:positionV relativeFrom="paragraph">
              <wp:posOffset>114190</wp:posOffset>
            </wp:positionV>
            <wp:extent cx="5110094" cy="3458817"/>
            <wp:effectExtent l="0" t="0" r="0" b="889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212" cy="3460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10052" w:rsidRDefault="00810052" w:rsidP="000679F3">
      <w:pPr>
        <w:rPr>
          <w:b/>
          <w:noProof/>
          <w:spacing w:val="-1"/>
        </w:rPr>
      </w:pPr>
    </w:p>
    <w:p w:rsidR="00E402EC" w:rsidRDefault="00E402EC" w:rsidP="000679F3">
      <w:pPr>
        <w:rPr>
          <w:b/>
          <w:spacing w:val="-1"/>
        </w:rPr>
      </w:pPr>
    </w:p>
    <w:p w:rsidR="00E402EC" w:rsidRDefault="00E402EC" w:rsidP="000679F3"/>
    <w:p w:rsidR="00E402EC" w:rsidRPr="00524C41" w:rsidRDefault="00E402EC" w:rsidP="000679F3">
      <w:pPr>
        <w:sectPr w:rsidR="00E402EC" w:rsidRPr="00524C41" w:rsidSect="000679F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E402EC" w:rsidRDefault="00E402EC" w:rsidP="000679F3">
      <w:pPr>
        <w:spacing w:after="0"/>
        <w:rPr>
          <w:b/>
          <w:spacing w:val="-1"/>
        </w:rPr>
      </w:pPr>
      <w:r w:rsidRPr="00D923FB">
        <w:rPr>
          <w:b/>
          <w:spacing w:val="-1"/>
        </w:rPr>
        <w:t xml:space="preserve">Figure </w:t>
      </w:r>
      <w:r w:rsidR="00FC35F9">
        <w:rPr>
          <w:b/>
          <w:spacing w:val="-1"/>
        </w:rPr>
        <w:t>S6</w:t>
      </w:r>
      <w:r>
        <w:rPr>
          <w:b/>
          <w:spacing w:val="-1"/>
        </w:rPr>
        <w:t xml:space="preserve">a. </w:t>
      </w:r>
      <w:r w:rsidRPr="00006974">
        <w:rPr>
          <w:i/>
          <w:spacing w:val="-1"/>
        </w:rPr>
        <w:t>Other HAPs:</w:t>
      </w:r>
      <w:r w:rsidRPr="001E7A22">
        <w:rPr>
          <w:spacing w:val="-1"/>
        </w:rPr>
        <w:t xml:space="preserve"> Adjusted odds ratios with 95% CI for ASD associated with quartiles of exposure during pregnancy: interviewed cases (n=199) vs controls (n=215) (singleton births only)</w:t>
      </w:r>
    </w:p>
    <w:p w:rsidR="00E402EC" w:rsidRDefault="00E402EC" w:rsidP="000679F3">
      <w:pPr>
        <w:spacing w:after="0"/>
        <w:rPr>
          <w:b/>
          <w:spacing w:val="-1"/>
        </w:rPr>
      </w:pPr>
    </w:p>
    <w:p w:rsidR="00E402EC" w:rsidRDefault="004A4B04" w:rsidP="000679F3">
      <w:pPr>
        <w:spacing w:after="0"/>
      </w:pPr>
      <w:r>
        <w:rPr>
          <w:noProof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3976</wp:posOffset>
            </wp:positionH>
            <wp:positionV relativeFrom="paragraph">
              <wp:posOffset>-3313</wp:posOffset>
            </wp:positionV>
            <wp:extent cx="5971429" cy="3449844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991" cy="34490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E402EC" w:rsidRDefault="00E402EC" w:rsidP="000679F3">
      <w:pPr>
        <w:rPr>
          <w:b/>
          <w:spacing w:val="-1"/>
        </w:rPr>
      </w:pPr>
    </w:p>
    <w:p w:rsidR="00E402EC" w:rsidRDefault="00E402EC" w:rsidP="000679F3">
      <w:pPr>
        <w:rPr>
          <w:b/>
          <w:spacing w:val="-1"/>
        </w:rPr>
      </w:pPr>
    </w:p>
    <w:p w:rsidR="00E402EC" w:rsidRDefault="00E402EC" w:rsidP="000679F3"/>
    <w:p w:rsidR="00E402EC" w:rsidRPr="007F16BA" w:rsidRDefault="00E402EC" w:rsidP="000679F3"/>
    <w:p w:rsidR="00E402EC" w:rsidRPr="007F16BA" w:rsidRDefault="00E402EC" w:rsidP="000679F3"/>
    <w:p w:rsidR="00E402EC" w:rsidRPr="007F16BA" w:rsidRDefault="00E402EC" w:rsidP="000679F3"/>
    <w:p w:rsidR="00E402EC" w:rsidRPr="007F16BA" w:rsidRDefault="00E402EC" w:rsidP="000679F3"/>
    <w:p w:rsidR="00E402EC" w:rsidRPr="007F16BA" w:rsidRDefault="00E402EC" w:rsidP="000679F3"/>
    <w:p w:rsidR="00E402EC" w:rsidRPr="007F16BA" w:rsidRDefault="00E402EC" w:rsidP="000679F3"/>
    <w:p w:rsidR="00E402EC" w:rsidRPr="007F16BA" w:rsidRDefault="00E402EC" w:rsidP="000679F3"/>
    <w:p w:rsidR="00E402EC" w:rsidRDefault="00E402EC" w:rsidP="000679F3"/>
    <w:p w:rsidR="00E402EC" w:rsidRDefault="00E402EC" w:rsidP="000679F3">
      <w:pPr>
        <w:spacing w:after="0"/>
        <w:rPr>
          <w:b/>
          <w:spacing w:val="-1"/>
        </w:rPr>
      </w:pPr>
      <w:r w:rsidRPr="00D923FB">
        <w:rPr>
          <w:b/>
          <w:spacing w:val="-1"/>
        </w:rPr>
        <w:t xml:space="preserve">Figure </w:t>
      </w:r>
      <w:r w:rsidR="00FC35F9">
        <w:rPr>
          <w:b/>
          <w:spacing w:val="-1"/>
        </w:rPr>
        <w:t>S6</w:t>
      </w:r>
      <w:r>
        <w:rPr>
          <w:b/>
          <w:spacing w:val="-1"/>
        </w:rPr>
        <w:t xml:space="preserve">b. </w:t>
      </w:r>
      <w:r w:rsidRPr="00006974">
        <w:rPr>
          <w:i/>
          <w:spacing w:val="-1"/>
        </w:rPr>
        <w:t xml:space="preserve">Other HAPs: </w:t>
      </w:r>
      <w:r w:rsidRPr="001E7A22">
        <w:rPr>
          <w:spacing w:val="-1"/>
        </w:rPr>
        <w:t>Adjusted odds ratios with 95% CI for ASD associated with quartiles of exposure during pregnancy: cases (n=197) vs controls (n=4.670) using birth certificate information (singleton births only)</w:t>
      </w:r>
    </w:p>
    <w:p w:rsidR="00E402EC" w:rsidRPr="005B7F4D" w:rsidRDefault="00FF264F" w:rsidP="000679F3">
      <w:r>
        <w:rPr>
          <w:noProof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6985</wp:posOffset>
            </wp:positionH>
            <wp:positionV relativeFrom="paragraph">
              <wp:posOffset>197485</wp:posOffset>
            </wp:positionV>
            <wp:extent cx="6114415" cy="3532505"/>
            <wp:effectExtent l="0" t="0" r="635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3532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br w:type="page"/>
      </w:r>
      <w:r>
        <w:rPr>
          <w:b/>
          <w:sz w:val="18"/>
          <w:szCs w:val="18"/>
        </w:rPr>
        <w:t>Table S4</w:t>
      </w:r>
      <w:r w:rsidRPr="00C357A8">
        <w:rPr>
          <w:b/>
          <w:sz w:val="18"/>
          <w:szCs w:val="18"/>
        </w:rPr>
        <w:t xml:space="preserve">. </w:t>
      </w:r>
      <w:r>
        <w:rPr>
          <w:sz w:val="18"/>
          <w:szCs w:val="18"/>
        </w:rPr>
        <w:t>Comparison of exposure estimates (means and standard deviations) to NATA air toxics between major epidemiology studies of ASD and air toxics (ng/m</w:t>
      </w:r>
      <w:r w:rsidRPr="00FF264F"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>)</w:t>
      </w:r>
    </w:p>
    <w:tbl>
      <w:tblPr>
        <w:tblStyle w:val="TableGrid"/>
        <w:tblpPr w:leftFromText="180" w:rightFromText="180" w:vertAnchor="page" w:horzAnchor="margin" w:tblpY="2042"/>
        <w:tblW w:w="10514" w:type="dxa"/>
        <w:tblLook w:val="04A0"/>
      </w:tblPr>
      <w:tblGrid>
        <w:gridCol w:w="1179"/>
        <w:gridCol w:w="1456"/>
        <w:gridCol w:w="1506"/>
        <w:gridCol w:w="1186"/>
        <w:gridCol w:w="1186"/>
        <w:gridCol w:w="1185"/>
        <w:gridCol w:w="1151"/>
        <w:gridCol w:w="1665"/>
      </w:tblGrid>
      <w:tr w:rsidR="00FF264F" w:rsidRPr="00902BCD" w:rsidTr="00FF264F"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FF264F" w:rsidRPr="00902BCD" w:rsidRDefault="00FF264F" w:rsidP="00FF264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96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F264F" w:rsidRPr="00902BCD" w:rsidRDefault="00FF264F" w:rsidP="00FF264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 Study</w:t>
            </w:r>
          </w:p>
        </w:tc>
        <w:tc>
          <w:tcPr>
            <w:tcW w:w="237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F264F" w:rsidRPr="00902BCD" w:rsidRDefault="00FF264F" w:rsidP="00FF264F">
            <w:pPr>
              <w:jc w:val="center"/>
              <w:rPr>
                <w:b/>
                <w:sz w:val="18"/>
                <w:szCs w:val="18"/>
              </w:rPr>
            </w:pPr>
            <w:r w:rsidRPr="00902BCD">
              <w:rPr>
                <w:b/>
                <w:sz w:val="18"/>
                <w:szCs w:val="18"/>
              </w:rPr>
              <w:t>Windham</w:t>
            </w:r>
          </w:p>
        </w:tc>
        <w:tc>
          <w:tcPr>
            <w:tcW w:w="233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F264F" w:rsidRPr="00902BCD" w:rsidRDefault="00FF264F" w:rsidP="00FF264F">
            <w:pPr>
              <w:jc w:val="center"/>
              <w:rPr>
                <w:b/>
                <w:sz w:val="18"/>
                <w:szCs w:val="18"/>
              </w:rPr>
            </w:pPr>
            <w:r w:rsidRPr="00902BCD">
              <w:rPr>
                <w:b/>
                <w:sz w:val="18"/>
                <w:szCs w:val="18"/>
              </w:rPr>
              <w:t>Kalkbrenner</w:t>
            </w:r>
          </w:p>
        </w:tc>
        <w:tc>
          <w:tcPr>
            <w:tcW w:w="166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F264F" w:rsidRPr="00902BCD" w:rsidRDefault="00FF264F" w:rsidP="00FF264F">
            <w:pPr>
              <w:jc w:val="center"/>
              <w:rPr>
                <w:b/>
                <w:sz w:val="18"/>
                <w:szCs w:val="18"/>
              </w:rPr>
            </w:pPr>
            <w:r w:rsidRPr="00902BCD">
              <w:rPr>
                <w:b/>
                <w:sz w:val="18"/>
                <w:szCs w:val="18"/>
              </w:rPr>
              <w:t xml:space="preserve">Roberts </w:t>
            </w:r>
          </w:p>
        </w:tc>
      </w:tr>
      <w:tr w:rsidR="00FF264F" w:rsidRPr="00902BCD" w:rsidTr="00FF264F">
        <w:tc>
          <w:tcPr>
            <w:tcW w:w="1179" w:type="dxa"/>
            <w:tcBorders>
              <w:top w:val="single" w:sz="12" w:space="0" w:color="auto"/>
              <w:left w:val="single" w:sz="12" w:space="0" w:color="auto"/>
            </w:tcBorders>
          </w:tcPr>
          <w:p w:rsidR="00FF264F" w:rsidRPr="00902BCD" w:rsidRDefault="00FF264F" w:rsidP="00FF264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ion</w:t>
            </w:r>
          </w:p>
        </w:tc>
        <w:tc>
          <w:tcPr>
            <w:tcW w:w="2962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west Pennsylvania</w:t>
            </w:r>
          </w:p>
        </w:tc>
        <w:tc>
          <w:tcPr>
            <w:tcW w:w="2372" w:type="dxa"/>
            <w:gridSpan w:val="2"/>
            <w:tcBorders>
              <w:top w:val="single" w:sz="12" w:space="0" w:color="auto"/>
            </w:tcBorders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ifornia</w:t>
            </w:r>
          </w:p>
        </w:tc>
        <w:tc>
          <w:tcPr>
            <w:tcW w:w="2336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Carolina and West Virginia</w:t>
            </w:r>
          </w:p>
        </w:tc>
        <w:tc>
          <w:tcPr>
            <w:tcW w:w="1665" w:type="dxa"/>
            <w:tcBorders>
              <w:top w:val="single" w:sz="12" w:space="0" w:color="auto"/>
              <w:right w:val="single" w:sz="12" w:space="0" w:color="auto"/>
            </w:tcBorders>
          </w:tcPr>
          <w:p w:rsidR="00FF264F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on-wide</w:t>
            </w:r>
          </w:p>
        </w:tc>
      </w:tr>
      <w:tr w:rsidR="00FF264F" w:rsidRPr="00902BCD" w:rsidTr="00FF264F">
        <w:tc>
          <w:tcPr>
            <w:tcW w:w="1179" w:type="dxa"/>
            <w:tcBorders>
              <w:top w:val="single" w:sz="4" w:space="0" w:color="auto"/>
              <w:left w:val="single" w:sz="12" w:space="0" w:color="auto"/>
            </w:tcBorders>
          </w:tcPr>
          <w:p w:rsidR="00FF264F" w:rsidRPr="00902BCD" w:rsidRDefault="00FF264F" w:rsidP="00FF264F">
            <w:pPr>
              <w:rPr>
                <w:b/>
                <w:sz w:val="18"/>
                <w:szCs w:val="18"/>
              </w:rPr>
            </w:pPr>
            <w:r w:rsidRPr="00902BCD">
              <w:rPr>
                <w:b/>
                <w:sz w:val="18"/>
                <w:szCs w:val="18"/>
              </w:rPr>
              <w:t>NATA year</w:t>
            </w:r>
          </w:p>
        </w:tc>
        <w:tc>
          <w:tcPr>
            <w:tcW w:w="2962" w:type="dxa"/>
            <w:gridSpan w:val="2"/>
            <w:shd w:val="clear" w:color="auto" w:fill="D9D9D9" w:themeFill="background1" w:themeFillShade="D9"/>
          </w:tcPr>
          <w:p w:rsidR="00FF264F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2005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g/m</w:t>
            </w:r>
            <w:r w:rsidRPr="00187DDA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372" w:type="dxa"/>
            <w:gridSpan w:val="2"/>
          </w:tcPr>
          <w:p w:rsidR="00FF264F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1996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g/m</w:t>
            </w:r>
            <w:r w:rsidRPr="00187DDA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336" w:type="dxa"/>
            <w:gridSpan w:val="2"/>
            <w:shd w:val="clear" w:color="auto" w:fill="D9D9D9" w:themeFill="background1" w:themeFillShade="D9"/>
          </w:tcPr>
          <w:p w:rsidR="00FF264F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1996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g/m</w:t>
            </w:r>
            <w:r w:rsidRPr="00187DDA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65" w:type="dxa"/>
            <w:tcBorders>
              <w:right w:val="single" w:sz="12" w:space="0" w:color="auto"/>
            </w:tcBorders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0, 1996, </w:t>
            </w:r>
            <w:r w:rsidRPr="00902BCD">
              <w:rPr>
                <w:sz w:val="18"/>
                <w:szCs w:val="18"/>
              </w:rPr>
              <w:t>1999, 2002</w:t>
            </w:r>
            <w:r>
              <w:rPr>
                <w:sz w:val="18"/>
                <w:szCs w:val="18"/>
              </w:rPr>
              <w:t xml:space="preserve"> (ng/m</w:t>
            </w:r>
            <w:r w:rsidRPr="00187DDA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</w:tr>
      <w:tr w:rsidR="00FF264F" w:rsidRPr="00902BCD" w:rsidTr="00FF264F">
        <w:tc>
          <w:tcPr>
            <w:tcW w:w="1179" w:type="dxa"/>
            <w:tcBorders>
              <w:left w:val="single" w:sz="12" w:space="0" w:color="auto"/>
              <w:bottom w:val="single" w:sz="12" w:space="0" w:color="auto"/>
            </w:tcBorders>
          </w:tcPr>
          <w:p w:rsidR="00FF264F" w:rsidRPr="00902BCD" w:rsidRDefault="00FF264F" w:rsidP="00FF264F">
            <w:pPr>
              <w:rPr>
                <w:b/>
                <w:sz w:val="18"/>
                <w:szCs w:val="18"/>
              </w:rPr>
            </w:pPr>
            <w:r w:rsidRPr="00902BCD">
              <w:rPr>
                <w:b/>
                <w:sz w:val="18"/>
                <w:szCs w:val="18"/>
              </w:rPr>
              <w:t>Sample size</w:t>
            </w:r>
            <w:r>
              <w:rPr>
                <w:b/>
                <w:sz w:val="18"/>
                <w:szCs w:val="18"/>
              </w:rPr>
              <w:t xml:space="preserve"> and statistic reported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FF264F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 xml:space="preserve">Cases: 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N=217</w:t>
            </w:r>
          </w:p>
          <w:p w:rsidR="00FF264F" w:rsidRPr="003138D3" w:rsidRDefault="00FF264F" w:rsidP="00FF264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(SD)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FF264F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Controls: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 xml:space="preserve"> N=224</w:t>
            </w:r>
          </w:p>
          <w:p w:rsidR="00FF264F" w:rsidRPr="003138D3" w:rsidRDefault="00FF264F" w:rsidP="00FF264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(SD)</w:t>
            </w:r>
          </w:p>
        </w:tc>
        <w:tc>
          <w:tcPr>
            <w:tcW w:w="1186" w:type="dxa"/>
            <w:tcBorders>
              <w:bottom w:val="single" w:sz="12" w:space="0" w:color="auto"/>
            </w:tcBorders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 xml:space="preserve">Cases: 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N=284</w:t>
            </w:r>
          </w:p>
          <w:p w:rsidR="00FF264F" w:rsidRPr="00902BCD" w:rsidRDefault="00FF264F" w:rsidP="00FF264F">
            <w:pPr>
              <w:jc w:val="center"/>
              <w:rPr>
                <w:b/>
                <w:sz w:val="18"/>
                <w:szCs w:val="18"/>
              </w:rPr>
            </w:pPr>
            <w:r w:rsidRPr="00902BCD">
              <w:rPr>
                <w:b/>
                <w:sz w:val="18"/>
                <w:szCs w:val="18"/>
              </w:rPr>
              <w:t>Mean (SD)</w:t>
            </w:r>
          </w:p>
        </w:tc>
        <w:tc>
          <w:tcPr>
            <w:tcW w:w="1186" w:type="dxa"/>
            <w:tcBorders>
              <w:bottom w:val="single" w:sz="12" w:space="0" w:color="auto"/>
            </w:tcBorders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 xml:space="preserve">Controls: 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N=657</w:t>
            </w:r>
          </w:p>
          <w:p w:rsidR="00FF264F" w:rsidRPr="00902BCD" w:rsidRDefault="00FF264F" w:rsidP="00FF264F">
            <w:pPr>
              <w:jc w:val="center"/>
              <w:rPr>
                <w:b/>
                <w:sz w:val="18"/>
                <w:szCs w:val="18"/>
              </w:rPr>
            </w:pPr>
            <w:r w:rsidRPr="00902BCD">
              <w:rPr>
                <w:b/>
                <w:sz w:val="18"/>
                <w:szCs w:val="18"/>
              </w:rPr>
              <w:t>Mean (SD)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FF264F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 xml:space="preserve">All </w:t>
            </w:r>
            <w:r>
              <w:rPr>
                <w:sz w:val="18"/>
                <w:szCs w:val="18"/>
              </w:rPr>
              <w:t>NC</w:t>
            </w:r>
            <w:r w:rsidRPr="00902BCD">
              <w:rPr>
                <w:sz w:val="18"/>
                <w:szCs w:val="18"/>
              </w:rPr>
              <w:t xml:space="preserve">: 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N=1,733</w:t>
            </w:r>
          </w:p>
          <w:p w:rsidR="00FF264F" w:rsidRPr="00902BCD" w:rsidRDefault="00FF264F" w:rsidP="00FF264F">
            <w:pPr>
              <w:jc w:val="center"/>
              <w:rPr>
                <w:b/>
                <w:sz w:val="18"/>
                <w:szCs w:val="18"/>
              </w:rPr>
            </w:pPr>
            <w:r w:rsidRPr="00902BCD">
              <w:rPr>
                <w:b/>
                <w:sz w:val="18"/>
                <w:szCs w:val="18"/>
              </w:rPr>
              <w:t>Mean (SD)</w:t>
            </w:r>
            <w:r w:rsidRPr="00902BCD">
              <w:rPr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FF264F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 xml:space="preserve">All </w:t>
            </w:r>
            <w:r>
              <w:rPr>
                <w:sz w:val="18"/>
                <w:szCs w:val="18"/>
              </w:rPr>
              <w:t>WV</w:t>
            </w:r>
            <w:r w:rsidRPr="00902BCD">
              <w:rPr>
                <w:sz w:val="18"/>
                <w:szCs w:val="18"/>
              </w:rPr>
              <w:t xml:space="preserve">: 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N=1,096</w:t>
            </w:r>
          </w:p>
          <w:p w:rsidR="00FF264F" w:rsidRPr="00902BCD" w:rsidRDefault="00FF264F" w:rsidP="00FF264F">
            <w:pPr>
              <w:jc w:val="center"/>
              <w:rPr>
                <w:b/>
                <w:sz w:val="18"/>
                <w:szCs w:val="18"/>
              </w:rPr>
            </w:pPr>
            <w:r w:rsidRPr="00902BCD">
              <w:rPr>
                <w:b/>
                <w:sz w:val="18"/>
                <w:szCs w:val="18"/>
              </w:rPr>
              <w:t>Mean (SD)</w:t>
            </w:r>
            <w:r w:rsidRPr="00902BCD">
              <w:rPr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65" w:type="dxa"/>
            <w:tcBorders>
              <w:bottom w:val="single" w:sz="12" w:space="0" w:color="auto"/>
              <w:right w:val="single" w:sz="12" w:space="0" w:color="auto"/>
            </w:tcBorders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 xml:space="preserve">N=22,426 </w:t>
            </w:r>
          </w:p>
          <w:p w:rsidR="00FF264F" w:rsidRPr="00902BCD" w:rsidRDefault="00FF264F" w:rsidP="00FF264F">
            <w:pPr>
              <w:jc w:val="center"/>
              <w:rPr>
                <w:b/>
                <w:sz w:val="18"/>
                <w:szCs w:val="18"/>
              </w:rPr>
            </w:pPr>
            <w:r w:rsidRPr="00902BCD">
              <w:rPr>
                <w:b/>
                <w:sz w:val="18"/>
                <w:szCs w:val="18"/>
              </w:rPr>
              <w:t>Mean (SD)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b/>
                <w:sz w:val="18"/>
                <w:szCs w:val="18"/>
              </w:rPr>
              <w:t>Range</w:t>
            </w:r>
          </w:p>
        </w:tc>
      </w:tr>
      <w:tr w:rsidR="00FF264F" w:rsidRPr="00902BCD" w:rsidTr="00FF264F">
        <w:tc>
          <w:tcPr>
            <w:tcW w:w="117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F264F" w:rsidRDefault="00FF264F" w:rsidP="00FF264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als:</w:t>
            </w:r>
          </w:p>
          <w:p w:rsidR="00FF264F" w:rsidRPr="00666CED" w:rsidRDefault="00FF264F" w:rsidP="00FF264F">
            <w:pPr>
              <w:jc w:val="center"/>
              <w:rPr>
                <w:i/>
                <w:sz w:val="18"/>
                <w:szCs w:val="18"/>
              </w:rPr>
            </w:pPr>
            <w:r w:rsidRPr="00666CED">
              <w:rPr>
                <w:i/>
                <w:sz w:val="18"/>
                <w:szCs w:val="18"/>
              </w:rPr>
              <w:t>Arsenic</w:t>
            </w:r>
          </w:p>
        </w:tc>
        <w:tc>
          <w:tcPr>
            <w:tcW w:w="145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0.43)</w:t>
            </w:r>
          </w:p>
        </w:tc>
        <w:tc>
          <w:tcPr>
            <w:tcW w:w="150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0.36)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.1 (0.06)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.1 (0.05)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.15 (2.0)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.03 (6.3)</w:t>
            </w:r>
          </w:p>
        </w:tc>
        <w:tc>
          <w:tcPr>
            <w:tcW w:w="166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.2 (0.5)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-50</w:t>
            </w:r>
          </w:p>
        </w:tc>
      </w:tr>
      <w:tr w:rsidR="00FF264F" w:rsidRPr="00902BCD" w:rsidTr="00FF264F">
        <w:tc>
          <w:tcPr>
            <w:tcW w:w="1179" w:type="dxa"/>
            <w:tcBorders>
              <w:left w:val="single" w:sz="12" w:space="0" w:color="auto"/>
            </w:tcBorders>
            <w:vAlign w:val="center"/>
          </w:tcPr>
          <w:p w:rsidR="00FF264F" w:rsidRPr="00666CED" w:rsidRDefault="00FF264F" w:rsidP="00FF264F">
            <w:pPr>
              <w:jc w:val="center"/>
              <w:rPr>
                <w:i/>
                <w:sz w:val="18"/>
                <w:szCs w:val="18"/>
              </w:rPr>
            </w:pPr>
            <w:r w:rsidRPr="00666CED">
              <w:rPr>
                <w:i/>
                <w:sz w:val="18"/>
                <w:szCs w:val="18"/>
              </w:rPr>
              <w:t>Cadmium</w:t>
            </w:r>
          </w:p>
        </w:tc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 (0.08)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 (0.08)</w:t>
            </w:r>
          </w:p>
        </w:tc>
        <w:tc>
          <w:tcPr>
            <w:tcW w:w="1186" w:type="dxa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.1 (0.2)</w:t>
            </w:r>
          </w:p>
        </w:tc>
        <w:tc>
          <w:tcPr>
            <w:tcW w:w="1186" w:type="dxa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.1 (0.1)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.058 (1.9)</w:t>
            </w:r>
          </w:p>
        </w:tc>
        <w:tc>
          <w:tcPr>
            <w:tcW w:w="1151" w:type="dxa"/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.012 (3.8)</w:t>
            </w:r>
          </w:p>
        </w:tc>
        <w:tc>
          <w:tcPr>
            <w:tcW w:w="1665" w:type="dxa"/>
            <w:tcBorders>
              <w:right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.2 (0.5)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-30</w:t>
            </w:r>
          </w:p>
        </w:tc>
      </w:tr>
      <w:tr w:rsidR="00FF264F" w:rsidRPr="00902BCD" w:rsidTr="00FF264F">
        <w:tc>
          <w:tcPr>
            <w:tcW w:w="1179" w:type="dxa"/>
            <w:tcBorders>
              <w:left w:val="single" w:sz="12" w:space="0" w:color="auto"/>
            </w:tcBorders>
            <w:vAlign w:val="center"/>
          </w:tcPr>
          <w:p w:rsidR="00FF264F" w:rsidRPr="00666CED" w:rsidRDefault="00FF264F" w:rsidP="00FF264F">
            <w:pPr>
              <w:jc w:val="center"/>
              <w:rPr>
                <w:i/>
                <w:sz w:val="18"/>
                <w:szCs w:val="18"/>
              </w:rPr>
            </w:pPr>
            <w:r w:rsidRPr="00666CED">
              <w:rPr>
                <w:i/>
                <w:sz w:val="18"/>
                <w:szCs w:val="18"/>
              </w:rPr>
              <w:t>Chromium</w:t>
            </w:r>
          </w:p>
        </w:tc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 (2.91)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 (5.13)</w:t>
            </w:r>
          </w:p>
        </w:tc>
        <w:tc>
          <w:tcPr>
            <w:tcW w:w="1186" w:type="dxa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4.4 (5.7)</w:t>
            </w:r>
          </w:p>
        </w:tc>
        <w:tc>
          <w:tcPr>
            <w:tcW w:w="1186" w:type="dxa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3.9 (4.9)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2.3 (2.8)</w:t>
            </w:r>
          </w:p>
        </w:tc>
        <w:tc>
          <w:tcPr>
            <w:tcW w:w="1151" w:type="dxa"/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.1 (6.0)</w:t>
            </w:r>
          </w:p>
        </w:tc>
        <w:tc>
          <w:tcPr>
            <w:tcW w:w="1665" w:type="dxa"/>
            <w:tcBorders>
              <w:right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1 (2)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2*10</w:t>
            </w:r>
            <w:r w:rsidRPr="00902BCD">
              <w:rPr>
                <w:sz w:val="18"/>
                <w:szCs w:val="18"/>
                <w:vertAlign w:val="superscript"/>
              </w:rPr>
              <w:t>-3</w:t>
            </w:r>
            <w:r w:rsidRPr="00902BCD">
              <w:rPr>
                <w:sz w:val="18"/>
                <w:szCs w:val="18"/>
              </w:rPr>
              <w:t>-60</w:t>
            </w:r>
          </w:p>
        </w:tc>
      </w:tr>
      <w:tr w:rsidR="00FF264F" w:rsidRPr="00902BCD" w:rsidTr="00FF264F">
        <w:tc>
          <w:tcPr>
            <w:tcW w:w="1179" w:type="dxa"/>
            <w:tcBorders>
              <w:left w:val="single" w:sz="12" w:space="0" w:color="auto"/>
            </w:tcBorders>
            <w:vAlign w:val="center"/>
          </w:tcPr>
          <w:p w:rsidR="00FF264F" w:rsidRPr="00666CED" w:rsidRDefault="00FF264F" w:rsidP="00FF264F">
            <w:pPr>
              <w:jc w:val="center"/>
              <w:rPr>
                <w:i/>
                <w:sz w:val="18"/>
                <w:szCs w:val="18"/>
              </w:rPr>
            </w:pPr>
            <w:r w:rsidRPr="00666CED">
              <w:rPr>
                <w:i/>
                <w:sz w:val="18"/>
                <w:szCs w:val="18"/>
              </w:rPr>
              <w:t>Lead</w:t>
            </w:r>
          </w:p>
        </w:tc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8 (6.56)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7 (6.41)</w:t>
            </w:r>
          </w:p>
        </w:tc>
        <w:tc>
          <w:tcPr>
            <w:tcW w:w="1186" w:type="dxa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9.3 (11.8)</w:t>
            </w:r>
          </w:p>
        </w:tc>
        <w:tc>
          <w:tcPr>
            <w:tcW w:w="1186" w:type="dxa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8.2 (9.2)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2.42 (1.9)</w:t>
            </w:r>
          </w:p>
        </w:tc>
        <w:tc>
          <w:tcPr>
            <w:tcW w:w="1151" w:type="dxa"/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`0.29 (3.7)</w:t>
            </w:r>
          </w:p>
        </w:tc>
        <w:tc>
          <w:tcPr>
            <w:tcW w:w="1665" w:type="dxa"/>
            <w:tcBorders>
              <w:right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5 (10)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-650</w:t>
            </w:r>
          </w:p>
        </w:tc>
      </w:tr>
      <w:tr w:rsidR="00FF264F" w:rsidRPr="00902BCD" w:rsidTr="00FF264F">
        <w:tc>
          <w:tcPr>
            <w:tcW w:w="1179" w:type="dxa"/>
            <w:tcBorders>
              <w:left w:val="single" w:sz="12" w:space="0" w:color="auto"/>
            </w:tcBorders>
            <w:vAlign w:val="center"/>
          </w:tcPr>
          <w:p w:rsidR="00FF264F" w:rsidRPr="00666CED" w:rsidRDefault="00FF264F" w:rsidP="00FF264F">
            <w:pPr>
              <w:jc w:val="center"/>
              <w:rPr>
                <w:i/>
                <w:sz w:val="18"/>
                <w:szCs w:val="18"/>
              </w:rPr>
            </w:pPr>
            <w:r w:rsidRPr="00666CED">
              <w:rPr>
                <w:i/>
                <w:sz w:val="18"/>
                <w:szCs w:val="18"/>
              </w:rPr>
              <w:t>Manganese</w:t>
            </w:r>
          </w:p>
        </w:tc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 (4.58)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 (3.82)</w:t>
            </w:r>
          </w:p>
        </w:tc>
        <w:tc>
          <w:tcPr>
            <w:tcW w:w="1186" w:type="dxa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3.2 (1.7)</w:t>
            </w:r>
          </w:p>
        </w:tc>
        <w:tc>
          <w:tcPr>
            <w:tcW w:w="1186" w:type="dxa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3.2 (1.6)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5.2 (2.1)</w:t>
            </w:r>
          </w:p>
        </w:tc>
        <w:tc>
          <w:tcPr>
            <w:tcW w:w="1151" w:type="dxa"/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.6 (4.9)</w:t>
            </w:r>
          </w:p>
        </w:tc>
        <w:tc>
          <w:tcPr>
            <w:tcW w:w="1665" w:type="dxa"/>
            <w:tcBorders>
              <w:right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4 (8)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-620</w:t>
            </w:r>
          </w:p>
        </w:tc>
      </w:tr>
      <w:tr w:rsidR="00FF264F" w:rsidRPr="00902BCD" w:rsidTr="00FF264F">
        <w:tc>
          <w:tcPr>
            <w:tcW w:w="1179" w:type="dxa"/>
            <w:tcBorders>
              <w:left w:val="single" w:sz="12" w:space="0" w:color="auto"/>
            </w:tcBorders>
            <w:vAlign w:val="center"/>
          </w:tcPr>
          <w:p w:rsidR="00FF264F" w:rsidRPr="00666CED" w:rsidRDefault="00FF264F" w:rsidP="00FF264F">
            <w:pPr>
              <w:jc w:val="center"/>
              <w:rPr>
                <w:i/>
                <w:sz w:val="18"/>
                <w:szCs w:val="18"/>
              </w:rPr>
            </w:pPr>
            <w:r w:rsidRPr="00666CED">
              <w:rPr>
                <w:i/>
                <w:sz w:val="18"/>
                <w:szCs w:val="18"/>
              </w:rPr>
              <w:t>Mercury</w:t>
            </w:r>
          </w:p>
        </w:tc>
        <w:tc>
          <w:tcPr>
            <w:tcW w:w="1456" w:type="dxa"/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 (0.05)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 (0.07)</w:t>
            </w:r>
          </w:p>
        </w:tc>
        <w:tc>
          <w:tcPr>
            <w:tcW w:w="1186" w:type="dxa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.8 (1.9)</w:t>
            </w:r>
          </w:p>
        </w:tc>
        <w:tc>
          <w:tcPr>
            <w:tcW w:w="1186" w:type="dxa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.6 (1.0)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.251 (1.6)</w:t>
            </w:r>
          </w:p>
        </w:tc>
        <w:tc>
          <w:tcPr>
            <w:tcW w:w="1151" w:type="dxa"/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.060 (3.0)</w:t>
            </w:r>
          </w:p>
        </w:tc>
        <w:tc>
          <w:tcPr>
            <w:tcW w:w="1665" w:type="dxa"/>
            <w:tcBorders>
              <w:right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2 (1)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1*10</w:t>
            </w:r>
            <w:r w:rsidRPr="00902BCD">
              <w:rPr>
                <w:sz w:val="18"/>
                <w:szCs w:val="18"/>
                <w:vertAlign w:val="superscript"/>
              </w:rPr>
              <w:t>-3</w:t>
            </w:r>
            <w:r w:rsidRPr="00902BCD">
              <w:rPr>
                <w:sz w:val="18"/>
                <w:szCs w:val="18"/>
              </w:rPr>
              <w:t>-80</w:t>
            </w:r>
          </w:p>
        </w:tc>
      </w:tr>
      <w:tr w:rsidR="00FF264F" w:rsidRPr="00902BCD" w:rsidTr="00FF264F">
        <w:tc>
          <w:tcPr>
            <w:tcW w:w="117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F264F" w:rsidRPr="00666CED" w:rsidRDefault="00FF264F" w:rsidP="00FF264F">
            <w:pPr>
              <w:jc w:val="center"/>
              <w:rPr>
                <w:i/>
                <w:sz w:val="18"/>
                <w:szCs w:val="18"/>
              </w:rPr>
            </w:pPr>
            <w:r w:rsidRPr="00666CED">
              <w:rPr>
                <w:i/>
                <w:sz w:val="18"/>
                <w:szCs w:val="18"/>
              </w:rPr>
              <w:t>Nickel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 (2.82)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 (5.70)</w:t>
            </w:r>
          </w:p>
        </w:tc>
        <w:tc>
          <w:tcPr>
            <w:tcW w:w="1186" w:type="dxa"/>
            <w:tcBorders>
              <w:bottom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4.3 (5.9)</w:t>
            </w:r>
          </w:p>
        </w:tc>
        <w:tc>
          <w:tcPr>
            <w:tcW w:w="1186" w:type="dxa"/>
            <w:tcBorders>
              <w:bottom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3.7 (3.8)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1.1 (2.0)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.2 (6.3)</w:t>
            </w:r>
          </w:p>
        </w:tc>
        <w:tc>
          <w:tcPr>
            <w:tcW w:w="16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5 (10)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-420</w:t>
            </w:r>
          </w:p>
        </w:tc>
      </w:tr>
      <w:tr w:rsidR="00FF264F" w:rsidRPr="00902BCD" w:rsidTr="00FF264F">
        <w:tc>
          <w:tcPr>
            <w:tcW w:w="117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F264F" w:rsidRDefault="00FF264F" w:rsidP="00FF264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omatics:</w:t>
            </w:r>
          </w:p>
          <w:p w:rsidR="00FF264F" w:rsidRPr="00666CED" w:rsidRDefault="00FF264F" w:rsidP="00FF264F">
            <w:pPr>
              <w:jc w:val="center"/>
              <w:rPr>
                <w:i/>
                <w:sz w:val="18"/>
                <w:szCs w:val="18"/>
              </w:rPr>
            </w:pPr>
            <w:r w:rsidRPr="00666CED">
              <w:rPr>
                <w:i/>
                <w:sz w:val="18"/>
                <w:szCs w:val="18"/>
              </w:rPr>
              <w:t>Benzene</w:t>
            </w:r>
          </w:p>
        </w:tc>
        <w:tc>
          <w:tcPr>
            <w:tcW w:w="145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7.71 (291.73)</w:t>
            </w:r>
          </w:p>
        </w:tc>
        <w:tc>
          <w:tcPr>
            <w:tcW w:w="150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65.71 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71.72)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1710 (620)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1660 (500)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1209.7 (1.3)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845.6 (1.4)</w:t>
            </w:r>
          </w:p>
        </w:tc>
        <w:tc>
          <w:tcPr>
            <w:tcW w:w="166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Not reported</w:t>
            </w:r>
          </w:p>
        </w:tc>
      </w:tr>
      <w:tr w:rsidR="00FF264F" w:rsidRPr="00902BCD" w:rsidTr="00FF264F">
        <w:tc>
          <w:tcPr>
            <w:tcW w:w="117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F264F" w:rsidRPr="00666CED" w:rsidRDefault="00FF264F" w:rsidP="00FF264F">
            <w:pPr>
              <w:jc w:val="center"/>
              <w:rPr>
                <w:i/>
                <w:sz w:val="18"/>
                <w:szCs w:val="18"/>
              </w:rPr>
            </w:pPr>
            <w:r w:rsidRPr="00666CED">
              <w:rPr>
                <w:i/>
                <w:sz w:val="18"/>
                <w:szCs w:val="18"/>
              </w:rPr>
              <w:t>Styrene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80 (20.42)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4 (40.45)</w:t>
            </w:r>
          </w:p>
        </w:tc>
        <w:tc>
          <w:tcPr>
            <w:tcW w:w="1186" w:type="dxa"/>
            <w:tcBorders>
              <w:bottom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100 (60 )</w:t>
            </w:r>
          </w:p>
        </w:tc>
        <w:tc>
          <w:tcPr>
            <w:tcW w:w="1186" w:type="dxa"/>
            <w:tcBorders>
              <w:bottom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90 (50)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23.4 (2.3)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9.6 (4.2)</w:t>
            </w:r>
          </w:p>
        </w:tc>
        <w:tc>
          <w:tcPr>
            <w:tcW w:w="16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60 (100)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-7300</w:t>
            </w:r>
          </w:p>
        </w:tc>
      </w:tr>
      <w:tr w:rsidR="00FF264F" w:rsidRPr="00902BCD" w:rsidTr="00FF264F">
        <w:tc>
          <w:tcPr>
            <w:tcW w:w="117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F264F" w:rsidRDefault="00FF264F" w:rsidP="00FF264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lorinated solvents:</w:t>
            </w:r>
          </w:p>
          <w:p w:rsidR="00FF264F" w:rsidRPr="00666CED" w:rsidRDefault="00FF264F" w:rsidP="00FF264F">
            <w:pPr>
              <w:jc w:val="center"/>
              <w:rPr>
                <w:i/>
                <w:sz w:val="18"/>
                <w:szCs w:val="18"/>
              </w:rPr>
            </w:pPr>
            <w:r w:rsidRPr="00666CED">
              <w:rPr>
                <w:i/>
                <w:sz w:val="18"/>
                <w:szCs w:val="18"/>
              </w:rPr>
              <w:t>Trichloro-</w:t>
            </w:r>
          </w:p>
          <w:p w:rsidR="00FF264F" w:rsidRPr="00902BCD" w:rsidRDefault="00FF264F" w:rsidP="00FF264F">
            <w:pPr>
              <w:jc w:val="center"/>
              <w:rPr>
                <w:b/>
                <w:sz w:val="18"/>
                <w:szCs w:val="18"/>
              </w:rPr>
            </w:pPr>
            <w:r w:rsidRPr="00666CED">
              <w:rPr>
                <w:i/>
                <w:sz w:val="18"/>
                <w:szCs w:val="18"/>
              </w:rPr>
              <w:t>ethylene</w:t>
            </w:r>
          </w:p>
        </w:tc>
        <w:tc>
          <w:tcPr>
            <w:tcW w:w="145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32 (20.28)</w:t>
            </w:r>
          </w:p>
        </w:tc>
        <w:tc>
          <w:tcPr>
            <w:tcW w:w="150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00 (27.15)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190 (110)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170 (80)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118.8 (1.3)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90.3 (1.2)</w:t>
            </w:r>
          </w:p>
        </w:tc>
        <w:tc>
          <w:tcPr>
            <w:tcW w:w="166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300 (300)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5-5000</w:t>
            </w:r>
          </w:p>
        </w:tc>
      </w:tr>
      <w:tr w:rsidR="00FF264F" w:rsidRPr="00902BCD" w:rsidTr="00FF264F">
        <w:tc>
          <w:tcPr>
            <w:tcW w:w="117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F264F" w:rsidRPr="00666CED" w:rsidRDefault="00FF264F" w:rsidP="00FF264F">
            <w:pPr>
              <w:jc w:val="center"/>
              <w:rPr>
                <w:i/>
                <w:sz w:val="18"/>
                <w:szCs w:val="18"/>
              </w:rPr>
            </w:pPr>
            <w:r w:rsidRPr="00666CED">
              <w:rPr>
                <w:i/>
                <w:sz w:val="18"/>
                <w:szCs w:val="18"/>
              </w:rPr>
              <w:t>Vinyl</w:t>
            </w:r>
          </w:p>
          <w:p w:rsidR="00FF264F" w:rsidRPr="00902BCD" w:rsidRDefault="00FF264F" w:rsidP="00FF264F">
            <w:pPr>
              <w:jc w:val="center"/>
              <w:rPr>
                <w:b/>
                <w:sz w:val="18"/>
                <w:szCs w:val="18"/>
              </w:rPr>
            </w:pPr>
            <w:r w:rsidRPr="00666CED">
              <w:rPr>
                <w:i/>
                <w:sz w:val="18"/>
                <w:szCs w:val="18"/>
              </w:rPr>
              <w:t>chloride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 (0.18)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 (0.24)</w:t>
            </w:r>
          </w:p>
        </w:tc>
        <w:tc>
          <w:tcPr>
            <w:tcW w:w="1186" w:type="dxa"/>
            <w:tcBorders>
              <w:bottom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20 (60)</w:t>
            </w:r>
          </w:p>
        </w:tc>
        <w:tc>
          <w:tcPr>
            <w:tcW w:w="1186" w:type="dxa"/>
            <w:tcBorders>
              <w:bottom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10 (20)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1.05 (2.3)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.32 (4.1)</w:t>
            </w:r>
          </w:p>
        </w:tc>
        <w:tc>
          <w:tcPr>
            <w:tcW w:w="16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20 (60)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-3200</w:t>
            </w:r>
          </w:p>
        </w:tc>
      </w:tr>
      <w:tr w:rsidR="00FF264F" w:rsidRPr="00902BCD" w:rsidTr="00FF264F">
        <w:tc>
          <w:tcPr>
            <w:tcW w:w="117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FF264F" w:rsidRDefault="00FF264F" w:rsidP="00FF264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 HAPs:</w:t>
            </w:r>
          </w:p>
          <w:p w:rsidR="00FF264F" w:rsidRPr="00666CED" w:rsidRDefault="00FF264F" w:rsidP="00FF264F">
            <w:pPr>
              <w:jc w:val="center"/>
              <w:rPr>
                <w:i/>
                <w:sz w:val="18"/>
                <w:szCs w:val="18"/>
              </w:rPr>
            </w:pPr>
            <w:r w:rsidRPr="00666CED">
              <w:rPr>
                <w:i/>
                <w:sz w:val="18"/>
                <w:szCs w:val="18"/>
              </w:rPr>
              <w:t>Diesel PM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.64 (419.50)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.16 (382.39)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3370 (3480)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2890 (2350)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1497 (1.3)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1241 (1.8)</w:t>
            </w:r>
          </w:p>
        </w:tc>
        <w:tc>
          <w:tcPr>
            <w:tcW w:w="166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1900 (3000)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-139,800</w:t>
            </w:r>
          </w:p>
        </w:tc>
      </w:tr>
      <w:tr w:rsidR="00FF264F" w:rsidRPr="00902BCD" w:rsidTr="00C23AC1">
        <w:tc>
          <w:tcPr>
            <w:tcW w:w="117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F264F" w:rsidRPr="00666CED" w:rsidRDefault="00FF264F" w:rsidP="00FF264F">
            <w:pPr>
              <w:jc w:val="center"/>
              <w:rPr>
                <w:i/>
                <w:sz w:val="18"/>
                <w:szCs w:val="18"/>
              </w:rPr>
            </w:pPr>
            <w:r w:rsidRPr="00666CED">
              <w:rPr>
                <w:i/>
                <w:sz w:val="18"/>
                <w:szCs w:val="18"/>
              </w:rPr>
              <w:t>Methylene</w:t>
            </w:r>
          </w:p>
          <w:p w:rsidR="00FF264F" w:rsidRPr="00902BCD" w:rsidRDefault="00FF264F" w:rsidP="00FF264F">
            <w:pPr>
              <w:jc w:val="center"/>
              <w:rPr>
                <w:b/>
                <w:sz w:val="18"/>
                <w:szCs w:val="18"/>
              </w:rPr>
            </w:pPr>
            <w:r w:rsidRPr="00666CED">
              <w:rPr>
                <w:i/>
                <w:sz w:val="18"/>
                <w:szCs w:val="18"/>
              </w:rPr>
              <w:t>chloride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.21 (39.23)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.84 (36.17)</w:t>
            </w:r>
          </w:p>
        </w:tc>
        <w:tc>
          <w:tcPr>
            <w:tcW w:w="1186" w:type="dxa"/>
            <w:tcBorders>
              <w:bottom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680 (480)</w:t>
            </w:r>
          </w:p>
        </w:tc>
        <w:tc>
          <w:tcPr>
            <w:tcW w:w="1186" w:type="dxa"/>
            <w:tcBorders>
              <w:bottom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640 (350)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539.8 (1.9)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202.3 (1.3)</w:t>
            </w:r>
          </w:p>
        </w:tc>
        <w:tc>
          <w:tcPr>
            <w:tcW w:w="16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400 (700)</w:t>
            </w:r>
          </w:p>
          <w:p w:rsidR="00FF264F" w:rsidRPr="00902BCD" w:rsidRDefault="00FF264F" w:rsidP="00FF264F">
            <w:pPr>
              <w:jc w:val="center"/>
              <w:rPr>
                <w:sz w:val="18"/>
                <w:szCs w:val="18"/>
              </w:rPr>
            </w:pPr>
            <w:r w:rsidRPr="00902BCD">
              <w:rPr>
                <w:sz w:val="18"/>
                <w:szCs w:val="18"/>
              </w:rPr>
              <w:t>0.6-419,000</w:t>
            </w:r>
          </w:p>
        </w:tc>
      </w:tr>
      <w:tr w:rsidR="00FF264F" w:rsidRPr="00902BCD" w:rsidTr="00FF264F">
        <w:tc>
          <w:tcPr>
            <w:tcW w:w="1051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64F" w:rsidRPr="00902BCD" w:rsidRDefault="00FF264F" w:rsidP="00FF26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Geometric mean and standard deviation</w:t>
            </w:r>
          </w:p>
        </w:tc>
      </w:tr>
    </w:tbl>
    <w:p w:rsidR="003401E8" w:rsidRDefault="003401E8" w:rsidP="00FF264F">
      <w:pPr>
        <w:tabs>
          <w:tab w:val="left" w:pos="2655"/>
        </w:tabs>
      </w:pPr>
    </w:p>
    <w:p w:rsidR="00FF264F" w:rsidRDefault="00FF264F" w:rsidP="00FF264F">
      <w:pPr>
        <w:tabs>
          <w:tab w:val="left" w:pos="2655"/>
        </w:tabs>
      </w:pPr>
    </w:p>
    <w:p w:rsidR="00FF264F" w:rsidRPr="00FF264F" w:rsidRDefault="00FF264F" w:rsidP="00FF264F">
      <w:pPr>
        <w:tabs>
          <w:tab w:val="left" w:pos="2655"/>
        </w:tabs>
      </w:pPr>
    </w:p>
    <w:sectPr w:rsidR="00FF264F" w:rsidRPr="00FF264F" w:rsidSect="000679F3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5BBA" w:rsidRDefault="006E5BBA">
      <w:pPr>
        <w:spacing w:after="0" w:line="240" w:lineRule="auto"/>
      </w:pPr>
      <w:r>
        <w:separator/>
      </w:r>
    </w:p>
  </w:endnote>
  <w:endnote w:type="continuationSeparator" w:id="0">
    <w:p w:rsidR="006E5BBA" w:rsidRDefault="006E5B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Times New Roman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Univers LT Std 57 Cn">
    <w:altName w:val="Univers LT Std 57 C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91936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7CFC" w:rsidRDefault="00FB633C">
        <w:pPr>
          <w:pStyle w:val="Footer"/>
          <w:jc w:val="right"/>
        </w:pPr>
        <w:r>
          <w:fldChar w:fldCharType="begin"/>
        </w:r>
        <w:r w:rsidR="00EE7CFC">
          <w:instrText xml:space="preserve"> PAGE   \* MERGEFORMAT </w:instrText>
        </w:r>
        <w:r>
          <w:fldChar w:fldCharType="separate"/>
        </w:r>
        <w:r w:rsidR="006E5B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E7CFC" w:rsidRDefault="00EE7CF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5BBA" w:rsidRDefault="006E5BBA">
      <w:pPr>
        <w:spacing w:after="0" w:line="240" w:lineRule="auto"/>
      </w:pPr>
      <w:r>
        <w:separator/>
      </w:r>
    </w:p>
  </w:footnote>
  <w:footnote w:type="continuationSeparator" w:id="0">
    <w:p w:rsidR="006E5BBA" w:rsidRDefault="006E5B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7CFC" w:rsidRDefault="00EE7CFC">
    <w:pPr>
      <w:pStyle w:val="Header"/>
      <w:jc w:val="right"/>
    </w:pPr>
  </w:p>
  <w:p w:rsidR="00EE7CFC" w:rsidRDefault="00EE7CFC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026AD5"/>
    <w:multiLevelType w:val="hybridMultilevel"/>
    <w:tmpl w:val="DE2CD3A8"/>
    <w:lvl w:ilvl="0" w:tplc="50C869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E71C2B"/>
    <w:multiLevelType w:val="hybridMultilevel"/>
    <w:tmpl w:val="41D29DE4"/>
    <w:lvl w:ilvl="0" w:tplc="04090001">
      <w:start w:val="34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7204E7"/>
    <w:rsid w:val="00006974"/>
    <w:rsid w:val="000319EA"/>
    <w:rsid w:val="000679F3"/>
    <w:rsid w:val="000A4F6F"/>
    <w:rsid w:val="000B082F"/>
    <w:rsid w:val="000C43F4"/>
    <w:rsid w:val="000C716D"/>
    <w:rsid w:val="000F756D"/>
    <w:rsid w:val="001B025D"/>
    <w:rsid w:val="001E7A22"/>
    <w:rsid w:val="001F27C1"/>
    <w:rsid w:val="00225DFB"/>
    <w:rsid w:val="00264CA5"/>
    <w:rsid w:val="00266D88"/>
    <w:rsid w:val="00281400"/>
    <w:rsid w:val="00293540"/>
    <w:rsid w:val="002A476B"/>
    <w:rsid w:val="002C238A"/>
    <w:rsid w:val="002C2750"/>
    <w:rsid w:val="002F1A50"/>
    <w:rsid w:val="0031028A"/>
    <w:rsid w:val="003401E8"/>
    <w:rsid w:val="00343D77"/>
    <w:rsid w:val="0039491E"/>
    <w:rsid w:val="003A4C96"/>
    <w:rsid w:val="00406A3A"/>
    <w:rsid w:val="004573AA"/>
    <w:rsid w:val="004578E8"/>
    <w:rsid w:val="00467AD4"/>
    <w:rsid w:val="004844B5"/>
    <w:rsid w:val="00496362"/>
    <w:rsid w:val="004A4B04"/>
    <w:rsid w:val="004C53AA"/>
    <w:rsid w:val="004E1796"/>
    <w:rsid w:val="00500236"/>
    <w:rsid w:val="00551ED3"/>
    <w:rsid w:val="00552D7D"/>
    <w:rsid w:val="0057553D"/>
    <w:rsid w:val="005A2F3F"/>
    <w:rsid w:val="005F2ED6"/>
    <w:rsid w:val="00637DA1"/>
    <w:rsid w:val="00675C64"/>
    <w:rsid w:val="006E5BBA"/>
    <w:rsid w:val="007204E7"/>
    <w:rsid w:val="007446E9"/>
    <w:rsid w:val="00781203"/>
    <w:rsid w:val="007A0823"/>
    <w:rsid w:val="007D59B5"/>
    <w:rsid w:val="0080672A"/>
    <w:rsid w:val="00810052"/>
    <w:rsid w:val="00864BA2"/>
    <w:rsid w:val="00874062"/>
    <w:rsid w:val="00886A35"/>
    <w:rsid w:val="00906FB8"/>
    <w:rsid w:val="009108EB"/>
    <w:rsid w:val="00963BA6"/>
    <w:rsid w:val="00970D8B"/>
    <w:rsid w:val="009D3CFA"/>
    <w:rsid w:val="009F60D0"/>
    <w:rsid w:val="00A42FAA"/>
    <w:rsid w:val="00A470ED"/>
    <w:rsid w:val="00A50F0A"/>
    <w:rsid w:val="00A809A0"/>
    <w:rsid w:val="00A9239C"/>
    <w:rsid w:val="00B33490"/>
    <w:rsid w:val="00B33F00"/>
    <w:rsid w:val="00B345EC"/>
    <w:rsid w:val="00BB3CBC"/>
    <w:rsid w:val="00BC7897"/>
    <w:rsid w:val="00C20A28"/>
    <w:rsid w:val="00C23AC1"/>
    <w:rsid w:val="00C319D5"/>
    <w:rsid w:val="00C357A8"/>
    <w:rsid w:val="00CA2FC6"/>
    <w:rsid w:val="00D46B97"/>
    <w:rsid w:val="00D526AF"/>
    <w:rsid w:val="00D71267"/>
    <w:rsid w:val="00DF6318"/>
    <w:rsid w:val="00E17D3F"/>
    <w:rsid w:val="00E34D16"/>
    <w:rsid w:val="00E402EC"/>
    <w:rsid w:val="00E406D8"/>
    <w:rsid w:val="00E63960"/>
    <w:rsid w:val="00ED5D2F"/>
    <w:rsid w:val="00EE7CFC"/>
    <w:rsid w:val="00F040DB"/>
    <w:rsid w:val="00F30D20"/>
    <w:rsid w:val="00F36BCF"/>
    <w:rsid w:val="00F96401"/>
    <w:rsid w:val="00FB633C"/>
    <w:rsid w:val="00FC35F9"/>
    <w:rsid w:val="00FC71EA"/>
    <w:rsid w:val="00FF26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33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02EC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402EC"/>
    <w:pPr>
      <w:keepNext/>
      <w:spacing w:after="0" w:line="240" w:lineRule="auto"/>
      <w:jc w:val="both"/>
      <w:outlineLvl w:val="5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02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E402EC"/>
    <w:rPr>
      <w:rFonts w:ascii="Times New Roman" w:eastAsia="Times New Roman" w:hAnsi="Times New Roman" w:cs="Times New Roman"/>
      <w:b/>
      <w:sz w:val="24"/>
      <w:szCs w:val="24"/>
    </w:rPr>
  </w:style>
  <w:style w:type="paragraph" w:styleId="NormalWeb">
    <w:name w:val="Normal (Web)"/>
    <w:basedOn w:val="Normal"/>
    <w:uiPriority w:val="99"/>
    <w:unhideWhenUsed/>
    <w:rsid w:val="00E402E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uiPriority w:val="99"/>
    <w:rsid w:val="00E402EC"/>
    <w:rPr>
      <w:color w:val="0000FF"/>
      <w:u w:val="single"/>
    </w:rPr>
  </w:style>
  <w:style w:type="character" w:styleId="Emphasis">
    <w:name w:val="Emphasis"/>
    <w:uiPriority w:val="20"/>
    <w:qFormat/>
    <w:rsid w:val="00E402EC"/>
    <w:rPr>
      <w:i/>
      <w:iCs/>
    </w:rPr>
  </w:style>
  <w:style w:type="character" w:customStyle="1" w:styleId="yiv8121073675">
    <w:name w:val="yiv8121073675"/>
    <w:rsid w:val="00E402EC"/>
  </w:style>
  <w:style w:type="paragraph" w:styleId="Header">
    <w:name w:val="header"/>
    <w:basedOn w:val="Normal"/>
    <w:link w:val="HeaderChar"/>
    <w:uiPriority w:val="99"/>
    <w:unhideWhenUsed/>
    <w:rsid w:val="00E402EC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E402E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402EC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E402EC"/>
    <w:rPr>
      <w:rFonts w:eastAsiaTheme="minorEastAsia"/>
    </w:rPr>
  </w:style>
  <w:style w:type="table" w:styleId="TableGrid">
    <w:name w:val="Table Grid"/>
    <w:basedOn w:val="TableNormal"/>
    <w:uiPriority w:val="59"/>
    <w:rsid w:val="00E402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02EC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2EC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402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2EC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2E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2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2EC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402EC"/>
    <w:pPr>
      <w:ind w:left="720"/>
      <w:contextualSpacing/>
    </w:pPr>
    <w:rPr>
      <w:rFonts w:eastAsiaTheme="minorEastAsia"/>
    </w:rPr>
  </w:style>
  <w:style w:type="paragraph" w:customStyle="1" w:styleId="xmsonormal">
    <w:name w:val="x_msonormal"/>
    <w:basedOn w:val="Normal"/>
    <w:rsid w:val="00E402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E402EC"/>
  </w:style>
  <w:style w:type="character" w:customStyle="1" w:styleId="xyiv8121073675">
    <w:name w:val="x_yiv8121073675"/>
    <w:basedOn w:val="DefaultParagraphFont"/>
    <w:rsid w:val="00E402EC"/>
  </w:style>
  <w:style w:type="paragraph" w:customStyle="1" w:styleId="Default">
    <w:name w:val="Default"/>
    <w:rsid w:val="00E402EC"/>
    <w:pPr>
      <w:autoSpaceDE w:val="0"/>
      <w:autoSpaceDN w:val="0"/>
      <w:adjustRightInd w:val="0"/>
      <w:spacing w:after="0" w:line="240" w:lineRule="auto"/>
    </w:pPr>
    <w:rPr>
      <w:rFonts w:ascii="Adobe Garamond Pro" w:eastAsiaTheme="minorEastAsia" w:hAnsi="Adobe Garamond Pro" w:cs="Adobe Garamond Pro"/>
      <w:color w:val="000000"/>
      <w:sz w:val="24"/>
      <w:szCs w:val="24"/>
    </w:rPr>
  </w:style>
  <w:style w:type="character" w:customStyle="1" w:styleId="A16">
    <w:name w:val="A16"/>
    <w:uiPriority w:val="99"/>
    <w:rsid w:val="00E402EC"/>
    <w:rPr>
      <w:rFonts w:cs="Univers LT Std 57 Cn"/>
      <w:color w:val="000000"/>
      <w:sz w:val="13"/>
      <w:szCs w:val="13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02EC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402EC"/>
    <w:pPr>
      <w:keepNext/>
      <w:spacing w:after="0" w:line="240" w:lineRule="auto"/>
      <w:jc w:val="both"/>
      <w:outlineLvl w:val="5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02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E402EC"/>
    <w:rPr>
      <w:rFonts w:ascii="Times New Roman" w:eastAsia="Times New Roman" w:hAnsi="Times New Roman" w:cs="Times New Roman"/>
      <w:b/>
      <w:sz w:val="24"/>
      <w:szCs w:val="24"/>
    </w:rPr>
  </w:style>
  <w:style w:type="paragraph" w:styleId="NormalWeb">
    <w:name w:val="Normal (Web)"/>
    <w:basedOn w:val="Normal"/>
    <w:uiPriority w:val="99"/>
    <w:unhideWhenUsed/>
    <w:rsid w:val="00E402E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uiPriority w:val="99"/>
    <w:rsid w:val="00E402EC"/>
    <w:rPr>
      <w:color w:val="0000FF"/>
      <w:u w:val="single"/>
    </w:rPr>
  </w:style>
  <w:style w:type="character" w:styleId="Emphasis">
    <w:name w:val="Emphasis"/>
    <w:uiPriority w:val="20"/>
    <w:qFormat/>
    <w:rsid w:val="00E402EC"/>
    <w:rPr>
      <w:i/>
      <w:iCs/>
    </w:rPr>
  </w:style>
  <w:style w:type="character" w:customStyle="1" w:styleId="yiv8121073675">
    <w:name w:val="yiv8121073675"/>
    <w:rsid w:val="00E402EC"/>
  </w:style>
  <w:style w:type="paragraph" w:styleId="Header">
    <w:name w:val="header"/>
    <w:basedOn w:val="Normal"/>
    <w:link w:val="HeaderChar"/>
    <w:uiPriority w:val="99"/>
    <w:unhideWhenUsed/>
    <w:rsid w:val="00E402EC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E402E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402EC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E402EC"/>
    <w:rPr>
      <w:rFonts w:eastAsiaTheme="minorEastAsia"/>
    </w:rPr>
  </w:style>
  <w:style w:type="table" w:styleId="TableGrid">
    <w:name w:val="Table Grid"/>
    <w:basedOn w:val="TableNormal"/>
    <w:uiPriority w:val="59"/>
    <w:rsid w:val="00E40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02EC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2EC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402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2EC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2E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2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2EC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402EC"/>
    <w:pPr>
      <w:ind w:left="720"/>
      <w:contextualSpacing/>
    </w:pPr>
    <w:rPr>
      <w:rFonts w:eastAsiaTheme="minorEastAsia"/>
    </w:rPr>
  </w:style>
  <w:style w:type="paragraph" w:customStyle="1" w:styleId="xmsonormal">
    <w:name w:val="x_msonormal"/>
    <w:basedOn w:val="Normal"/>
    <w:rsid w:val="00E402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E402EC"/>
  </w:style>
  <w:style w:type="character" w:customStyle="1" w:styleId="xyiv8121073675">
    <w:name w:val="x_yiv8121073675"/>
    <w:basedOn w:val="DefaultParagraphFont"/>
    <w:rsid w:val="00E402EC"/>
  </w:style>
  <w:style w:type="paragraph" w:customStyle="1" w:styleId="Default">
    <w:name w:val="Default"/>
    <w:rsid w:val="00E402EC"/>
    <w:pPr>
      <w:autoSpaceDE w:val="0"/>
      <w:autoSpaceDN w:val="0"/>
      <w:adjustRightInd w:val="0"/>
      <w:spacing w:after="0" w:line="240" w:lineRule="auto"/>
    </w:pPr>
    <w:rPr>
      <w:rFonts w:ascii="Adobe Garamond Pro" w:eastAsiaTheme="minorEastAsia" w:hAnsi="Adobe Garamond Pro" w:cs="Adobe Garamond Pro"/>
      <w:color w:val="000000"/>
      <w:sz w:val="24"/>
      <w:szCs w:val="24"/>
    </w:rPr>
  </w:style>
  <w:style w:type="character" w:customStyle="1" w:styleId="A16">
    <w:name w:val="A16"/>
    <w:uiPriority w:val="99"/>
    <w:rsid w:val="00E402EC"/>
    <w:rPr>
      <w:rFonts w:cs="Univers LT Std 57 Cn"/>
      <w:color w:val="000000"/>
      <w:sz w:val="13"/>
      <w:szCs w:val="13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44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diagramData" Target="diagrams/data2.xml"/><Relationship Id="rId18" Type="http://schemas.openxmlformats.org/officeDocument/2006/relationships/header" Target="header1.xml"/><Relationship Id="rId26" Type="http://schemas.openxmlformats.org/officeDocument/2006/relationships/image" Target="media/image7.png"/><Relationship Id="rId3" Type="http://schemas.openxmlformats.org/officeDocument/2006/relationships/styles" Target="styles.xml"/><Relationship Id="rId21" Type="http://schemas.openxmlformats.org/officeDocument/2006/relationships/image" Target="media/image2.png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microsoft.com/office/2007/relationships/diagramDrawing" Target="diagrams/drawing2.xml"/><Relationship Id="rId25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openxmlformats.org/officeDocument/2006/relationships/diagramColors" Target="diagrams/colors2.xml"/><Relationship Id="rId20" Type="http://schemas.openxmlformats.org/officeDocument/2006/relationships/image" Target="media/image1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24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diagramQuickStyle" Target="diagrams/quickStyle2.xml"/><Relationship Id="rId23" Type="http://schemas.openxmlformats.org/officeDocument/2006/relationships/image" Target="media/image4.png"/><Relationship Id="rId28" Type="http://schemas.openxmlformats.org/officeDocument/2006/relationships/fontTable" Target="fontTable.xml"/><Relationship Id="rId10" Type="http://schemas.openxmlformats.org/officeDocument/2006/relationships/diagramQuickStyle" Target="diagrams/quickStyle1.xm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diagramLayout" Target="diagrams/layout2.xml"/><Relationship Id="rId22" Type="http://schemas.openxmlformats.org/officeDocument/2006/relationships/image" Target="media/image3.png"/><Relationship Id="rId27" Type="http://schemas.openxmlformats.org/officeDocument/2006/relationships/image" Target="media/image8.png"/><Relationship Id="rId30" Type="http://schemas.microsoft.com/office/2007/relationships/stylesWithEffects" Target="stylesWithEffects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2">
  <dgm:title val=""/>
  <dgm:desc val=""/>
  <dgm:catLst>
    <dgm:cat type="colorful" pri="10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2"/>
      <a:schemeClr val="accent3"/>
    </dgm:fillClrLst>
    <dgm:linClrLst>
      <a:schemeClr val="accent2"/>
      <a:schemeClr val="accent3"/>
    </dgm:linClrLst>
    <dgm:effectClrLst/>
    <dgm:txLinClrLst/>
    <dgm:txFillClrLst/>
    <dgm:txEffectClrLst/>
  </dgm:styleLbl>
  <dgm:styleLbl name="lnNode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2">
        <a:alpha val="50000"/>
      </a:schemeClr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2">
        <a:tint val="50000"/>
      </a:schemeClr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2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2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2"/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2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2">
        <a:tint val="5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725F812-BEFE-4982-B451-335D06FCBE1B}" type="doc">
      <dgm:prSet loTypeId="urn:microsoft.com/office/officeart/2005/8/layout/hierarchy2" loCatId="hierarchy" qsTypeId="urn:microsoft.com/office/officeart/2005/8/quickstyle/simple1" qsCatId="simple" csTypeId="urn:microsoft.com/office/officeart/2005/8/colors/colorful2" csCatId="colorful" phldr="1"/>
      <dgm:spPr/>
      <dgm:t>
        <a:bodyPr/>
        <a:lstStyle/>
        <a:p>
          <a:endParaRPr lang="en-US"/>
        </a:p>
      </dgm:t>
    </dgm:pt>
    <dgm:pt modelId="{439B06C7-971A-4641-823F-D80E79094DA7}">
      <dgm:prSet phldrT="[Text]"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>
        <a:xfrm>
          <a:off x="899356" y="3192655"/>
          <a:ext cx="1231128" cy="615564"/>
        </a:xfrm>
        <a:solidFill>
          <a:sysClr val="window" lastClr="FFFFFF"/>
        </a:solidFill>
        <a:ln w="25400" cap="flat" cmpd="sng" algn="ctr">
          <a:solidFill>
            <a:srgbClr val="4F81BD"/>
          </a:solidFill>
          <a:prstDash val="solid"/>
        </a:ln>
        <a:effectLst/>
      </dgm:spPr>
      <dgm:t>
        <a:bodyPr/>
        <a:lstStyle/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umber of families who returned contact sheets</a:t>
          </a:r>
        </a:p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296</a:t>
          </a:r>
          <a:r>
            <a:rPr lang="en-US" sz="1000" baseline="30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*</a:t>
          </a:r>
        </a:p>
      </dgm:t>
    </dgm:pt>
    <dgm:pt modelId="{8861FD07-B9B4-49A0-BE44-A13C8D2D1ADB}" type="parTrans" cxnId="{ABD4B9E2-6FBB-47B9-B36B-A6CC325231BA}">
      <dgm:prSet/>
      <dgm:spPr/>
      <dgm:t>
        <a:bodyPr/>
        <a:lstStyle/>
        <a:p>
          <a:endParaRPr lang="en-US"/>
        </a:p>
      </dgm:t>
    </dgm:pt>
    <dgm:pt modelId="{440E14AA-B888-40DF-AD15-364FCF978642}" type="sibTrans" cxnId="{ABD4B9E2-6FBB-47B9-B36B-A6CC325231BA}">
      <dgm:prSet/>
      <dgm:spPr/>
      <dgm:t>
        <a:bodyPr/>
        <a:lstStyle/>
        <a:p>
          <a:endParaRPr lang="en-US"/>
        </a:p>
      </dgm:t>
    </dgm:pt>
    <dgm:pt modelId="{EA83B389-F437-4874-81FE-FCFC2F7D6D81}">
      <dgm:prSet phldrT="[Text]" custT="1">
        <dgm:style>
          <a:lnRef idx="2">
            <a:schemeClr val="accent3"/>
          </a:lnRef>
          <a:fillRef idx="1">
            <a:schemeClr val="lt1"/>
          </a:fillRef>
          <a:effectRef idx="0">
            <a:schemeClr val="accent3"/>
          </a:effectRef>
          <a:fontRef idx="minor">
            <a:schemeClr val="dk1"/>
          </a:fontRef>
        </dgm:style>
      </dgm:prSet>
      <dgm:spPr>
        <a:xfrm>
          <a:off x="2622935" y="1068959"/>
          <a:ext cx="1231128" cy="615564"/>
        </a:xfrm>
        <a:solidFill>
          <a:sysClr val="window" lastClr="FFFFFF"/>
        </a:solidFill>
        <a:ln w="25400" cap="flat" cmpd="sng" algn="ctr">
          <a:solidFill>
            <a:srgbClr val="9BBB59"/>
          </a:solidFill>
          <a:prstDash val="solid"/>
        </a:ln>
        <a:effectLst/>
      </dgm:spPr>
      <dgm:t>
        <a:bodyPr/>
        <a:lstStyle/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ot eligible (did not meet criteria</a:t>
          </a:r>
          <a:r>
            <a:rPr lang="en-US" sz="1000" baseline="30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)** </a:t>
          </a:r>
        </a:p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56</a:t>
          </a:r>
        </a:p>
      </dgm:t>
    </dgm:pt>
    <dgm:pt modelId="{E6D4D586-4222-4460-A88C-E3148A7EB6D3}" type="parTrans" cxnId="{480ADA95-B532-48AB-90FF-36EA95CF35D7}">
      <dgm:prSet>
        <dgm:style>
          <a:lnRef idx="1">
            <a:schemeClr val="accent3"/>
          </a:lnRef>
          <a:fillRef idx="0">
            <a:schemeClr val="accent3"/>
          </a:fillRef>
          <a:effectRef idx="0">
            <a:schemeClr val="accent3"/>
          </a:effectRef>
          <a:fontRef idx="minor">
            <a:schemeClr val="tx1"/>
          </a:fontRef>
        </dgm:style>
      </dgm:prSet>
      <dgm:spPr>
        <a:xfrm rot="16983315">
          <a:off x="1286687" y="2430675"/>
          <a:ext cx="2180044" cy="15826"/>
        </a:xfrm>
        <a:noFill/>
        <a:ln w="9525" cap="flat" cmpd="sng" algn="ctr">
          <a:solidFill>
            <a:srgbClr val="9BBB59">
              <a:shade val="95000"/>
              <a:satMod val="105000"/>
            </a:srgbClr>
          </a:solidFill>
          <a:prstDash val="solid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0DF4D808-B22C-4E56-B488-0F6B898D57F5}" type="sibTrans" cxnId="{480ADA95-B532-48AB-90FF-36EA95CF35D7}">
      <dgm:prSet/>
      <dgm:spPr/>
      <dgm:t>
        <a:bodyPr/>
        <a:lstStyle/>
        <a:p>
          <a:endParaRPr lang="en-US"/>
        </a:p>
      </dgm:t>
    </dgm:pt>
    <dgm:pt modelId="{7441B7C3-BE35-442B-9943-8EE9C4616031}">
      <dgm:prSet phldrT="[Text]" custT="1">
        <dgm:style>
          <a:lnRef idx="2">
            <a:schemeClr val="accent4"/>
          </a:lnRef>
          <a:fillRef idx="1">
            <a:schemeClr val="lt1"/>
          </a:fillRef>
          <a:effectRef idx="0">
            <a:schemeClr val="accent4"/>
          </a:effectRef>
          <a:fontRef idx="minor">
            <a:schemeClr val="dk1"/>
          </a:fontRef>
        </dgm:style>
      </dgm:prSet>
      <dgm:spPr>
        <a:xfrm>
          <a:off x="4346515" y="7110"/>
          <a:ext cx="1231128" cy="615564"/>
        </a:xfrm>
        <a:solidFill>
          <a:sysClr val="window" lastClr="FFFFFF"/>
        </a:solidFill>
        <a:ln w="25400" cap="flat" cmpd="sng" algn="ctr">
          <a:solidFill>
            <a:srgbClr val="8064A2"/>
          </a:solidFill>
          <a:prstDash val="solid"/>
        </a:ln>
        <a:effectLst/>
      </dgm:spPr>
      <dgm:t>
        <a:bodyPr/>
        <a:lstStyle/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ot living in study area</a:t>
          </a:r>
        </a:p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20</a:t>
          </a:r>
        </a:p>
      </dgm:t>
    </dgm:pt>
    <dgm:pt modelId="{AF94C3A7-8CD7-442A-AD8A-EBD7AB915153}" type="parTrans" cxnId="{6A0A4673-B15E-4DDB-85AC-BF46AC7EE312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>
        <a:xfrm rot="17692822">
          <a:off x="3515048" y="837903"/>
          <a:ext cx="1170482" cy="15826"/>
        </a:xfrm>
        <a:noFill/>
        <a:ln w="9525" cap="flat" cmpd="sng" algn="ctr">
          <a:solidFill>
            <a:sysClr val="windowText" lastClr="000000">
              <a:shade val="95000"/>
              <a:satMod val="105000"/>
            </a:sysClr>
          </a:solidFill>
          <a:prstDash val="solid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4CE56A13-A498-475C-BE79-B244D86895A8}" type="sibTrans" cxnId="{6A0A4673-B15E-4DDB-85AC-BF46AC7EE312}">
      <dgm:prSet/>
      <dgm:spPr/>
      <dgm:t>
        <a:bodyPr/>
        <a:lstStyle/>
        <a:p>
          <a:endParaRPr lang="en-US"/>
        </a:p>
      </dgm:t>
    </dgm:pt>
    <dgm:pt modelId="{F10A5376-B79D-4C42-88E3-77E441B8E791}">
      <dgm:prSet phldrT="[Text]" custT="1">
        <dgm:style>
          <a:lnRef idx="2">
            <a:schemeClr val="accent4"/>
          </a:lnRef>
          <a:fillRef idx="1">
            <a:schemeClr val="lt1"/>
          </a:fillRef>
          <a:effectRef idx="0">
            <a:schemeClr val="accent4"/>
          </a:effectRef>
          <a:fontRef idx="minor">
            <a:schemeClr val="dk1"/>
          </a:fontRef>
        </dgm:style>
      </dgm:prSet>
      <dgm:spPr>
        <a:xfrm>
          <a:off x="4346515" y="715009"/>
          <a:ext cx="1231128" cy="615564"/>
        </a:xfrm>
        <a:solidFill>
          <a:sysClr val="window" lastClr="FFFFFF"/>
        </a:solidFill>
        <a:ln w="25400" cap="flat" cmpd="sng" algn="ctr">
          <a:solidFill>
            <a:srgbClr val="8064A2"/>
          </a:solidFill>
          <a:prstDash val="solid"/>
        </a:ln>
        <a:effectLst/>
      </dgm:spPr>
      <dgm:t>
        <a:bodyPr/>
        <a:lstStyle/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ot biological mother (adopted)</a:t>
          </a:r>
        </a:p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7</a:t>
          </a:r>
        </a:p>
      </dgm:t>
    </dgm:pt>
    <dgm:pt modelId="{2B94A031-1E6E-4B73-909B-BF30DB802600}" type="parTrans" cxnId="{67D3B5FD-7491-4721-9A58-968FC95E8BEB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>
        <a:xfrm rot="19457599">
          <a:off x="3797061" y="1191853"/>
          <a:ext cx="606455" cy="15826"/>
        </a:xfrm>
        <a:noFill/>
        <a:ln w="9525" cap="flat" cmpd="sng" algn="ctr">
          <a:solidFill>
            <a:sysClr val="windowText" lastClr="000000">
              <a:shade val="95000"/>
              <a:satMod val="105000"/>
            </a:sysClr>
          </a:solidFill>
          <a:prstDash val="solid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A0877FC9-80A9-422F-B7BF-585EA0DC1311}" type="sibTrans" cxnId="{67D3B5FD-7491-4721-9A58-968FC95E8BEB}">
      <dgm:prSet/>
      <dgm:spPr/>
      <dgm:t>
        <a:bodyPr/>
        <a:lstStyle/>
        <a:p>
          <a:endParaRPr lang="en-US"/>
        </a:p>
      </dgm:t>
    </dgm:pt>
    <dgm:pt modelId="{48CCFD9D-DF04-43B4-A373-E1A67398695A}">
      <dgm:prSet phldrT="[Text]" custT="1">
        <dgm:style>
          <a:lnRef idx="2">
            <a:schemeClr val="accent3"/>
          </a:lnRef>
          <a:fillRef idx="1">
            <a:schemeClr val="lt1"/>
          </a:fillRef>
          <a:effectRef idx="0">
            <a:schemeClr val="accent3"/>
          </a:effectRef>
          <a:fontRef idx="minor">
            <a:schemeClr val="dk1"/>
          </a:fontRef>
        </dgm:style>
      </dgm:prSet>
      <dgm:spPr>
        <a:xfrm>
          <a:off x="2622935" y="3192655"/>
          <a:ext cx="1231128" cy="615564"/>
        </a:xfrm>
        <a:solidFill>
          <a:sysClr val="window" lastClr="FFFFFF"/>
        </a:solidFill>
        <a:ln w="25400" cap="flat" cmpd="sng" algn="ctr">
          <a:solidFill>
            <a:srgbClr val="9BBB59"/>
          </a:solidFill>
          <a:prstDash val="solid"/>
        </a:ln>
        <a:effectLst/>
      </dgm:spPr>
      <dgm:t>
        <a:bodyPr/>
        <a:lstStyle/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Lost to follow up</a:t>
          </a:r>
        </a:p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23</a:t>
          </a:r>
        </a:p>
      </dgm:t>
    </dgm:pt>
    <dgm:pt modelId="{5D2763CA-A361-4D35-8B60-233163E2C0F3}" type="parTrans" cxnId="{8653F309-A2E3-4DF0-B0F7-418D513AC213}">
      <dgm:prSet>
        <dgm:style>
          <a:lnRef idx="1">
            <a:schemeClr val="accent3"/>
          </a:lnRef>
          <a:fillRef idx="0">
            <a:schemeClr val="accent3"/>
          </a:fillRef>
          <a:effectRef idx="0">
            <a:schemeClr val="accent3"/>
          </a:effectRef>
          <a:fontRef idx="minor">
            <a:schemeClr val="tx1"/>
          </a:fontRef>
        </dgm:style>
      </dgm:prSet>
      <dgm:spPr>
        <a:xfrm>
          <a:off x="2130484" y="3492524"/>
          <a:ext cx="492451" cy="15826"/>
        </a:xfrm>
        <a:noFill/>
        <a:ln w="9525" cap="flat" cmpd="sng" algn="ctr">
          <a:solidFill>
            <a:srgbClr val="9BBB59">
              <a:shade val="95000"/>
              <a:satMod val="105000"/>
            </a:srgbClr>
          </a:solidFill>
          <a:prstDash val="solid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7B53FD2B-7DB4-40E5-B2AA-42365114D856}" type="sibTrans" cxnId="{8653F309-A2E3-4DF0-B0F7-418D513AC213}">
      <dgm:prSet/>
      <dgm:spPr/>
      <dgm:t>
        <a:bodyPr/>
        <a:lstStyle/>
        <a:p>
          <a:endParaRPr lang="en-US"/>
        </a:p>
      </dgm:t>
    </dgm:pt>
    <dgm:pt modelId="{43460813-FD2D-4F2C-8EAC-1DF76D9F03B9}">
      <dgm:prSet phldrT="[Text]" custT="1">
        <dgm:style>
          <a:lnRef idx="2">
            <a:schemeClr val="accent6"/>
          </a:lnRef>
          <a:fillRef idx="1">
            <a:schemeClr val="lt1"/>
          </a:fillRef>
          <a:effectRef idx="0">
            <a:schemeClr val="accent6"/>
          </a:effectRef>
          <a:fontRef idx="minor">
            <a:schemeClr val="dk1"/>
          </a:fontRef>
        </dgm:style>
      </dgm:prSet>
      <dgm:spPr>
        <a:xfrm>
          <a:off x="4346515" y="2838706"/>
          <a:ext cx="1231128" cy="615564"/>
        </a:xfrm>
        <a:solidFill>
          <a:sysClr val="window" lastClr="FFFFFF"/>
        </a:solidFill>
        <a:ln w="25400" cap="flat" cmpd="sng" algn="ctr">
          <a:solidFill>
            <a:srgbClr val="F79646"/>
          </a:solidFill>
          <a:prstDash val="solid"/>
        </a:ln>
        <a:effectLst/>
      </dgm:spPr>
      <dgm:t>
        <a:bodyPr/>
        <a:lstStyle/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Consented and lost to follow up</a:t>
          </a:r>
        </a:p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16</a:t>
          </a:r>
        </a:p>
      </dgm:t>
    </dgm:pt>
    <dgm:pt modelId="{2EFB4EB8-EDB0-4DEE-8640-FC5C557C6FEE}" type="parTrans" cxnId="{4D134FD1-519C-485D-8462-270D0E433B91}">
      <dgm:prSet>
        <dgm:style>
          <a:lnRef idx="1">
            <a:schemeClr val="accent6"/>
          </a:lnRef>
          <a:fillRef idx="0">
            <a:schemeClr val="accent6"/>
          </a:fillRef>
          <a:effectRef idx="0">
            <a:schemeClr val="accent6"/>
          </a:effectRef>
          <a:fontRef idx="minor">
            <a:schemeClr val="tx1"/>
          </a:fontRef>
        </dgm:style>
      </dgm:prSet>
      <dgm:spPr>
        <a:xfrm rot="19457599">
          <a:off x="3797061" y="3315549"/>
          <a:ext cx="606455" cy="15826"/>
        </a:xfrm>
        <a:noFill/>
        <a:ln w="9525" cap="flat" cmpd="sng" algn="ctr">
          <a:solidFill>
            <a:srgbClr val="F79646">
              <a:shade val="95000"/>
              <a:satMod val="105000"/>
            </a:srgbClr>
          </a:solidFill>
          <a:prstDash val="solid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7D7B53AB-C222-4ED3-BBC3-314C33D3F214}" type="sibTrans" cxnId="{4D134FD1-519C-485D-8462-270D0E433B91}">
      <dgm:prSet/>
      <dgm:spPr/>
      <dgm:t>
        <a:bodyPr/>
        <a:lstStyle/>
        <a:p>
          <a:endParaRPr lang="en-US"/>
        </a:p>
      </dgm:t>
    </dgm:pt>
    <dgm:pt modelId="{CD3E8564-C5AC-4173-B0B4-AC4DF5E8439E}">
      <dgm:prSet custT="1">
        <dgm:style>
          <a:lnRef idx="2">
            <a:schemeClr val="accent3"/>
          </a:lnRef>
          <a:fillRef idx="1">
            <a:schemeClr val="lt1"/>
          </a:fillRef>
          <a:effectRef idx="0">
            <a:schemeClr val="accent3"/>
          </a:effectRef>
          <a:fontRef idx="minor">
            <a:schemeClr val="dk1"/>
          </a:fontRef>
        </dgm:style>
      </dgm:prSet>
      <dgm:spPr>
        <a:xfrm>
          <a:off x="2622935" y="5316351"/>
          <a:ext cx="1231128" cy="615564"/>
        </a:xfrm>
        <a:solidFill>
          <a:sysClr val="window" lastClr="FFFFFF"/>
        </a:solidFill>
        <a:ln w="25400" cap="flat" cmpd="sng" algn="ctr">
          <a:solidFill>
            <a:srgbClr val="9BBB59"/>
          </a:solidFill>
          <a:prstDash val="solid"/>
        </a:ln>
        <a:effectLst/>
      </dgm:spPr>
      <dgm:t>
        <a:bodyPr/>
        <a:lstStyle/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Completed interview</a:t>
          </a:r>
        </a:p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217</a:t>
          </a:r>
        </a:p>
      </dgm:t>
    </dgm:pt>
    <dgm:pt modelId="{80DC38C7-E25A-4DCD-A7D2-03A218EBFC00}" type="parTrans" cxnId="{48772BBC-7AB0-4084-AA41-90F92FEE4753}">
      <dgm:prSet>
        <dgm:style>
          <a:lnRef idx="1">
            <a:schemeClr val="accent3"/>
          </a:lnRef>
          <a:fillRef idx="0">
            <a:schemeClr val="accent3"/>
          </a:fillRef>
          <a:effectRef idx="0">
            <a:schemeClr val="accent3"/>
          </a:effectRef>
          <a:fontRef idx="minor">
            <a:schemeClr val="tx1"/>
          </a:fontRef>
        </dgm:style>
      </dgm:prSet>
      <dgm:spPr>
        <a:xfrm rot="4616685">
          <a:off x="1286687" y="4554372"/>
          <a:ext cx="2180044" cy="15826"/>
        </a:xfrm>
        <a:noFill/>
        <a:ln w="9525" cap="flat" cmpd="sng" algn="ctr">
          <a:solidFill>
            <a:srgbClr val="9BBB59">
              <a:shade val="95000"/>
              <a:satMod val="105000"/>
            </a:srgbClr>
          </a:solidFill>
          <a:prstDash val="solid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5A1C4F01-0545-40B8-AFD8-F265D75BEF79}" type="sibTrans" cxnId="{48772BBC-7AB0-4084-AA41-90F92FEE4753}">
      <dgm:prSet/>
      <dgm:spPr/>
      <dgm:t>
        <a:bodyPr/>
        <a:lstStyle/>
        <a:p>
          <a:endParaRPr lang="en-US"/>
        </a:p>
      </dgm:t>
    </dgm:pt>
    <dgm:pt modelId="{E9E7FA8C-F4D8-4E96-B818-7B70E0CA7B5D}">
      <dgm:prSet custT="1">
        <dgm:style>
          <a:lnRef idx="2">
            <a:schemeClr val="accent4"/>
          </a:lnRef>
          <a:fillRef idx="1">
            <a:schemeClr val="lt1"/>
          </a:fillRef>
          <a:effectRef idx="0">
            <a:schemeClr val="accent4"/>
          </a:effectRef>
          <a:fontRef idx="minor">
            <a:schemeClr val="dk1"/>
          </a:fontRef>
        </dgm:style>
      </dgm:prSet>
      <dgm:spPr>
        <a:xfrm>
          <a:off x="4346515" y="1422908"/>
          <a:ext cx="1231128" cy="615564"/>
        </a:xfrm>
        <a:solidFill>
          <a:sysClr val="window" lastClr="FFFFFF"/>
        </a:solidFill>
        <a:ln w="25400" cap="flat" cmpd="sng" algn="ctr">
          <a:solidFill>
            <a:srgbClr val="8064A2"/>
          </a:solidFill>
          <a:prstDash val="solid"/>
        </a:ln>
        <a:effectLst/>
      </dgm:spPr>
      <dgm:t>
        <a:bodyPr/>
        <a:lstStyle/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Does not have ASD and other</a:t>
          </a:r>
          <a:endParaRPr lang="en-US" sz="1000" baseline="30000">
            <a:solidFill>
              <a:sysClr val="windowText" lastClr="000000"/>
            </a:solidFill>
            <a:latin typeface="Calibri"/>
            <a:ea typeface="+mn-ea"/>
            <a:cs typeface="+mn-cs"/>
          </a:endParaRPr>
        </a:p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4</a:t>
          </a:r>
        </a:p>
      </dgm:t>
    </dgm:pt>
    <dgm:pt modelId="{4DD206D3-8905-4B93-9AE0-1D5861500261}" type="parTrans" cxnId="{C39D265C-1535-4A25-9B06-5E3B170A417A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>
        <a:xfrm rot="2142401">
          <a:off x="3797061" y="1545802"/>
          <a:ext cx="606455" cy="15826"/>
        </a:xfrm>
        <a:noFill/>
        <a:ln w="9525" cap="flat" cmpd="sng" algn="ctr">
          <a:solidFill>
            <a:sysClr val="windowText" lastClr="000000">
              <a:shade val="95000"/>
              <a:satMod val="105000"/>
            </a:sysClr>
          </a:solidFill>
          <a:prstDash val="solid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6EE58AA3-6EFB-400A-819D-6AAFA687A925}" type="sibTrans" cxnId="{C39D265C-1535-4A25-9B06-5E3B170A417A}">
      <dgm:prSet/>
      <dgm:spPr/>
      <dgm:t>
        <a:bodyPr/>
        <a:lstStyle/>
        <a:p>
          <a:endParaRPr lang="en-US"/>
        </a:p>
      </dgm:t>
    </dgm:pt>
    <dgm:pt modelId="{E72ABE1C-7115-48F2-B0F8-5BDB61F04749}">
      <dgm:prSet custT="1">
        <dgm:style>
          <a:lnRef idx="2">
            <a:schemeClr val="accent4"/>
          </a:lnRef>
          <a:fillRef idx="1">
            <a:schemeClr val="lt1"/>
          </a:fillRef>
          <a:effectRef idx="0">
            <a:schemeClr val="accent4"/>
          </a:effectRef>
          <a:fontRef idx="minor">
            <a:schemeClr val="dk1"/>
          </a:fontRef>
        </dgm:style>
      </dgm:prSet>
      <dgm:spPr>
        <a:xfrm>
          <a:off x="4346515" y="2130807"/>
          <a:ext cx="1231128" cy="615564"/>
        </a:xfrm>
        <a:solidFill>
          <a:sysClr val="window" lastClr="FFFFFF"/>
        </a:solidFill>
        <a:ln w="25400" cap="flat" cmpd="sng" algn="ctr">
          <a:solidFill>
            <a:srgbClr val="8064A2"/>
          </a:solidFill>
          <a:prstDash val="solid"/>
        </a:ln>
        <a:effectLst/>
      </dgm:spPr>
      <dgm:t>
        <a:bodyPr/>
        <a:lstStyle/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Child not in age range</a:t>
          </a:r>
        </a:p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24</a:t>
          </a:r>
        </a:p>
      </dgm:t>
    </dgm:pt>
    <dgm:pt modelId="{BB7AA21E-9C1D-4A5B-A176-72BBB06BD54B}" type="parTrans" cxnId="{0D2E9A21-49B0-4665-8877-897DA2D9FB2C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>
        <a:xfrm rot="3907178">
          <a:off x="3515048" y="1899751"/>
          <a:ext cx="1170482" cy="15826"/>
        </a:xfrm>
        <a:noFill/>
        <a:ln w="9525" cap="flat" cmpd="sng" algn="ctr">
          <a:solidFill>
            <a:sysClr val="windowText" lastClr="000000">
              <a:shade val="95000"/>
              <a:satMod val="105000"/>
            </a:sysClr>
          </a:solidFill>
          <a:prstDash val="solid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017614A6-1497-441C-8A2C-C49B57C60713}" type="sibTrans" cxnId="{0D2E9A21-49B0-4665-8877-897DA2D9FB2C}">
      <dgm:prSet/>
      <dgm:spPr/>
      <dgm:t>
        <a:bodyPr/>
        <a:lstStyle/>
        <a:p>
          <a:endParaRPr lang="en-US"/>
        </a:p>
      </dgm:t>
    </dgm:pt>
    <dgm:pt modelId="{B7DEDC53-B38C-4FE3-9B73-CB5714B68F24}">
      <dgm:prSet custT="1">
        <dgm:style>
          <a:lnRef idx="2">
            <a:schemeClr val="accent6"/>
          </a:lnRef>
          <a:fillRef idx="1">
            <a:schemeClr val="lt1"/>
          </a:fillRef>
          <a:effectRef idx="0">
            <a:schemeClr val="accent6"/>
          </a:effectRef>
          <a:fontRef idx="minor">
            <a:schemeClr val="dk1"/>
          </a:fontRef>
        </dgm:style>
      </dgm:prSet>
      <dgm:spPr>
        <a:xfrm>
          <a:off x="4346515" y="3546604"/>
          <a:ext cx="1231128" cy="615564"/>
        </a:xfrm>
        <a:solidFill>
          <a:sysClr val="window" lastClr="FFFFFF"/>
        </a:solidFill>
        <a:ln w="25400" cap="flat" cmpd="sng" algn="ctr">
          <a:solidFill>
            <a:srgbClr val="F79646"/>
          </a:solidFill>
          <a:prstDash val="solid"/>
        </a:ln>
        <a:effectLst/>
      </dgm:spPr>
      <dgm:t>
        <a:bodyPr/>
        <a:lstStyle/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o longer interested in participating</a:t>
          </a:r>
        </a:p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7</a:t>
          </a:r>
        </a:p>
      </dgm:t>
    </dgm:pt>
    <dgm:pt modelId="{CADA3A4A-6AE5-485E-9382-5FE71131EDAD}" type="parTrans" cxnId="{E771435F-8628-4AC5-852F-B81BF9D649DD}">
      <dgm:prSet>
        <dgm:style>
          <a:lnRef idx="1">
            <a:schemeClr val="accent6"/>
          </a:lnRef>
          <a:fillRef idx="0">
            <a:schemeClr val="accent6"/>
          </a:fillRef>
          <a:effectRef idx="0">
            <a:schemeClr val="accent6"/>
          </a:effectRef>
          <a:fontRef idx="minor">
            <a:schemeClr val="tx1"/>
          </a:fontRef>
        </dgm:style>
      </dgm:prSet>
      <dgm:spPr>
        <a:xfrm rot="2142401">
          <a:off x="3797061" y="3669498"/>
          <a:ext cx="606455" cy="15826"/>
        </a:xfrm>
        <a:noFill/>
        <a:ln w="9525" cap="flat" cmpd="sng" algn="ctr">
          <a:solidFill>
            <a:srgbClr val="F79646">
              <a:shade val="95000"/>
              <a:satMod val="105000"/>
            </a:srgbClr>
          </a:solidFill>
          <a:prstDash val="solid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9A56F378-6E17-456A-BD24-3BD849E55AD2}" type="sibTrans" cxnId="{E771435F-8628-4AC5-852F-B81BF9D649DD}">
      <dgm:prSet/>
      <dgm:spPr/>
      <dgm:t>
        <a:bodyPr/>
        <a:lstStyle/>
        <a:p>
          <a:endParaRPr lang="en-US"/>
        </a:p>
      </dgm:t>
    </dgm:pt>
    <dgm:pt modelId="{14A954C7-28C8-4B78-95FC-DCAAEDDE43AF}">
      <dgm:prSet custT="1">
        <dgm:style>
          <a:lnRef idx="2">
            <a:schemeClr val="accent2"/>
          </a:lnRef>
          <a:fillRef idx="1">
            <a:schemeClr val="lt1"/>
          </a:fillRef>
          <a:effectRef idx="0">
            <a:schemeClr val="accent2"/>
          </a:effectRef>
          <a:fontRef idx="minor">
            <a:schemeClr val="dk1"/>
          </a:fontRef>
        </dgm:style>
      </dgm:prSet>
      <dgm:spPr>
        <a:xfrm>
          <a:off x="4346515" y="4254503"/>
          <a:ext cx="1231128" cy="615564"/>
        </a:xfrm>
        <a:solidFill>
          <a:sysClr val="window" lastClr="FFFFFF"/>
        </a:solidFill>
        <a:ln w="25400" cap="flat" cmpd="sng" algn="ctr">
          <a:solidFill>
            <a:srgbClr val="C0504D"/>
          </a:solidFill>
          <a:prstDash val="solid"/>
        </a:ln>
        <a:effectLst/>
      </dgm:spPr>
      <dgm:t>
        <a:bodyPr/>
        <a:lstStyle/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Special needs school programs</a:t>
          </a:r>
        </a:p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43</a:t>
          </a:r>
        </a:p>
      </dgm:t>
    </dgm:pt>
    <dgm:pt modelId="{E0F2372D-7CFB-457A-A3F6-EA7196CC6EF7}" type="parTrans" cxnId="{9177179C-C25A-4926-939C-7EF4C73A894A}">
      <dgm:prSet>
        <dgm:style>
          <a:lnRef idx="1">
            <a:schemeClr val="accent2"/>
          </a:lnRef>
          <a:fillRef idx="0">
            <a:schemeClr val="accent2"/>
          </a:fillRef>
          <a:effectRef idx="0">
            <a:schemeClr val="accent2"/>
          </a:effectRef>
          <a:fontRef idx="minor">
            <a:schemeClr val="tx1"/>
          </a:fontRef>
        </dgm:style>
      </dgm:prSet>
      <dgm:spPr>
        <a:xfrm rot="17692822">
          <a:off x="3515048" y="5085296"/>
          <a:ext cx="1170482" cy="15826"/>
        </a:xfrm>
        <a:noFill/>
        <a:ln w="9525" cap="flat" cmpd="sng" algn="ctr">
          <a:solidFill>
            <a:srgbClr val="C0504D">
              <a:shade val="95000"/>
              <a:satMod val="105000"/>
            </a:srgbClr>
          </a:solidFill>
          <a:prstDash val="solid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82EBEA84-706A-4D6C-8E1C-A52E12C6DBC3}" type="sibTrans" cxnId="{9177179C-C25A-4926-939C-7EF4C73A894A}">
      <dgm:prSet/>
      <dgm:spPr/>
      <dgm:t>
        <a:bodyPr/>
        <a:lstStyle/>
        <a:p>
          <a:endParaRPr lang="en-US"/>
        </a:p>
      </dgm:t>
    </dgm:pt>
    <dgm:pt modelId="{7FF0E648-3E20-43F7-BF0D-B2930954C454}">
      <dgm:prSet custT="1">
        <dgm:style>
          <a:lnRef idx="2">
            <a:schemeClr val="accent2"/>
          </a:lnRef>
          <a:fillRef idx="1">
            <a:schemeClr val="lt1"/>
          </a:fillRef>
          <a:effectRef idx="0">
            <a:schemeClr val="accent2"/>
          </a:effectRef>
          <a:fontRef idx="minor">
            <a:schemeClr val="dk1"/>
          </a:fontRef>
        </dgm:style>
      </dgm:prSet>
      <dgm:spPr>
        <a:xfrm>
          <a:off x="4346515" y="4962402"/>
          <a:ext cx="1231128" cy="615564"/>
        </a:xfrm>
        <a:solidFill>
          <a:sysClr val="window" lastClr="FFFFFF"/>
        </a:solidFill>
        <a:ln w="25400" cap="flat" cmpd="sng" algn="ctr">
          <a:solidFill>
            <a:srgbClr val="C0504D"/>
          </a:solidFill>
          <a:prstDash val="solid"/>
        </a:ln>
        <a:effectLst/>
      </dgm:spPr>
      <dgm:t>
        <a:bodyPr/>
        <a:lstStyle/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Private pratice/University</a:t>
          </a:r>
        </a:p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47</a:t>
          </a:r>
        </a:p>
      </dgm:t>
    </dgm:pt>
    <dgm:pt modelId="{0B1C92EE-BDEF-4CE9-9D6A-E5670ABEB287}" type="parTrans" cxnId="{4A59D30C-1540-434D-85D5-680F8CB3DAFD}">
      <dgm:prSet>
        <dgm:style>
          <a:lnRef idx="1">
            <a:schemeClr val="accent2"/>
          </a:lnRef>
          <a:fillRef idx="0">
            <a:schemeClr val="accent2"/>
          </a:fillRef>
          <a:effectRef idx="0">
            <a:schemeClr val="accent2"/>
          </a:effectRef>
          <a:fontRef idx="minor">
            <a:schemeClr val="tx1"/>
          </a:fontRef>
        </dgm:style>
      </dgm:prSet>
      <dgm:spPr>
        <a:xfrm rot="19457599">
          <a:off x="3797061" y="5439245"/>
          <a:ext cx="606455" cy="15826"/>
        </a:xfrm>
        <a:noFill/>
        <a:ln w="9525" cap="flat" cmpd="sng" algn="ctr">
          <a:solidFill>
            <a:srgbClr val="C0504D">
              <a:shade val="95000"/>
              <a:satMod val="105000"/>
            </a:srgbClr>
          </a:solidFill>
          <a:prstDash val="solid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E4F865BA-30D3-4E33-BA9E-0BC914DDE4D6}" type="sibTrans" cxnId="{4A59D30C-1540-434D-85D5-680F8CB3DAFD}">
      <dgm:prSet/>
      <dgm:spPr/>
      <dgm:t>
        <a:bodyPr/>
        <a:lstStyle/>
        <a:p>
          <a:endParaRPr lang="en-US"/>
        </a:p>
      </dgm:t>
    </dgm:pt>
    <dgm:pt modelId="{CE6E179A-5F7D-4B26-A04F-02A70C8871F6}">
      <dgm:prSet custT="1">
        <dgm:style>
          <a:lnRef idx="2">
            <a:schemeClr val="accent2"/>
          </a:lnRef>
          <a:fillRef idx="1">
            <a:schemeClr val="lt1"/>
          </a:fillRef>
          <a:effectRef idx="0">
            <a:schemeClr val="accent2"/>
          </a:effectRef>
          <a:fontRef idx="minor">
            <a:schemeClr val="dk1"/>
          </a:fontRef>
        </dgm:style>
      </dgm:prSet>
      <dgm:spPr>
        <a:xfrm>
          <a:off x="4346515" y="5670301"/>
          <a:ext cx="1231128" cy="615564"/>
        </a:xfrm>
        <a:solidFill>
          <a:sysClr val="window" lastClr="FFFFFF"/>
        </a:solidFill>
        <a:ln w="25400" cap="flat" cmpd="sng" algn="ctr">
          <a:solidFill>
            <a:srgbClr val="C0504D"/>
          </a:solidFill>
          <a:prstDash val="solid"/>
        </a:ln>
        <a:effectLst/>
      </dgm:spPr>
      <dgm:t>
        <a:bodyPr/>
        <a:lstStyle/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ASD specialty diagnositc and treatment clinics N=116</a:t>
          </a:r>
        </a:p>
      </dgm:t>
    </dgm:pt>
    <dgm:pt modelId="{8FF4F348-ADD2-4934-A291-A5ED9ACB8288}" type="parTrans" cxnId="{B9F96343-4674-425D-8A8E-618D1354F431}">
      <dgm:prSet>
        <dgm:style>
          <a:lnRef idx="1">
            <a:schemeClr val="accent2"/>
          </a:lnRef>
          <a:fillRef idx="0">
            <a:schemeClr val="accent2"/>
          </a:fillRef>
          <a:effectRef idx="0">
            <a:schemeClr val="accent2"/>
          </a:effectRef>
          <a:fontRef idx="minor">
            <a:schemeClr val="tx1"/>
          </a:fontRef>
        </dgm:style>
      </dgm:prSet>
      <dgm:spPr>
        <a:xfrm rot="2142401">
          <a:off x="3797061" y="5793195"/>
          <a:ext cx="606455" cy="15826"/>
        </a:xfrm>
        <a:noFill/>
        <a:ln w="9525" cap="flat" cmpd="sng" algn="ctr">
          <a:solidFill>
            <a:srgbClr val="C0504D">
              <a:shade val="95000"/>
              <a:satMod val="105000"/>
            </a:srgbClr>
          </a:solidFill>
          <a:prstDash val="solid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C956544A-B390-4D9B-959D-14847600F1EF}" type="sibTrans" cxnId="{B9F96343-4674-425D-8A8E-618D1354F431}">
      <dgm:prSet/>
      <dgm:spPr/>
      <dgm:t>
        <a:bodyPr/>
        <a:lstStyle/>
        <a:p>
          <a:endParaRPr lang="en-US"/>
        </a:p>
      </dgm:t>
    </dgm:pt>
    <dgm:pt modelId="{A5A94233-F0E6-410D-A15C-37611D17C224}">
      <dgm:prSet custT="1">
        <dgm:style>
          <a:lnRef idx="2">
            <a:schemeClr val="accent2"/>
          </a:lnRef>
          <a:fillRef idx="1">
            <a:schemeClr val="lt1"/>
          </a:fillRef>
          <a:effectRef idx="0">
            <a:schemeClr val="accent2"/>
          </a:effectRef>
          <a:fontRef idx="minor">
            <a:schemeClr val="dk1"/>
          </a:fontRef>
        </dgm:style>
      </dgm:prSet>
      <dgm:spPr>
        <a:xfrm>
          <a:off x="4346515" y="6378199"/>
          <a:ext cx="1231128" cy="615564"/>
        </a:xfrm>
        <a:solidFill>
          <a:sysClr val="window" lastClr="FFFFFF"/>
        </a:solidFill>
        <a:ln w="25400" cap="flat" cmpd="sng" algn="ctr">
          <a:solidFill>
            <a:srgbClr val="C0504D"/>
          </a:solidFill>
          <a:prstDash val="solid"/>
        </a:ln>
        <a:effectLst/>
      </dgm:spPr>
      <dgm:t>
        <a:bodyPr/>
        <a:lstStyle/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Autism Speaks, ABOARD, etc.</a:t>
          </a:r>
        </a:p>
        <a:p>
          <a:r>
            <a:rPr lang="en-US" sz="1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11</a:t>
          </a:r>
        </a:p>
      </dgm:t>
    </dgm:pt>
    <dgm:pt modelId="{26AF7CDF-430A-4967-BE82-DC5BCB9BA393}" type="parTrans" cxnId="{AB3C8C4E-47FF-40C5-AF0C-6D56A3810300}">
      <dgm:prSet>
        <dgm:style>
          <a:lnRef idx="1">
            <a:schemeClr val="accent2"/>
          </a:lnRef>
          <a:fillRef idx="0">
            <a:schemeClr val="accent2"/>
          </a:fillRef>
          <a:effectRef idx="0">
            <a:schemeClr val="accent2"/>
          </a:effectRef>
          <a:fontRef idx="minor">
            <a:schemeClr val="tx1"/>
          </a:fontRef>
        </dgm:style>
      </dgm:prSet>
      <dgm:spPr>
        <a:xfrm rot="3907178">
          <a:off x="3515048" y="6147144"/>
          <a:ext cx="1170482" cy="15826"/>
        </a:xfrm>
        <a:noFill/>
        <a:ln w="9525" cap="flat" cmpd="sng" algn="ctr">
          <a:solidFill>
            <a:srgbClr val="C0504D">
              <a:shade val="95000"/>
              <a:satMod val="105000"/>
            </a:srgbClr>
          </a:solidFill>
          <a:prstDash val="solid"/>
        </a:ln>
        <a:effectLst/>
      </dgm:spPr>
      <dgm:t>
        <a:bodyPr/>
        <a:lstStyle/>
        <a:p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768421EE-22F8-4F72-98BB-11A079DB9FF6}" type="sibTrans" cxnId="{AB3C8C4E-47FF-40C5-AF0C-6D56A3810300}">
      <dgm:prSet/>
      <dgm:spPr/>
      <dgm:t>
        <a:bodyPr/>
        <a:lstStyle/>
        <a:p>
          <a:endParaRPr lang="en-US"/>
        </a:p>
      </dgm:t>
    </dgm:pt>
    <dgm:pt modelId="{D63F1619-024D-4177-A5E5-F2CC7CADAD40}" type="pres">
      <dgm:prSet presAssocID="{F725F812-BEFE-4982-B451-335D06FCBE1B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D854F6A7-A8C2-48EB-BC11-163372BA724C}" type="pres">
      <dgm:prSet presAssocID="{439B06C7-971A-4641-823F-D80E79094DA7}" presName="root1" presStyleCnt="0"/>
      <dgm:spPr/>
    </dgm:pt>
    <dgm:pt modelId="{302C97C2-BAD9-4F96-93BE-1E89982606C2}" type="pres">
      <dgm:prSet presAssocID="{439B06C7-971A-4641-823F-D80E79094DA7}" presName="LevelOneTextNode" presStyleLbl="node0" presStyleIdx="0" presStyleCnt="1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83F0ADBB-87E8-4B30-8B88-3FF368FF6E24}" type="pres">
      <dgm:prSet presAssocID="{439B06C7-971A-4641-823F-D80E79094DA7}" presName="level2hierChild" presStyleCnt="0"/>
      <dgm:spPr/>
    </dgm:pt>
    <dgm:pt modelId="{D18028FD-444E-474B-8909-14FE3C085B90}" type="pres">
      <dgm:prSet presAssocID="{E6D4D586-4222-4460-A88C-E3148A7EB6D3}" presName="conn2-1" presStyleLbl="parChTrans1D2" presStyleIdx="0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2180044" y="7913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1A67A54E-86E6-430E-B0F3-4CB4BF2282B4}" type="pres">
      <dgm:prSet presAssocID="{E6D4D586-4222-4460-A88C-E3148A7EB6D3}" presName="connTx" presStyleLbl="parChTrans1D2" presStyleIdx="0" presStyleCnt="3"/>
      <dgm:spPr/>
      <dgm:t>
        <a:bodyPr/>
        <a:lstStyle/>
        <a:p>
          <a:endParaRPr lang="en-US"/>
        </a:p>
      </dgm:t>
    </dgm:pt>
    <dgm:pt modelId="{6C094DB6-545C-43E7-81D4-6516BD37DA63}" type="pres">
      <dgm:prSet presAssocID="{EA83B389-F437-4874-81FE-FCFC2F7D6D81}" presName="root2" presStyleCnt="0"/>
      <dgm:spPr/>
    </dgm:pt>
    <dgm:pt modelId="{BCE36536-5D60-468A-BD64-786572882DD1}" type="pres">
      <dgm:prSet presAssocID="{EA83B389-F437-4874-81FE-FCFC2F7D6D81}" presName="LevelTwoTextNode" presStyleLbl="node2" presStyleIdx="0" presStyleCnt="3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97A9FE3E-D241-4ED7-95F8-9EC202A85E6A}" type="pres">
      <dgm:prSet presAssocID="{EA83B389-F437-4874-81FE-FCFC2F7D6D81}" presName="level3hierChild" presStyleCnt="0"/>
      <dgm:spPr/>
    </dgm:pt>
    <dgm:pt modelId="{59D605F5-A8FA-41B6-96AD-9BF395421E16}" type="pres">
      <dgm:prSet presAssocID="{AF94C3A7-8CD7-442A-AD8A-EBD7AB915153}" presName="conn2-1" presStyleLbl="parChTrans1D3" presStyleIdx="0" presStyleCnt="10"/>
      <dgm:spPr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1170482" y="7913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2C30EAD8-7A09-4A87-8C7F-2D9FC6CE088B}" type="pres">
      <dgm:prSet presAssocID="{AF94C3A7-8CD7-442A-AD8A-EBD7AB915153}" presName="connTx" presStyleLbl="parChTrans1D3" presStyleIdx="0" presStyleCnt="10"/>
      <dgm:spPr/>
      <dgm:t>
        <a:bodyPr/>
        <a:lstStyle/>
        <a:p>
          <a:endParaRPr lang="en-US"/>
        </a:p>
      </dgm:t>
    </dgm:pt>
    <dgm:pt modelId="{19F7B341-524E-400D-96FB-D0505CB67991}" type="pres">
      <dgm:prSet presAssocID="{7441B7C3-BE35-442B-9943-8EE9C4616031}" presName="root2" presStyleCnt="0"/>
      <dgm:spPr/>
    </dgm:pt>
    <dgm:pt modelId="{FD302BB7-59B1-4AC9-9BBE-DF8A26E6F977}" type="pres">
      <dgm:prSet presAssocID="{7441B7C3-BE35-442B-9943-8EE9C4616031}" presName="LevelTwoTextNode" presStyleLbl="node3" presStyleIdx="0" presStyleCnt="1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E3470108-DF7E-435D-B9AC-7573FB65B29B}" type="pres">
      <dgm:prSet presAssocID="{7441B7C3-BE35-442B-9943-8EE9C4616031}" presName="level3hierChild" presStyleCnt="0"/>
      <dgm:spPr/>
    </dgm:pt>
    <dgm:pt modelId="{4333ABB2-664B-4C93-9F33-654A8F6329BA}" type="pres">
      <dgm:prSet presAssocID="{2B94A031-1E6E-4B73-909B-BF30DB802600}" presName="conn2-1" presStyleLbl="parChTrans1D3" presStyleIdx="1" presStyleCnt="10"/>
      <dgm:spPr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606455" y="7913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6EA8BF0D-CC84-44D4-ADAE-04FE064959F0}" type="pres">
      <dgm:prSet presAssocID="{2B94A031-1E6E-4B73-909B-BF30DB802600}" presName="connTx" presStyleLbl="parChTrans1D3" presStyleIdx="1" presStyleCnt="10"/>
      <dgm:spPr/>
      <dgm:t>
        <a:bodyPr/>
        <a:lstStyle/>
        <a:p>
          <a:endParaRPr lang="en-US"/>
        </a:p>
      </dgm:t>
    </dgm:pt>
    <dgm:pt modelId="{D109534F-83E1-4276-88B4-82AD5D3B33C3}" type="pres">
      <dgm:prSet presAssocID="{F10A5376-B79D-4C42-88E3-77E441B8E791}" presName="root2" presStyleCnt="0"/>
      <dgm:spPr/>
    </dgm:pt>
    <dgm:pt modelId="{1CABFB3E-5076-4FF3-BB40-478D383221FE}" type="pres">
      <dgm:prSet presAssocID="{F10A5376-B79D-4C42-88E3-77E441B8E791}" presName="LevelTwoTextNode" presStyleLbl="node3" presStyleIdx="1" presStyleCnt="1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14C69700-B366-43AF-82AB-D1CEE50B2FCC}" type="pres">
      <dgm:prSet presAssocID="{F10A5376-B79D-4C42-88E3-77E441B8E791}" presName="level3hierChild" presStyleCnt="0"/>
      <dgm:spPr/>
    </dgm:pt>
    <dgm:pt modelId="{5BFCE700-0374-4124-9D81-D6C159EE686B}" type="pres">
      <dgm:prSet presAssocID="{4DD206D3-8905-4B93-9AE0-1D5861500261}" presName="conn2-1" presStyleLbl="parChTrans1D3" presStyleIdx="2" presStyleCnt="10"/>
      <dgm:spPr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606455" y="7913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42348954-0F7B-49BD-8996-84F7089D1443}" type="pres">
      <dgm:prSet presAssocID="{4DD206D3-8905-4B93-9AE0-1D5861500261}" presName="connTx" presStyleLbl="parChTrans1D3" presStyleIdx="2" presStyleCnt="10"/>
      <dgm:spPr/>
      <dgm:t>
        <a:bodyPr/>
        <a:lstStyle/>
        <a:p>
          <a:endParaRPr lang="en-US"/>
        </a:p>
      </dgm:t>
    </dgm:pt>
    <dgm:pt modelId="{FFEB3DAB-77A8-4F23-A086-E45BF7E74D20}" type="pres">
      <dgm:prSet presAssocID="{E9E7FA8C-F4D8-4E96-B818-7B70E0CA7B5D}" presName="root2" presStyleCnt="0"/>
      <dgm:spPr/>
    </dgm:pt>
    <dgm:pt modelId="{38039AF8-A2B4-4711-AD68-3F9EACA90920}" type="pres">
      <dgm:prSet presAssocID="{E9E7FA8C-F4D8-4E96-B818-7B70E0CA7B5D}" presName="LevelTwoTextNode" presStyleLbl="node3" presStyleIdx="2" presStyleCnt="1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E3F74A03-04CF-4B3B-ADEC-FFB43060379F}" type="pres">
      <dgm:prSet presAssocID="{E9E7FA8C-F4D8-4E96-B818-7B70E0CA7B5D}" presName="level3hierChild" presStyleCnt="0"/>
      <dgm:spPr/>
    </dgm:pt>
    <dgm:pt modelId="{F32AD86C-4B3B-442D-B5A9-C3732B750ADE}" type="pres">
      <dgm:prSet presAssocID="{BB7AA21E-9C1D-4A5B-A176-72BBB06BD54B}" presName="conn2-1" presStyleLbl="parChTrans1D3" presStyleIdx="3" presStyleCnt="10"/>
      <dgm:spPr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1170482" y="7913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EC211B87-165F-4815-A64E-03D762887EB9}" type="pres">
      <dgm:prSet presAssocID="{BB7AA21E-9C1D-4A5B-A176-72BBB06BD54B}" presName="connTx" presStyleLbl="parChTrans1D3" presStyleIdx="3" presStyleCnt="10"/>
      <dgm:spPr/>
      <dgm:t>
        <a:bodyPr/>
        <a:lstStyle/>
        <a:p>
          <a:endParaRPr lang="en-US"/>
        </a:p>
      </dgm:t>
    </dgm:pt>
    <dgm:pt modelId="{5F62CD1E-07D3-40ED-AAFA-313718E8425B}" type="pres">
      <dgm:prSet presAssocID="{E72ABE1C-7115-48F2-B0F8-5BDB61F04749}" presName="root2" presStyleCnt="0"/>
      <dgm:spPr/>
    </dgm:pt>
    <dgm:pt modelId="{BCFF84F0-9706-40B8-8BEA-110FD554120A}" type="pres">
      <dgm:prSet presAssocID="{E72ABE1C-7115-48F2-B0F8-5BDB61F04749}" presName="LevelTwoTextNode" presStyleLbl="node3" presStyleIdx="3" presStyleCnt="1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CC710BEA-176F-4C42-80E7-E996874EA58F}" type="pres">
      <dgm:prSet presAssocID="{E72ABE1C-7115-48F2-B0F8-5BDB61F04749}" presName="level3hierChild" presStyleCnt="0"/>
      <dgm:spPr/>
    </dgm:pt>
    <dgm:pt modelId="{252C95C2-CE77-45D3-8196-E20F3CB1E3B9}" type="pres">
      <dgm:prSet presAssocID="{5D2763CA-A361-4D35-8B60-233163E2C0F3}" presName="conn2-1" presStyleLbl="parChTrans1D2" presStyleIdx="1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492451" y="7913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2DD6D0CB-E83F-4FB0-8AAB-4ECA6B22B12B}" type="pres">
      <dgm:prSet presAssocID="{5D2763CA-A361-4D35-8B60-233163E2C0F3}" presName="connTx" presStyleLbl="parChTrans1D2" presStyleIdx="1" presStyleCnt="3"/>
      <dgm:spPr/>
      <dgm:t>
        <a:bodyPr/>
        <a:lstStyle/>
        <a:p>
          <a:endParaRPr lang="en-US"/>
        </a:p>
      </dgm:t>
    </dgm:pt>
    <dgm:pt modelId="{93E460BD-1DE3-430E-BEA3-C7371A889C3B}" type="pres">
      <dgm:prSet presAssocID="{48CCFD9D-DF04-43B4-A373-E1A67398695A}" presName="root2" presStyleCnt="0"/>
      <dgm:spPr/>
    </dgm:pt>
    <dgm:pt modelId="{0595F663-E2D3-487B-AABD-3955948497FB}" type="pres">
      <dgm:prSet presAssocID="{48CCFD9D-DF04-43B4-A373-E1A67398695A}" presName="LevelTwoTextNode" presStyleLbl="node2" presStyleIdx="1" presStyleCnt="3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41E26456-EB14-4A46-9BA8-F440E5DA4444}" type="pres">
      <dgm:prSet presAssocID="{48CCFD9D-DF04-43B4-A373-E1A67398695A}" presName="level3hierChild" presStyleCnt="0"/>
      <dgm:spPr/>
    </dgm:pt>
    <dgm:pt modelId="{746BEDA8-8AE6-41CF-8E1A-5DADB268547E}" type="pres">
      <dgm:prSet presAssocID="{2EFB4EB8-EDB0-4DEE-8640-FC5C557C6FEE}" presName="conn2-1" presStyleLbl="parChTrans1D3" presStyleIdx="4" presStyleCnt="10"/>
      <dgm:spPr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606455" y="7913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7BDE43DE-05E2-475D-AE7E-2A9C208507DD}" type="pres">
      <dgm:prSet presAssocID="{2EFB4EB8-EDB0-4DEE-8640-FC5C557C6FEE}" presName="connTx" presStyleLbl="parChTrans1D3" presStyleIdx="4" presStyleCnt="10"/>
      <dgm:spPr/>
      <dgm:t>
        <a:bodyPr/>
        <a:lstStyle/>
        <a:p>
          <a:endParaRPr lang="en-US"/>
        </a:p>
      </dgm:t>
    </dgm:pt>
    <dgm:pt modelId="{0B86B05D-D61B-4141-88DA-34C88349BF0E}" type="pres">
      <dgm:prSet presAssocID="{43460813-FD2D-4F2C-8EAC-1DF76D9F03B9}" presName="root2" presStyleCnt="0"/>
      <dgm:spPr/>
    </dgm:pt>
    <dgm:pt modelId="{DEE29218-1B02-419F-99BA-FBF74B3715D6}" type="pres">
      <dgm:prSet presAssocID="{43460813-FD2D-4F2C-8EAC-1DF76D9F03B9}" presName="LevelTwoTextNode" presStyleLbl="node3" presStyleIdx="4" presStyleCnt="1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37DF5876-10CD-4A52-9FAD-068D9BF43BDB}" type="pres">
      <dgm:prSet presAssocID="{43460813-FD2D-4F2C-8EAC-1DF76D9F03B9}" presName="level3hierChild" presStyleCnt="0"/>
      <dgm:spPr/>
    </dgm:pt>
    <dgm:pt modelId="{4B1DCDC6-0313-4DF4-9ECB-46C6A9591C0D}" type="pres">
      <dgm:prSet presAssocID="{CADA3A4A-6AE5-485E-9382-5FE71131EDAD}" presName="conn2-1" presStyleLbl="parChTrans1D3" presStyleIdx="5" presStyleCnt="10"/>
      <dgm:spPr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606455" y="7913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751C71BC-3E90-4CA6-AA62-A74594764083}" type="pres">
      <dgm:prSet presAssocID="{CADA3A4A-6AE5-485E-9382-5FE71131EDAD}" presName="connTx" presStyleLbl="parChTrans1D3" presStyleIdx="5" presStyleCnt="10"/>
      <dgm:spPr/>
      <dgm:t>
        <a:bodyPr/>
        <a:lstStyle/>
        <a:p>
          <a:endParaRPr lang="en-US"/>
        </a:p>
      </dgm:t>
    </dgm:pt>
    <dgm:pt modelId="{7ADC014F-3D0B-49E8-B351-54BA3FB930E2}" type="pres">
      <dgm:prSet presAssocID="{B7DEDC53-B38C-4FE3-9B73-CB5714B68F24}" presName="root2" presStyleCnt="0"/>
      <dgm:spPr/>
    </dgm:pt>
    <dgm:pt modelId="{185095E1-E76A-4904-983D-038DB40E5CD0}" type="pres">
      <dgm:prSet presAssocID="{B7DEDC53-B38C-4FE3-9B73-CB5714B68F24}" presName="LevelTwoTextNode" presStyleLbl="node3" presStyleIdx="5" presStyleCnt="1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313302ED-FC8D-484B-8182-95B6F5F996AF}" type="pres">
      <dgm:prSet presAssocID="{B7DEDC53-B38C-4FE3-9B73-CB5714B68F24}" presName="level3hierChild" presStyleCnt="0"/>
      <dgm:spPr/>
    </dgm:pt>
    <dgm:pt modelId="{7032B3B1-7D74-475A-A270-35FBD3357C8B}" type="pres">
      <dgm:prSet presAssocID="{80DC38C7-E25A-4DCD-A7D2-03A218EBFC00}" presName="conn2-1" presStyleLbl="parChTrans1D2" presStyleIdx="2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2180044" y="7913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B1DC8801-EE5D-497A-B17C-0279A067D366}" type="pres">
      <dgm:prSet presAssocID="{80DC38C7-E25A-4DCD-A7D2-03A218EBFC00}" presName="connTx" presStyleLbl="parChTrans1D2" presStyleIdx="2" presStyleCnt="3"/>
      <dgm:spPr/>
      <dgm:t>
        <a:bodyPr/>
        <a:lstStyle/>
        <a:p>
          <a:endParaRPr lang="en-US"/>
        </a:p>
      </dgm:t>
    </dgm:pt>
    <dgm:pt modelId="{F2AF8327-03E4-4B27-B748-7E3F404E4FFB}" type="pres">
      <dgm:prSet presAssocID="{CD3E8564-C5AC-4173-B0B4-AC4DF5E8439E}" presName="root2" presStyleCnt="0"/>
      <dgm:spPr/>
    </dgm:pt>
    <dgm:pt modelId="{4CEFCB57-9148-4728-BE4F-53CCFC424D72}" type="pres">
      <dgm:prSet presAssocID="{CD3E8564-C5AC-4173-B0B4-AC4DF5E8439E}" presName="LevelTwoTextNode" presStyleLbl="node2" presStyleIdx="2" presStyleCnt="3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BF48C8DD-77DA-4CC1-BE01-4485E07007F8}" type="pres">
      <dgm:prSet presAssocID="{CD3E8564-C5AC-4173-B0B4-AC4DF5E8439E}" presName="level3hierChild" presStyleCnt="0"/>
      <dgm:spPr/>
    </dgm:pt>
    <dgm:pt modelId="{CA5C223F-5483-427F-99AF-C869F9230001}" type="pres">
      <dgm:prSet presAssocID="{E0F2372D-7CFB-457A-A3F6-EA7196CC6EF7}" presName="conn2-1" presStyleLbl="parChTrans1D3" presStyleIdx="6" presStyleCnt="10"/>
      <dgm:spPr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1170482" y="7913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8A85A058-356A-4B65-8094-24DD80B8EF70}" type="pres">
      <dgm:prSet presAssocID="{E0F2372D-7CFB-457A-A3F6-EA7196CC6EF7}" presName="connTx" presStyleLbl="parChTrans1D3" presStyleIdx="6" presStyleCnt="10"/>
      <dgm:spPr/>
      <dgm:t>
        <a:bodyPr/>
        <a:lstStyle/>
        <a:p>
          <a:endParaRPr lang="en-US"/>
        </a:p>
      </dgm:t>
    </dgm:pt>
    <dgm:pt modelId="{37BC4383-5198-4D96-A6D7-29372C2F18B0}" type="pres">
      <dgm:prSet presAssocID="{14A954C7-28C8-4B78-95FC-DCAAEDDE43AF}" presName="root2" presStyleCnt="0"/>
      <dgm:spPr/>
    </dgm:pt>
    <dgm:pt modelId="{E3440A76-1476-4A0A-9A2D-BBD108F2ED6C}" type="pres">
      <dgm:prSet presAssocID="{14A954C7-28C8-4B78-95FC-DCAAEDDE43AF}" presName="LevelTwoTextNode" presStyleLbl="node3" presStyleIdx="6" presStyleCnt="1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E53BFD4F-9A9D-447E-86D8-FC3BA679D03E}" type="pres">
      <dgm:prSet presAssocID="{14A954C7-28C8-4B78-95FC-DCAAEDDE43AF}" presName="level3hierChild" presStyleCnt="0"/>
      <dgm:spPr/>
    </dgm:pt>
    <dgm:pt modelId="{27EE78A0-8D6E-49D6-86A5-229932034D08}" type="pres">
      <dgm:prSet presAssocID="{0B1C92EE-BDEF-4CE9-9D6A-E5670ABEB287}" presName="conn2-1" presStyleLbl="parChTrans1D3" presStyleIdx="7" presStyleCnt="10"/>
      <dgm:spPr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606455" y="7913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6773A46C-97C0-4CCC-824D-C0E60A75AA49}" type="pres">
      <dgm:prSet presAssocID="{0B1C92EE-BDEF-4CE9-9D6A-E5670ABEB287}" presName="connTx" presStyleLbl="parChTrans1D3" presStyleIdx="7" presStyleCnt="10"/>
      <dgm:spPr/>
      <dgm:t>
        <a:bodyPr/>
        <a:lstStyle/>
        <a:p>
          <a:endParaRPr lang="en-US"/>
        </a:p>
      </dgm:t>
    </dgm:pt>
    <dgm:pt modelId="{281DF9DF-808A-4319-828D-343384BAD1B6}" type="pres">
      <dgm:prSet presAssocID="{7FF0E648-3E20-43F7-BF0D-B2930954C454}" presName="root2" presStyleCnt="0"/>
      <dgm:spPr/>
    </dgm:pt>
    <dgm:pt modelId="{F1982421-0B42-4281-9B36-32BD95899B3B}" type="pres">
      <dgm:prSet presAssocID="{7FF0E648-3E20-43F7-BF0D-B2930954C454}" presName="LevelTwoTextNode" presStyleLbl="node3" presStyleIdx="7" presStyleCnt="1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D1DA22B4-064E-4EE5-A5F7-70F62EC6CF5C}" type="pres">
      <dgm:prSet presAssocID="{7FF0E648-3E20-43F7-BF0D-B2930954C454}" presName="level3hierChild" presStyleCnt="0"/>
      <dgm:spPr/>
    </dgm:pt>
    <dgm:pt modelId="{1969B54E-B6C6-434B-AFE0-57B4F5DC0A98}" type="pres">
      <dgm:prSet presAssocID="{8FF4F348-ADD2-4934-A291-A5ED9ACB8288}" presName="conn2-1" presStyleLbl="parChTrans1D3" presStyleIdx="8" presStyleCnt="10"/>
      <dgm:spPr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606455" y="7913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850F7B3B-C9C3-4892-A582-854C4EE33A31}" type="pres">
      <dgm:prSet presAssocID="{8FF4F348-ADD2-4934-A291-A5ED9ACB8288}" presName="connTx" presStyleLbl="parChTrans1D3" presStyleIdx="8" presStyleCnt="10"/>
      <dgm:spPr/>
      <dgm:t>
        <a:bodyPr/>
        <a:lstStyle/>
        <a:p>
          <a:endParaRPr lang="en-US"/>
        </a:p>
      </dgm:t>
    </dgm:pt>
    <dgm:pt modelId="{18573702-D69E-465E-BB87-40D0587A71A1}" type="pres">
      <dgm:prSet presAssocID="{CE6E179A-5F7D-4B26-A04F-02A70C8871F6}" presName="root2" presStyleCnt="0"/>
      <dgm:spPr/>
    </dgm:pt>
    <dgm:pt modelId="{A26F62B6-3F1C-4FEF-9E80-6F5B6BB18994}" type="pres">
      <dgm:prSet presAssocID="{CE6E179A-5F7D-4B26-A04F-02A70C8871F6}" presName="LevelTwoTextNode" presStyleLbl="node3" presStyleIdx="8" presStyleCnt="1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1FB46487-A2B7-45F2-85A8-B034CB606C83}" type="pres">
      <dgm:prSet presAssocID="{CE6E179A-5F7D-4B26-A04F-02A70C8871F6}" presName="level3hierChild" presStyleCnt="0"/>
      <dgm:spPr/>
    </dgm:pt>
    <dgm:pt modelId="{907F2B4D-C20F-4A68-825C-F263422A3143}" type="pres">
      <dgm:prSet presAssocID="{26AF7CDF-430A-4967-BE82-DC5BCB9BA393}" presName="conn2-1" presStyleLbl="parChTrans1D3" presStyleIdx="9" presStyleCnt="10"/>
      <dgm:spPr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1170482" y="7913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A651AFC5-0E5C-4471-9B78-55F133F1444B}" type="pres">
      <dgm:prSet presAssocID="{26AF7CDF-430A-4967-BE82-DC5BCB9BA393}" presName="connTx" presStyleLbl="parChTrans1D3" presStyleIdx="9" presStyleCnt="10"/>
      <dgm:spPr/>
      <dgm:t>
        <a:bodyPr/>
        <a:lstStyle/>
        <a:p>
          <a:endParaRPr lang="en-US"/>
        </a:p>
      </dgm:t>
    </dgm:pt>
    <dgm:pt modelId="{6305D6E6-F377-44AC-A4F8-3980F2185BD0}" type="pres">
      <dgm:prSet presAssocID="{A5A94233-F0E6-410D-A15C-37611D17C224}" presName="root2" presStyleCnt="0"/>
      <dgm:spPr/>
    </dgm:pt>
    <dgm:pt modelId="{4A70666B-2E03-4954-9825-95DBD4F4D46C}" type="pres">
      <dgm:prSet presAssocID="{A5A94233-F0E6-410D-A15C-37611D17C224}" presName="LevelTwoTextNode" presStyleLbl="node3" presStyleIdx="9" presStyleCnt="1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3ADC8D63-9CBD-4283-9FBA-73A3EA66A8AA}" type="pres">
      <dgm:prSet presAssocID="{A5A94233-F0E6-410D-A15C-37611D17C224}" presName="level3hierChild" presStyleCnt="0"/>
      <dgm:spPr/>
    </dgm:pt>
  </dgm:ptLst>
  <dgm:cxnLst>
    <dgm:cxn modelId="{6A0A4673-B15E-4DDB-85AC-BF46AC7EE312}" srcId="{EA83B389-F437-4874-81FE-FCFC2F7D6D81}" destId="{7441B7C3-BE35-442B-9943-8EE9C4616031}" srcOrd="0" destOrd="0" parTransId="{AF94C3A7-8CD7-442A-AD8A-EBD7AB915153}" sibTransId="{4CE56A13-A498-475C-BE79-B244D86895A8}"/>
    <dgm:cxn modelId="{29A463D9-A14D-438B-AC79-E0556C76EDEA}" type="presOf" srcId="{0B1C92EE-BDEF-4CE9-9D6A-E5670ABEB287}" destId="{6773A46C-97C0-4CCC-824D-C0E60A75AA49}" srcOrd="1" destOrd="0" presId="urn:microsoft.com/office/officeart/2005/8/layout/hierarchy2"/>
    <dgm:cxn modelId="{6B552EEF-A449-4B6A-9458-C3AD88C70F9B}" type="presOf" srcId="{5D2763CA-A361-4D35-8B60-233163E2C0F3}" destId="{2DD6D0CB-E83F-4FB0-8AAB-4ECA6B22B12B}" srcOrd="1" destOrd="0" presId="urn:microsoft.com/office/officeart/2005/8/layout/hierarchy2"/>
    <dgm:cxn modelId="{526D28E4-F4D1-4AEE-87B2-9691B20B6218}" type="presOf" srcId="{43460813-FD2D-4F2C-8EAC-1DF76D9F03B9}" destId="{DEE29218-1B02-419F-99BA-FBF74B3715D6}" srcOrd="0" destOrd="0" presId="urn:microsoft.com/office/officeart/2005/8/layout/hierarchy2"/>
    <dgm:cxn modelId="{38B18AE0-DD10-4690-86B7-469ACB77147D}" type="presOf" srcId="{E0F2372D-7CFB-457A-A3F6-EA7196CC6EF7}" destId="{CA5C223F-5483-427F-99AF-C869F9230001}" srcOrd="0" destOrd="0" presId="urn:microsoft.com/office/officeart/2005/8/layout/hierarchy2"/>
    <dgm:cxn modelId="{7BCF00E3-DEE9-4B3D-BC2E-7EAA581E568C}" type="presOf" srcId="{AF94C3A7-8CD7-442A-AD8A-EBD7AB915153}" destId="{59D605F5-A8FA-41B6-96AD-9BF395421E16}" srcOrd="0" destOrd="0" presId="urn:microsoft.com/office/officeart/2005/8/layout/hierarchy2"/>
    <dgm:cxn modelId="{5474A053-DBD4-420C-8DBB-3B323F931DDB}" type="presOf" srcId="{E72ABE1C-7115-48F2-B0F8-5BDB61F04749}" destId="{BCFF84F0-9706-40B8-8BEA-110FD554120A}" srcOrd="0" destOrd="0" presId="urn:microsoft.com/office/officeart/2005/8/layout/hierarchy2"/>
    <dgm:cxn modelId="{98776A90-5BB3-4428-BD9C-A5CFAF8C5921}" type="presOf" srcId="{8FF4F348-ADD2-4934-A291-A5ED9ACB8288}" destId="{1969B54E-B6C6-434B-AFE0-57B4F5DC0A98}" srcOrd="0" destOrd="0" presId="urn:microsoft.com/office/officeart/2005/8/layout/hierarchy2"/>
    <dgm:cxn modelId="{ABD4B9E2-6FBB-47B9-B36B-A6CC325231BA}" srcId="{F725F812-BEFE-4982-B451-335D06FCBE1B}" destId="{439B06C7-971A-4641-823F-D80E79094DA7}" srcOrd="0" destOrd="0" parTransId="{8861FD07-B9B4-49A0-BE44-A13C8D2D1ADB}" sibTransId="{440E14AA-B888-40DF-AD15-364FCF978642}"/>
    <dgm:cxn modelId="{CB8E8862-0872-48C4-B981-E668F0D93311}" type="presOf" srcId="{4DD206D3-8905-4B93-9AE0-1D5861500261}" destId="{42348954-0F7B-49BD-8996-84F7089D1443}" srcOrd="1" destOrd="0" presId="urn:microsoft.com/office/officeart/2005/8/layout/hierarchy2"/>
    <dgm:cxn modelId="{D88FF41F-55B8-486F-B634-6688DE94BA9A}" type="presOf" srcId="{BB7AA21E-9C1D-4A5B-A176-72BBB06BD54B}" destId="{EC211B87-165F-4815-A64E-03D762887EB9}" srcOrd="1" destOrd="0" presId="urn:microsoft.com/office/officeart/2005/8/layout/hierarchy2"/>
    <dgm:cxn modelId="{EF0E7F5B-5A6C-4EE5-928C-5CF700B348BE}" type="presOf" srcId="{80DC38C7-E25A-4DCD-A7D2-03A218EBFC00}" destId="{7032B3B1-7D74-475A-A270-35FBD3357C8B}" srcOrd="0" destOrd="0" presId="urn:microsoft.com/office/officeart/2005/8/layout/hierarchy2"/>
    <dgm:cxn modelId="{0C723685-35A7-4B23-9D26-DB7B71C6B39B}" type="presOf" srcId="{AF94C3A7-8CD7-442A-AD8A-EBD7AB915153}" destId="{2C30EAD8-7A09-4A87-8C7F-2D9FC6CE088B}" srcOrd="1" destOrd="0" presId="urn:microsoft.com/office/officeart/2005/8/layout/hierarchy2"/>
    <dgm:cxn modelId="{2980F5EA-3AFE-4741-9E13-B30F769BEC90}" type="presOf" srcId="{2EFB4EB8-EDB0-4DEE-8640-FC5C557C6FEE}" destId="{746BEDA8-8AE6-41CF-8E1A-5DADB268547E}" srcOrd="0" destOrd="0" presId="urn:microsoft.com/office/officeart/2005/8/layout/hierarchy2"/>
    <dgm:cxn modelId="{6EBBC8AC-43AD-4FB1-85BA-1AE187B86E94}" type="presOf" srcId="{26AF7CDF-430A-4967-BE82-DC5BCB9BA393}" destId="{A651AFC5-0E5C-4471-9B78-55F133F1444B}" srcOrd="1" destOrd="0" presId="urn:microsoft.com/office/officeart/2005/8/layout/hierarchy2"/>
    <dgm:cxn modelId="{4D134FD1-519C-485D-8462-270D0E433B91}" srcId="{48CCFD9D-DF04-43B4-A373-E1A67398695A}" destId="{43460813-FD2D-4F2C-8EAC-1DF76D9F03B9}" srcOrd="0" destOrd="0" parTransId="{2EFB4EB8-EDB0-4DEE-8640-FC5C557C6FEE}" sibTransId="{7D7B53AB-C222-4ED3-BBC3-314C33D3F214}"/>
    <dgm:cxn modelId="{F5C08BD7-FEF6-40CA-8D98-24CCFB25CE5F}" type="presOf" srcId="{BB7AA21E-9C1D-4A5B-A176-72BBB06BD54B}" destId="{F32AD86C-4B3B-442D-B5A9-C3732B750ADE}" srcOrd="0" destOrd="0" presId="urn:microsoft.com/office/officeart/2005/8/layout/hierarchy2"/>
    <dgm:cxn modelId="{92B9E461-823F-4E21-A592-436BED238541}" type="presOf" srcId="{48CCFD9D-DF04-43B4-A373-E1A67398695A}" destId="{0595F663-E2D3-487B-AABD-3955948497FB}" srcOrd="0" destOrd="0" presId="urn:microsoft.com/office/officeart/2005/8/layout/hierarchy2"/>
    <dgm:cxn modelId="{BE8AE0C6-B586-420A-BADD-70A3B39B47D0}" type="presOf" srcId="{5D2763CA-A361-4D35-8B60-233163E2C0F3}" destId="{252C95C2-CE77-45D3-8196-E20F3CB1E3B9}" srcOrd="0" destOrd="0" presId="urn:microsoft.com/office/officeart/2005/8/layout/hierarchy2"/>
    <dgm:cxn modelId="{4B88A46B-4D51-433D-B6E5-E4B45C7E3319}" type="presOf" srcId="{8FF4F348-ADD2-4934-A291-A5ED9ACB8288}" destId="{850F7B3B-C9C3-4892-A582-854C4EE33A31}" srcOrd="1" destOrd="0" presId="urn:microsoft.com/office/officeart/2005/8/layout/hierarchy2"/>
    <dgm:cxn modelId="{0BD89D3C-0567-4CD8-9FA9-936751248ED9}" type="presOf" srcId="{CADA3A4A-6AE5-485E-9382-5FE71131EDAD}" destId="{751C71BC-3E90-4CA6-AA62-A74594764083}" srcOrd="1" destOrd="0" presId="urn:microsoft.com/office/officeart/2005/8/layout/hierarchy2"/>
    <dgm:cxn modelId="{48772BBC-7AB0-4084-AA41-90F92FEE4753}" srcId="{439B06C7-971A-4641-823F-D80E79094DA7}" destId="{CD3E8564-C5AC-4173-B0B4-AC4DF5E8439E}" srcOrd="2" destOrd="0" parTransId="{80DC38C7-E25A-4DCD-A7D2-03A218EBFC00}" sibTransId="{5A1C4F01-0545-40B8-AFD8-F265D75BEF79}"/>
    <dgm:cxn modelId="{480ADA95-B532-48AB-90FF-36EA95CF35D7}" srcId="{439B06C7-971A-4641-823F-D80E79094DA7}" destId="{EA83B389-F437-4874-81FE-FCFC2F7D6D81}" srcOrd="0" destOrd="0" parTransId="{E6D4D586-4222-4460-A88C-E3148A7EB6D3}" sibTransId="{0DF4D808-B22C-4E56-B488-0F6B898D57F5}"/>
    <dgm:cxn modelId="{BB24D910-C746-41D3-BC4B-C7B80AA25E95}" type="presOf" srcId="{2B94A031-1E6E-4B73-909B-BF30DB802600}" destId="{6EA8BF0D-CC84-44D4-ADAE-04FE064959F0}" srcOrd="1" destOrd="0" presId="urn:microsoft.com/office/officeart/2005/8/layout/hierarchy2"/>
    <dgm:cxn modelId="{C41C011B-6EA5-44CE-9993-BE2A2127F05B}" type="presOf" srcId="{E6D4D586-4222-4460-A88C-E3148A7EB6D3}" destId="{D18028FD-444E-474B-8909-14FE3C085B90}" srcOrd="0" destOrd="0" presId="urn:microsoft.com/office/officeart/2005/8/layout/hierarchy2"/>
    <dgm:cxn modelId="{9177179C-C25A-4926-939C-7EF4C73A894A}" srcId="{CD3E8564-C5AC-4173-B0B4-AC4DF5E8439E}" destId="{14A954C7-28C8-4B78-95FC-DCAAEDDE43AF}" srcOrd="0" destOrd="0" parTransId="{E0F2372D-7CFB-457A-A3F6-EA7196CC6EF7}" sibTransId="{82EBEA84-706A-4D6C-8E1C-A52E12C6DBC3}"/>
    <dgm:cxn modelId="{AB3C8C4E-47FF-40C5-AF0C-6D56A3810300}" srcId="{CD3E8564-C5AC-4173-B0B4-AC4DF5E8439E}" destId="{A5A94233-F0E6-410D-A15C-37611D17C224}" srcOrd="3" destOrd="0" parTransId="{26AF7CDF-430A-4967-BE82-DC5BCB9BA393}" sibTransId="{768421EE-22F8-4F72-98BB-11A079DB9FF6}"/>
    <dgm:cxn modelId="{E8C32A8A-29A4-4D4B-9F74-AB3FCA876F76}" type="presOf" srcId="{E6D4D586-4222-4460-A88C-E3148A7EB6D3}" destId="{1A67A54E-86E6-430E-B0F3-4CB4BF2282B4}" srcOrd="1" destOrd="0" presId="urn:microsoft.com/office/officeart/2005/8/layout/hierarchy2"/>
    <dgm:cxn modelId="{FDC76E4A-D088-42C9-8FBD-9B09B443A8D7}" type="presOf" srcId="{EA83B389-F437-4874-81FE-FCFC2F7D6D81}" destId="{BCE36536-5D60-468A-BD64-786572882DD1}" srcOrd="0" destOrd="0" presId="urn:microsoft.com/office/officeart/2005/8/layout/hierarchy2"/>
    <dgm:cxn modelId="{C39D265C-1535-4A25-9B06-5E3B170A417A}" srcId="{EA83B389-F437-4874-81FE-FCFC2F7D6D81}" destId="{E9E7FA8C-F4D8-4E96-B818-7B70E0CA7B5D}" srcOrd="2" destOrd="0" parTransId="{4DD206D3-8905-4B93-9AE0-1D5861500261}" sibTransId="{6EE58AA3-6EFB-400A-819D-6AAFA687A925}"/>
    <dgm:cxn modelId="{B9F96343-4674-425D-8A8E-618D1354F431}" srcId="{CD3E8564-C5AC-4173-B0B4-AC4DF5E8439E}" destId="{CE6E179A-5F7D-4B26-A04F-02A70C8871F6}" srcOrd="2" destOrd="0" parTransId="{8FF4F348-ADD2-4934-A291-A5ED9ACB8288}" sibTransId="{C956544A-B390-4D9B-959D-14847600F1EF}"/>
    <dgm:cxn modelId="{EBD26EB9-C162-4C5F-8C58-2FAF85C0F9E5}" type="presOf" srcId="{2B94A031-1E6E-4B73-909B-BF30DB802600}" destId="{4333ABB2-664B-4C93-9F33-654A8F6329BA}" srcOrd="0" destOrd="0" presId="urn:microsoft.com/office/officeart/2005/8/layout/hierarchy2"/>
    <dgm:cxn modelId="{F2618717-BE60-4B8F-842F-1C5D3988AF7A}" type="presOf" srcId="{CE6E179A-5F7D-4B26-A04F-02A70C8871F6}" destId="{A26F62B6-3F1C-4FEF-9E80-6F5B6BB18994}" srcOrd="0" destOrd="0" presId="urn:microsoft.com/office/officeart/2005/8/layout/hierarchy2"/>
    <dgm:cxn modelId="{08DF8205-630E-451A-9E32-038B12700889}" type="presOf" srcId="{14A954C7-28C8-4B78-95FC-DCAAEDDE43AF}" destId="{E3440A76-1476-4A0A-9A2D-BBD108F2ED6C}" srcOrd="0" destOrd="0" presId="urn:microsoft.com/office/officeart/2005/8/layout/hierarchy2"/>
    <dgm:cxn modelId="{7CC39A20-F599-4A96-920E-19137374AD74}" type="presOf" srcId="{A5A94233-F0E6-410D-A15C-37611D17C224}" destId="{4A70666B-2E03-4954-9825-95DBD4F4D46C}" srcOrd="0" destOrd="0" presId="urn:microsoft.com/office/officeart/2005/8/layout/hierarchy2"/>
    <dgm:cxn modelId="{6E475F84-ADC2-4EB6-959C-06CB06EAFE3F}" type="presOf" srcId="{B7DEDC53-B38C-4FE3-9B73-CB5714B68F24}" destId="{185095E1-E76A-4904-983D-038DB40E5CD0}" srcOrd="0" destOrd="0" presId="urn:microsoft.com/office/officeart/2005/8/layout/hierarchy2"/>
    <dgm:cxn modelId="{BE902CBF-008C-4D9A-925A-60A3FC6A748B}" type="presOf" srcId="{2EFB4EB8-EDB0-4DEE-8640-FC5C557C6FEE}" destId="{7BDE43DE-05E2-475D-AE7E-2A9C208507DD}" srcOrd="1" destOrd="0" presId="urn:microsoft.com/office/officeart/2005/8/layout/hierarchy2"/>
    <dgm:cxn modelId="{5AD78619-17FF-4E26-A5BA-B7FB8779F78E}" type="presOf" srcId="{E0F2372D-7CFB-457A-A3F6-EA7196CC6EF7}" destId="{8A85A058-356A-4B65-8094-24DD80B8EF70}" srcOrd="1" destOrd="0" presId="urn:microsoft.com/office/officeart/2005/8/layout/hierarchy2"/>
    <dgm:cxn modelId="{25AA06FC-906E-48E8-A59D-8A3B4F08C97C}" type="presOf" srcId="{7FF0E648-3E20-43F7-BF0D-B2930954C454}" destId="{F1982421-0B42-4281-9B36-32BD95899B3B}" srcOrd="0" destOrd="0" presId="urn:microsoft.com/office/officeart/2005/8/layout/hierarchy2"/>
    <dgm:cxn modelId="{8244BEB8-F385-41FE-9B67-6F6E64765C2A}" type="presOf" srcId="{CADA3A4A-6AE5-485E-9382-5FE71131EDAD}" destId="{4B1DCDC6-0313-4DF4-9ECB-46C6A9591C0D}" srcOrd="0" destOrd="0" presId="urn:microsoft.com/office/officeart/2005/8/layout/hierarchy2"/>
    <dgm:cxn modelId="{C5C3CB83-502D-4CB4-86D4-0B110B414BD0}" type="presOf" srcId="{80DC38C7-E25A-4DCD-A7D2-03A218EBFC00}" destId="{B1DC8801-EE5D-497A-B17C-0279A067D366}" srcOrd="1" destOrd="0" presId="urn:microsoft.com/office/officeart/2005/8/layout/hierarchy2"/>
    <dgm:cxn modelId="{27C2C09B-94DA-47ED-B144-0E9A352FA9F6}" type="presOf" srcId="{26AF7CDF-430A-4967-BE82-DC5BCB9BA393}" destId="{907F2B4D-C20F-4A68-825C-F263422A3143}" srcOrd="0" destOrd="0" presId="urn:microsoft.com/office/officeart/2005/8/layout/hierarchy2"/>
    <dgm:cxn modelId="{BEC8D896-CA21-483B-A1CC-D2D21D796FDC}" type="presOf" srcId="{F725F812-BEFE-4982-B451-335D06FCBE1B}" destId="{D63F1619-024D-4177-A5E5-F2CC7CADAD40}" srcOrd="0" destOrd="0" presId="urn:microsoft.com/office/officeart/2005/8/layout/hierarchy2"/>
    <dgm:cxn modelId="{DAF78A95-B8A1-4091-B0A3-DB7D4FCE7DDD}" type="presOf" srcId="{0B1C92EE-BDEF-4CE9-9D6A-E5670ABEB287}" destId="{27EE78A0-8D6E-49D6-86A5-229932034D08}" srcOrd="0" destOrd="0" presId="urn:microsoft.com/office/officeart/2005/8/layout/hierarchy2"/>
    <dgm:cxn modelId="{BEB624CB-5EC3-4668-B848-96ABEB120EFC}" type="presOf" srcId="{7441B7C3-BE35-442B-9943-8EE9C4616031}" destId="{FD302BB7-59B1-4AC9-9BBE-DF8A26E6F977}" srcOrd="0" destOrd="0" presId="urn:microsoft.com/office/officeart/2005/8/layout/hierarchy2"/>
    <dgm:cxn modelId="{4A59D30C-1540-434D-85D5-680F8CB3DAFD}" srcId="{CD3E8564-C5AC-4173-B0B4-AC4DF5E8439E}" destId="{7FF0E648-3E20-43F7-BF0D-B2930954C454}" srcOrd="1" destOrd="0" parTransId="{0B1C92EE-BDEF-4CE9-9D6A-E5670ABEB287}" sibTransId="{E4F865BA-30D3-4E33-BA9E-0BC914DDE4D6}"/>
    <dgm:cxn modelId="{1D939EF8-27C3-4765-9138-2FA465BB655A}" type="presOf" srcId="{F10A5376-B79D-4C42-88E3-77E441B8E791}" destId="{1CABFB3E-5076-4FF3-BB40-478D383221FE}" srcOrd="0" destOrd="0" presId="urn:microsoft.com/office/officeart/2005/8/layout/hierarchy2"/>
    <dgm:cxn modelId="{AC3425EC-8598-46FD-99AA-52E07168C420}" type="presOf" srcId="{CD3E8564-C5AC-4173-B0B4-AC4DF5E8439E}" destId="{4CEFCB57-9148-4728-BE4F-53CCFC424D72}" srcOrd="0" destOrd="0" presId="urn:microsoft.com/office/officeart/2005/8/layout/hierarchy2"/>
    <dgm:cxn modelId="{12EA1EF6-39FF-463B-80F7-52B0FFC2BB8B}" type="presOf" srcId="{E9E7FA8C-F4D8-4E96-B818-7B70E0CA7B5D}" destId="{38039AF8-A2B4-4711-AD68-3F9EACA90920}" srcOrd="0" destOrd="0" presId="urn:microsoft.com/office/officeart/2005/8/layout/hierarchy2"/>
    <dgm:cxn modelId="{E771435F-8628-4AC5-852F-B81BF9D649DD}" srcId="{48CCFD9D-DF04-43B4-A373-E1A67398695A}" destId="{B7DEDC53-B38C-4FE3-9B73-CB5714B68F24}" srcOrd="1" destOrd="0" parTransId="{CADA3A4A-6AE5-485E-9382-5FE71131EDAD}" sibTransId="{9A56F378-6E17-456A-BD24-3BD849E55AD2}"/>
    <dgm:cxn modelId="{618B5E79-60DB-46C5-A7EF-01B1713C418B}" type="presOf" srcId="{439B06C7-971A-4641-823F-D80E79094DA7}" destId="{302C97C2-BAD9-4F96-93BE-1E89982606C2}" srcOrd="0" destOrd="0" presId="urn:microsoft.com/office/officeart/2005/8/layout/hierarchy2"/>
    <dgm:cxn modelId="{8653F309-A2E3-4DF0-B0F7-418D513AC213}" srcId="{439B06C7-971A-4641-823F-D80E79094DA7}" destId="{48CCFD9D-DF04-43B4-A373-E1A67398695A}" srcOrd="1" destOrd="0" parTransId="{5D2763CA-A361-4D35-8B60-233163E2C0F3}" sibTransId="{7B53FD2B-7DB4-40E5-B2AA-42365114D856}"/>
    <dgm:cxn modelId="{0D2E9A21-49B0-4665-8877-897DA2D9FB2C}" srcId="{EA83B389-F437-4874-81FE-FCFC2F7D6D81}" destId="{E72ABE1C-7115-48F2-B0F8-5BDB61F04749}" srcOrd="3" destOrd="0" parTransId="{BB7AA21E-9C1D-4A5B-A176-72BBB06BD54B}" sibTransId="{017614A6-1497-441C-8A2C-C49B57C60713}"/>
    <dgm:cxn modelId="{07977EE3-1989-4383-96F6-ACA3E9E178FC}" type="presOf" srcId="{4DD206D3-8905-4B93-9AE0-1D5861500261}" destId="{5BFCE700-0374-4124-9D81-D6C159EE686B}" srcOrd="0" destOrd="0" presId="urn:microsoft.com/office/officeart/2005/8/layout/hierarchy2"/>
    <dgm:cxn modelId="{67D3B5FD-7491-4721-9A58-968FC95E8BEB}" srcId="{EA83B389-F437-4874-81FE-FCFC2F7D6D81}" destId="{F10A5376-B79D-4C42-88E3-77E441B8E791}" srcOrd="1" destOrd="0" parTransId="{2B94A031-1E6E-4B73-909B-BF30DB802600}" sibTransId="{A0877FC9-80A9-422F-B7BF-585EA0DC1311}"/>
    <dgm:cxn modelId="{CB6FF71B-D0FC-458E-AFE8-285ED54F6B07}" type="presParOf" srcId="{D63F1619-024D-4177-A5E5-F2CC7CADAD40}" destId="{D854F6A7-A8C2-48EB-BC11-163372BA724C}" srcOrd="0" destOrd="0" presId="urn:microsoft.com/office/officeart/2005/8/layout/hierarchy2"/>
    <dgm:cxn modelId="{EECA5DC9-575F-4150-A2EB-96FE812AA8E5}" type="presParOf" srcId="{D854F6A7-A8C2-48EB-BC11-163372BA724C}" destId="{302C97C2-BAD9-4F96-93BE-1E89982606C2}" srcOrd="0" destOrd="0" presId="urn:microsoft.com/office/officeart/2005/8/layout/hierarchy2"/>
    <dgm:cxn modelId="{6863C19C-DBC7-4BFC-98A6-09B504E361F6}" type="presParOf" srcId="{D854F6A7-A8C2-48EB-BC11-163372BA724C}" destId="{83F0ADBB-87E8-4B30-8B88-3FF368FF6E24}" srcOrd="1" destOrd="0" presId="urn:microsoft.com/office/officeart/2005/8/layout/hierarchy2"/>
    <dgm:cxn modelId="{26622D45-A11A-496C-AAC7-587F9FD48CFE}" type="presParOf" srcId="{83F0ADBB-87E8-4B30-8B88-3FF368FF6E24}" destId="{D18028FD-444E-474B-8909-14FE3C085B90}" srcOrd="0" destOrd="0" presId="urn:microsoft.com/office/officeart/2005/8/layout/hierarchy2"/>
    <dgm:cxn modelId="{AA461EA5-25FD-4619-95D8-12C96377361E}" type="presParOf" srcId="{D18028FD-444E-474B-8909-14FE3C085B90}" destId="{1A67A54E-86E6-430E-B0F3-4CB4BF2282B4}" srcOrd="0" destOrd="0" presId="urn:microsoft.com/office/officeart/2005/8/layout/hierarchy2"/>
    <dgm:cxn modelId="{98807288-C112-4A31-9717-FB4D51A4113C}" type="presParOf" srcId="{83F0ADBB-87E8-4B30-8B88-3FF368FF6E24}" destId="{6C094DB6-545C-43E7-81D4-6516BD37DA63}" srcOrd="1" destOrd="0" presId="urn:microsoft.com/office/officeart/2005/8/layout/hierarchy2"/>
    <dgm:cxn modelId="{6CC8F332-48A5-47A0-8F92-18E1DEF60CC4}" type="presParOf" srcId="{6C094DB6-545C-43E7-81D4-6516BD37DA63}" destId="{BCE36536-5D60-468A-BD64-786572882DD1}" srcOrd="0" destOrd="0" presId="urn:microsoft.com/office/officeart/2005/8/layout/hierarchy2"/>
    <dgm:cxn modelId="{4C904750-D5A3-4F38-81CD-A4785CA0431F}" type="presParOf" srcId="{6C094DB6-545C-43E7-81D4-6516BD37DA63}" destId="{97A9FE3E-D241-4ED7-95F8-9EC202A85E6A}" srcOrd="1" destOrd="0" presId="urn:microsoft.com/office/officeart/2005/8/layout/hierarchy2"/>
    <dgm:cxn modelId="{ACBF4254-0ED5-43FC-99EF-C9F866EE8C72}" type="presParOf" srcId="{97A9FE3E-D241-4ED7-95F8-9EC202A85E6A}" destId="{59D605F5-A8FA-41B6-96AD-9BF395421E16}" srcOrd="0" destOrd="0" presId="urn:microsoft.com/office/officeart/2005/8/layout/hierarchy2"/>
    <dgm:cxn modelId="{2CD6F78A-1609-4D4C-99AD-E0DB92053E0B}" type="presParOf" srcId="{59D605F5-A8FA-41B6-96AD-9BF395421E16}" destId="{2C30EAD8-7A09-4A87-8C7F-2D9FC6CE088B}" srcOrd="0" destOrd="0" presId="urn:microsoft.com/office/officeart/2005/8/layout/hierarchy2"/>
    <dgm:cxn modelId="{D6229D47-41EA-46B1-A6D5-B8F7FEDA3DFA}" type="presParOf" srcId="{97A9FE3E-D241-4ED7-95F8-9EC202A85E6A}" destId="{19F7B341-524E-400D-96FB-D0505CB67991}" srcOrd="1" destOrd="0" presId="urn:microsoft.com/office/officeart/2005/8/layout/hierarchy2"/>
    <dgm:cxn modelId="{0A3569BD-C819-40CB-98FD-FF7C661C2DF3}" type="presParOf" srcId="{19F7B341-524E-400D-96FB-D0505CB67991}" destId="{FD302BB7-59B1-4AC9-9BBE-DF8A26E6F977}" srcOrd="0" destOrd="0" presId="urn:microsoft.com/office/officeart/2005/8/layout/hierarchy2"/>
    <dgm:cxn modelId="{0D36299D-F23D-4180-8CB7-4C25FB61333A}" type="presParOf" srcId="{19F7B341-524E-400D-96FB-D0505CB67991}" destId="{E3470108-DF7E-435D-B9AC-7573FB65B29B}" srcOrd="1" destOrd="0" presId="urn:microsoft.com/office/officeart/2005/8/layout/hierarchy2"/>
    <dgm:cxn modelId="{89664D41-6C35-441A-9463-C8C37E3DDB15}" type="presParOf" srcId="{97A9FE3E-D241-4ED7-95F8-9EC202A85E6A}" destId="{4333ABB2-664B-4C93-9F33-654A8F6329BA}" srcOrd="2" destOrd="0" presId="urn:microsoft.com/office/officeart/2005/8/layout/hierarchy2"/>
    <dgm:cxn modelId="{407EFDC2-6350-4B63-8485-FD5921FC4759}" type="presParOf" srcId="{4333ABB2-664B-4C93-9F33-654A8F6329BA}" destId="{6EA8BF0D-CC84-44D4-ADAE-04FE064959F0}" srcOrd="0" destOrd="0" presId="urn:microsoft.com/office/officeart/2005/8/layout/hierarchy2"/>
    <dgm:cxn modelId="{D8927AE3-F3C1-446A-971C-0B26CB017F0F}" type="presParOf" srcId="{97A9FE3E-D241-4ED7-95F8-9EC202A85E6A}" destId="{D109534F-83E1-4276-88B4-82AD5D3B33C3}" srcOrd="3" destOrd="0" presId="urn:microsoft.com/office/officeart/2005/8/layout/hierarchy2"/>
    <dgm:cxn modelId="{D9D88AFE-0167-4F2D-8B20-5F55B574E95C}" type="presParOf" srcId="{D109534F-83E1-4276-88B4-82AD5D3B33C3}" destId="{1CABFB3E-5076-4FF3-BB40-478D383221FE}" srcOrd="0" destOrd="0" presId="urn:microsoft.com/office/officeart/2005/8/layout/hierarchy2"/>
    <dgm:cxn modelId="{3CAF11D3-55A4-450C-810B-F9063A39A38F}" type="presParOf" srcId="{D109534F-83E1-4276-88B4-82AD5D3B33C3}" destId="{14C69700-B366-43AF-82AB-D1CEE50B2FCC}" srcOrd="1" destOrd="0" presId="urn:microsoft.com/office/officeart/2005/8/layout/hierarchy2"/>
    <dgm:cxn modelId="{F64AE461-07BB-4142-94D3-3533EE8BA9AE}" type="presParOf" srcId="{97A9FE3E-D241-4ED7-95F8-9EC202A85E6A}" destId="{5BFCE700-0374-4124-9D81-D6C159EE686B}" srcOrd="4" destOrd="0" presId="urn:microsoft.com/office/officeart/2005/8/layout/hierarchy2"/>
    <dgm:cxn modelId="{2D83F1C0-5CDA-4C54-997E-2C3FDEE4D019}" type="presParOf" srcId="{5BFCE700-0374-4124-9D81-D6C159EE686B}" destId="{42348954-0F7B-49BD-8996-84F7089D1443}" srcOrd="0" destOrd="0" presId="urn:microsoft.com/office/officeart/2005/8/layout/hierarchy2"/>
    <dgm:cxn modelId="{E103E477-C627-4068-8343-58D0A206D6F3}" type="presParOf" srcId="{97A9FE3E-D241-4ED7-95F8-9EC202A85E6A}" destId="{FFEB3DAB-77A8-4F23-A086-E45BF7E74D20}" srcOrd="5" destOrd="0" presId="urn:microsoft.com/office/officeart/2005/8/layout/hierarchy2"/>
    <dgm:cxn modelId="{B79EDB1C-E1CD-4E8C-BE23-4D3B3FD80C70}" type="presParOf" srcId="{FFEB3DAB-77A8-4F23-A086-E45BF7E74D20}" destId="{38039AF8-A2B4-4711-AD68-3F9EACA90920}" srcOrd="0" destOrd="0" presId="urn:microsoft.com/office/officeart/2005/8/layout/hierarchy2"/>
    <dgm:cxn modelId="{75861230-AF2C-428C-B4EA-59C056AE45A7}" type="presParOf" srcId="{FFEB3DAB-77A8-4F23-A086-E45BF7E74D20}" destId="{E3F74A03-04CF-4B3B-ADEC-FFB43060379F}" srcOrd="1" destOrd="0" presId="urn:microsoft.com/office/officeart/2005/8/layout/hierarchy2"/>
    <dgm:cxn modelId="{AE51E6F3-8F9E-473A-BD4E-C05E5E183000}" type="presParOf" srcId="{97A9FE3E-D241-4ED7-95F8-9EC202A85E6A}" destId="{F32AD86C-4B3B-442D-B5A9-C3732B750ADE}" srcOrd="6" destOrd="0" presId="urn:microsoft.com/office/officeart/2005/8/layout/hierarchy2"/>
    <dgm:cxn modelId="{CFE2DA89-DFED-48EB-A682-C61842718E72}" type="presParOf" srcId="{F32AD86C-4B3B-442D-B5A9-C3732B750ADE}" destId="{EC211B87-165F-4815-A64E-03D762887EB9}" srcOrd="0" destOrd="0" presId="urn:microsoft.com/office/officeart/2005/8/layout/hierarchy2"/>
    <dgm:cxn modelId="{C5413EA0-3899-4B0B-9426-F88D2B8A3A6E}" type="presParOf" srcId="{97A9FE3E-D241-4ED7-95F8-9EC202A85E6A}" destId="{5F62CD1E-07D3-40ED-AAFA-313718E8425B}" srcOrd="7" destOrd="0" presId="urn:microsoft.com/office/officeart/2005/8/layout/hierarchy2"/>
    <dgm:cxn modelId="{BBC6DB11-F3FB-4979-BF31-9A9082428330}" type="presParOf" srcId="{5F62CD1E-07D3-40ED-AAFA-313718E8425B}" destId="{BCFF84F0-9706-40B8-8BEA-110FD554120A}" srcOrd="0" destOrd="0" presId="urn:microsoft.com/office/officeart/2005/8/layout/hierarchy2"/>
    <dgm:cxn modelId="{ED163F78-01BA-444A-881C-38DCF23387EA}" type="presParOf" srcId="{5F62CD1E-07D3-40ED-AAFA-313718E8425B}" destId="{CC710BEA-176F-4C42-80E7-E996874EA58F}" srcOrd="1" destOrd="0" presId="urn:microsoft.com/office/officeart/2005/8/layout/hierarchy2"/>
    <dgm:cxn modelId="{550F207F-5445-4BF9-8910-F4874D0D78B0}" type="presParOf" srcId="{83F0ADBB-87E8-4B30-8B88-3FF368FF6E24}" destId="{252C95C2-CE77-45D3-8196-E20F3CB1E3B9}" srcOrd="2" destOrd="0" presId="urn:microsoft.com/office/officeart/2005/8/layout/hierarchy2"/>
    <dgm:cxn modelId="{F7DB6DEA-09FF-48D2-9297-C4815E5224FD}" type="presParOf" srcId="{252C95C2-CE77-45D3-8196-E20F3CB1E3B9}" destId="{2DD6D0CB-E83F-4FB0-8AAB-4ECA6B22B12B}" srcOrd="0" destOrd="0" presId="urn:microsoft.com/office/officeart/2005/8/layout/hierarchy2"/>
    <dgm:cxn modelId="{05B92F1D-5C4E-4DEE-A139-296AD3BE93B5}" type="presParOf" srcId="{83F0ADBB-87E8-4B30-8B88-3FF368FF6E24}" destId="{93E460BD-1DE3-430E-BEA3-C7371A889C3B}" srcOrd="3" destOrd="0" presId="urn:microsoft.com/office/officeart/2005/8/layout/hierarchy2"/>
    <dgm:cxn modelId="{BEAE2702-3163-4E47-A882-0CD4D92F62B1}" type="presParOf" srcId="{93E460BD-1DE3-430E-BEA3-C7371A889C3B}" destId="{0595F663-E2D3-487B-AABD-3955948497FB}" srcOrd="0" destOrd="0" presId="urn:microsoft.com/office/officeart/2005/8/layout/hierarchy2"/>
    <dgm:cxn modelId="{ED99346D-7633-4E23-BBA6-2FB29E5FF6FC}" type="presParOf" srcId="{93E460BD-1DE3-430E-BEA3-C7371A889C3B}" destId="{41E26456-EB14-4A46-9BA8-F440E5DA4444}" srcOrd="1" destOrd="0" presId="urn:microsoft.com/office/officeart/2005/8/layout/hierarchy2"/>
    <dgm:cxn modelId="{2294099C-D1E6-4AF9-A3E6-621BC9352907}" type="presParOf" srcId="{41E26456-EB14-4A46-9BA8-F440E5DA4444}" destId="{746BEDA8-8AE6-41CF-8E1A-5DADB268547E}" srcOrd="0" destOrd="0" presId="urn:microsoft.com/office/officeart/2005/8/layout/hierarchy2"/>
    <dgm:cxn modelId="{9D4517A6-4CB3-4D5C-AA31-AD164A1FEB7D}" type="presParOf" srcId="{746BEDA8-8AE6-41CF-8E1A-5DADB268547E}" destId="{7BDE43DE-05E2-475D-AE7E-2A9C208507DD}" srcOrd="0" destOrd="0" presId="urn:microsoft.com/office/officeart/2005/8/layout/hierarchy2"/>
    <dgm:cxn modelId="{4BB72FFD-C9F6-4DFB-B2DF-2B3872A41F10}" type="presParOf" srcId="{41E26456-EB14-4A46-9BA8-F440E5DA4444}" destId="{0B86B05D-D61B-4141-88DA-34C88349BF0E}" srcOrd="1" destOrd="0" presId="urn:microsoft.com/office/officeart/2005/8/layout/hierarchy2"/>
    <dgm:cxn modelId="{DBA7A0BC-FFB5-4060-B7EF-A20304722698}" type="presParOf" srcId="{0B86B05D-D61B-4141-88DA-34C88349BF0E}" destId="{DEE29218-1B02-419F-99BA-FBF74B3715D6}" srcOrd="0" destOrd="0" presId="urn:microsoft.com/office/officeart/2005/8/layout/hierarchy2"/>
    <dgm:cxn modelId="{31577314-D53D-4DDC-A9FE-C2D958C63C3D}" type="presParOf" srcId="{0B86B05D-D61B-4141-88DA-34C88349BF0E}" destId="{37DF5876-10CD-4A52-9FAD-068D9BF43BDB}" srcOrd="1" destOrd="0" presId="urn:microsoft.com/office/officeart/2005/8/layout/hierarchy2"/>
    <dgm:cxn modelId="{7ECCA3C8-58EA-4EBF-92EE-4736F22B207A}" type="presParOf" srcId="{41E26456-EB14-4A46-9BA8-F440E5DA4444}" destId="{4B1DCDC6-0313-4DF4-9ECB-46C6A9591C0D}" srcOrd="2" destOrd="0" presId="urn:microsoft.com/office/officeart/2005/8/layout/hierarchy2"/>
    <dgm:cxn modelId="{8191038C-8BAF-4B31-A551-83EB124A7CF3}" type="presParOf" srcId="{4B1DCDC6-0313-4DF4-9ECB-46C6A9591C0D}" destId="{751C71BC-3E90-4CA6-AA62-A74594764083}" srcOrd="0" destOrd="0" presId="urn:microsoft.com/office/officeart/2005/8/layout/hierarchy2"/>
    <dgm:cxn modelId="{3F989731-2CE5-456E-9531-24DA37F829D5}" type="presParOf" srcId="{41E26456-EB14-4A46-9BA8-F440E5DA4444}" destId="{7ADC014F-3D0B-49E8-B351-54BA3FB930E2}" srcOrd="3" destOrd="0" presId="urn:microsoft.com/office/officeart/2005/8/layout/hierarchy2"/>
    <dgm:cxn modelId="{62553563-6B55-4CA5-9617-0320E6073C48}" type="presParOf" srcId="{7ADC014F-3D0B-49E8-B351-54BA3FB930E2}" destId="{185095E1-E76A-4904-983D-038DB40E5CD0}" srcOrd="0" destOrd="0" presId="urn:microsoft.com/office/officeart/2005/8/layout/hierarchy2"/>
    <dgm:cxn modelId="{3F8548DF-0EA0-4711-A1F2-42CB2D02910A}" type="presParOf" srcId="{7ADC014F-3D0B-49E8-B351-54BA3FB930E2}" destId="{313302ED-FC8D-484B-8182-95B6F5F996AF}" srcOrd="1" destOrd="0" presId="urn:microsoft.com/office/officeart/2005/8/layout/hierarchy2"/>
    <dgm:cxn modelId="{3C4CF0F5-0B10-4979-8DE0-642528E76526}" type="presParOf" srcId="{83F0ADBB-87E8-4B30-8B88-3FF368FF6E24}" destId="{7032B3B1-7D74-475A-A270-35FBD3357C8B}" srcOrd="4" destOrd="0" presId="urn:microsoft.com/office/officeart/2005/8/layout/hierarchy2"/>
    <dgm:cxn modelId="{39DE246B-6CB2-4DD6-B03C-898E336B53A8}" type="presParOf" srcId="{7032B3B1-7D74-475A-A270-35FBD3357C8B}" destId="{B1DC8801-EE5D-497A-B17C-0279A067D366}" srcOrd="0" destOrd="0" presId="urn:microsoft.com/office/officeart/2005/8/layout/hierarchy2"/>
    <dgm:cxn modelId="{952485F5-33FA-4E06-8A18-649538E538E7}" type="presParOf" srcId="{83F0ADBB-87E8-4B30-8B88-3FF368FF6E24}" destId="{F2AF8327-03E4-4B27-B748-7E3F404E4FFB}" srcOrd="5" destOrd="0" presId="urn:microsoft.com/office/officeart/2005/8/layout/hierarchy2"/>
    <dgm:cxn modelId="{E9FB087B-AB79-494B-9AC8-6A5BABD0AF2D}" type="presParOf" srcId="{F2AF8327-03E4-4B27-B748-7E3F404E4FFB}" destId="{4CEFCB57-9148-4728-BE4F-53CCFC424D72}" srcOrd="0" destOrd="0" presId="urn:microsoft.com/office/officeart/2005/8/layout/hierarchy2"/>
    <dgm:cxn modelId="{07CE1F0C-0063-4EC6-9118-85B1D46AAA46}" type="presParOf" srcId="{F2AF8327-03E4-4B27-B748-7E3F404E4FFB}" destId="{BF48C8DD-77DA-4CC1-BE01-4485E07007F8}" srcOrd="1" destOrd="0" presId="urn:microsoft.com/office/officeart/2005/8/layout/hierarchy2"/>
    <dgm:cxn modelId="{80645792-9CCD-43F0-8EB9-BED780369062}" type="presParOf" srcId="{BF48C8DD-77DA-4CC1-BE01-4485E07007F8}" destId="{CA5C223F-5483-427F-99AF-C869F9230001}" srcOrd="0" destOrd="0" presId="urn:microsoft.com/office/officeart/2005/8/layout/hierarchy2"/>
    <dgm:cxn modelId="{DF32D4B1-B230-4555-A14B-D1CACBE27DB2}" type="presParOf" srcId="{CA5C223F-5483-427F-99AF-C869F9230001}" destId="{8A85A058-356A-4B65-8094-24DD80B8EF70}" srcOrd="0" destOrd="0" presId="urn:microsoft.com/office/officeart/2005/8/layout/hierarchy2"/>
    <dgm:cxn modelId="{8E8B70B4-C513-4EE4-95A0-D9E630A3A453}" type="presParOf" srcId="{BF48C8DD-77DA-4CC1-BE01-4485E07007F8}" destId="{37BC4383-5198-4D96-A6D7-29372C2F18B0}" srcOrd="1" destOrd="0" presId="urn:microsoft.com/office/officeart/2005/8/layout/hierarchy2"/>
    <dgm:cxn modelId="{3686D949-E9DC-4F71-B183-3391E73242C5}" type="presParOf" srcId="{37BC4383-5198-4D96-A6D7-29372C2F18B0}" destId="{E3440A76-1476-4A0A-9A2D-BBD108F2ED6C}" srcOrd="0" destOrd="0" presId="urn:microsoft.com/office/officeart/2005/8/layout/hierarchy2"/>
    <dgm:cxn modelId="{16B1F7F6-8A9F-44DD-B6CB-B44FADFADBE4}" type="presParOf" srcId="{37BC4383-5198-4D96-A6D7-29372C2F18B0}" destId="{E53BFD4F-9A9D-447E-86D8-FC3BA679D03E}" srcOrd="1" destOrd="0" presId="urn:microsoft.com/office/officeart/2005/8/layout/hierarchy2"/>
    <dgm:cxn modelId="{F59C06EC-44C2-47D0-83F2-B8D39AAC8945}" type="presParOf" srcId="{BF48C8DD-77DA-4CC1-BE01-4485E07007F8}" destId="{27EE78A0-8D6E-49D6-86A5-229932034D08}" srcOrd="2" destOrd="0" presId="urn:microsoft.com/office/officeart/2005/8/layout/hierarchy2"/>
    <dgm:cxn modelId="{6C28318F-E75E-45AC-ACDD-784FF9CDDE40}" type="presParOf" srcId="{27EE78A0-8D6E-49D6-86A5-229932034D08}" destId="{6773A46C-97C0-4CCC-824D-C0E60A75AA49}" srcOrd="0" destOrd="0" presId="urn:microsoft.com/office/officeart/2005/8/layout/hierarchy2"/>
    <dgm:cxn modelId="{F602B4C4-DFF5-4F9A-9777-3BF74276D2F4}" type="presParOf" srcId="{BF48C8DD-77DA-4CC1-BE01-4485E07007F8}" destId="{281DF9DF-808A-4319-828D-343384BAD1B6}" srcOrd="3" destOrd="0" presId="urn:microsoft.com/office/officeart/2005/8/layout/hierarchy2"/>
    <dgm:cxn modelId="{53A5D36F-59AC-4AFF-B507-5AC4E32E528B}" type="presParOf" srcId="{281DF9DF-808A-4319-828D-343384BAD1B6}" destId="{F1982421-0B42-4281-9B36-32BD95899B3B}" srcOrd="0" destOrd="0" presId="urn:microsoft.com/office/officeart/2005/8/layout/hierarchy2"/>
    <dgm:cxn modelId="{804FB228-0B36-4A5C-998B-9773124AA283}" type="presParOf" srcId="{281DF9DF-808A-4319-828D-343384BAD1B6}" destId="{D1DA22B4-064E-4EE5-A5F7-70F62EC6CF5C}" srcOrd="1" destOrd="0" presId="urn:microsoft.com/office/officeart/2005/8/layout/hierarchy2"/>
    <dgm:cxn modelId="{14F3FF28-45E6-4C4A-B57A-E151D132A8D2}" type="presParOf" srcId="{BF48C8DD-77DA-4CC1-BE01-4485E07007F8}" destId="{1969B54E-B6C6-434B-AFE0-57B4F5DC0A98}" srcOrd="4" destOrd="0" presId="urn:microsoft.com/office/officeart/2005/8/layout/hierarchy2"/>
    <dgm:cxn modelId="{A36C0329-9819-4F10-8D50-DFCCDFA0A96C}" type="presParOf" srcId="{1969B54E-B6C6-434B-AFE0-57B4F5DC0A98}" destId="{850F7B3B-C9C3-4892-A582-854C4EE33A31}" srcOrd="0" destOrd="0" presId="urn:microsoft.com/office/officeart/2005/8/layout/hierarchy2"/>
    <dgm:cxn modelId="{306502C1-C00F-45D7-8C86-CDA4E6AFB59E}" type="presParOf" srcId="{BF48C8DD-77DA-4CC1-BE01-4485E07007F8}" destId="{18573702-D69E-465E-BB87-40D0587A71A1}" srcOrd="5" destOrd="0" presId="urn:microsoft.com/office/officeart/2005/8/layout/hierarchy2"/>
    <dgm:cxn modelId="{861A21C3-0CB2-48B7-8360-186B71B21FD2}" type="presParOf" srcId="{18573702-D69E-465E-BB87-40D0587A71A1}" destId="{A26F62B6-3F1C-4FEF-9E80-6F5B6BB18994}" srcOrd="0" destOrd="0" presId="urn:microsoft.com/office/officeart/2005/8/layout/hierarchy2"/>
    <dgm:cxn modelId="{4B52D0D2-2B58-4439-A012-9B0D0360D0AC}" type="presParOf" srcId="{18573702-D69E-465E-BB87-40D0587A71A1}" destId="{1FB46487-A2B7-45F2-85A8-B034CB606C83}" srcOrd="1" destOrd="0" presId="urn:microsoft.com/office/officeart/2005/8/layout/hierarchy2"/>
    <dgm:cxn modelId="{50368BC8-3F94-45AC-A180-7C5DFB37DA3D}" type="presParOf" srcId="{BF48C8DD-77DA-4CC1-BE01-4485E07007F8}" destId="{907F2B4D-C20F-4A68-825C-F263422A3143}" srcOrd="6" destOrd="0" presId="urn:microsoft.com/office/officeart/2005/8/layout/hierarchy2"/>
    <dgm:cxn modelId="{5B7250C3-B2FB-454A-95EA-9E51AF66BB9E}" type="presParOf" srcId="{907F2B4D-C20F-4A68-825C-F263422A3143}" destId="{A651AFC5-0E5C-4471-9B78-55F133F1444B}" srcOrd="0" destOrd="0" presId="urn:microsoft.com/office/officeart/2005/8/layout/hierarchy2"/>
    <dgm:cxn modelId="{B17B3EA5-D1DB-4230-95E8-42E1B5A3E4AF}" type="presParOf" srcId="{BF48C8DD-77DA-4CC1-BE01-4485E07007F8}" destId="{6305D6E6-F377-44AC-A4F8-3980F2185BD0}" srcOrd="7" destOrd="0" presId="urn:microsoft.com/office/officeart/2005/8/layout/hierarchy2"/>
    <dgm:cxn modelId="{8A1C610B-E5FB-4E69-A699-03AC54679647}" type="presParOf" srcId="{6305D6E6-F377-44AC-A4F8-3980F2185BD0}" destId="{4A70666B-2E03-4954-9825-95DBD4F4D46C}" srcOrd="0" destOrd="0" presId="urn:microsoft.com/office/officeart/2005/8/layout/hierarchy2"/>
    <dgm:cxn modelId="{D37756A1-4CC3-4D42-8734-D9F3D642BAF3}" type="presParOf" srcId="{6305D6E6-F377-44AC-A4F8-3980F2185BD0}" destId="{3ADC8D63-9CBD-4283-9FBA-73A3EA66A8AA}" srcOrd="1" destOrd="0" presId="urn:microsoft.com/office/officeart/2005/8/layout/hierarchy2"/>
  </dgm:cxnLst>
  <dgm:bg>
    <a:noFill/>
  </dgm:bg>
  <dgm:whole/>
  <dgm:extLst>
    <a:ext uri="http://schemas.microsoft.com/office/drawing/2008/diagram">
      <dsp:dataModelExt xmlns:dsp="http://schemas.microsoft.com/office/drawing/2008/diagram" xmlns="" relId="rId12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2AA653AD-E5EE-4AFA-AE35-D7BD408F3300}" type="doc">
      <dgm:prSet loTypeId="urn:microsoft.com/office/officeart/2005/8/layout/hierarchy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D8519A02-6806-4130-97A4-9AC42F68C110}">
      <dgm:prSet phldrT="[Text]" custT="1"/>
      <dgm:spPr>
        <a:xfrm>
          <a:off x="2916275" y="97554"/>
          <a:ext cx="919182" cy="583680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5,007 potential controls</a:t>
          </a:r>
        </a:p>
      </dgm:t>
    </dgm:pt>
    <dgm:pt modelId="{3A3382C0-D38D-4430-94C0-50DEF1AE6C39}" type="parTrans" cxnId="{16651740-4A17-433E-A670-CD482C6BA826}">
      <dgm:prSet/>
      <dgm:spPr/>
      <dgm:t>
        <a:bodyPr/>
        <a:lstStyle/>
        <a:p>
          <a:endParaRPr lang="en-US"/>
        </a:p>
      </dgm:t>
    </dgm:pt>
    <dgm:pt modelId="{D363B7B6-9EF9-4702-9AFE-7EB123322398}" type="sibTrans" cxnId="{16651740-4A17-433E-A670-CD482C6BA826}">
      <dgm:prSet/>
      <dgm:spPr/>
      <dgm:t>
        <a:bodyPr/>
        <a:lstStyle/>
        <a:p>
          <a:endParaRPr lang="en-US"/>
        </a:p>
      </dgm:t>
    </dgm:pt>
    <dgm:pt modelId="{15BDF36B-01B2-41F8-8D5D-9576123630C7}">
      <dgm:prSet phldrT="[Text]" custT="1"/>
      <dgm:spPr>
        <a:xfrm>
          <a:off x="2272042" y="948563"/>
          <a:ext cx="1084203" cy="732997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3,254 recruitment letters sent (10/27/2011-8/1/2013)</a:t>
          </a:r>
        </a:p>
      </dgm:t>
    </dgm:pt>
    <dgm:pt modelId="{FFF683B3-6654-407F-B0FE-2D05D465132E}" type="parTrans" cxnId="{08299D4A-B0B1-4194-8B40-453A53F27D16}">
      <dgm:prSet/>
      <dgm:spPr>
        <a:xfrm>
          <a:off x="2712012" y="584210"/>
          <a:ext cx="561722" cy="267328"/>
        </a:xfrm>
        <a:noFill/>
        <a:ln w="25400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E0061630-D1D2-430B-9712-F4DC997CB3D7}" type="sibTrans" cxnId="{08299D4A-B0B1-4194-8B40-453A53F27D16}">
      <dgm:prSet/>
      <dgm:spPr/>
      <dgm:t>
        <a:bodyPr/>
        <a:lstStyle/>
        <a:p>
          <a:endParaRPr lang="en-US"/>
        </a:p>
      </dgm:t>
    </dgm:pt>
    <dgm:pt modelId="{F6C86B7C-ED93-42E9-93B5-BAFF455FEFAF}">
      <dgm:prSet phldrT="[Text]" custT="1"/>
      <dgm:spPr>
        <a:xfrm>
          <a:off x="924745" y="1948890"/>
          <a:ext cx="919182" cy="583680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143 returned refusal </a:t>
          </a:r>
        </a:p>
      </dgm:t>
    </dgm:pt>
    <dgm:pt modelId="{EA243ABC-AAF8-4FBE-B001-5CCE5D63717D}" type="parTrans" cxnId="{862CA8A4-D95A-4774-BCFE-F60D7C4C5862}">
      <dgm:prSet/>
      <dgm:spPr>
        <a:xfrm>
          <a:off x="1282204" y="1584537"/>
          <a:ext cx="1429808" cy="267328"/>
        </a:xfrm>
        <a:noFill/>
        <a:ln w="25400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4F5BB3E6-9C78-4223-A802-00914F8D55E1}" type="sibTrans" cxnId="{862CA8A4-D95A-4774-BCFE-F60D7C4C5862}">
      <dgm:prSet/>
      <dgm:spPr/>
      <dgm:t>
        <a:bodyPr/>
        <a:lstStyle/>
        <a:p>
          <a:endParaRPr lang="en-US"/>
        </a:p>
      </dgm:t>
    </dgm:pt>
    <dgm:pt modelId="{A9C63AE8-C22C-46AE-A60D-21E290E6068E}">
      <dgm:prSet phldrT="[Text]" custT="1"/>
      <dgm:spPr>
        <a:xfrm>
          <a:off x="2048190" y="1948890"/>
          <a:ext cx="919182" cy="583680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250 returned agreed to participate </a:t>
          </a:r>
        </a:p>
      </dgm:t>
    </dgm:pt>
    <dgm:pt modelId="{C569C9DE-14C9-4F74-96C4-2F5B0FEAE09A}" type="parTrans" cxnId="{B87A623C-93AE-4E5B-9E72-C2E46D1D2FC9}">
      <dgm:prSet/>
      <dgm:spPr>
        <a:xfrm>
          <a:off x="2405649" y="1584537"/>
          <a:ext cx="306362" cy="267328"/>
        </a:xfrm>
        <a:noFill/>
        <a:ln w="25400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BE0CF607-0D34-465E-BFDA-D0B8DFE4C12C}" type="sibTrans" cxnId="{B87A623C-93AE-4E5B-9E72-C2E46D1D2FC9}">
      <dgm:prSet/>
      <dgm:spPr/>
      <dgm:t>
        <a:bodyPr/>
        <a:lstStyle/>
        <a:p>
          <a:endParaRPr lang="en-US"/>
        </a:p>
      </dgm:t>
    </dgm:pt>
    <dgm:pt modelId="{012BC82E-DFD1-47D3-9967-A6D3ECF220B5}">
      <dgm:prSet phldrT="[Text]" custT="1"/>
      <dgm:spPr>
        <a:xfrm>
          <a:off x="3560508" y="948563"/>
          <a:ext cx="919182" cy="583680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1,753 not contacted</a:t>
          </a:r>
        </a:p>
      </dgm:t>
    </dgm:pt>
    <dgm:pt modelId="{D2441353-0A48-4AB6-A75E-AA51F7B66BCE}" type="parTrans" cxnId="{38130412-AE4B-44FE-A0E5-7B0B00EAE3DA}">
      <dgm:prSet/>
      <dgm:spPr>
        <a:xfrm>
          <a:off x="3273735" y="584210"/>
          <a:ext cx="644232" cy="267328"/>
        </a:xfrm>
        <a:noFill/>
        <a:ln w="25400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2827BB64-296F-45EB-B474-D6589BE20431}" type="sibTrans" cxnId="{38130412-AE4B-44FE-A0E5-7B0B00EAE3DA}">
      <dgm:prSet/>
      <dgm:spPr/>
      <dgm:t>
        <a:bodyPr/>
        <a:lstStyle/>
        <a:p>
          <a:endParaRPr lang="en-US"/>
        </a:p>
      </dgm:t>
    </dgm:pt>
    <dgm:pt modelId="{7086D791-1E5A-4D4D-A60B-70FD49841355}">
      <dgm:prSet custT="1"/>
      <dgm:spPr>
        <a:xfrm>
          <a:off x="3686183" y="1948890"/>
          <a:ext cx="1017360" cy="757372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2,861 no response or forwarding address  expired </a:t>
          </a:r>
        </a:p>
      </dgm:t>
    </dgm:pt>
    <dgm:pt modelId="{9C3C5799-646E-4AAA-8AC6-1A3EF01C97F2}" type="parTrans" cxnId="{38172A10-0438-4FEA-B548-2D93DCCD3C4B}">
      <dgm:prSet/>
      <dgm:spPr>
        <a:xfrm>
          <a:off x="2712012" y="1584537"/>
          <a:ext cx="1380719" cy="267328"/>
        </a:xfrm>
        <a:noFill/>
        <a:ln w="25400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CDFFFA65-C946-41D6-9F81-095B622B5C8E}" type="sibTrans" cxnId="{38172A10-0438-4FEA-B548-2D93DCCD3C4B}">
      <dgm:prSet/>
      <dgm:spPr/>
      <dgm:t>
        <a:bodyPr/>
        <a:lstStyle/>
        <a:p>
          <a:endParaRPr lang="en-US"/>
        </a:p>
      </dgm:t>
    </dgm:pt>
    <dgm:pt modelId="{0B6C90FA-E87B-4477-BB2F-67541A39DD9E}">
      <dgm:prSet custT="1"/>
      <dgm:spPr>
        <a:xfrm>
          <a:off x="1329379" y="2799900"/>
          <a:ext cx="1111502" cy="682241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226 consented, screened, and interviewed </a:t>
          </a:r>
        </a:p>
      </dgm:t>
    </dgm:pt>
    <dgm:pt modelId="{7993DC9A-6AE5-4B36-804E-6C16E66134D5}" type="parTrans" cxnId="{FA1A7C4B-33E1-4F0E-97BC-FE5EB80ACD93}">
      <dgm:prSet/>
      <dgm:spPr>
        <a:xfrm>
          <a:off x="1782999" y="2435546"/>
          <a:ext cx="622650" cy="267328"/>
        </a:xfrm>
        <a:noFill/>
        <a:ln w="25400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ADFA478F-3B9D-420C-9830-936FAF155F44}" type="sibTrans" cxnId="{FA1A7C4B-33E1-4F0E-97BC-FE5EB80ACD93}">
      <dgm:prSet/>
      <dgm:spPr/>
      <dgm:t>
        <a:bodyPr/>
        <a:lstStyle/>
        <a:p>
          <a:endParaRPr lang="en-US"/>
        </a:p>
      </dgm:t>
    </dgm:pt>
    <dgm:pt modelId="{E19DF223-FE71-48F8-93AD-4411480E8241}">
      <dgm:prSet custT="1"/>
      <dgm:spPr>
        <a:xfrm>
          <a:off x="2645144" y="2799900"/>
          <a:ext cx="1041038" cy="676159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24 consented unable to be reached or not eligible </a:t>
          </a:r>
        </a:p>
      </dgm:t>
    </dgm:pt>
    <dgm:pt modelId="{9FE0E59C-851E-474C-B08D-A53DFD0B9B20}" type="parTrans" cxnId="{A9D5F43C-2B85-49B9-B206-247DA56F0953}">
      <dgm:prSet/>
      <dgm:spPr>
        <a:xfrm>
          <a:off x="2405649" y="2435546"/>
          <a:ext cx="657882" cy="267328"/>
        </a:xfrm>
        <a:noFill/>
        <a:ln w="25400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1B521F20-9856-4522-9D37-1EE08A58964A}" type="sibTrans" cxnId="{A9D5F43C-2B85-49B9-B206-247DA56F0953}">
      <dgm:prSet/>
      <dgm:spPr/>
      <dgm:t>
        <a:bodyPr/>
        <a:lstStyle/>
        <a:p>
          <a:endParaRPr lang="en-US"/>
        </a:p>
      </dgm:t>
    </dgm:pt>
    <dgm:pt modelId="{96B3DE60-F963-40C4-9FE9-EDE00CA32171}" type="pres">
      <dgm:prSet presAssocID="{2AA653AD-E5EE-4AFA-AE35-D7BD408F3300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46AAFA1B-06E5-4AF8-BAAD-441A36C0F2F3}" type="pres">
      <dgm:prSet presAssocID="{D8519A02-6806-4130-97A4-9AC42F68C110}" presName="hierRoot1" presStyleCnt="0"/>
      <dgm:spPr/>
    </dgm:pt>
    <dgm:pt modelId="{7CEF7B01-6265-4308-8241-2D19B24E75D2}" type="pres">
      <dgm:prSet presAssocID="{D8519A02-6806-4130-97A4-9AC42F68C110}" presName="composite" presStyleCnt="0"/>
      <dgm:spPr/>
    </dgm:pt>
    <dgm:pt modelId="{5E8788DA-B275-4F3B-8571-0B72B2ACC444}" type="pres">
      <dgm:prSet presAssocID="{D8519A02-6806-4130-97A4-9AC42F68C110}" presName="background" presStyleLbl="node0" presStyleIdx="0" presStyleCnt="1"/>
      <dgm:spPr>
        <a:xfrm>
          <a:off x="2814144" y="529"/>
          <a:ext cx="919182" cy="583680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gm:spPr>
      <dgm:t>
        <a:bodyPr/>
        <a:lstStyle/>
        <a:p>
          <a:endParaRPr lang="en-US"/>
        </a:p>
      </dgm:t>
    </dgm:pt>
    <dgm:pt modelId="{DC00A4D6-3A3A-4B8F-A4FF-0EB99C091215}" type="pres">
      <dgm:prSet presAssocID="{D8519A02-6806-4130-97A4-9AC42F68C110}" presName="text" presStyleLbl="fgAcc0" presStyleIdx="0" presStyleCnt="1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5E4A68F7-B62D-42A4-82B9-051557FD0D64}" type="pres">
      <dgm:prSet presAssocID="{D8519A02-6806-4130-97A4-9AC42F68C110}" presName="hierChild2" presStyleCnt="0"/>
      <dgm:spPr/>
    </dgm:pt>
    <dgm:pt modelId="{261CECC4-7C9D-4626-9D19-4C1699958980}" type="pres">
      <dgm:prSet presAssocID="{FFF683B3-6654-407F-B0FE-2D05D465132E}" presName="Name10" presStyleLbl="parChTrans1D2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561722" y="0"/>
              </a:moveTo>
              <a:lnTo>
                <a:pt x="561722" y="182176"/>
              </a:lnTo>
              <a:lnTo>
                <a:pt x="0" y="182176"/>
              </a:lnTo>
              <a:lnTo>
                <a:pt x="0" y="267328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8E5828AA-400E-4A95-ABAD-3CC7F268BB7D}" type="pres">
      <dgm:prSet presAssocID="{15BDF36B-01B2-41F8-8D5D-9576123630C7}" presName="hierRoot2" presStyleCnt="0"/>
      <dgm:spPr/>
    </dgm:pt>
    <dgm:pt modelId="{719D2966-0287-4758-89DB-DBC6D1A47BE3}" type="pres">
      <dgm:prSet presAssocID="{15BDF36B-01B2-41F8-8D5D-9576123630C7}" presName="composite2" presStyleCnt="0"/>
      <dgm:spPr/>
    </dgm:pt>
    <dgm:pt modelId="{60F9D2DF-CFE3-4F4D-898D-E791F1A9E967}" type="pres">
      <dgm:prSet presAssocID="{15BDF36B-01B2-41F8-8D5D-9576123630C7}" presName="background2" presStyleLbl="node2" presStyleIdx="0" presStyleCnt="2"/>
      <dgm:spPr>
        <a:xfrm>
          <a:off x="2169911" y="851539"/>
          <a:ext cx="1084203" cy="732997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gm:spPr>
      <dgm:t>
        <a:bodyPr/>
        <a:lstStyle/>
        <a:p>
          <a:endParaRPr lang="en-US"/>
        </a:p>
      </dgm:t>
    </dgm:pt>
    <dgm:pt modelId="{16B7F021-2C14-4CE5-8E6B-A7FCFCC0C679}" type="pres">
      <dgm:prSet presAssocID="{15BDF36B-01B2-41F8-8D5D-9576123630C7}" presName="text2" presStyleLbl="fgAcc2" presStyleIdx="0" presStyleCnt="2" custScaleX="117953" custScaleY="125582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251B3CB3-3643-4BF9-88E7-FB05E26357DB}" type="pres">
      <dgm:prSet presAssocID="{15BDF36B-01B2-41F8-8D5D-9576123630C7}" presName="hierChild3" presStyleCnt="0"/>
      <dgm:spPr/>
    </dgm:pt>
    <dgm:pt modelId="{D97B33FC-C5B4-4DC5-A47E-9D5EB72AEDEA}" type="pres">
      <dgm:prSet presAssocID="{EA243ABC-AAF8-4FBE-B001-5CCE5D63717D}" presName="Name17" presStyleLbl="parChTrans1D3" presStyleIdx="0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1429808" y="0"/>
              </a:moveTo>
              <a:lnTo>
                <a:pt x="1429808" y="182176"/>
              </a:lnTo>
              <a:lnTo>
                <a:pt x="0" y="182176"/>
              </a:lnTo>
              <a:lnTo>
                <a:pt x="0" y="267328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F950A6A4-8A2E-47AA-8AFB-570450C8EF39}" type="pres">
      <dgm:prSet presAssocID="{F6C86B7C-ED93-42E9-93B5-BAFF455FEFAF}" presName="hierRoot3" presStyleCnt="0"/>
      <dgm:spPr/>
    </dgm:pt>
    <dgm:pt modelId="{86CB4A52-34A9-4C90-B0B4-DABD00C46499}" type="pres">
      <dgm:prSet presAssocID="{F6C86B7C-ED93-42E9-93B5-BAFF455FEFAF}" presName="composite3" presStyleCnt="0"/>
      <dgm:spPr/>
    </dgm:pt>
    <dgm:pt modelId="{345B78A3-5B60-4BDD-9C62-68D8E6B5C9D8}" type="pres">
      <dgm:prSet presAssocID="{F6C86B7C-ED93-42E9-93B5-BAFF455FEFAF}" presName="background3" presStyleLbl="node3" presStyleIdx="0" presStyleCnt="3"/>
      <dgm:spPr>
        <a:xfrm>
          <a:off x="822613" y="1851865"/>
          <a:ext cx="919182" cy="583680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gm:spPr>
      <dgm:t>
        <a:bodyPr/>
        <a:lstStyle/>
        <a:p>
          <a:endParaRPr lang="en-US"/>
        </a:p>
      </dgm:t>
    </dgm:pt>
    <dgm:pt modelId="{E7C936E9-5508-4FBA-AE01-80F31B4C6245}" type="pres">
      <dgm:prSet presAssocID="{F6C86B7C-ED93-42E9-93B5-BAFF455FEFAF}" presName="text3" presStyleLbl="fgAcc3" presStyleIdx="0" presStyleCnt="3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F300C801-B649-49CC-B07F-CCE336991213}" type="pres">
      <dgm:prSet presAssocID="{F6C86B7C-ED93-42E9-93B5-BAFF455FEFAF}" presName="hierChild4" presStyleCnt="0"/>
      <dgm:spPr/>
    </dgm:pt>
    <dgm:pt modelId="{716AE11B-0CFB-4A51-8937-B6ACA5EFEF38}" type="pres">
      <dgm:prSet presAssocID="{C569C9DE-14C9-4F74-96C4-2F5B0FEAE09A}" presName="Name17" presStyleLbl="parChTrans1D3" presStyleIdx="1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306362" y="0"/>
              </a:moveTo>
              <a:lnTo>
                <a:pt x="306362" y="182176"/>
              </a:lnTo>
              <a:lnTo>
                <a:pt x="0" y="182176"/>
              </a:lnTo>
              <a:lnTo>
                <a:pt x="0" y="267328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08CA7CAB-1BBD-43FF-AA41-415895983FD1}" type="pres">
      <dgm:prSet presAssocID="{A9C63AE8-C22C-46AE-A60D-21E290E6068E}" presName="hierRoot3" presStyleCnt="0"/>
      <dgm:spPr/>
    </dgm:pt>
    <dgm:pt modelId="{0E410D3E-8B4F-46FD-BFAD-5D633B926255}" type="pres">
      <dgm:prSet presAssocID="{A9C63AE8-C22C-46AE-A60D-21E290E6068E}" presName="composite3" presStyleCnt="0"/>
      <dgm:spPr/>
    </dgm:pt>
    <dgm:pt modelId="{48E5EE0D-F9F2-431B-89EA-A692AB1F86C1}" type="pres">
      <dgm:prSet presAssocID="{A9C63AE8-C22C-46AE-A60D-21E290E6068E}" presName="background3" presStyleLbl="node3" presStyleIdx="1" presStyleCnt="3"/>
      <dgm:spPr>
        <a:xfrm>
          <a:off x="1946058" y="1851865"/>
          <a:ext cx="919182" cy="583680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gm:spPr>
      <dgm:t>
        <a:bodyPr/>
        <a:lstStyle/>
        <a:p>
          <a:endParaRPr lang="en-US"/>
        </a:p>
      </dgm:t>
    </dgm:pt>
    <dgm:pt modelId="{10E710BF-07CD-4BBF-86A3-353137CB98F4}" type="pres">
      <dgm:prSet presAssocID="{A9C63AE8-C22C-46AE-A60D-21E290E6068E}" presName="text3" presStyleLbl="fgAcc3" presStyleIdx="1" presStyleCnt="3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478D8A17-6B25-400E-9A14-49CC7BDCE2CB}" type="pres">
      <dgm:prSet presAssocID="{A9C63AE8-C22C-46AE-A60D-21E290E6068E}" presName="hierChild4" presStyleCnt="0"/>
      <dgm:spPr/>
    </dgm:pt>
    <dgm:pt modelId="{AA064BA8-3762-4240-8AE7-F494FE5134B2}" type="pres">
      <dgm:prSet presAssocID="{7993DC9A-6AE5-4B36-804E-6C16E66134D5}" presName="Name23" presStyleLbl="parChTrans1D4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622650" y="0"/>
              </a:moveTo>
              <a:lnTo>
                <a:pt x="622650" y="182176"/>
              </a:lnTo>
              <a:lnTo>
                <a:pt x="0" y="182176"/>
              </a:lnTo>
              <a:lnTo>
                <a:pt x="0" y="267328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72DA89E8-0173-4AE2-946D-D61F4B95BA11}" type="pres">
      <dgm:prSet presAssocID="{0B6C90FA-E87B-4477-BB2F-67541A39DD9E}" presName="hierRoot4" presStyleCnt="0"/>
      <dgm:spPr/>
    </dgm:pt>
    <dgm:pt modelId="{B84B6F9F-4775-4A09-92C0-F22B88075D4D}" type="pres">
      <dgm:prSet presAssocID="{0B6C90FA-E87B-4477-BB2F-67541A39DD9E}" presName="composite4" presStyleCnt="0"/>
      <dgm:spPr/>
    </dgm:pt>
    <dgm:pt modelId="{CCDB3E97-6D71-427F-A21E-B64403469020}" type="pres">
      <dgm:prSet presAssocID="{0B6C90FA-E87B-4477-BB2F-67541A39DD9E}" presName="background4" presStyleLbl="node4" presStyleIdx="0" presStyleCnt="2"/>
      <dgm:spPr>
        <a:xfrm>
          <a:off x="1227247" y="2702875"/>
          <a:ext cx="1111502" cy="682241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gm:spPr>
      <dgm:t>
        <a:bodyPr/>
        <a:lstStyle/>
        <a:p>
          <a:endParaRPr lang="en-US"/>
        </a:p>
      </dgm:t>
    </dgm:pt>
    <dgm:pt modelId="{47B67710-DFB3-48E7-BB63-123A41E49EFF}" type="pres">
      <dgm:prSet presAssocID="{0B6C90FA-E87B-4477-BB2F-67541A39DD9E}" presName="text4" presStyleLbl="fgAcc4" presStyleIdx="0" presStyleCnt="2" custScaleX="120923" custScaleY="116886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B2D8453D-1150-4D6E-920E-3249BE4AD125}" type="pres">
      <dgm:prSet presAssocID="{0B6C90FA-E87B-4477-BB2F-67541A39DD9E}" presName="hierChild5" presStyleCnt="0"/>
      <dgm:spPr/>
    </dgm:pt>
    <dgm:pt modelId="{015D4C92-2516-41B5-B0F0-63F58037B854}" type="pres">
      <dgm:prSet presAssocID="{9FE0E59C-851E-474C-B08D-A53DFD0B9B20}" presName="Name23" presStyleLbl="parChTrans1D4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2176"/>
              </a:lnTo>
              <a:lnTo>
                <a:pt x="657882" y="182176"/>
              </a:lnTo>
              <a:lnTo>
                <a:pt x="657882" y="267328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8B694AEC-3533-401F-B19C-2478BF5F9317}" type="pres">
      <dgm:prSet presAssocID="{E19DF223-FE71-48F8-93AD-4411480E8241}" presName="hierRoot4" presStyleCnt="0"/>
      <dgm:spPr/>
    </dgm:pt>
    <dgm:pt modelId="{019A1058-9D95-4369-894F-58C16FCB701D}" type="pres">
      <dgm:prSet presAssocID="{E19DF223-FE71-48F8-93AD-4411480E8241}" presName="composite4" presStyleCnt="0"/>
      <dgm:spPr/>
    </dgm:pt>
    <dgm:pt modelId="{D6191774-AFE5-401F-8C6D-C2D8F9C83864}" type="pres">
      <dgm:prSet presAssocID="{E19DF223-FE71-48F8-93AD-4411480E8241}" presName="background4" presStyleLbl="node4" presStyleIdx="1" presStyleCnt="2"/>
      <dgm:spPr>
        <a:xfrm>
          <a:off x="2543013" y="2702875"/>
          <a:ext cx="1041038" cy="676159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gm:spPr>
      <dgm:t>
        <a:bodyPr/>
        <a:lstStyle/>
        <a:p>
          <a:endParaRPr lang="en-US"/>
        </a:p>
      </dgm:t>
    </dgm:pt>
    <dgm:pt modelId="{29BE3449-E2B4-4927-8965-D1C1A7F2B605}" type="pres">
      <dgm:prSet presAssocID="{E19DF223-FE71-48F8-93AD-4411480E8241}" presName="text4" presStyleLbl="fgAcc4" presStyleIdx="1" presStyleCnt="2" custScaleX="113257" custScaleY="115844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6092D950-FFFB-4898-873B-8B301D169419}" type="pres">
      <dgm:prSet presAssocID="{E19DF223-FE71-48F8-93AD-4411480E8241}" presName="hierChild5" presStyleCnt="0"/>
      <dgm:spPr/>
    </dgm:pt>
    <dgm:pt modelId="{E1E2F3F2-E407-4A30-AF71-43EB1BD5B6F8}" type="pres">
      <dgm:prSet presAssocID="{9C3C5799-646E-4AAA-8AC6-1A3EF01C97F2}" presName="Name17" presStyleLbl="parChTrans1D3" presStyleIdx="2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2176"/>
              </a:lnTo>
              <a:lnTo>
                <a:pt x="1380719" y="182176"/>
              </a:lnTo>
              <a:lnTo>
                <a:pt x="1380719" y="267328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77C1F2E6-6E8C-4333-86F2-26B78FF587CF}" type="pres">
      <dgm:prSet presAssocID="{7086D791-1E5A-4D4D-A60B-70FD49841355}" presName="hierRoot3" presStyleCnt="0"/>
      <dgm:spPr/>
    </dgm:pt>
    <dgm:pt modelId="{345F818E-00B9-4E6E-AAFF-DE8785B8BF34}" type="pres">
      <dgm:prSet presAssocID="{7086D791-1E5A-4D4D-A60B-70FD49841355}" presName="composite3" presStyleCnt="0"/>
      <dgm:spPr/>
    </dgm:pt>
    <dgm:pt modelId="{BE90DADC-7F99-45B5-801B-4CD564387131}" type="pres">
      <dgm:prSet presAssocID="{7086D791-1E5A-4D4D-A60B-70FD49841355}" presName="background3" presStyleLbl="node3" presStyleIdx="2" presStyleCnt="3"/>
      <dgm:spPr>
        <a:xfrm>
          <a:off x="3584051" y="1851865"/>
          <a:ext cx="1017360" cy="757372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gm:spPr>
      <dgm:t>
        <a:bodyPr/>
        <a:lstStyle/>
        <a:p>
          <a:endParaRPr lang="en-US"/>
        </a:p>
      </dgm:t>
    </dgm:pt>
    <dgm:pt modelId="{C26B8910-2CB3-4FD0-8931-4FA1966F8357}" type="pres">
      <dgm:prSet presAssocID="{7086D791-1E5A-4D4D-A60B-70FD49841355}" presName="text3" presStyleLbl="fgAcc3" presStyleIdx="2" presStyleCnt="3" custScaleX="110681" custScaleY="129758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E36297CA-2948-4B44-9FED-0961C2C3ADB5}" type="pres">
      <dgm:prSet presAssocID="{7086D791-1E5A-4D4D-A60B-70FD49841355}" presName="hierChild4" presStyleCnt="0"/>
      <dgm:spPr/>
    </dgm:pt>
    <dgm:pt modelId="{DB0F7E81-4331-40E3-9EA7-100AA0093ED5}" type="pres">
      <dgm:prSet presAssocID="{D2441353-0A48-4AB6-A75E-AA51F7B66BCE}" presName="Name10" presStyleLbl="parChTrans1D2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2176"/>
              </a:lnTo>
              <a:lnTo>
                <a:pt x="644232" y="182176"/>
              </a:lnTo>
              <a:lnTo>
                <a:pt x="644232" y="267328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2537DEF4-ABAE-472F-8597-AEDA45E13453}" type="pres">
      <dgm:prSet presAssocID="{012BC82E-DFD1-47D3-9967-A6D3ECF220B5}" presName="hierRoot2" presStyleCnt="0"/>
      <dgm:spPr/>
    </dgm:pt>
    <dgm:pt modelId="{E19807D3-4CA1-4CC8-A720-3FB8C7F0BE9C}" type="pres">
      <dgm:prSet presAssocID="{012BC82E-DFD1-47D3-9967-A6D3ECF220B5}" presName="composite2" presStyleCnt="0"/>
      <dgm:spPr/>
    </dgm:pt>
    <dgm:pt modelId="{9F3C96D7-97EC-400A-A840-F73AF272301A}" type="pres">
      <dgm:prSet presAssocID="{012BC82E-DFD1-47D3-9967-A6D3ECF220B5}" presName="background2" presStyleLbl="node2" presStyleIdx="1" presStyleCnt="2"/>
      <dgm:spPr>
        <a:xfrm>
          <a:off x="3458377" y="851539"/>
          <a:ext cx="919182" cy="583680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gm:spPr>
      <dgm:t>
        <a:bodyPr/>
        <a:lstStyle/>
        <a:p>
          <a:endParaRPr lang="en-US"/>
        </a:p>
      </dgm:t>
    </dgm:pt>
    <dgm:pt modelId="{8F048F78-8A3F-4348-9EFC-4E9712205E5A}" type="pres">
      <dgm:prSet presAssocID="{012BC82E-DFD1-47D3-9967-A6D3ECF220B5}" presName="text2" presStyleLbl="fgAcc2" presStyleIdx="1" presStyleCnt="2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AF678710-5916-49A7-8F52-4C2CAFFED22E}" type="pres">
      <dgm:prSet presAssocID="{012BC82E-DFD1-47D3-9967-A6D3ECF220B5}" presName="hierChild3" presStyleCnt="0"/>
      <dgm:spPr/>
    </dgm:pt>
  </dgm:ptLst>
  <dgm:cxnLst>
    <dgm:cxn modelId="{FE37A100-6DC8-4609-A918-EF6BF88CC2D8}" type="presOf" srcId="{2AA653AD-E5EE-4AFA-AE35-D7BD408F3300}" destId="{96B3DE60-F963-40C4-9FE9-EDE00CA32171}" srcOrd="0" destOrd="0" presId="urn:microsoft.com/office/officeart/2005/8/layout/hierarchy1"/>
    <dgm:cxn modelId="{13E777FE-FBE8-4972-9E21-84449F88AD7C}" type="presOf" srcId="{15BDF36B-01B2-41F8-8D5D-9576123630C7}" destId="{16B7F021-2C14-4CE5-8E6B-A7FCFCC0C679}" srcOrd="0" destOrd="0" presId="urn:microsoft.com/office/officeart/2005/8/layout/hierarchy1"/>
    <dgm:cxn modelId="{4F51BD73-EDB1-40AF-89D7-DC272E4948C3}" type="presOf" srcId="{D2441353-0A48-4AB6-A75E-AA51F7B66BCE}" destId="{DB0F7E81-4331-40E3-9EA7-100AA0093ED5}" srcOrd="0" destOrd="0" presId="urn:microsoft.com/office/officeart/2005/8/layout/hierarchy1"/>
    <dgm:cxn modelId="{15154021-6781-40F9-842C-651D5831CDD5}" type="presOf" srcId="{A9C63AE8-C22C-46AE-A60D-21E290E6068E}" destId="{10E710BF-07CD-4BBF-86A3-353137CB98F4}" srcOrd="0" destOrd="0" presId="urn:microsoft.com/office/officeart/2005/8/layout/hierarchy1"/>
    <dgm:cxn modelId="{E0C8E7B4-9B77-40AD-9635-31D19E70A155}" type="presOf" srcId="{C569C9DE-14C9-4F74-96C4-2F5B0FEAE09A}" destId="{716AE11B-0CFB-4A51-8937-B6ACA5EFEF38}" srcOrd="0" destOrd="0" presId="urn:microsoft.com/office/officeart/2005/8/layout/hierarchy1"/>
    <dgm:cxn modelId="{38130412-AE4B-44FE-A0E5-7B0B00EAE3DA}" srcId="{D8519A02-6806-4130-97A4-9AC42F68C110}" destId="{012BC82E-DFD1-47D3-9967-A6D3ECF220B5}" srcOrd="1" destOrd="0" parTransId="{D2441353-0A48-4AB6-A75E-AA51F7B66BCE}" sibTransId="{2827BB64-296F-45EB-B474-D6589BE20431}"/>
    <dgm:cxn modelId="{6119DC12-39DA-43CA-91CC-57635D64ED74}" type="presOf" srcId="{EA243ABC-AAF8-4FBE-B001-5CCE5D63717D}" destId="{D97B33FC-C5B4-4DC5-A47E-9D5EB72AEDEA}" srcOrd="0" destOrd="0" presId="urn:microsoft.com/office/officeart/2005/8/layout/hierarchy1"/>
    <dgm:cxn modelId="{6247B758-DB04-43B3-996B-B70DF03242CA}" type="presOf" srcId="{D8519A02-6806-4130-97A4-9AC42F68C110}" destId="{DC00A4D6-3A3A-4B8F-A4FF-0EB99C091215}" srcOrd="0" destOrd="0" presId="urn:microsoft.com/office/officeart/2005/8/layout/hierarchy1"/>
    <dgm:cxn modelId="{B87A623C-93AE-4E5B-9E72-C2E46D1D2FC9}" srcId="{15BDF36B-01B2-41F8-8D5D-9576123630C7}" destId="{A9C63AE8-C22C-46AE-A60D-21E290E6068E}" srcOrd="1" destOrd="0" parTransId="{C569C9DE-14C9-4F74-96C4-2F5B0FEAE09A}" sibTransId="{BE0CF607-0D34-465E-BFDA-D0B8DFE4C12C}"/>
    <dgm:cxn modelId="{C1E74EA6-18F2-4AB8-917C-C6A05820EFEE}" type="presOf" srcId="{E19DF223-FE71-48F8-93AD-4411480E8241}" destId="{29BE3449-E2B4-4927-8965-D1C1A7F2B605}" srcOrd="0" destOrd="0" presId="urn:microsoft.com/office/officeart/2005/8/layout/hierarchy1"/>
    <dgm:cxn modelId="{5BD3DEDD-5C57-4194-84C2-5FA699790479}" type="presOf" srcId="{9FE0E59C-851E-474C-B08D-A53DFD0B9B20}" destId="{015D4C92-2516-41B5-B0F0-63F58037B854}" srcOrd="0" destOrd="0" presId="urn:microsoft.com/office/officeart/2005/8/layout/hierarchy1"/>
    <dgm:cxn modelId="{48E26A8E-EA5D-4C25-A56D-E8CDC91EB952}" type="presOf" srcId="{FFF683B3-6654-407F-B0FE-2D05D465132E}" destId="{261CECC4-7C9D-4626-9D19-4C1699958980}" srcOrd="0" destOrd="0" presId="urn:microsoft.com/office/officeart/2005/8/layout/hierarchy1"/>
    <dgm:cxn modelId="{4E011C8E-E955-4EEE-A046-3154A02E58CF}" type="presOf" srcId="{F6C86B7C-ED93-42E9-93B5-BAFF455FEFAF}" destId="{E7C936E9-5508-4FBA-AE01-80F31B4C6245}" srcOrd="0" destOrd="0" presId="urn:microsoft.com/office/officeart/2005/8/layout/hierarchy1"/>
    <dgm:cxn modelId="{FA1A7C4B-33E1-4F0E-97BC-FE5EB80ACD93}" srcId="{A9C63AE8-C22C-46AE-A60D-21E290E6068E}" destId="{0B6C90FA-E87B-4477-BB2F-67541A39DD9E}" srcOrd="0" destOrd="0" parTransId="{7993DC9A-6AE5-4B36-804E-6C16E66134D5}" sibTransId="{ADFA478F-3B9D-420C-9830-936FAF155F44}"/>
    <dgm:cxn modelId="{38172A10-0438-4FEA-B548-2D93DCCD3C4B}" srcId="{15BDF36B-01B2-41F8-8D5D-9576123630C7}" destId="{7086D791-1E5A-4D4D-A60B-70FD49841355}" srcOrd="2" destOrd="0" parTransId="{9C3C5799-646E-4AAA-8AC6-1A3EF01C97F2}" sibTransId="{CDFFFA65-C946-41D6-9F81-095B622B5C8E}"/>
    <dgm:cxn modelId="{08299D4A-B0B1-4194-8B40-453A53F27D16}" srcId="{D8519A02-6806-4130-97A4-9AC42F68C110}" destId="{15BDF36B-01B2-41F8-8D5D-9576123630C7}" srcOrd="0" destOrd="0" parTransId="{FFF683B3-6654-407F-B0FE-2D05D465132E}" sibTransId="{E0061630-D1D2-430B-9712-F4DC997CB3D7}"/>
    <dgm:cxn modelId="{9FA75656-64CE-43A3-90B7-FA7452E2E144}" type="presOf" srcId="{7086D791-1E5A-4D4D-A60B-70FD49841355}" destId="{C26B8910-2CB3-4FD0-8931-4FA1966F8357}" srcOrd="0" destOrd="0" presId="urn:microsoft.com/office/officeart/2005/8/layout/hierarchy1"/>
    <dgm:cxn modelId="{93E93AA6-9F61-492D-AA47-7757E457264F}" type="presOf" srcId="{9C3C5799-646E-4AAA-8AC6-1A3EF01C97F2}" destId="{E1E2F3F2-E407-4A30-AF71-43EB1BD5B6F8}" srcOrd="0" destOrd="0" presId="urn:microsoft.com/office/officeart/2005/8/layout/hierarchy1"/>
    <dgm:cxn modelId="{862CA8A4-D95A-4774-BCFE-F60D7C4C5862}" srcId="{15BDF36B-01B2-41F8-8D5D-9576123630C7}" destId="{F6C86B7C-ED93-42E9-93B5-BAFF455FEFAF}" srcOrd="0" destOrd="0" parTransId="{EA243ABC-AAF8-4FBE-B001-5CCE5D63717D}" sibTransId="{4F5BB3E6-9C78-4223-A802-00914F8D55E1}"/>
    <dgm:cxn modelId="{A9D5F43C-2B85-49B9-B206-247DA56F0953}" srcId="{A9C63AE8-C22C-46AE-A60D-21E290E6068E}" destId="{E19DF223-FE71-48F8-93AD-4411480E8241}" srcOrd="1" destOrd="0" parTransId="{9FE0E59C-851E-474C-B08D-A53DFD0B9B20}" sibTransId="{1B521F20-9856-4522-9D37-1EE08A58964A}"/>
    <dgm:cxn modelId="{8DC34333-14D3-44B3-9683-FC072F88C308}" type="presOf" srcId="{7993DC9A-6AE5-4B36-804E-6C16E66134D5}" destId="{AA064BA8-3762-4240-8AE7-F494FE5134B2}" srcOrd="0" destOrd="0" presId="urn:microsoft.com/office/officeart/2005/8/layout/hierarchy1"/>
    <dgm:cxn modelId="{05276EAA-2F34-436C-AF4E-E2C7D2EAE942}" type="presOf" srcId="{0B6C90FA-E87B-4477-BB2F-67541A39DD9E}" destId="{47B67710-DFB3-48E7-BB63-123A41E49EFF}" srcOrd="0" destOrd="0" presId="urn:microsoft.com/office/officeart/2005/8/layout/hierarchy1"/>
    <dgm:cxn modelId="{D2FC8C9C-925A-4BFA-9578-3868FEDFA2B4}" type="presOf" srcId="{012BC82E-DFD1-47D3-9967-A6D3ECF220B5}" destId="{8F048F78-8A3F-4348-9EFC-4E9712205E5A}" srcOrd="0" destOrd="0" presId="urn:microsoft.com/office/officeart/2005/8/layout/hierarchy1"/>
    <dgm:cxn modelId="{16651740-4A17-433E-A670-CD482C6BA826}" srcId="{2AA653AD-E5EE-4AFA-AE35-D7BD408F3300}" destId="{D8519A02-6806-4130-97A4-9AC42F68C110}" srcOrd="0" destOrd="0" parTransId="{3A3382C0-D38D-4430-94C0-50DEF1AE6C39}" sibTransId="{D363B7B6-9EF9-4702-9AFE-7EB123322398}"/>
    <dgm:cxn modelId="{E270BE81-996F-466B-8E36-325E9A84C345}" type="presParOf" srcId="{96B3DE60-F963-40C4-9FE9-EDE00CA32171}" destId="{46AAFA1B-06E5-4AF8-BAAD-441A36C0F2F3}" srcOrd="0" destOrd="0" presId="urn:microsoft.com/office/officeart/2005/8/layout/hierarchy1"/>
    <dgm:cxn modelId="{B60C6362-2525-48FF-B2F8-8F0F294A75F9}" type="presParOf" srcId="{46AAFA1B-06E5-4AF8-BAAD-441A36C0F2F3}" destId="{7CEF7B01-6265-4308-8241-2D19B24E75D2}" srcOrd="0" destOrd="0" presId="urn:microsoft.com/office/officeart/2005/8/layout/hierarchy1"/>
    <dgm:cxn modelId="{7D72147B-FED3-4441-9721-DE818B577D99}" type="presParOf" srcId="{7CEF7B01-6265-4308-8241-2D19B24E75D2}" destId="{5E8788DA-B275-4F3B-8571-0B72B2ACC444}" srcOrd="0" destOrd="0" presId="urn:microsoft.com/office/officeart/2005/8/layout/hierarchy1"/>
    <dgm:cxn modelId="{10E498BB-54D8-412A-9C76-B768D6CD9ECC}" type="presParOf" srcId="{7CEF7B01-6265-4308-8241-2D19B24E75D2}" destId="{DC00A4D6-3A3A-4B8F-A4FF-0EB99C091215}" srcOrd="1" destOrd="0" presId="urn:microsoft.com/office/officeart/2005/8/layout/hierarchy1"/>
    <dgm:cxn modelId="{564E77BD-4077-4A3E-B9CE-E1E2FBBA2CA6}" type="presParOf" srcId="{46AAFA1B-06E5-4AF8-BAAD-441A36C0F2F3}" destId="{5E4A68F7-B62D-42A4-82B9-051557FD0D64}" srcOrd="1" destOrd="0" presId="urn:microsoft.com/office/officeart/2005/8/layout/hierarchy1"/>
    <dgm:cxn modelId="{6EFA6CC9-F761-4499-A7F1-FF93F6D9BADB}" type="presParOf" srcId="{5E4A68F7-B62D-42A4-82B9-051557FD0D64}" destId="{261CECC4-7C9D-4626-9D19-4C1699958980}" srcOrd="0" destOrd="0" presId="urn:microsoft.com/office/officeart/2005/8/layout/hierarchy1"/>
    <dgm:cxn modelId="{F95C29FC-80FE-4196-80C2-3456736E79C7}" type="presParOf" srcId="{5E4A68F7-B62D-42A4-82B9-051557FD0D64}" destId="{8E5828AA-400E-4A95-ABAD-3CC7F268BB7D}" srcOrd="1" destOrd="0" presId="urn:microsoft.com/office/officeart/2005/8/layout/hierarchy1"/>
    <dgm:cxn modelId="{F16978D2-7394-4400-9C02-F38EE65AA52A}" type="presParOf" srcId="{8E5828AA-400E-4A95-ABAD-3CC7F268BB7D}" destId="{719D2966-0287-4758-89DB-DBC6D1A47BE3}" srcOrd="0" destOrd="0" presId="urn:microsoft.com/office/officeart/2005/8/layout/hierarchy1"/>
    <dgm:cxn modelId="{54CB6CB5-A132-40F2-96E3-D3A2CADCAC43}" type="presParOf" srcId="{719D2966-0287-4758-89DB-DBC6D1A47BE3}" destId="{60F9D2DF-CFE3-4F4D-898D-E791F1A9E967}" srcOrd="0" destOrd="0" presId="urn:microsoft.com/office/officeart/2005/8/layout/hierarchy1"/>
    <dgm:cxn modelId="{AA55D431-81F8-42F8-B238-9A9DBE0FF8C2}" type="presParOf" srcId="{719D2966-0287-4758-89DB-DBC6D1A47BE3}" destId="{16B7F021-2C14-4CE5-8E6B-A7FCFCC0C679}" srcOrd="1" destOrd="0" presId="urn:microsoft.com/office/officeart/2005/8/layout/hierarchy1"/>
    <dgm:cxn modelId="{B3AF3EA5-7C8D-4E12-876A-8FE07DF79D37}" type="presParOf" srcId="{8E5828AA-400E-4A95-ABAD-3CC7F268BB7D}" destId="{251B3CB3-3643-4BF9-88E7-FB05E26357DB}" srcOrd="1" destOrd="0" presId="urn:microsoft.com/office/officeart/2005/8/layout/hierarchy1"/>
    <dgm:cxn modelId="{E7726AEB-9670-4466-B55E-28C0FED25064}" type="presParOf" srcId="{251B3CB3-3643-4BF9-88E7-FB05E26357DB}" destId="{D97B33FC-C5B4-4DC5-A47E-9D5EB72AEDEA}" srcOrd="0" destOrd="0" presId="urn:microsoft.com/office/officeart/2005/8/layout/hierarchy1"/>
    <dgm:cxn modelId="{08D26263-9BFE-42A5-BA16-3926DF9D7633}" type="presParOf" srcId="{251B3CB3-3643-4BF9-88E7-FB05E26357DB}" destId="{F950A6A4-8A2E-47AA-8AFB-570450C8EF39}" srcOrd="1" destOrd="0" presId="urn:microsoft.com/office/officeart/2005/8/layout/hierarchy1"/>
    <dgm:cxn modelId="{33129539-6779-414D-BC16-01EAF5D1A1B6}" type="presParOf" srcId="{F950A6A4-8A2E-47AA-8AFB-570450C8EF39}" destId="{86CB4A52-34A9-4C90-B0B4-DABD00C46499}" srcOrd="0" destOrd="0" presId="urn:microsoft.com/office/officeart/2005/8/layout/hierarchy1"/>
    <dgm:cxn modelId="{5965F553-6900-4B55-8879-A17DD5673FC5}" type="presParOf" srcId="{86CB4A52-34A9-4C90-B0B4-DABD00C46499}" destId="{345B78A3-5B60-4BDD-9C62-68D8E6B5C9D8}" srcOrd="0" destOrd="0" presId="urn:microsoft.com/office/officeart/2005/8/layout/hierarchy1"/>
    <dgm:cxn modelId="{764A5D21-AFA5-4E80-9B03-C8DD46DEFD4E}" type="presParOf" srcId="{86CB4A52-34A9-4C90-B0B4-DABD00C46499}" destId="{E7C936E9-5508-4FBA-AE01-80F31B4C6245}" srcOrd="1" destOrd="0" presId="urn:microsoft.com/office/officeart/2005/8/layout/hierarchy1"/>
    <dgm:cxn modelId="{D642953A-C01D-4158-BACD-B5739585E118}" type="presParOf" srcId="{F950A6A4-8A2E-47AA-8AFB-570450C8EF39}" destId="{F300C801-B649-49CC-B07F-CCE336991213}" srcOrd="1" destOrd="0" presId="urn:microsoft.com/office/officeart/2005/8/layout/hierarchy1"/>
    <dgm:cxn modelId="{1F1289B6-74AA-470B-8FA2-0E58B92A238B}" type="presParOf" srcId="{251B3CB3-3643-4BF9-88E7-FB05E26357DB}" destId="{716AE11B-0CFB-4A51-8937-B6ACA5EFEF38}" srcOrd="2" destOrd="0" presId="urn:microsoft.com/office/officeart/2005/8/layout/hierarchy1"/>
    <dgm:cxn modelId="{5C40A844-E583-40EC-A5D7-3AF394C25C56}" type="presParOf" srcId="{251B3CB3-3643-4BF9-88E7-FB05E26357DB}" destId="{08CA7CAB-1BBD-43FF-AA41-415895983FD1}" srcOrd="3" destOrd="0" presId="urn:microsoft.com/office/officeart/2005/8/layout/hierarchy1"/>
    <dgm:cxn modelId="{CDE94ED0-0486-4AF2-A8C9-47F3346F610C}" type="presParOf" srcId="{08CA7CAB-1BBD-43FF-AA41-415895983FD1}" destId="{0E410D3E-8B4F-46FD-BFAD-5D633B926255}" srcOrd="0" destOrd="0" presId="urn:microsoft.com/office/officeart/2005/8/layout/hierarchy1"/>
    <dgm:cxn modelId="{4517104E-A0C6-4789-A35B-A46DCBE73D87}" type="presParOf" srcId="{0E410D3E-8B4F-46FD-BFAD-5D633B926255}" destId="{48E5EE0D-F9F2-431B-89EA-A692AB1F86C1}" srcOrd="0" destOrd="0" presId="urn:microsoft.com/office/officeart/2005/8/layout/hierarchy1"/>
    <dgm:cxn modelId="{3EACC6DF-055D-469E-8946-B0259F9A7BB0}" type="presParOf" srcId="{0E410D3E-8B4F-46FD-BFAD-5D633B926255}" destId="{10E710BF-07CD-4BBF-86A3-353137CB98F4}" srcOrd="1" destOrd="0" presId="urn:microsoft.com/office/officeart/2005/8/layout/hierarchy1"/>
    <dgm:cxn modelId="{6ADF671A-4C67-49A0-BE8F-67EBC41D48D8}" type="presParOf" srcId="{08CA7CAB-1BBD-43FF-AA41-415895983FD1}" destId="{478D8A17-6B25-400E-9A14-49CC7BDCE2CB}" srcOrd="1" destOrd="0" presId="urn:microsoft.com/office/officeart/2005/8/layout/hierarchy1"/>
    <dgm:cxn modelId="{1C9EAF20-73EC-4E6C-98EA-7B8E2A72BB73}" type="presParOf" srcId="{478D8A17-6B25-400E-9A14-49CC7BDCE2CB}" destId="{AA064BA8-3762-4240-8AE7-F494FE5134B2}" srcOrd="0" destOrd="0" presId="urn:microsoft.com/office/officeart/2005/8/layout/hierarchy1"/>
    <dgm:cxn modelId="{9A4008F1-D18C-4EDF-B342-59776332E034}" type="presParOf" srcId="{478D8A17-6B25-400E-9A14-49CC7BDCE2CB}" destId="{72DA89E8-0173-4AE2-946D-D61F4B95BA11}" srcOrd="1" destOrd="0" presId="urn:microsoft.com/office/officeart/2005/8/layout/hierarchy1"/>
    <dgm:cxn modelId="{7EE05B90-4E53-4F86-85DC-9AB453B42BED}" type="presParOf" srcId="{72DA89E8-0173-4AE2-946D-D61F4B95BA11}" destId="{B84B6F9F-4775-4A09-92C0-F22B88075D4D}" srcOrd="0" destOrd="0" presId="urn:microsoft.com/office/officeart/2005/8/layout/hierarchy1"/>
    <dgm:cxn modelId="{B45EEB6D-6E9A-4ECA-84D9-7427350E609D}" type="presParOf" srcId="{B84B6F9F-4775-4A09-92C0-F22B88075D4D}" destId="{CCDB3E97-6D71-427F-A21E-B64403469020}" srcOrd="0" destOrd="0" presId="urn:microsoft.com/office/officeart/2005/8/layout/hierarchy1"/>
    <dgm:cxn modelId="{3F5216AC-CAA3-4349-99EE-078796E79F48}" type="presParOf" srcId="{B84B6F9F-4775-4A09-92C0-F22B88075D4D}" destId="{47B67710-DFB3-48E7-BB63-123A41E49EFF}" srcOrd="1" destOrd="0" presId="urn:microsoft.com/office/officeart/2005/8/layout/hierarchy1"/>
    <dgm:cxn modelId="{20980DDD-6A64-4B93-9BF5-21895580BD26}" type="presParOf" srcId="{72DA89E8-0173-4AE2-946D-D61F4B95BA11}" destId="{B2D8453D-1150-4D6E-920E-3249BE4AD125}" srcOrd="1" destOrd="0" presId="urn:microsoft.com/office/officeart/2005/8/layout/hierarchy1"/>
    <dgm:cxn modelId="{A20AEC62-66CF-4CC4-8470-356D1001867A}" type="presParOf" srcId="{478D8A17-6B25-400E-9A14-49CC7BDCE2CB}" destId="{015D4C92-2516-41B5-B0F0-63F58037B854}" srcOrd="2" destOrd="0" presId="urn:microsoft.com/office/officeart/2005/8/layout/hierarchy1"/>
    <dgm:cxn modelId="{7071BC32-2774-4554-ACD8-FA533F0FC9C4}" type="presParOf" srcId="{478D8A17-6B25-400E-9A14-49CC7BDCE2CB}" destId="{8B694AEC-3533-401F-B19C-2478BF5F9317}" srcOrd="3" destOrd="0" presId="urn:microsoft.com/office/officeart/2005/8/layout/hierarchy1"/>
    <dgm:cxn modelId="{611CDF6B-BD20-4ABF-BACD-EB3F3657F043}" type="presParOf" srcId="{8B694AEC-3533-401F-B19C-2478BF5F9317}" destId="{019A1058-9D95-4369-894F-58C16FCB701D}" srcOrd="0" destOrd="0" presId="urn:microsoft.com/office/officeart/2005/8/layout/hierarchy1"/>
    <dgm:cxn modelId="{F1D2448F-24E7-4506-B02D-DB1E91382F2B}" type="presParOf" srcId="{019A1058-9D95-4369-894F-58C16FCB701D}" destId="{D6191774-AFE5-401F-8C6D-C2D8F9C83864}" srcOrd="0" destOrd="0" presId="urn:microsoft.com/office/officeart/2005/8/layout/hierarchy1"/>
    <dgm:cxn modelId="{3465FC4E-0A72-4EF8-98F2-B60BA7CC0E6D}" type="presParOf" srcId="{019A1058-9D95-4369-894F-58C16FCB701D}" destId="{29BE3449-E2B4-4927-8965-D1C1A7F2B605}" srcOrd="1" destOrd="0" presId="urn:microsoft.com/office/officeart/2005/8/layout/hierarchy1"/>
    <dgm:cxn modelId="{7B3706B1-8C21-4E20-BDC9-C7A14F2959CC}" type="presParOf" srcId="{8B694AEC-3533-401F-B19C-2478BF5F9317}" destId="{6092D950-FFFB-4898-873B-8B301D169419}" srcOrd="1" destOrd="0" presId="urn:microsoft.com/office/officeart/2005/8/layout/hierarchy1"/>
    <dgm:cxn modelId="{DBF9824E-E9FC-4D55-9CFF-7F776601F552}" type="presParOf" srcId="{251B3CB3-3643-4BF9-88E7-FB05E26357DB}" destId="{E1E2F3F2-E407-4A30-AF71-43EB1BD5B6F8}" srcOrd="4" destOrd="0" presId="urn:microsoft.com/office/officeart/2005/8/layout/hierarchy1"/>
    <dgm:cxn modelId="{A7229338-33EC-4CCF-94A1-C382544B4F34}" type="presParOf" srcId="{251B3CB3-3643-4BF9-88E7-FB05E26357DB}" destId="{77C1F2E6-6E8C-4333-86F2-26B78FF587CF}" srcOrd="5" destOrd="0" presId="urn:microsoft.com/office/officeart/2005/8/layout/hierarchy1"/>
    <dgm:cxn modelId="{A95EB9ED-F619-4344-BCE2-74EB78167D58}" type="presParOf" srcId="{77C1F2E6-6E8C-4333-86F2-26B78FF587CF}" destId="{345F818E-00B9-4E6E-AAFF-DE8785B8BF34}" srcOrd="0" destOrd="0" presId="urn:microsoft.com/office/officeart/2005/8/layout/hierarchy1"/>
    <dgm:cxn modelId="{917C0908-0404-425B-8ECB-DC602AF8ABFD}" type="presParOf" srcId="{345F818E-00B9-4E6E-AAFF-DE8785B8BF34}" destId="{BE90DADC-7F99-45B5-801B-4CD564387131}" srcOrd="0" destOrd="0" presId="urn:microsoft.com/office/officeart/2005/8/layout/hierarchy1"/>
    <dgm:cxn modelId="{9AF2B731-90A6-48A3-B8B9-7B4316F578AE}" type="presParOf" srcId="{345F818E-00B9-4E6E-AAFF-DE8785B8BF34}" destId="{C26B8910-2CB3-4FD0-8931-4FA1966F8357}" srcOrd="1" destOrd="0" presId="urn:microsoft.com/office/officeart/2005/8/layout/hierarchy1"/>
    <dgm:cxn modelId="{8B6B98F5-B2DF-4293-8B6B-85FA7940586D}" type="presParOf" srcId="{77C1F2E6-6E8C-4333-86F2-26B78FF587CF}" destId="{E36297CA-2948-4B44-9FED-0961C2C3ADB5}" srcOrd="1" destOrd="0" presId="urn:microsoft.com/office/officeart/2005/8/layout/hierarchy1"/>
    <dgm:cxn modelId="{262A4D03-AA33-4248-8741-A0766CA12FD3}" type="presParOf" srcId="{5E4A68F7-B62D-42A4-82B9-051557FD0D64}" destId="{DB0F7E81-4331-40E3-9EA7-100AA0093ED5}" srcOrd="2" destOrd="0" presId="urn:microsoft.com/office/officeart/2005/8/layout/hierarchy1"/>
    <dgm:cxn modelId="{B55AC45A-D0CA-444E-B7B5-FCFFA4111110}" type="presParOf" srcId="{5E4A68F7-B62D-42A4-82B9-051557FD0D64}" destId="{2537DEF4-ABAE-472F-8597-AEDA45E13453}" srcOrd="3" destOrd="0" presId="urn:microsoft.com/office/officeart/2005/8/layout/hierarchy1"/>
    <dgm:cxn modelId="{25D7F6E5-E02D-4A47-8873-7AA2A4BB0585}" type="presParOf" srcId="{2537DEF4-ABAE-472F-8597-AEDA45E13453}" destId="{E19807D3-4CA1-4CC8-A720-3FB8C7F0BE9C}" srcOrd="0" destOrd="0" presId="urn:microsoft.com/office/officeart/2005/8/layout/hierarchy1"/>
    <dgm:cxn modelId="{0AB66628-E301-4D20-9E6B-9647FF67E833}" type="presParOf" srcId="{E19807D3-4CA1-4CC8-A720-3FB8C7F0BE9C}" destId="{9F3C96D7-97EC-400A-A840-F73AF272301A}" srcOrd="0" destOrd="0" presId="urn:microsoft.com/office/officeart/2005/8/layout/hierarchy1"/>
    <dgm:cxn modelId="{BBD303C8-A78D-44F9-BBBF-15B7FE6EFAA4}" type="presParOf" srcId="{E19807D3-4CA1-4CC8-A720-3FB8C7F0BE9C}" destId="{8F048F78-8A3F-4348-9EFC-4E9712205E5A}" srcOrd="1" destOrd="0" presId="urn:microsoft.com/office/officeart/2005/8/layout/hierarchy1"/>
    <dgm:cxn modelId="{25392060-16D1-4541-82CA-26A9D7C35F69}" type="presParOf" srcId="{2537DEF4-ABAE-472F-8597-AEDA45E13453}" destId="{AF678710-5916-49A7-8F52-4C2CAFFED22E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xmlns="" relId="rId17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302C97C2-BAD9-4F96-93BE-1E89982606C2}">
      <dsp:nvSpPr>
        <dsp:cNvPr id="0" name=""/>
        <dsp:cNvSpPr/>
      </dsp:nvSpPr>
      <dsp:spPr>
        <a:xfrm>
          <a:off x="899356" y="3192655"/>
          <a:ext cx="1231128" cy="615564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25400" cap="flat" cmpd="sng" algn="ctr">
          <a:solidFill>
            <a:srgbClr val="4F81BD"/>
          </a:solidFill>
          <a:prstDash val="solid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umber of families who returned contact sheet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296</a:t>
          </a:r>
          <a:r>
            <a:rPr lang="en-US" sz="1000" kern="1200" baseline="30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*</a:t>
          </a:r>
        </a:p>
      </dsp:txBody>
      <dsp:txXfrm>
        <a:off x="899356" y="3192655"/>
        <a:ext cx="1231128" cy="615564"/>
      </dsp:txXfrm>
    </dsp:sp>
    <dsp:sp modelId="{D18028FD-444E-474B-8909-14FE3C085B90}">
      <dsp:nvSpPr>
        <dsp:cNvPr id="0" name=""/>
        <dsp:cNvSpPr/>
      </dsp:nvSpPr>
      <dsp:spPr>
        <a:xfrm rot="16983315">
          <a:off x="1286687" y="2430675"/>
          <a:ext cx="2180044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2180044" y="7913"/>
              </a:lnTo>
            </a:path>
          </a:pathLst>
        </a:custGeom>
        <a:noFill/>
        <a:ln w="9525" cap="flat" cmpd="sng" algn="ctr">
          <a:solidFill>
            <a:srgbClr val="9BBB59">
              <a:shade val="95000"/>
              <a:satMod val="105000"/>
            </a:srgbClr>
          </a:solidFill>
          <a:prstDash val="solid"/>
        </a:ln>
        <a:effectLst/>
      </dsp:spPr>
      <dsp:style>
        <a:lnRef idx="1">
          <a:schemeClr val="accent3"/>
        </a:lnRef>
        <a:fillRef idx="0">
          <a:schemeClr val="accent3"/>
        </a:fillRef>
        <a:effectRef idx="0">
          <a:schemeClr val="accent3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 rot="16983315">
        <a:off x="2322209" y="2384088"/>
        <a:ext cx="109002" cy="109002"/>
      </dsp:txXfrm>
    </dsp:sp>
    <dsp:sp modelId="{BCE36536-5D60-468A-BD64-786572882DD1}">
      <dsp:nvSpPr>
        <dsp:cNvPr id="0" name=""/>
        <dsp:cNvSpPr/>
      </dsp:nvSpPr>
      <dsp:spPr>
        <a:xfrm>
          <a:off x="2622935" y="1068959"/>
          <a:ext cx="1231128" cy="615564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25400" cap="flat" cmpd="sng" algn="ctr">
          <a:solidFill>
            <a:srgbClr val="9BBB59"/>
          </a:solidFill>
          <a:prstDash val="solid"/>
        </a:ln>
        <a:effectLst/>
      </dsp:spPr>
      <dsp:style>
        <a:lnRef idx="2">
          <a:schemeClr val="accent3"/>
        </a:lnRef>
        <a:fillRef idx="1">
          <a:schemeClr val="lt1"/>
        </a:fillRef>
        <a:effectRef idx="0">
          <a:schemeClr val="accent3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ot eligible (did not meet criteria</a:t>
          </a:r>
          <a:r>
            <a:rPr lang="en-US" sz="1000" kern="1200" baseline="300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)**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56</a:t>
          </a:r>
        </a:p>
      </dsp:txBody>
      <dsp:txXfrm>
        <a:off x="2622935" y="1068959"/>
        <a:ext cx="1231128" cy="615564"/>
      </dsp:txXfrm>
    </dsp:sp>
    <dsp:sp modelId="{59D605F5-A8FA-41B6-96AD-9BF395421E16}">
      <dsp:nvSpPr>
        <dsp:cNvPr id="0" name=""/>
        <dsp:cNvSpPr/>
      </dsp:nvSpPr>
      <dsp:spPr>
        <a:xfrm rot="17692822">
          <a:off x="3515048" y="837903"/>
          <a:ext cx="1170482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1170482" y="7913"/>
              </a:lnTo>
            </a:path>
          </a:pathLst>
        </a:custGeom>
        <a:noFill/>
        <a:ln w="9525" cap="flat" cmpd="sng" algn="ctr">
          <a:solidFill>
            <a:sysClr val="windowText" lastClr="000000">
              <a:shade val="95000"/>
              <a:satMod val="105000"/>
            </a:sysClr>
          </a:solidFill>
          <a:prstDash val="solid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 rot="17692822">
        <a:off x="4071027" y="816555"/>
        <a:ext cx="58524" cy="58524"/>
      </dsp:txXfrm>
    </dsp:sp>
    <dsp:sp modelId="{FD302BB7-59B1-4AC9-9BBE-DF8A26E6F977}">
      <dsp:nvSpPr>
        <dsp:cNvPr id="0" name=""/>
        <dsp:cNvSpPr/>
      </dsp:nvSpPr>
      <dsp:spPr>
        <a:xfrm>
          <a:off x="4346515" y="7110"/>
          <a:ext cx="1231128" cy="615564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25400" cap="flat" cmpd="sng" algn="ctr">
          <a:solidFill>
            <a:srgbClr val="8064A2"/>
          </a:solidFill>
          <a:prstDash val="solid"/>
        </a:ln>
        <a:effectLst/>
      </dsp:spPr>
      <dsp:style>
        <a:lnRef idx="2">
          <a:schemeClr val="accent4"/>
        </a:lnRef>
        <a:fillRef idx="1">
          <a:schemeClr val="lt1"/>
        </a:fillRef>
        <a:effectRef idx="0">
          <a:schemeClr val="accent4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ot living in study area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20</a:t>
          </a:r>
        </a:p>
      </dsp:txBody>
      <dsp:txXfrm>
        <a:off x="4346515" y="7110"/>
        <a:ext cx="1231128" cy="615564"/>
      </dsp:txXfrm>
    </dsp:sp>
    <dsp:sp modelId="{4333ABB2-664B-4C93-9F33-654A8F6329BA}">
      <dsp:nvSpPr>
        <dsp:cNvPr id="0" name=""/>
        <dsp:cNvSpPr/>
      </dsp:nvSpPr>
      <dsp:spPr>
        <a:xfrm rot="19457599">
          <a:off x="3797061" y="1191853"/>
          <a:ext cx="606455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606455" y="7913"/>
              </a:lnTo>
            </a:path>
          </a:pathLst>
        </a:custGeom>
        <a:noFill/>
        <a:ln w="9525" cap="flat" cmpd="sng" algn="ctr">
          <a:solidFill>
            <a:sysClr val="windowText" lastClr="000000">
              <a:shade val="95000"/>
              <a:satMod val="105000"/>
            </a:sysClr>
          </a:solidFill>
          <a:prstDash val="solid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 rot="19457599">
        <a:off x="4085128" y="1184605"/>
        <a:ext cx="30322" cy="30322"/>
      </dsp:txXfrm>
    </dsp:sp>
    <dsp:sp modelId="{1CABFB3E-5076-4FF3-BB40-478D383221FE}">
      <dsp:nvSpPr>
        <dsp:cNvPr id="0" name=""/>
        <dsp:cNvSpPr/>
      </dsp:nvSpPr>
      <dsp:spPr>
        <a:xfrm>
          <a:off x="4346515" y="715009"/>
          <a:ext cx="1231128" cy="615564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25400" cap="flat" cmpd="sng" algn="ctr">
          <a:solidFill>
            <a:srgbClr val="8064A2"/>
          </a:solidFill>
          <a:prstDash val="solid"/>
        </a:ln>
        <a:effectLst/>
      </dsp:spPr>
      <dsp:style>
        <a:lnRef idx="2">
          <a:schemeClr val="accent4"/>
        </a:lnRef>
        <a:fillRef idx="1">
          <a:schemeClr val="lt1"/>
        </a:fillRef>
        <a:effectRef idx="0">
          <a:schemeClr val="accent4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ot biological mother (adopted)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7</a:t>
          </a:r>
        </a:p>
      </dsp:txBody>
      <dsp:txXfrm>
        <a:off x="4346515" y="715009"/>
        <a:ext cx="1231128" cy="615564"/>
      </dsp:txXfrm>
    </dsp:sp>
    <dsp:sp modelId="{5BFCE700-0374-4124-9D81-D6C159EE686B}">
      <dsp:nvSpPr>
        <dsp:cNvPr id="0" name=""/>
        <dsp:cNvSpPr/>
      </dsp:nvSpPr>
      <dsp:spPr>
        <a:xfrm rot="2142401">
          <a:off x="3797061" y="1545802"/>
          <a:ext cx="606455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606455" y="7913"/>
              </a:lnTo>
            </a:path>
          </a:pathLst>
        </a:custGeom>
        <a:noFill/>
        <a:ln w="9525" cap="flat" cmpd="sng" algn="ctr">
          <a:solidFill>
            <a:sysClr val="windowText" lastClr="000000">
              <a:shade val="95000"/>
              <a:satMod val="105000"/>
            </a:sysClr>
          </a:solidFill>
          <a:prstDash val="solid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 rot="2142401">
        <a:off x="4085128" y="1538554"/>
        <a:ext cx="30322" cy="30322"/>
      </dsp:txXfrm>
    </dsp:sp>
    <dsp:sp modelId="{38039AF8-A2B4-4711-AD68-3F9EACA90920}">
      <dsp:nvSpPr>
        <dsp:cNvPr id="0" name=""/>
        <dsp:cNvSpPr/>
      </dsp:nvSpPr>
      <dsp:spPr>
        <a:xfrm>
          <a:off x="4346515" y="1422908"/>
          <a:ext cx="1231128" cy="615564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25400" cap="flat" cmpd="sng" algn="ctr">
          <a:solidFill>
            <a:srgbClr val="8064A2"/>
          </a:solidFill>
          <a:prstDash val="solid"/>
        </a:ln>
        <a:effectLst/>
      </dsp:spPr>
      <dsp:style>
        <a:lnRef idx="2">
          <a:schemeClr val="accent4"/>
        </a:lnRef>
        <a:fillRef idx="1">
          <a:schemeClr val="lt1"/>
        </a:fillRef>
        <a:effectRef idx="0">
          <a:schemeClr val="accent4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Does not have ASD and other</a:t>
          </a:r>
          <a:endParaRPr lang="en-US" sz="1000" kern="1200" baseline="30000">
            <a:solidFill>
              <a:sysClr val="windowText" lastClr="000000"/>
            </a:solidFill>
            <a:latin typeface="Calibri"/>
            <a:ea typeface="+mn-ea"/>
            <a:cs typeface="+mn-cs"/>
          </a:endParaRP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4</a:t>
          </a:r>
        </a:p>
      </dsp:txBody>
      <dsp:txXfrm>
        <a:off x="4346515" y="1422908"/>
        <a:ext cx="1231128" cy="615564"/>
      </dsp:txXfrm>
    </dsp:sp>
    <dsp:sp modelId="{F32AD86C-4B3B-442D-B5A9-C3732B750ADE}">
      <dsp:nvSpPr>
        <dsp:cNvPr id="0" name=""/>
        <dsp:cNvSpPr/>
      </dsp:nvSpPr>
      <dsp:spPr>
        <a:xfrm rot="3907178">
          <a:off x="3515048" y="1899751"/>
          <a:ext cx="1170482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1170482" y="7913"/>
              </a:lnTo>
            </a:path>
          </a:pathLst>
        </a:custGeom>
        <a:noFill/>
        <a:ln w="9525" cap="flat" cmpd="sng" algn="ctr">
          <a:solidFill>
            <a:sysClr val="windowText" lastClr="000000">
              <a:shade val="95000"/>
              <a:satMod val="105000"/>
            </a:sysClr>
          </a:solidFill>
          <a:prstDash val="solid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 rot="3907178">
        <a:off x="4071027" y="1878403"/>
        <a:ext cx="58524" cy="58524"/>
      </dsp:txXfrm>
    </dsp:sp>
    <dsp:sp modelId="{BCFF84F0-9706-40B8-8BEA-110FD554120A}">
      <dsp:nvSpPr>
        <dsp:cNvPr id="0" name=""/>
        <dsp:cNvSpPr/>
      </dsp:nvSpPr>
      <dsp:spPr>
        <a:xfrm>
          <a:off x="4346515" y="2130807"/>
          <a:ext cx="1231128" cy="615564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25400" cap="flat" cmpd="sng" algn="ctr">
          <a:solidFill>
            <a:srgbClr val="8064A2"/>
          </a:solidFill>
          <a:prstDash val="solid"/>
        </a:ln>
        <a:effectLst/>
      </dsp:spPr>
      <dsp:style>
        <a:lnRef idx="2">
          <a:schemeClr val="accent4"/>
        </a:lnRef>
        <a:fillRef idx="1">
          <a:schemeClr val="lt1"/>
        </a:fillRef>
        <a:effectRef idx="0">
          <a:schemeClr val="accent4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Child not in age range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24</a:t>
          </a:r>
        </a:p>
      </dsp:txBody>
      <dsp:txXfrm>
        <a:off x="4346515" y="2130807"/>
        <a:ext cx="1231128" cy="615564"/>
      </dsp:txXfrm>
    </dsp:sp>
    <dsp:sp modelId="{252C95C2-CE77-45D3-8196-E20F3CB1E3B9}">
      <dsp:nvSpPr>
        <dsp:cNvPr id="0" name=""/>
        <dsp:cNvSpPr/>
      </dsp:nvSpPr>
      <dsp:spPr>
        <a:xfrm>
          <a:off x="2130484" y="3492524"/>
          <a:ext cx="492451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492451" y="7913"/>
              </a:lnTo>
            </a:path>
          </a:pathLst>
        </a:custGeom>
        <a:noFill/>
        <a:ln w="9525" cap="flat" cmpd="sng" algn="ctr">
          <a:solidFill>
            <a:srgbClr val="9BBB59">
              <a:shade val="95000"/>
              <a:satMod val="105000"/>
            </a:srgbClr>
          </a:solidFill>
          <a:prstDash val="solid"/>
        </a:ln>
        <a:effectLst/>
      </dsp:spPr>
      <dsp:style>
        <a:lnRef idx="1">
          <a:schemeClr val="accent3"/>
        </a:lnRef>
        <a:fillRef idx="0">
          <a:schemeClr val="accent3"/>
        </a:fillRef>
        <a:effectRef idx="0">
          <a:schemeClr val="accent3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2364398" y="3488126"/>
        <a:ext cx="24622" cy="24622"/>
      </dsp:txXfrm>
    </dsp:sp>
    <dsp:sp modelId="{0595F663-E2D3-487B-AABD-3955948497FB}">
      <dsp:nvSpPr>
        <dsp:cNvPr id="0" name=""/>
        <dsp:cNvSpPr/>
      </dsp:nvSpPr>
      <dsp:spPr>
        <a:xfrm>
          <a:off x="2622935" y="3192655"/>
          <a:ext cx="1231128" cy="615564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25400" cap="flat" cmpd="sng" algn="ctr">
          <a:solidFill>
            <a:srgbClr val="9BBB59"/>
          </a:solidFill>
          <a:prstDash val="solid"/>
        </a:ln>
        <a:effectLst/>
      </dsp:spPr>
      <dsp:style>
        <a:lnRef idx="2">
          <a:schemeClr val="accent3"/>
        </a:lnRef>
        <a:fillRef idx="1">
          <a:schemeClr val="lt1"/>
        </a:fillRef>
        <a:effectRef idx="0">
          <a:schemeClr val="accent3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Lost to follow up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23</a:t>
          </a:r>
        </a:p>
      </dsp:txBody>
      <dsp:txXfrm>
        <a:off x="2622935" y="3192655"/>
        <a:ext cx="1231128" cy="615564"/>
      </dsp:txXfrm>
    </dsp:sp>
    <dsp:sp modelId="{746BEDA8-8AE6-41CF-8E1A-5DADB268547E}">
      <dsp:nvSpPr>
        <dsp:cNvPr id="0" name=""/>
        <dsp:cNvSpPr/>
      </dsp:nvSpPr>
      <dsp:spPr>
        <a:xfrm rot="19457599">
          <a:off x="3797061" y="3315549"/>
          <a:ext cx="606455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606455" y="7913"/>
              </a:lnTo>
            </a:path>
          </a:pathLst>
        </a:custGeom>
        <a:noFill/>
        <a:ln w="9525" cap="flat" cmpd="sng" algn="ctr">
          <a:solidFill>
            <a:srgbClr val="F79646">
              <a:shade val="95000"/>
              <a:satMod val="105000"/>
            </a:srgbClr>
          </a:solidFill>
          <a:prstDash val="solid"/>
        </a:ln>
        <a:effectLst/>
      </dsp:spPr>
      <dsp:style>
        <a:lnRef idx="1">
          <a:schemeClr val="accent6"/>
        </a:lnRef>
        <a:fillRef idx="0">
          <a:schemeClr val="accent6"/>
        </a:fillRef>
        <a:effectRef idx="0">
          <a:schemeClr val="accent6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 rot="19457599">
        <a:off x="4085128" y="3308301"/>
        <a:ext cx="30322" cy="30322"/>
      </dsp:txXfrm>
    </dsp:sp>
    <dsp:sp modelId="{DEE29218-1B02-419F-99BA-FBF74B3715D6}">
      <dsp:nvSpPr>
        <dsp:cNvPr id="0" name=""/>
        <dsp:cNvSpPr/>
      </dsp:nvSpPr>
      <dsp:spPr>
        <a:xfrm>
          <a:off x="4346515" y="2838706"/>
          <a:ext cx="1231128" cy="615564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25400" cap="flat" cmpd="sng" algn="ctr">
          <a:solidFill>
            <a:srgbClr val="F79646"/>
          </a:solidFill>
          <a:prstDash val="solid"/>
        </a:ln>
        <a:effectLst/>
      </dsp:spPr>
      <dsp:style>
        <a:lnRef idx="2">
          <a:schemeClr val="accent6"/>
        </a:lnRef>
        <a:fillRef idx="1">
          <a:schemeClr val="lt1"/>
        </a:fillRef>
        <a:effectRef idx="0">
          <a:schemeClr val="accent6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Consented and lost to follow up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16</a:t>
          </a:r>
        </a:p>
      </dsp:txBody>
      <dsp:txXfrm>
        <a:off x="4346515" y="2838706"/>
        <a:ext cx="1231128" cy="615564"/>
      </dsp:txXfrm>
    </dsp:sp>
    <dsp:sp modelId="{4B1DCDC6-0313-4DF4-9ECB-46C6A9591C0D}">
      <dsp:nvSpPr>
        <dsp:cNvPr id="0" name=""/>
        <dsp:cNvSpPr/>
      </dsp:nvSpPr>
      <dsp:spPr>
        <a:xfrm rot="2142401">
          <a:off x="3797061" y="3669498"/>
          <a:ext cx="606455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606455" y="7913"/>
              </a:lnTo>
            </a:path>
          </a:pathLst>
        </a:custGeom>
        <a:noFill/>
        <a:ln w="9525" cap="flat" cmpd="sng" algn="ctr">
          <a:solidFill>
            <a:srgbClr val="F79646">
              <a:shade val="95000"/>
              <a:satMod val="105000"/>
            </a:srgbClr>
          </a:solidFill>
          <a:prstDash val="solid"/>
        </a:ln>
        <a:effectLst/>
      </dsp:spPr>
      <dsp:style>
        <a:lnRef idx="1">
          <a:schemeClr val="accent6"/>
        </a:lnRef>
        <a:fillRef idx="0">
          <a:schemeClr val="accent6"/>
        </a:fillRef>
        <a:effectRef idx="0">
          <a:schemeClr val="accent6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 rot="2142401">
        <a:off x="4085128" y="3662250"/>
        <a:ext cx="30322" cy="30322"/>
      </dsp:txXfrm>
    </dsp:sp>
    <dsp:sp modelId="{185095E1-E76A-4904-983D-038DB40E5CD0}">
      <dsp:nvSpPr>
        <dsp:cNvPr id="0" name=""/>
        <dsp:cNvSpPr/>
      </dsp:nvSpPr>
      <dsp:spPr>
        <a:xfrm>
          <a:off x="4346515" y="3546604"/>
          <a:ext cx="1231128" cy="615564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25400" cap="flat" cmpd="sng" algn="ctr">
          <a:solidFill>
            <a:srgbClr val="F79646"/>
          </a:solidFill>
          <a:prstDash val="solid"/>
        </a:ln>
        <a:effectLst/>
      </dsp:spPr>
      <dsp:style>
        <a:lnRef idx="2">
          <a:schemeClr val="accent6"/>
        </a:lnRef>
        <a:fillRef idx="1">
          <a:schemeClr val="lt1"/>
        </a:fillRef>
        <a:effectRef idx="0">
          <a:schemeClr val="accent6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o longer interested in participating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7</a:t>
          </a:r>
        </a:p>
      </dsp:txBody>
      <dsp:txXfrm>
        <a:off x="4346515" y="3546604"/>
        <a:ext cx="1231128" cy="615564"/>
      </dsp:txXfrm>
    </dsp:sp>
    <dsp:sp modelId="{7032B3B1-7D74-475A-A270-35FBD3357C8B}">
      <dsp:nvSpPr>
        <dsp:cNvPr id="0" name=""/>
        <dsp:cNvSpPr/>
      </dsp:nvSpPr>
      <dsp:spPr>
        <a:xfrm rot="4616685">
          <a:off x="1286687" y="4554372"/>
          <a:ext cx="2180044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2180044" y="7913"/>
              </a:lnTo>
            </a:path>
          </a:pathLst>
        </a:custGeom>
        <a:noFill/>
        <a:ln w="9525" cap="flat" cmpd="sng" algn="ctr">
          <a:solidFill>
            <a:srgbClr val="9BBB59">
              <a:shade val="95000"/>
              <a:satMod val="105000"/>
            </a:srgbClr>
          </a:solidFill>
          <a:prstDash val="solid"/>
        </a:ln>
        <a:effectLst/>
      </dsp:spPr>
      <dsp:style>
        <a:lnRef idx="1">
          <a:schemeClr val="accent3"/>
        </a:lnRef>
        <a:fillRef idx="0">
          <a:schemeClr val="accent3"/>
        </a:fillRef>
        <a:effectRef idx="0">
          <a:schemeClr val="accent3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 rot="4616685">
        <a:off x="2322209" y="4507784"/>
        <a:ext cx="109002" cy="109002"/>
      </dsp:txXfrm>
    </dsp:sp>
    <dsp:sp modelId="{4CEFCB57-9148-4728-BE4F-53CCFC424D72}">
      <dsp:nvSpPr>
        <dsp:cNvPr id="0" name=""/>
        <dsp:cNvSpPr/>
      </dsp:nvSpPr>
      <dsp:spPr>
        <a:xfrm>
          <a:off x="2622935" y="5316351"/>
          <a:ext cx="1231128" cy="615564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25400" cap="flat" cmpd="sng" algn="ctr">
          <a:solidFill>
            <a:srgbClr val="9BBB59"/>
          </a:solidFill>
          <a:prstDash val="solid"/>
        </a:ln>
        <a:effectLst/>
      </dsp:spPr>
      <dsp:style>
        <a:lnRef idx="2">
          <a:schemeClr val="accent3"/>
        </a:lnRef>
        <a:fillRef idx="1">
          <a:schemeClr val="lt1"/>
        </a:fillRef>
        <a:effectRef idx="0">
          <a:schemeClr val="accent3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Completed interview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217</a:t>
          </a:r>
        </a:p>
      </dsp:txBody>
      <dsp:txXfrm>
        <a:off x="2622935" y="5316351"/>
        <a:ext cx="1231128" cy="615564"/>
      </dsp:txXfrm>
    </dsp:sp>
    <dsp:sp modelId="{CA5C223F-5483-427F-99AF-C869F9230001}">
      <dsp:nvSpPr>
        <dsp:cNvPr id="0" name=""/>
        <dsp:cNvSpPr/>
      </dsp:nvSpPr>
      <dsp:spPr>
        <a:xfrm rot="17692822">
          <a:off x="3515048" y="5085296"/>
          <a:ext cx="1170482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1170482" y="7913"/>
              </a:lnTo>
            </a:path>
          </a:pathLst>
        </a:custGeom>
        <a:noFill/>
        <a:ln w="9525" cap="flat" cmpd="sng" algn="ctr">
          <a:solidFill>
            <a:srgbClr val="C0504D">
              <a:shade val="95000"/>
              <a:satMod val="105000"/>
            </a:srgbClr>
          </a:solidFill>
          <a:prstDash val="solid"/>
        </a:ln>
        <a:effectLst/>
      </dsp:spPr>
      <dsp:style>
        <a:lnRef idx="1">
          <a:schemeClr val="accent2"/>
        </a:lnRef>
        <a:fillRef idx="0">
          <a:schemeClr val="accent2"/>
        </a:fillRef>
        <a:effectRef idx="0">
          <a:schemeClr val="accent2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 rot="17692822">
        <a:off x="4071027" y="5063947"/>
        <a:ext cx="58524" cy="58524"/>
      </dsp:txXfrm>
    </dsp:sp>
    <dsp:sp modelId="{E3440A76-1476-4A0A-9A2D-BBD108F2ED6C}">
      <dsp:nvSpPr>
        <dsp:cNvPr id="0" name=""/>
        <dsp:cNvSpPr/>
      </dsp:nvSpPr>
      <dsp:spPr>
        <a:xfrm>
          <a:off x="4346515" y="4254503"/>
          <a:ext cx="1231128" cy="615564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25400" cap="flat" cmpd="sng" algn="ctr">
          <a:solidFill>
            <a:srgbClr val="C0504D"/>
          </a:solidFill>
          <a:prstDash val="solid"/>
        </a:ln>
        <a:effectLst/>
      </dsp:spPr>
      <dsp:style>
        <a:lnRef idx="2">
          <a:schemeClr val="accent2"/>
        </a:lnRef>
        <a:fillRef idx="1">
          <a:schemeClr val="lt1"/>
        </a:fillRef>
        <a:effectRef idx="0">
          <a:schemeClr val="accent2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Special needs school program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43</a:t>
          </a:r>
        </a:p>
      </dsp:txBody>
      <dsp:txXfrm>
        <a:off x="4346515" y="4254503"/>
        <a:ext cx="1231128" cy="615564"/>
      </dsp:txXfrm>
    </dsp:sp>
    <dsp:sp modelId="{27EE78A0-8D6E-49D6-86A5-229932034D08}">
      <dsp:nvSpPr>
        <dsp:cNvPr id="0" name=""/>
        <dsp:cNvSpPr/>
      </dsp:nvSpPr>
      <dsp:spPr>
        <a:xfrm rot="19457599">
          <a:off x="3797061" y="5439245"/>
          <a:ext cx="606455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606455" y="7913"/>
              </a:lnTo>
            </a:path>
          </a:pathLst>
        </a:custGeom>
        <a:noFill/>
        <a:ln w="9525" cap="flat" cmpd="sng" algn="ctr">
          <a:solidFill>
            <a:srgbClr val="C0504D">
              <a:shade val="95000"/>
              <a:satMod val="105000"/>
            </a:srgbClr>
          </a:solidFill>
          <a:prstDash val="solid"/>
        </a:ln>
        <a:effectLst/>
      </dsp:spPr>
      <dsp:style>
        <a:lnRef idx="1">
          <a:schemeClr val="accent2"/>
        </a:lnRef>
        <a:fillRef idx="0">
          <a:schemeClr val="accent2"/>
        </a:fillRef>
        <a:effectRef idx="0">
          <a:schemeClr val="accent2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 rot="19457599">
        <a:off x="4085128" y="5431997"/>
        <a:ext cx="30322" cy="30322"/>
      </dsp:txXfrm>
    </dsp:sp>
    <dsp:sp modelId="{F1982421-0B42-4281-9B36-32BD95899B3B}">
      <dsp:nvSpPr>
        <dsp:cNvPr id="0" name=""/>
        <dsp:cNvSpPr/>
      </dsp:nvSpPr>
      <dsp:spPr>
        <a:xfrm>
          <a:off x="4346515" y="4962402"/>
          <a:ext cx="1231128" cy="615564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25400" cap="flat" cmpd="sng" algn="ctr">
          <a:solidFill>
            <a:srgbClr val="C0504D"/>
          </a:solidFill>
          <a:prstDash val="solid"/>
        </a:ln>
        <a:effectLst/>
      </dsp:spPr>
      <dsp:style>
        <a:lnRef idx="2">
          <a:schemeClr val="accent2"/>
        </a:lnRef>
        <a:fillRef idx="1">
          <a:schemeClr val="lt1"/>
        </a:fillRef>
        <a:effectRef idx="0">
          <a:schemeClr val="accent2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Private pratice/University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47</a:t>
          </a:r>
        </a:p>
      </dsp:txBody>
      <dsp:txXfrm>
        <a:off x="4346515" y="4962402"/>
        <a:ext cx="1231128" cy="615564"/>
      </dsp:txXfrm>
    </dsp:sp>
    <dsp:sp modelId="{1969B54E-B6C6-434B-AFE0-57B4F5DC0A98}">
      <dsp:nvSpPr>
        <dsp:cNvPr id="0" name=""/>
        <dsp:cNvSpPr/>
      </dsp:nvSpPr>
      <dsp:spPr>
        <a:xfrm rot="2142401">
          <a:off x="3797061" y="5793195"/>
          <a:ext cx="606455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606455" y="7913"/>
              </a:lnTo>
            </a:path>
          </a:pathLst>
        </a:custGeom>
        <a:noFill/>
        <a:ln w="9525" cap="flat" cmpd="sng" algn="ctr">
          <a:solidFill>
            <a:srgbClr val="C0504D">
              <a:shade val="95000"/>
              <a:satMod val="105000"/>
            </a:srgbClr>
          </a:solidFill>
          <a:prstDash val="solid"/>
        </a:ln>
        <a:effectLst/>
      </dsp:spPr>
      <dsp:style>
        <a:lnRef idx="1">
          <a:schemeClr val="accent2"/>
        </a:lnRef>
        <a:fillRef idx="0">
          <a:schemeClr val="accent2"/>
        </a:fillRef>
        <a:effectRef idx="0">
          <a:schemeClr val="accent2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 rot="2142401">
        <a:off x="4085128" y="5785947"/>
        <a:ext cx="30322" cy="30322"/>
      </dsp:txXfrm>
    </dsp:sp>
    <dsp:sp modelId="{A26F62B6-3F1C-4FEF-9E80-6F5B6BB18994}">
      <dsp:nvSpPr>
        <dsp:cNvPr id="0" name=""/>
        <dsp:cNvSpPr/>
      </dsp:nvSpPr>
      <dsp:spPr>
        <a:xfrm>
          <a:off x="4346515" y="5670301"/>
          <a:ext cx="1231128" cy="615564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25400" cap="flat" cmpd="sng" algn="ctr">
          <a:solidFill>
            <a:srgbClr val="C0504D"/>
          </a:solidFill>
          <a:prstDash val="solid"/>
        </a:ln>
        <a:effectLst/>
      </dsp:spPr>
      <dsp:style>
        <a:lnRef idx="2">
          <a:schemeClr val="accent2"/>
        </a:lnRef>
        <a:fillRef idx="1">
          <a:schemeClr val="lt1"/>
        </a:fillRef>
        <a:effectRef idx="0">
          <a:schemeClr val="accent2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ASD specialty diagnositc and treatment clinics N=116</a:t>
          </a:r>
        </a:p>
      </dsp:txBody>
      <dsp:txXfrm>
        <a:off x="4346515" y="5670301"/>
        <a:ext cx="1231128" cy="615564"/>
      </dsp:txXfrm>
    </dsp:sp>
    <dsp:sp modelId="{907F2B4D-C20F-4A68-825C-F263422A3143}">
      <dsp:nvSpPr>
        <dsp:cNvPr id="0" name=""/>
        <dsp:cNvSpPr/>
      </dsp:nvSpPr>
      <dsp:spPr>
        <a:xfrm rot="3907178">
          <a:off x="3515048" y="6147144"/>
          <a:ext cx="1170482" cy="15826"/>
        </a:xfrm>
        <a:custGeom>
          <a:avLst/>
          <a:gdLst/>
          <a:ahLst/>
          <a:cxnLst/>
          <a:rect l="0" t="0" r="0" b="0"/>
          <a:pathLst>
            <a:path>
              <a:moveTo>
                <a:pt x="0" y="7913"/>
              </a:moveTo>
              <a:lnTo>
                <a:pt x="1170482" y="7913"/>
              </a:lnTo>
            </a:path>
          </a:pathLst>
        </a:custGeom>
        <a:noFill/>
        <a:ln w="9525" cap="flat" cmpd="sng" algn="ctr">
          <a:solidFill>
            <a:srgbClr val="C0504D">
              <a:shade val="95000"/>
              <a:satMod val="105000"/>
            </a:srgbClr>
          </a:solidFill>
          <a:prstDash val="solid"/>
        </a:ln>
        <a:effectLst/>
      </dsp:spPr>
      <dsp:style>
        <a:lnRef idx="1">
          <a:schemeClr val="accent2"/>
        </a:lnRef>
        <a:fillRef idx="0">
          <a:schemeClr val="accent2"/>
        </a:fillRef>
        <a:effectRef idx="0">
          <a:schemeClr val="accent2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 rot="3907178">
        <a:off x="4071027" y="6125795"/>
        <a:ext cx="58524" cy="58524"/>
      </dsp:txXfrm>
    </dsp:sp>
    <dsp:sp modelId="{4A70666B-2E03-4954-9825-95DBD4F4D46C}">
      <dsp:nvSpPr>
        <dsp:cNvPr id="0" name=""/>
        <dsp:cNvSpPr/>
      </dsp:nvSpPr>
      <dsp:spPr>
        <a:xfrm>
          <a:off x="4346515" y="6378199"/>
          <a:ext cx="1231128" cy="615564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25400" cap="flat" cmpd="sng" algn="ctr">
          <a:solidFill>
            <a:srgbClr val="C0504D"/>
          </a:solidFill>
          <a:prstDash val="solid"/>
        </a:ln>
        <a:effectLst/>
      </dsp:spPr>
      <dsp:style>
        <a:lnRef idx="2">
          <a:schemeClr val="accent2"/>
        </a:lnRef>
        <a:fillRef idx="1">
          <a:schemeClr val="lt1"/>
        </a:fillRef>
        <a:effectRef idx="0">
          <a:schemeClr val="accent2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Autism Speaks, ABOARD, etc.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N=11</a:t>
          </a:r>
        </a:p>
      </dsp:txBody>
      <dsp:txXfrm>
        <a:off x="4346515" y="6378199"/>
        <a:ext cx="1231128" cy="615564"/>
      </dsp:txXfrm>
    </dsp:sp>
  </dsp:spTree>
</dsp:drawing>
</file>

<file path=word/diagrams/drawing2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DB0F7E81-4331-40E3-9EA7-100AA0093ED5}">
      <dsp:nvSpPr>
        <dsp:cNvPr id="0" name=""/>
        <dsp:cNvSpPr/>
      </dsp:nvSpPr>
      <dsp:spPr>
        <a:xfrm>
          <a:off x="3759784" y="699727"/>
          <a:ext cx="771797" cy="3202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2176"/>
              </a:lnTo>
              <a:lnTo>
                <a:pt x="644232" y="182176"/>
              </a:lnTo>
              <a:lnTo>
                <a:pt x="644232" y="267328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1E2F3F2-E407-4A30-AF71-43EB1BD5B6F8}">
      <dsp:nvSpPr>
        <dsp:cNvPr id="0" name=""/>
        <dsp:cNvSpPr/>
      </dsp:nvSpPr>
      <dsp:spPr>
        <a:xfrm>
          <a:off x="3086835" y="1898128"/>
          <a:ext cx="1654115" cy="3202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2176"/>
              </a:lnTo>
              <a:lnTo>
                <a:pt x="1380719" y="182176"/>
              </a:lnTo>
              <a:lnTo>
                <a:pt x="1380719" y="267328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15D4C92-2516-41B5-B0F0-63F58037B854}">
      <dsp:nvSpPr>
        <dsp:cNvPr id="0" name=""/>
        <dsp:cNvSpPr/>
      </dsp:nvSpPr>
      <dsp:spPr>
        <a:xfrm>
          <a:off x="2719809" y="2917646"/>
          <a:ext cx="788150" cy="3202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2176"/>
              </a:lnTo>
              <a:lnTo>
                <a:pt x="657882" y="182176"/>
              </a:lnTo>
              <a:lnTo>
                <a:pt x="657882" y="267328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064BA8-3762-4240-8AE7-F494FE5134B2}">
      <dsp:nvSpPr>
        <dsp:cNvPr id="0" name=""/>
        <dsp:cNvSpPr/>
      </dsp:nvSpPr>
      <dsp:spPr>
        <a:xfrm>
          <a:off x="1973867" y="2917646"/>
          <a:ext cx="745941" cy="320262"/>
        </a:xfrm>
        <a:custGeom>
          <a:avLst/>
          <a:gdLst/>
          <a:ahLst/>
          <a:cxnLst/>
          <a:rect l="0" t="0" r="0" b="0"/>
          <a:pathLst>
            <a:path>
              <a:moveTo>
                <a:pt x="622650" y="0"/>
              </a:moveTo>
              <a:lnTo>
                <a:pt x="622650" y="182176"/>
              </a:lnTo>
              <a:lnTo>
                <a:pt x="0" y="182176"/>
              </a:lnTo>
              <a:lnTo>
                <a:pt x="0" y="267328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16AE11B-0CFB-4A51-8937-B6ACA5EFEF38}">
      <dsp:nvSpPr>
        <dsp:cNvPr id="0" name=""/>
        <dsp:cNvSpPr/>
      </dsp:nvSpPr>
      <dsp:spPr>
        <a:xfrm>
          <a:off x="2719809" y="1898128"/>
          <a:ext cx="367025" cy="320262"/>
        </a:xfrm>
        <a:custGeom>
          <a:avLst/>
          <a:gdLst/>
          <a:ahLst/>
          <a:cxnLst/>
          <a:rect l="0" t="0" r="0" b="0"/>
          <a:pathLst>
            <a:path>
              <a:moveTo>
                <a:pt x="306362" y="0"/>
              </a:moveTo>
              <a:lnTo>
                <a:pt x="306362" y="182176"/>
              </a:lnTo>
              <a:lnTo>
                <a:pt x="0" y="182176"/>
              </a:lnTo>
              <a:lnTo>
                <a:pt x="0" y="267328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97B33FC-C5B4-4DC5-A47E-9D5EB72AEDEA}">
      <dsp:nvSpPr>
        <dsp:cNvPr id="0" name=""/>
        <dsp:cNvSpPr/>
      </dsp:nvSpPr>
      <dsp:spPr>
        <a:xfrm>
          <a:off x="1373911" y="1898128"/>
          <a:ext cx="1712924" cy="320262"/>
        </a:xfrm>
        <a:custGeom>
          <a:avLst/>
          <a:gdLst/>
          <a:ahLst/>
          <a:cxnLst/>
          <a:rect l="0" t="0" r="0" b="0"/>
          <a:pathLst>
            <a:path>
              <a:moveTo>
                <a:pt x="1429808" y="0"/>
              </a:moveTo>
              <a:lnTo>
                <a:pt x="1429808" y="182176"/>
              </a:lnTo>
              <a:lnTo>
                <a:pt x="0" y="182176"/>
              </a:lnTo>
              <a:lnTo>
                <a:pt x="0" y="267328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61CECC4-7C9D-4626-9D19-4C1699958980}">
      <dsp:nvSpPr>
        <dsp:cNvPr id="0" name=""/>
        <dsp:cNvSpPr/>
      </dsp:nvSpPr>
      <dsp:spPr>
        <a:xfrm>
          <a:off x="3086835" y="699727"/>
          <a:ext cx="672949" cy="320262"/>
        </a:xfrm>
        <a:custGeom>
          <a:avLst/>
          <a:gdLst/>
          <a:ahLst/>
          <a:cxnLst/>
          <a:rect l="0" t="0" r="0" b="0"/>
          <a:pathLst>
            <a:path>
              <a:moveTo>
                <a:pt x="561722" y="0"/>
              </a:moveTo>
              <a:lnTo>
                <a:pt x="561722" y="182176"/>
              </a:lnTo>
              <a:lnTo>
                <a:pt x="0" y="182176"/>
              </a:lnTo>
              <a:lnTo>
                <a:pt x="0" y="267328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E8788DA-B275-4F3B-8571-0B72B2ACC444}">
      <dsp:nvSpPr>
        <dsp:cNvPr id="0" name=""/>
        <dsp:cNvSpPr/>
      </dsp:nvSpPr>
      <dsp:spPr>
        <a:xfrm>
          <a:off x="3209189" y="472"/>
          <a:ext cx="1101189" cy="699255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C00A4D6-3A3A-4B8F-A4FF-0EB99C091215}">
      <dsp:nvSpPr>
        <dsp:cNvPr id="0" name=""/>
        <dsp:cNvSpPr/>
      </dsp:nvSpPr>
      <dsp:spPr>
        <a:xfrm>
          <a:off x="3331544" y="116708"/>
          <a:ext cx="1101189" cy="699255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5,007 potential controls</a:t>
          </a:r>
        </a:p>
      </dsp:txBody>
      <dsp:txXfrm>
        <a:off x="3331544" y="116708"/>
        <a:ext cx="1101189" cy="699255"/>
      </dsp:txXfrm>
    </dsp:sp>
    <dsp:sp modelId="{60F9D2DF-CFE3-4F4D-898D-E791F1A9E967}">
      <dsp:nvSpPr>
        <dsp:cNvPr id="0" name=""/>
        <dsp:cNvSpPr/>
      </dsp:nvSpPr>
      <dsp:spPr>
        <a:xfrm>
          <a:off x="2437392" y="1019990"/>
          <a:ext cx="1298886" cy="878138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6B7F021-2C14-4CE5-8E6B-A7FCFCC0C679}">
      <dsp:nvSpPr>
        <dsp:cNvPr id="0" name=""/>
        <dsp:cNvSpPr/>
      </dsp:nvSpPr>
      <dsp:spPr>
        <a:xfrm>
          <a:off x="2559746" y="1136226"/>
          <a:ext cx="1298886" cy="878138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3,254 recruitment letters sent (10/27/2011-8/1/2013)</a:t>
          </a:r>
        </a:p>
      </dsp:txBody>
      <dsp:txXfrm>
        <a:off x="2559746" y="1136226"/>
        <a:ext cx="1298886" cy="878138"/>
      </dsp:txXfrm>
    </dsp:sp>
    <dsp:sp modelId="{345B78A3-5B60-4BDD-9C62-68D8E6B5C9D8}">
      <dsp:nvSpPr>
        <dsp:cNvPr id="0" name=""/>
        <dsp:cNvSpPr/>
      </dsp:nvSpPr>
      <dsp:spPr>
        <a:xfrm>
          <a:off x="823316" y="2218391"/>
          <a:ext cx="1101189" cy="699255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7C936E9-5508-4FBA-AE01-80F31B4C6245}">
      <dsp:nvSpPr>
        <dsp:cNvPr id="0" name=""/>
        <dsp:cNvSpPr/>
      </dsp:nvSpPr>
      <dsp:spPr>
        <a:xfrm>
          <a:off x="945670" y="2334628"/>
          <a:ext cx="1101189" cy="699255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143 returned refusal </a:t>
          </a:r>
        </a:p>
      </dsp:txBody>
      <dsp:txXfrm>
        <a:off x="945670" y="2334628"/>
        <a:ext cx="1101189" cy="699255"/>
      </dsp:txXfrm>
    </dsp:sp>
    <dsp:sp modelId="{48E5EE0D-F9F2-431B-89EA-A692AB1F86C1}">
      <dsp:nvSpPr>
        <dsp:cNvPr id="0" name=""/>
        <dsp:cNvSpPr/>
      </dsp:nvSpPr>
      <dsp:spPr>
        <a:xfrm>
          <a:off x="2169214" y="2218391"/>
          <a:ext cx="1101189" cy="699255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0E710BF-07CD-4BBF-86A3-353137CB98F4}">
      <dsp:nvSpPr>
        <dsp:cNvPr id="0" name=""/>
        <dsp:cNvSpPr/>
      </dsp:nvSpPr>
      <dsp:spPr>
        <a:xfrm>
          <a:off x="2291569" y="2334628"/>
          <a:ext cx="1101189" cy="699255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250 returned agreed to participate </a:t>
          </a:r>
        </a:p>
      </dsp:txBody>
      <dsp:txXfrm>
        <a:off x="2291569" y="2334628"/>
        <a:ext cx="1101189" cy="699255"/>
      </dsp:txXfrm>
    </dsp:sp>
    <dsp:sp modelId="{CCDB3E97-6D71-427F-A21E-B64403469020}">
      <dsp:nvSpPr>
        <dsp:cNvPr id="0" name=""/>
        <dsp:cNvSpPr/>
      </dsp:nvSpPr>
      <dsp:spPr>
        <a:xfrm>
          <a:off x="1308072" y="3237909"/>
          <a:ext cx="1331591" cy="817331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7B67710-DFB3-48E7-BB63-123A41E49EFF}">
      <dsp:nvSpPr>
        <dsp:cNvPr id="0" name=""/>
        <dsp:cNvSpPr/>
      </dsp:nvSpPr>
      <dsp:spPr>
        <a:xfrm>
          <a:off x="1430426" y="3354146"/>
          <a:ext cx="1331591" cy="817331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226 consented, screened, and interviewed </a:t>
          </a:r>
        </a:p>
      </dsp:txBody>
      <dsp:txXfrm>
        <a:off x="1430426" y="3354146"/>
        <a:ext cx="1331591" cy="817331"/>
      </dsp:txXfrm>
    </dsp:sp>
    <dsp:sp modelId="{D6191774-AFE5-401F-8C6D-C2D8F9C83864}">
      <dsp:nvSpPr>
        <dsp:cNvPr id="0" name=""/>
        <dsp:cNvSpPr/>
      </dsp:nvSpPr>
      <dsp:spPr>
        <a:xfrm>
          <a:off x="2884372" y="3237909"/>
          <a:ext cx="1247174" cy="810045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9BE3449-E2B4-4927-8965-D1C1A7F2B605}">
      <dsp:nvSpPr>
        <dsp:cNvPr id="0" name=""/>
        <dsp:cNvSpPr/>
      </dsp:nvSpPr>
      <dsp:spPr>
        <a:xfrm>
          <a:off x="3006726" y="3354146"/>
          <a:ext cx="1247174" cy="810045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24 consented unable to be reached or not eligible </a:t>
          </a:r>
        </a:p>
      </dsp:txBody>
      <dsp:txXfrm>
        <a:off x="3006726" y="3354146"/>
        <a:ext cx="1247174" cy="810045"/>
      </dsp:txXfrm>
    </dsp:sp>
    <dsp:sp modelId="{BE90DADC-7F99-45B5-801B-4CD564387131}">
      <dsp:nvSpPr>
        <dsp:cNvPr id="0" name=""/>
        <dsp:cNvSpPr/>
      </dsp:nvSpPr>
      <dsp:spPr>
        <a:xfrm>
          <a:off x="4131546" y="2218391"/>
          <a:ext cx="1218807" cy="907339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26B8910-2CB3-4FD0-8931-4FA1966F8357}">
      <dsp:nvSpPr>
        <dsp:cNvPr id="0" name=""/>
        <dsp:cNvSpPr/>
      </dsp:nvSpPr>
      <dsp:spPr>
        <a:xfrm>
          <a:off x="4253901" y="2334628"/>
          <a:ext cx="1218807" cy="9073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2,861 no response or forwarding address  expired </a:t>
          </a:r>
        </a:p>
      </dsp:txBody>
      <dsp:txXfrm>
        <a:off x="4253901" y="2334628"/>
        <a:ext cx="1218807" cy="907339"/>
      </dsp:txXfrm>
    </dsp:sp>
    <dsp:sp modelId="{9F3C96D7-97EC-400A-A840-F73AF272301A}">
      <dsp:nvSpPr>
        <dsp:cNvPr id="0" name=""/>
        <dsp:cNvSpPr/>
      </dsp:nvSpPr>
      <dsp:spPr>
        <a:xfrm>
          <a:off x="3980987" y="1019990"/>
          <a:ext cx="1101189" cy="699255"/>
        </a:xfrm>
        <a:prstGeom prst="roundRect">
          <a:avLst>
            <a:gd name="adj" fmla="val 10000"/>
          </a:avLst>
        </a:prstGeom>
        <a:noFill/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F048F78-8A3F-4348-9EFC-4E9712205E5A}">
      <dsp:nvSpPr>
        <dsp:cNvPr id="0" name=""/>
        <dsp:cNvSpPr/>
      </dsp:nvSpPr>
      <dsp:spPr>
        <a:xfrm>
          <a:off x="4103341" y="1136226"/>
          <a:ext cx="1101189" cy="699255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1,753 not contacted</a:t>
          </a:r>
        </a:p>
      </dsp:txBody>
      <dsp:txXfrm>
        <a:off x="4103341" y="1136226"/>
        <a:ext cx="1101189" cy="69925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E488EE-DB6C-4AFF-9720-15F42B5BCF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3265</Words>
  <Characters>17928</Characters>
  <Application>Microsoft Office Word</Application>
  <DocSecurity>0</DocSecurity>
  <Lines>779</Lines>
  <Paragraphs>6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y, Shaina</dc:creator>
  <cp:lastModifiedBy>talbotte</cp:lastModifiedBy>
  <cp:revision>2</cp:revision>
  <dcterms:created xsi:type="dcterms:W3CDTF">2015-06-11T19:57:00Z</dcterms:created>
  <dcterms:modified xsi:type="dcterms:W3CDTF">2015-06-11T19:57:00Z</dcterms:modified>
</cp:coreProperties>
</file>